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613" w:rsidRPr="005F1613" w:rsidRDefault="005F14CE" w:rsidP="005F1613">
      <w:pPr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de-DE"/>
        </w:rPr>
      </w:pPr>
      <w:r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de-DE"/>
        </w:rPr>
        <w:t>Original and modified genomic</w:t>
      </w:r>
      <w:r w:rsidR="005F1613" w:rsidRPr="005F1613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de-DE"/>
        </w:rPr>
        <w:t xml:space="preserve"> sequences</w:t>
      </w:r>
    </w:p>
    <w:p w:rsidR="005F1613" w:rsidRPr="005F1613" w:rsidRDefault="005F1613" w:rsidP="005F1613">
      <w:p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>Shown for each gene:</w:t>
      </w:r>
    </w:p>
    <w:p w:rsidR="005F1613" w:rsidRP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>The unedited genomic sequence.</w:t>
      </w:r>
    </w:p>
    <w:p w:rsidR="005F1613" w:rsidRP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The </w:t>
      </w:r>
      <w:r w:rsidR="005F14CE">
        <w:rPr>
          <w:rFonts w:eastAsia="Times New Roman" w:cstheme="minorHAnsi"/>
          <w:color w:val="000000"/>
          <w:sz w:val="20"/>
          <w:szCs w:val="20"/>
          <w:lang w:val="en-US" w:eastAsia="de-DE"/>
        </w:rPr>
        <w:t>modified</w:t>
      </w: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genomic sequence</w:t>
      </w:r>
      <w:r w:rsidR="005F14CE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after integration.</w:t>
      </w:r>
    </w:p>
    <w:p w:rsid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>The ATG is highlighted in green.</w:t>
      </w:r>
    </w:p>
    <w:p w:rsidR="00D5224F" w:rsidRPr="005F1613" w:rsidRDefault="00D5224F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Introns are in italics.</w:t>
      </w:r>
    </w:p>
    <w:p w:rsid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>The exons are shown in upper case.</w:t>
      </w:r>
    </w:p>
    <w:p w:rsidR="005F1613" w:rsidRP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The homology region is shown in bold letters.</w:t>
      </w:r>
    </w:p>
    <w:p w:rsidR="005F1613" w:rsidRP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The gene specific primers used for </w:t>
      </w:r>
      <w:r w:rsidR="005F14CE">
        <w:rPr>
          <w:rFonts w:eastAsia="Times New Roman" w:cstheme="minorHAnsi"/>
          <w:color w:val="000000"/>
          <w:sz w:val="20"/>
          <w:szCs w:val="20"/>
          <w:lang w:val="en-US" w:eastAsia="de-DE"/>
        </w:rPr>
        <w:t>amplification of the original locus</w:t>
      </w: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are highlighted in yellow.</w:t>
      </w:r>
    </w:p>
    <w:p w:rsid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The common primers used for </w:t>
      </w:r>
      <w:r w:rsidR="00602A6F">
        <w:rPr>
          <w:rFonts w:eastAsia="Times New Roman" w:cstheme="minorHAnsi"/>
          <w:color w:val="000000"/>
          <w:sz w:val="20"/>
          <w:szCs w:val="20"/>
          <w:lang w:val="en-US" w:eastAsia="de-DE"/>
        </w:rPr>
        <w:t>amplification of 5’ and 3’ junctions</w:t>
      </w: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are highlighted in cyan.</w:t>
      </w:r>
    </w:p>
    <w:p w:rsidR="00421C67" w:rsidRDefault="00421C67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Other gene specific color labels are indicated </w:t>
      </w:r>
      <w:r w:rsidR="00356A9C">
        <w:rPr>
          <w:rFonts w:eastAsia="Times New Roman" w:cstheme="minorHAnsi"/>
          <w:color w:val="000000"/>
          <w:sz w:val="20"/>
          <w:szCs w:val="20"/>
          <w:lang w:val="en-US" w:eastAsia="de-DE"/>
        </w:rPr>
        <w:t>for each sequence</w:t>
      </w: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.</w:t>
      </w:r>
    </w:p>
    <w:p w:rsidR="00D5224F" w:rsidRDefault="00D5224F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Predicted size of PCR products are at the end of each genomic sequence.</w:t>
      </w:r>
    </w:p>
    <w:p w:rsidR="005F1613" w:rsidRPr="005F1613" w:rsidRDefault="005F1613" w:rsidP="005F1613">
      <w:p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For the case of </w:t>
      </w:r>
      <w:proofErr w:type="spellStart"/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PfVAP</w:t>
      </w:r>
      <w:proofErr w:type="spellEnd"/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, the </w:t>
      </w:r>
      <w:r w:rsidR="00602A6F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additional </w:t>
      </w: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primers used to confirm correct excision are highlighted in red.</w:t>
      </w:r>
    </w:p>
    <w:p w:rsidR="005F14CE" w:rsidRDefault="005F14CE" w:rsidP="005F1613">
      <w:pPr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de-DE"/>
        </w:rPr>
      </w:pPr>
      <w:bookmarkStart w:id="0" w:name="_GoBack"/>
      <w:bookmarkEnd w:id="0"/>
    </w:p>
    <w:p w:rsidR="005F1613" w:rsidRPr="00352F1B" w:rsidRDefault="00145318" w:rsidP="005F1613">
      <w:pPr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de-DE"/>
        </w:rPr>
      </w:pPr>
      <w:r w:rsidRPr="00352F1B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de-DE"/>
        </w:rPr>
        <w:t>Index:</w:t>
      </w:r>
    </w:p>
    <w:p w:rsidR="00145318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439800 (</w:t>
      </w:r>
      <w:proofErr w:type="spellStart"/>
      <w:r w:rsidR="00145318"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VAP</w:t>
      </w:r>
      <w:proofErr w:type="spellEnd"/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)</w:t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="00145318"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-</w:t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</w:t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5</w:t>
      </w:r>
    </w:p>
    <w:p w:rsidR="00145318" w:rsidRDefault="00331BF2" w:rsidP="00145318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414500</w:t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16-26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3166</w:t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00</w:t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27-32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458500</w:t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33-39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461100</w:t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71A5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40-45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328300</w:t>
      </w:r>
      <w:r w:rsidR="00E91485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91485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91485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91485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91485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91485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91485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91485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46-</w:t>
      </w:r>
      <w:r w:rsidR="00F7266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49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311600</w:t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F7266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50</w:t>
      </w:r>
      <w:r w:rsid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-</w:t>
      </w:r>
      <w:r w:rsidR="00EF085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53</w:t>
      </w:r>
    </w:p>
    <w:p w:rsid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351000 (</w:t>
      </w: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PITP</w:t>
      </w:r>
      <w:proofErr w:type="spellEnd"/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)</w:t>
      </w:r>
      <w:r w:rsidRP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="00EF085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F085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F085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F085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F085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F085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EF085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54-</w:t>
      </w:r>
      <w:r w:rsidR="00F6143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60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1131800</w:t>
      </w:r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</w:t>
      </w:r>
      <w:proofErr w:type="spellStart"/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OSBP</w:t>
      </w:r>
      <w:proofErr w:type="spellEnd"/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)</w:t>
      </w:r>
      <w:r w:rsidR="00F6143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F6143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F6143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F6143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F6143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F6143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F6143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61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-66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</w:t>
      </w:r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3464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00</w:t>
      </w:r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PfVPS13L1)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67-84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</w:t>
      </w:r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3438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00</w:t>
      </w:r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PfVPS13L2)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>85-98</w:t>
      </w:r>
    </w:p>
    <w:p w:rsidR="00331BF2" w:rsidRPr="00331BF2" w:rsidRDefault="00331BF2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</w:t>
      </w:r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3243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00</w:t>
      </w:r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PfVPS13L6)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    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99-</w:t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10</w:t>
      </w:r>
    </w:p>
    <w:p w:rsidR="00331BF2" w:rsidRPr="00872147" w:rsidRDefault="00331BF2" w:rsidP="00872147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3D7_</w:t>
      </w:r>
      <w:r w:rsidR="0087214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3640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00</w:t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</w:r>
      <w:r w:rsidR="005F14C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ab/>
        <w:t xml:space="preserve">    111-114</w:t>
      </w:r>
    </w:p>
    <w:p w:rsidR="00331BF2" w:rsidRDefault="00331BF2" w:rsidP="00331BF2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331BF2" w:rsidRPr="00331BF2" w:rsidRDefault="00331BF2" w:rsidP="00331BF2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5F1613" w:rsidRDefault="005F1613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br w:type="page"/>
      </w:r>
    </w:p>
    <w:p w:rsidR="00421C67" w:rsidRPr="00872147" w:rsidRDefault="005F1613" w:rsidP="00872147">
      <w:pPr>
        <w:pStyle w:val="Heading2"/>
        <w:rPr>
          <w:rFonts w:eastAsia="Times New Roman"/>
          <w:b/>
          <w:lang w:val="en-US" w:eastAsia="de-DE"/>
        </w:rPr>
      </w:pPr>
      <w:r w:rsidRPr="00872147">
        <w:rPr>
          <w:rFonts w:eastAsia="Times New Roman"/>
          <w:b/>
          <w:lang w:val="en-US" w:eastAsia="de-DE"/>
        </w:rPr>
        <w:lastRenderedPageBreak/>
        <w:t>&gt;</w:t>
      </w:r>
      <w:r w:rsidR="00C604C9" w:rsidRPr="00872147">
        <w:rPr>
          <w:rFonts w:eastAsia="Times New Roman"/>
          <w:b/>
          <w:lang w:val="en-US" w:eastAsia="de-DE"/>
        </w:rPr>
        <w:t xml:space="preserve"> </w:t>
      </w:r>
      <w:r w:rsidRPr="00872147">
        <w:rPr>
          <w:rFonts w:eastAsia="Times New Roman"/>
          <w:b/>
          <w:lang w:val="en-US" w:eastAsia="de-DE"/>
        </w:rPr>
        <w:t>PF3D7_1439800 (</w:t>
      </w:r>
      <w:proofErr w:type="spellStart"/>
      <w:r w:rsidRPr="00872147">
        <w:rPr>
          <w:rFonts w:eastAsia="Times New Roman"/>
          <w:b/>
          <w:lang w:val="en-US" w:eastAsia="de-DE"/>
        </w:rPr>
        <w:t>Pf</w:t>
      </w:r>
      <w:r w:rsidR="00872147" w:rsidRPr="00872147">
        <w:rPr>
          <w:rFonts w:eastAsia="Times New Roman"/>
          <w:b/>
          <w:lang w:val="en-US" w:eastAsia="de-DE"/>
        </w:rPr>
        <w:t>VAP</w:t>
      </w:r>
      <w:proofErr w:type="spellEnd"/>
      <w:r w:rsidRPr="00872147">
        <w:rPr>
          <w:rFonts w:eastAsia="Times New Roman"/>
          <w:b/>
          <w:lang w:val="en-US" w:eastAsia="de-DE"/>
        </w:rPr>
        <w:t>)</w:t>
      </w:r>
    </w:p>
    <w:p w:rsidR="00CD735B" w:rsidRDefault="005F1613" w:rsidP="00421C67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ggaaaaaaagaaaaaaaaaaggaaaaaaaaaaaaaaaaaaaaattaataataatatataatattaataatattttatatatttatatatttttcttacatatataatatatatatatatatataataataataataataataataatatatatgataaacttttattatttagtgaattttatataatttttactttatgttatataaataaatataaataaaaaataagtatatatatatttta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aagaagaaaaaggattaaataaataattaaggagaatagtaagttaaatataagttatatataaa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tataaggattaccaaaaggg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tacaactataaatattataatatcaaaaggataattatttaattaaataaaaaaaaaaaaaaaaaatagaatatatatatatttatatatataaaaaaattata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Pr="005F161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ttttttttgttaagGTTTAAAAGGAGGTCTACCAGGTAT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AAAGGAAATATCATGAACTTTTAAATTATTGCGTTTTTGTT</w:t>
      </w:r>
      <w:r w:rsidRPr="006F006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ATAAACAAAAAGCAGCCCTAG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GAAAACGAAAGTTTAAAAAATCAGTTAAAAGCATATAACAGTAATTCTAATAAATTCTTAATAGATAATA</w:t>
      </w:r>
      <w:r w:rsidRPr="006F006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TAATTCCTATTATAATTGTAATGTTAGCTATAATAACAAAATATATGGGTTACTGGTAAtttcaaagttatacaaagaaaatatattaatatatatgtttacatttttgtgtaaggaaaatatcaa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tcaataaattataaaatagtaaattcgataagttataaaatgaaatatatgataaattataaaaatgattaataaaaaaaaaacccaaaaaaaaaaaaaaaaaaaaaaaaaagagagaagaaaacacatattaatatatatatatatatatatatttctatgtatacaaaggaatattaacattacaccagtattattaaataaatattaatatccaacaatatattattaagtacaattatacctattgaacagtattaaaagcaaaaacaaggaaatttatatatatatatatttatttatttatatgtatataaatacattctttatctatattgtatttagtttttaataattttttttatttttctcttccttactttttaatatgtttaaataattcataaacaagtagtaaaaaatttataatatatatatgaaatatgttatcaatatttaaaattgaagaaaat</w:t>
      </w:r>
    </w:p>
    <w:p w:rsidR="00145318" w:rsidRDefault="00145318" w:rsidP="00421C6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145318" w:rsidRPr="00145318" w:rsidRDefault="00145318" w:rsidP="00421C6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s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OL) amplicon size: 974bp</w:t>
      </w:r>
    </w:p>
    <w:p w:rsidR="005F1613" w:rsidRPr="00145318" w:rsidRDefault="005F1613">
      <w:pPr>
        <w:rPr>
          <w:lang w:val="en-US"/>
        </w:rPr>
      </w:pPr>
      <w:r w:rsidRPr="00145318">
        <w:rPr>
          <w:lang w:val="en-US"/>
        </w:rPr>
        <w:br w:type="page"/>
      </w:r>
    </w:p>
    <w:p w:rsidR="005F1613" w:rsidRDefault="005F1613" w:rsidP="005F16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&gt;</w:t>
      </w:r>
      <w:r w:rsidR="00C604C9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="00421C67"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FP-2xFKBP-PfVAP</w:t>
      </w:r>
      <w:r w:rsid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yDHODH</w:t>
      </w:r>
      <w:proofErr w:type="spellEnd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een"/>
          <w:lang w:val="en-US" w:eastAsia="de-DE"/>
        </w:rPr>
        <w:t>GFP</w:t>
      </w:r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n-US" w:eastAsia="de-DE"/>
        </w:rPr>
        <w:t>recodonPfVAP</w:t>
      </w:r>
      <w:proofErr w:type="spellEnd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ay"/>
          <w:lang w:val="en-US" w:eastAsia="de-DE"/>
        </w:rPr>
        <w:t>loxP</w:t>
      </w:r>
      <w:proofErr w:type="spellEnd"/>
    </w:p>
    <w:p w:rsidR="005F1613" w:rsidRPr="001B0766" w:rsidRDefault="00421C67" w:rsidP="005F16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</w:t>
      </w:r>
    </w:p>
    <w:p w:rsidR="005F1613" w:rsidRPr="00145318" w:rsidRDefault="00421C67" w:rsidP="001453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gaaaaaggattaaataaataattaaggagaatagtaagttaaatataagttatatat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tataaggattaccaaaaggg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tacaactataaatattataatatcaaaaggataattatttaattaaataaaaaaaaaaaaaaaaaatagaatatatatatatttatatatataaaaaaattataaaa</w:t>
      </w:r>
      <w:bookmarkStart w:id="1" w:name="_Hlk125396100"/>
      <w:r w:rsidR="005F1613" w:rsidRPr="001B0766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="005F1613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CTTTTAAGAGTAACACCTGAAAAAAATATAGAATTTCCTCTTGTTCATTTTCAAGCAGTAACTCAAGTTGTTAAATTAGAAAATGTAAGTGATA</w:t>
      </w:r>
      <w:r w:rsidR="005F1613"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AAGTAGCTTTTAAAATAAAAACAACCGCTCCTAATAATTATTTAGTAAGACCATCATTTGGTTTAATAAGTGTAAGAGAAACAATAGAAATACAAATTATATTACAACCCTTGTCAGACAAAGATAATATATCAAACGATAA</w:t>
      </w:r>
      <w:bookmarkEnd w:id="1"/>
      <w:r w:rsidR="005F1613"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TTTCAGGTACAATGTTTAAATGTTGATGATAATACTACAGTAGATAAACAATTTTGGATAACAGTTAATAAAAATGAAATACAAGATCATAAACTTATTGTAGTTCTAAACGATGAAAATAATAGTAAATTAAATCATTCTTACATACCCTCAAATAATGTACCTCTCTCAGAAATGAATAACAAAAATATACACAATATGGGATACGTCGATAATAATAATATAAATCAAGATGACCCAAATTTA</w:t>
      </w:r>
      <w:r w:rsidR="005F1613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CAGATG</w:t>
      </w:r>
      <w:r w:rsidRPr="00D5224F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  <w:t>gtaaaaaatattacaaagaaatttatatctaatagtatatattaatattgtaatatatgtgtaaatcttatatgatgaattgtcacatatatcgtgttcttatatatataatgtgtgtgtgtactctacaagtgttcaagacaaaatgttatatatatatatatatgtatgtgtgtgtggatatatatatttatttatttt</w:t>
      </w:r>
      <w:r w:rsidRPr="00D5224F">
        <w:rPr>
          <w:rFonts w:ascii="Courier New" w:eastAsia="Times New Roman" w:hAnsi="Courier New" w:cs="Courier New"/>
          <w:b/>
          <w:i/>
          <w:color w:val="000000"/>
          <w:szCs w:val="20"/>
          <w:lang w:val="en-US" w:eastAsia="de-DE"/>
        </w:rPr>
        <w:t>atatatatatatatatatatattttttttttttttttttttttgttaag</w:t>
      </w:r>
      <w:r w:rsidR="005F1613" w:rsidRPr="001B0766">
        <w:rPr>
          <w:rFonts w:ascii="Courier New" w:eastAsia="Times New Roman" w:hAnsi="Courier New" w:cs="Courier New"/>
          <w:b/>
          <w:color w:val="000000"/>
          <w:szCs w:val="20"/>
          <w:lang w:val="en-US" w:eastAsia="de-DE"/>
        </w:rPr>
        <w:t>GTTTAAAAGGAGGTCTAC</w:t>
      </w:r>
      <w:r w:rsidR="005F1613" w:rsidRPr="005F1613">
        <w:rPr>
          <w:rFonts w:ascii="Courier New" w:eastAsia="Times New Roman" w:hAnsi="Courier New" w:cs="Courier New"/>
          <w:b/>
          <w:color w:val="000000"/>
          <w:szCs w:val="20"/>
          <w:lang w:val="en-US" w:eastAsia="de-DE"/>
        </w:rPr>
        <w:t>CAGGTAT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GTTTAAAC</w:t>
      </w:r>
      <w:r w:rsidR="001B0766" w:rsidRPr="00421C67">
        <w:rPr>
          <w:rFonts w:ascii="Courier New" w:eastAsia="Times New Roman" w:hAnsi="Courier New" w:cs="Courier New"/>
          <w:color w:val="000000"/>
          <w:szCs w:val="20"/>
          <w:highlight w:val="red"/>
          <w:lang w:val="en-US" w:eastAsia="de-DE"/>
        </w:rPr>
        <w:t>GAGCAGAAGTTAATATC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GAAGAGGATTTGGGTGAACAAAAACTCATAAGCGAAGAAGATT</w:t>
      </w:r>
      <w:r w:rsidR="001B0766" w:rsidRPr="00421C67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darkGray"/>
          <w:lang w:val="en-US" w:eastAsia="de-DE"/>
        </w:rPr>
        <w:t>ATAACTTCGTATAGCATACATTATACGAAGTTAT</w:t>
      </w:r>
      <w:r w:rsidR="001B0766" w:rsidRPr="00421C67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CCGGAGAAGGAAG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GGAAGTTTATTAACATGTGGAGATGTAGAAGAAAATCCAGGACCA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darkYellow"/>
          <w:lang w:val="en-US" w:eastAsia="de-DE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GGT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AAGGTAGAGGTTCTTTGTTGACTTGTGGTGATGTTGAAGAAAATCCAGGTCCAGCTAGC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darkGreen"/>
          <w:lang w:val="en-US" w:eastAsia="de-DE"/>
        </w:rPr>
        <w:t>ATGAGTAAAGGAGAAGAACTTTTCACTGGAGTTGTCCCAATTCTTGTTGAATTAGATGGTGATGTTAATGGGCACAAATTTTCTGTCAGTGGAGAGGGTGAAGGTGATGCAACATACGGAAAACTTACCCTTAAATTTATTTGCACTACTGGAAAACTACCAGTTCCATGGCCAACACTTGTCACTACTTTCGCGTATGGTCTTCAATGCTTTGCGAGATACCCAGATCATATGAAACAGCATGACTTTTTCAA</w:t>
      </w:r>
      <w:r w:rsidR="001B0766" w:rsidRPr="00145318">
        <w:rPr>
          <w:rFonts w:ascii="Courier New" w:eastAsia="Times New Roman" w:hAnsi="Courier New" w:cs="Courier New"/>
          <w:color w:val="000000"/>
          <w:szCs w:val="20"/>
          <w:highlight w:val="cyan"/>
          <w:lang w:val="en-US" w:eastAsia="de-DE"/>
        </w:rPr>
        <w:t>GAGTGCCATGCCCGAAGG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darkGreen"/>
          <w:lang w:val="en-US" w:eastAsia="de-DE"/>
        </w:rPr>
        <w:t>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CCTAGCTCAGGATTGAGATCAAGATCTGCTGCTGCTGGTGCTGGTGGTGCTGCTAGAGCTGCTCTGCAGAGAGGAGTACAAGTTGAAACAATATCACCAGGAGAT</w:t>
      </w:r>
      <w:r w:rsidR="001B0766" w:rsidRPr="00145318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GTCGTACATTTCCAAAAAGAGGTCAAACTTGTGTTGTACATTATACTGGAATGCTTGAAGATGGAAAGAAATTTGATTCATCTCGTGATAGAAATAAACCATTTAAAT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CTAGG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magenta"/>
          <w:lang w:val="en-US" w:eastAsia="de-DE"/>
        </w:rPr>
        <w:t>ATGAAGTTACTTCGTGTTACTCCAGAGAAGAACATTGAGTTCCCATTAGTACACT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magenta"/>
          <w:lang w:val="en-US" w:eastAsia="de-DE"/>
        </w:rPr>
        <w:lastRenderedPageBreak/>
        <w:t>TCCAGGCTGTTACACAGGTAGTAAAGCTTGAGAACGTTTCAGACAAGAAGGTTGCATTCAAGATTAAGACTACAGCACCAAACAACTACCTTGTTCGTCCTAGTTTCGGACTTATTTCAGTTCGTGAGACTATTGAGATTCAGATAATTCTTCAGCCACTTAGTGATAAGGACAACATTAGTAATGACAAGTTCCAAGTTCAGTGCCTTAACGTAGACGACAACACAACTGTTGACAAGCAGTTCTGGATTACTGTAAACAAGAACGAGATTCAGGACCACAAGTTAATAGTTGTATTGAATGACGAGAACAACTCAAAGCTTAACCACAGCTATATTCCAAGTAACAACGTTCCATTAAGTGAGATGAACAATAAGAACATTCATAACATGGGTTATGTTGACAACAACAACATTAACCAGGACGATCCTAACCTTGCTGACGGACTTAAGGGTGGATTGCCTGGAATGCAGCGTAAGTACCACGAGTTACTTAACTACTGTGTATTCGTAGACAAGCAGAAGGCTGCATTGGAGAAGGAGAATGAGTCACTTAAGAACCAACTTAAGGCTTACAATTCAAACAGCAACAAGTTTCTTATTGACAACAAGCTTATACCAATAATTATAGTTATGCTTGCAATTATTACTAAGTACATGGGATATTGGTAG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ggcct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highlight w:val="darkGray"/>
          <w:lang w:val="en-US" w:eastAsia="de-DE"/>
        </w:rPr>
        <w:t>ataacttcgtatagcatacattatacgaagttat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tgactcgagggatatggcagcttaatgttcgtttttcttatttatatatttata</w:t>
      </w:r>
      <w:r w:rsidR="005F1613" w:rsidRPr="001B0766">
        <w:rPr>
          <w:rFonts w:ascii="Courier New" w:eastAsia="Times New Roman" w:hAnsi="Courier New" w:cs="Courier New"/>
          <w:color w:val="000000"/>
          <w:szCs w:val="20"/>
          <w:highlight w:val="red"/>
          <w:lang w:val="en-US" w:eastAsia="de-DE"/>
        </w:rPr>
        <w:t>ccaattgattgtatttataactg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aaaatgtgtatgttgtgtgcatatttttttttgtgcatgcacatgcatgtaaatagctaaaattatgaacattttattttttgttcagaaaaaaaaaactttacacacataaaatggctagtatgaatagccatattttatataaattaaatcctatgaatttatgaccatattaaaaatttagatat</w:t>
      </w:r>
      <w:r w:rsidR="005F1613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atggaacataatatgtttgaaacaataagacaaaattattattattattattatttttactgttataattatgtgtctccttcaatgattcataaatagttggacttgatttttaaaatgtttataatatgattagcatagttaaataaaaaaagttgaaaaattaaaaaaaaacatataaacacaaatgatggtttttccttcaatttcgatatcaatttatag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lastRenderedPageBreak/>
        <w:t>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highlight w:val="cyan"/>
          <w:lang w:val="en-US" w:eastAsia="de-DE"/>
        </w:rPr>
        <w:t>ggaattgtgagcggataacaatttcacacagg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cagctatgaccatgattacgccaagctatttaggtgacactatagaatactcgcggcc</w:t>
      </w:r>
      <w:r w:rsidR="005F1613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TAG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ttttttttgttaaggtttaaaaggaggtctaccaggta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aaaggaaatatcatgaacttttaaattattgcgtttttgt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highlight w:val="yellow"/>
          <w:lang w:val="en-US" w:eastAsia="de-DE"/>
        </w:rPr>
        <w:t>gataaacaaaaagcagccctag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aagaaaacgaaagtttaaaaaatcagttaaaagcatataacagtaattctaataaattcttaatagataataaattaattcctattataattgtaatgttagctataataacaaaatatatgggttactggtaatttcaaagttatacaaagaaaatatattaatatatatgtttacatttttgtgtaaggaaaatatcaagaatcaataaattataaaatagtaaattcgataagttataaaatgaaatatatgataaattataaaaatgattaataaaaaaaaaacccaaaaaaaaaaaaaaaaaaaaaaaaaagagagaagaaaacacatattaatatatatatatatatatatatttctatgtatacaaaggaatattaacattacaccagtattattaaataaatattaatatccaacaatatattattaagtacaattatacctattgaacagtattaaaagcaaaaacaaggaaatttatatatatatatatttatttatttatatgtatataaatacattctttatctatattgtatttagtttttaataattttttttatttttctcttccttactttttaatatgtttaaataattcataaacaagtagtaaaaaatttataat</w:t>
      </w:r>
    </w:p>
    <w:p w:rsidR="001B0766" w:rsidRDefault="001B0766" w:rsidP="005F1613">
      <w:pPr>
        <w:rPr>
          <w:lang w:val="en-US"/>
        </w:rPr>
      </w:pP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’ amplicon size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352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</w:t>
      </w: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’ am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licon size: 934bps</w:t>
      </w:r>
    </w:p>
    <w:p w:rsidR="001B0766" w:rsidRDefault="001B0766">
      <w:pPr>
        <w:rPr>
          <w:lang w:val="en-US"/>
        </w:rPr>
      </w:pPr>
      <w:r>
        <w:rPr>
          <w:lang w:val="en-US"/>
        </w:rPr>
        <w:br w:type="page"/>
      </w:r>
    </w:p>
    <w:p w:rsidR="001B0766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&gt;</w:t>
      </w:r>
      <w:r w:rsidR="00C604C9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FP-2xFKBP-PfVAP</w:t>
      </w:r>
      <w:r w:rsidR="00D5224F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after excision)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yDHODH</w:t>
      </w:r>
      <w:proofErr w:type="spellEnd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n-US" w:eastAsia="de-DE"/>
        </w:rPr>
        <w:t>recodonPfVAP</w:t>
      </w:r>
      <w:proofErr w:type="spellEnd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ay"/>
          <w:lang w:val="en-US" w:eastAsia="de-DE"/>
        </w:rPr>
        <w:t>loxP</w:t>
      </w:r>
      <w:proofErr w:type="spellEnd"/>
    </w:p>
    <w:p w:rsidR="001B0766" w:rsidRPr="001B0766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</w:t>
      </w:r>
    </w:p>
    <w:p w:rsidR="001B0766" w:rsidRPr="005F1613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gaaaaaggattaaataaataattaaggagaatagtaagttaaatataagttatatat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tataaggattaccaaaaggg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tacaactataaatattataatatcaaaaggataattatttaattaaataaaaaaaaaaaaaaaaaatagaatatatatatatttatatatataaaaaaattata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CTTTTAAGAGTAACACCTGAAAAAAATATAGAATTTCCTCTTGTTCATTTTCAAGCAGTAACTCAAGTTGTTAAATTAGAAAATGTAAGTGATA</w:t>
      </w:r>
    </w:p>
    <w:p w:rsidR="001B0766" w:rsidRPr="00421C67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</w:t>
      </w:r>
    </w:p>
    <w:p w:rsidR="001B0766" w:rsidRPr="001B0766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TAATGTACCTCTCTCAGAAATGAATAACAAAAATATACACAATATGGGATACGTCGATAATAATAATATAAATCAAGATGACCCAAATTTA</w:t>
      </w:r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CAGATGgtaaaaaatattacaaagaaatttatatctaatagtatatattaatattgtaatatatgtgtaaatcttatatgatgaattgtcacatatatcgtgttcttatatatataatgtgtgtgtgtactctacaagtgttcaagacaaaatgttatatatatatatatatgtatgtgtgtgtggatatatatatttatttatttt</w:t>
      </w:r>
    </w:p>
    <w:p w:rsidR="001B0766" w:rsidRDefault="001B0766" w:rsidP="001B0766">
      <w:pPr>
        <w:rPr>
          <w:rFonts w:ascii="Courier New" w:eastAsia="Times New Roman" w:hAnsi="Courier New" w:cs="Courier New"/>
          <w:color w:val="00000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b/>
          <w:color w:val="000000"/>
          <w:szCs w:val="20"/>
          <w:lang w:val="en-US" w:eastAsia="de-DE"/>
        </w:rPr>
        <w:t>atatatatatatatatatatattttttttttttttttttttttgttaagGTTTAAAAGGAGGTCTAC</w:t>
      </w:r>
      <w:r w:rsidRPr="005F1613">
        <w:rPr>
          <w:rFonts w:ascii="Courier New" w:eastAsia="Times New Roman" w:hAnsi="Courier New" w:cs="Courier New"/>
          <w:b/>
          <w:color w:val="000000"/>
          <w:szCs w:val="20"/>
          <w:lang w:val="en-US" w:eastAsia="de-DE"/>
        </w:rPr>
        <w:t>CAGGTAT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GTTTAAAC</w:t>
      </w:r>
      <w:r w:rsidRPr="00421C67">
        <w:rPr>
          <w:rFonts w:ascii="Courier New" w:eastAsia="Times New Roman" w:hAnsi="Courier New" w:cs="Courier New"/>
          <w:color w:val="000000"/>
          <w:szCs w:val="20"/>
          <w:highlight w:val="red"/>
          <w:lang w:val="en-US" w:eastAsia="de-DE"/>
        </w:rPr>
        <w:t>GAGCAGAAGTTAATATC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GAAGAGGATTTGGGTGAACAAAAACTCATAAGCGAAGAAGATT</w:t>
      </w:r>
      <w:r w:rsidRPr="00421C67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</w:t>
      </w:r>
      <w:r w:rsidRPr="001B0766">
        <w:rPr>
          <w:rFonts w:ascii="Courier New" w:eastAsia="Times New Roman" w:hAnsi="Courier New" w:cs="Courier New"/>
          <w:color w:val="000000"/>
          <w:szCs w:val="20"/>
          <w:highlight w:val="darkGray"/>
          <w:lang w:val="en-US" w:eastAsia="de-DE"/>
        </w:rPr>
        <w:t>ATAACTTCGTATAGCATACATTATACGAAGTTAT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tgactcgagggatatggcagcttaatgttcgtttttcttatttatatatttata</w:t>
      </w:r>
      <w:r w:rsidRPr="001B0766">
        <w:rPr>
          <w:rFonts w:ascii="Courier New" w:eastAsia="Times New Roman" w:hAnsi="Courier New" w:cs="Courier New"/>
          <w:color w:val="000000"/>
          <w:szCs w:val="20"/>
          <w:highlight w:val="red"/>
          <w:lang w:val="en-US" w:eastAsia="de-DE"/>
        </w:rPr>
        <w:t>ccaattgattgtatttataactg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aaaatgtgtatgttgtgtgcatatttttttttgtgcatgcacatgcatgtaaatagctaaaattatgaacattttattttttgttcagaaaaaaaaaactttacacacataaaatggctagtatgaatagccatattttatataaattaaatcctatgaatttatgaccatattaaaaatttagatat</w:t>
      </w:r>
      <w:r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atggaacataatatgtttgaaacaataagacaaaattattattattattattatttttactgttataattatgtgtctccttcaatgattcataaatagttggacttgatttttaaaatgtttataatatgattagcatagttaaataaaaaaagttgaaaaattaaaaaaaaacatataaacacaaatgatggtttttccttcaatttcgatatcaatttatag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lastRenderedPageBreak/>
        <w:t>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5341EB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gaattgtgagcggataacaatttcacacagg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cagctatgaccatgattacgccaagctatttaggtgacactatagaatactcgcggcc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tagaaact</w:t>
      </w:r>
      <w:r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ttttttgttaaggtttaaaaggaggtctaccaggtatgcaaaggaaatatcatgaacttttaaattattgcgtttttgt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highlight w:val="yellow"/>
          <w:lang w:val="en-US" w:eastAsia="de-DE"/>
        </w:rPr>
        <w:t>gataaacaaaaagcagccctag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aagaaaacgaaagtt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lastRenderedPageBreak/>
        <w:t>aaaaaatcagttaaaagcatataacagtaattctaataaattcttaatagataataaattaattcctattataattgtaatgttagctataataacaaaatatatgggttactggtaatttcaaagttatacaaagaaaatatattaatatatatgtttacatttttgtgtaaggaaaatatcaagaatcaataaattataaaatagtaaattcgataagttataaaatgaaatatatgataaattataaaaatgattaataaaaaaaaaacccaaaaaaaaaaaaaaaaaaaaaaaaaagagagaagaaaacacatattaatatatatatatatatatatatttctatgtatacaaaggaatattaacattacaccagtattattaaataaatattaatatccaacaatatattattaagtacaattatacctattgaacagtattaaaagcaaaaacaaggaaatttatatatatatatatttatttatttatatgtatataaatacattctttatctatattgtatttagtttttaataattttttttatttttctcttccttactttttaatatgtttaaataattcataaacaagtagtaaaaaatttataat</w:t>
      </w:r>
    </w:p>
    <w:p w:rsidR="00145318" w:rsidRDefault="00145318" w:rsidP="001B0766">
      <w:pPr>
        <w:rPr>
          <w:rFonts w:ascii="Courier New" w:eastAsia="Times New Roman" w:hAnsi="Courier New" w:cs="Courier New"/>
          <w:color w:val="000000"/>
          <w:szCs w:val="20"/>
          <w:lang w:val="en-US" w:eastAsia="de-DE"/>
        </w:rPr>
      </w:pP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nexcised amplicon size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494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</w:t>
      </w: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xcised amplicon size: 176bps</w:t>
      </w:r>
    </w:p>
    <w:p w:rsidR="00145318" w:rsidRDefault="00145318" w:rsidP="001B0766">
      <w:pPr>
        <w:rPr>
          <w:rFonts w:ascii="Courier New" w:eastAsia="Times New Roman" w:hAnsi="Courier New" w:cs="Courier New"/>
          <w:color w:val="000000"/>
          <w:szCs w:val="20"/>
          <w:lang w:val="en-US" w:eastAsia="de-DE"/>
        </w:rPr>
      </w:pPr>
    </w:p>
    <w:p w:rsidR="00C604C9" w:rsidRDefault="00C604C9">
      <w:pPr>
        <w:rPr>
          <w:lang w:val="en-US"/>
        </w:rPr>
      </w:pPr>
      <w:r>
        <w:rPr>
          <w:lang w:val="en-US"/>
        </w:rPr>
        <w:br w:type="page"/>
      </w:r>
    </w:p>
    <w:p w:rsidR="00331BF2" w:rsidRDefault="00C604C9" w:rsidP="00331BF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&gt;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alo</w:t>
      </w: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-</w:t>
      </w:r>
      <w:proofErr w:type="spellStart"/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VAP</w:t>
      </w:r>
      <w:proofErr w:type="spellEnd"/>
      <w:r w:rsid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331BF2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yDHODH</w:t>
      </w:r>
      <w:proofErr w:type="spellEnd"/>
      <w:r w:rsidR="00331BF2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="00331BF2" w:rsidRPr="00331BF2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n-US" w:eastAsia="de-DE"/>
        </w:rPr>
        <w:t>Halo</w:t>
      </w:r>
      <w:r w:rsidR="00331BF2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331BF2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n-US" w:eastAsia="de-DE"/>
        </w:rPr>
        <w:t>recodonPfVAP</w:t>
      </w:r>
      <w:proofErr w:type="spellEnd"/>
    </w:p>
    <w:p w:rsidR="00331BF2" w:rsidRDefault="00145318" w:rsidP="00331BF2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ggaaaaaaagaaaaaaaaaaggaaaaaaaaaaaaaaaaaaaaattaataataatatataatattaataatattttatatatttatatatttttcttacatatataatatatatatatatatataataataataataataataataatatatatgataaacttttattatttagtgaattttatataatttttactttatgttatataaataaatataaataaaaaataagtatatatatatttta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aagaagaaaaaggattaaataaataattaaggagaatagtaagttaaatataagttatatataaa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tataaggattaccaaaaggg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tacaactataaatattataatatcaaaaggataattatttaattaaataaaaaaaaaaaaaaaaaatagaatatatatatatttatatatataaaaaaattata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Pr="005F161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</w:t>
      </w:r>
      <w:r w:rsidRPr="00331BF2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  <w:t>gtaaaaaatattacaaagaaatttatatctaatagtatatattaatattgtaatatatgtgtaaatcttatatgatgaattgtcacatatatcgtgttcttatatatataatgtgtgtgtgtactctacaagtgttcaagacaaaatgttatatatatatatatatgtatgtgtgtgtggatatatatatttatttattttatatatatatatatatatatattttttttttttttttttttttgttaag</w:t>
      </w:r>
      <w:r w:rsidRPr="005F161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TTTAAAAGGAGGTCTACCAGGTA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GTTTAAACGAGCAGAAGTTAATATCAGAAGAGGATTTGGGTGAACAAAAACTCATAAGCGAAGAAGATTTAATAACTTCGTATAGCATACATTATACGAAGTTATCCGGAGAAGGAAGAGGAAGTTTATTAACATGTGGAGATGTAGAAGAAAATCCAGGACCA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n-US" w:eastAsia="de-DE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GG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GGTAGAGGTTCTTTGTTGACTTGTGGTGATGTTGAAGAAAATCCAGGTCCAGCTAGC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n-US" w:eastAsia="de-DE"/>
        </w:rPr>
        <w:t>ATGGCAGAAATTGGTACGGGTTTTCCATTTGATCCTCATTATGTGGAGGTGCTGGGGGAAAGGATGCATTATGTTGACGTAGGA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CCAAGAGATGGTACTCCAGT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n-US" w:eastAsia="de-DE"/>
        </w:rPr>
        <w:t>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GCGTGCTAGAGGTGCTGCTGCTGGTGCTGGAGGTGCAGGTAGACCTAG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val="en-US" w:eastAsia="de-DE"/>
        </w:rPr>
        <w:t>ATGAAGTTACTTCGTGTTACTCCAGAGAAGAACATTGAGTTCCCATTAGTACACTTCCAGGCTGTTACACAGGTAGTAAAGCTTGAGAACGTTTCAGACAAGAAGGTTGCATTCAAGATTAAGACTACAGCACCAAACAACTACCTTGTTCGTCCTAGTTTCGGACTTATTTCAGTTCGTGAGACTATTGAGATTCAGATAATTCTTCAGCCACTTAGTGATAAGGACAACATTAGTAATGACAAGTTCCAAGTTCAGTGCCTTAACGTAGACGACAACACAACTGTTGACAAGCAGTTCTGGATTACTGTAAACAAGAACGAGATTCAGGACCACAAGTTAATAGTTGTATTGAATGACGAGAACAACTCAAAGCTTAACCACAGCTATATTCCAAGTAACAACGTTCCATTAAGTGAGATGAACAATAAGAACATTCATAACATGGGTTATGTTGACAACAACAACATTAACCAGGACGATCCTAACCTTGCTGACGGACTTAAGGGTGGATTGCCTGGAATGCAGCGTAAGTACCACGAGTTACTTAACTACTGTGTATTCGTAGACAAGCAGAAGGCTGCATTGGAGAAGGAGAATGAGTCACTTAAGAACCAACTTAAGGCTTACAATTCAAAC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val="en-US" w:eastAsia="de-DE"/>
        </w:rPr>
        <w:lastRenderedPageBreak/>
        <w:t>AGCAACAAGTTTCTTATTGACAACAAGCTTATACCAATAATTATAGTTATGCTTGCAATTATTACTAAGTACATGGGATATTGGTA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cctataacttcgtatagcatacattatacgaagttattatga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ggaattgtgagcggataacaatttcacacag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cagctatgaccatgattacgccaagctatttaggtgacactatagaatactcgcggccgctag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ttttttttgttaaggtttaaaaggaggtctaccaggtatgcaaaggaaatatcatgaacttttaaattattgcgtttttgt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ataaacaaaaagcagcccta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gaaaacgaaagtttaaaaaatcagttaaaagcatataacagtaattctaataaattcttaatagataataaattaattcctattataattgtaatgttagctataataacaaaatatatgggttactggtaatttcaaagttatacaaagaaaatatattaatatatatgtttacatttttgtgtaaggaaaatatcaagaatcaataaattataaaatagtaaattcgataagttataaaat</w:t>
      </w:r>
      <w:r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gaaatatatgataaattataaaaatgattaataaaaaaaaaacccaaaaaaaaaaaaaaaaaaaaaaaaaagagagaagaaaacacatattaatatatatatatatatatatatttctatgtatacaaaggaatattaacattacaccagtattattaaataaatattaatatccaacaatatattattaagtacaattatacctattgaacagtattaaaagcaaaaacaaggaaatttatatatatatatatttatttatttatatgtatataaatacattctttatctatattgtatttagtttttaataattttttttatttttctcttccttactttttaatatgtttaaataattcataaacaagtagtaaaaaatttataatatatatatgaaatatgttatcaatatttaaaattgaagaaaat </w:t>
      </w:r>
    </w:p>
    <w:p w:rsidR="00331BF2" w:rsidRDefault="00331BF2" w:rsidP="00331BF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331BF2" w:rsidRPr="00145318" w:rsidRDefault="00331BF2" w:rsidP="00331BF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’ amplicon size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185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</w:t>
      </w:r>
    </w:p>
    <w:p w:rsidR="00331BF2" w:rsidRPr="00145318" w:rsidRDefault="00331BF2" w:rsidP="00331BF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’ am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licon size: 934bps</w:t>
      </w:r>
    </w:p>
    <w:p w:rsidR="005341EB" w:rsidRPr="00331BF2" w:rsidRDefault="005341EB" w:rsidP="00331BF2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br w:type="page"/>
      </w:r>
    </w:p>
    <w:p w:rsidR="005341EB" w:rsidRDefault="005341EB" w:rsidP="0087214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&gt;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xFKBP</w:t>
      </w: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-PfVA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yDHODH</w:t>
      </w:r>
      <w:proofErr w:type="spellEnd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n-US" w:eastAsia="de-DE"/>
        </w:rPr>
        <w:t>recodonPfVAP</w:t>
      </w:r>
      <w:proofErr w:type="spellEnd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</w:p>
    <w:p w:rsidR="00C604C9" w:rsidRDefault="00C604C9" w:rsidP="00872147">
      <w:pPr>
        <w:spacing w:after="0"/>
        <w:rPr>
          <w:rFonts w:ascii="Courier New" w:hAnsi="Courier New" w:cs="Courier New"/>
          <w:lang w:val="en-US"/>
        </w:rPr>
      </w:pPr>
      <w:r w:rsidRPr="005341EB">
        <w:rPr>
          <w:rFonts w:ascii="Courier New" w:hAnsi="Courier New" w:cs="Courier New"/>
          <w:lang w:val="en-US"/>
        </w:rPr>
        <w:t>tgaaggaaaaaaagaaaaaaaaaaggaaaaaaaaaaaaaaaaaaaaattaataataatatataatattaataatattttatatatttatatatttttcttacatatataatatatatatatatatataataataataataataataataatatatatgataaacttttattatttagtgaattttatataatttttactttatgttatataaataaatataaataaaaaataagtatatatatatttta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aagaagaaaaaggattaaataaataattaaggagaatagtaagttaaatataagttatatataaa</w:t>
      </w:r>
      <w:r w:rsidRPr="005341EB">
        <w:rPr>
          <w:rFonts w:ascii="Courier New" w:hAnsi="Courier New" w:cs="Courier New"/>
          <w:highlight w:val="yellow"/>
          <w:lang w:val="en-US"/>
        </w:rPr>
        <w:t>catataaggattaccaaaaggg</w:t>
      </w:r>
      <w:r w:rsidRPr="005341EB">
        <w:rPr>
          <w:rFonts w:ascii="Courier New" w:hAnsi="Courier New" w:cs="Courier New"/>
          <w:lang w:val="en-US"/>
        </w:rPr>
        <w:t>aaaatatacaactataaatattataatatcaaaaggataattatttaattaaataaaaaaaaaaaaaaaaaatagaatatatatatatttatatatataaaaaaattataaaa</w:t>
      </w:r>
      <w:r w:rsidRPr="005341EB">
        <w:rPr>
          <w:rFonts w:ascii="Courier New" w:hAnsi="Courier New" w:cs="Courier New"/>
          <w:highlight w:val="green"/>
          <w:lang w:val="en-US"/>
        </w:rPr>
        <w:t>ATG</w:t>
      </w:r>
      <w:r w:rsidRPr="005341EB">
        <w:rPr>
          <w:rFonts w:ascii="Courier New" w:hAnsi="Courier New" w:cs="Courier New"/>
          <w:b/>
          <w:lang w:val="en-US"/>
        </w:rPr>
        <w:t>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</w:t>
      </w:r>
      <w:r w:rsidRPr="005341EB">
        <w:rPr>
          <w:rFonts w:ascii="Courier New" w:hAnsi="Courier New" w:cs="Courier New"/>
          <w:b/>
          <w:i/>
          <w:lang w:val="en-US"/>
        </w:rPr>
        <w:t>gtaaaaaatattacaaagaaatttatatctaatagtatatattaatattgtaatatatgtgtaaatcttatatgatgaattgtcacatatatcgtgttcttatatatataatgtgtgtgtgtactctacaagtgttcaagacaaaatgttatatatatatatatatgtatgtgtgtgtggatatatatatttatttattttatatatatatatatatatatattttttttttttttttttttttgttaag</w:t>
      </w:r>
      <w:r w:rsidRPr="005341EB">
        <w:rPr>
          <w:rFonts w:ascii="Courier New" w:hAnsi="Courier New" w:cs="Courier New"/>
          <w:b/>
          <w:lang w:val="en-US"/>
        </w:rPr>
        <w:t>GTTTAAAAGGAGGTCTACCAGGTAT</w:t>
      </w:r>
      <w:r w:rsidR="005341EB" w:rsidRPr="005341EB">
        <w:rPr>
          <w:rFonts w:ascii="Courier New" w:hAnsi="Courier New" w:cs="Courier New"/>
          <w:lang w:val="en-US"/>
        </w:rPr>
        <w:t>GCGTTTAAACGAGCAGAAGTTAATATCAGAAGAGGATTTGGGTGAACAAAAACTCATAAGCGAAGAAGATTTAATAACTTCGTATAGCATACATTATACGAAGTTATCCGGAGAAGGAAGAGGAAGTTTATTAACATGTGGAGATGTAGAAGAAAATCCAGGACCA</w:t>
      </w:r>
      <w:r w:rsidR="005341EB" w:rsidRPr="005341EB">
        <w:rPr>
          <w:rFonts w:ascii="Courier New" w:hAnsi="Courier New" w:cs="Courier New"/>
          <w:highlight w:val="darkYellow"/>
          <w:lang w:val="en-US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GGT</w:t>
      </w:r>
      <w:r w:rsidR="005341EB" w:rsidRPr="005341EB">
        <w:rPr>
          <w:rFonts w:ascii="Courier New" w:hAnsi="Courier New" w:cs="Courier New"/>
          <w:lang w:val="en-US"/>
        </w:rPr>
        <w:t>GAAGGTAGAGGTTCTTTGTTGACTTGTGGTGATGTTGAAGAAAATCCAGGTCCAGCTAGCATGACCATGTACCCATACGATGTTCCAGATTATGCTACGATGTACCCGTACGACGTGCCGGACTACGCGAGATCTGCTGCTGCTGGTGCTGGTGGTGCTGCTAGAGCTGCTCTGCAGAGAGGAGTACAAGTTGAAACAATATCACCAGGAGATGGT</w:t>
      </w:r>
      <w:r w:rsidR="005341EB" w:rsidRPr="005341EB">
        <w:rPr>
          <w:rFonts w:ascii="Courier New" w:hAnsi="Courier New" w:cs="Courier New"/>
          <w:highlight w:val="cyan"/>
          <w:lang w:val="en-US"/>
        </w:rPr>
        <w:t>CGTACATTTCCAAAAAGAGGTCAA</w:t>
      </w:r>
      <w:r w:rsidR="005341EB" w:rsidRPr="005341EB">
        <w:rPr>
          <w:rFonts w:ascii="Courier New" w:hAnsi="Courier New" w:cs="Courier New"/>
          <w:lang w:val="en-US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CTAGG</w:t>
      </w:r>
      <w:r w:rsidR="005341EB" w:rsidRPr="005341EB">
        <w:rPr>
          <w:rFonts w:ascii="Courier New" w:hAnsi="Courier New" w:cs="Courier New"/>
          <w:highlight w:val="magenta"/>
          <w:lang w:val="en-US"/>
        </w:rPr>
        <w:t>ATGAAGTTACTTCGTGTTAC</w:t>
      </w:r>
      <w:r w:rsidR="005341EB" w:rsidRPr="005341EB">
        <w:rPr>
          <w:rFonts w:ascii="Courier New" w:hAnsi="Courier New" w:cs="Courier New"/>
          <w:highlight w:val="magenta"/>
          <w:lang w:val="en-US"/>
        </w:rPr>
        <w:lastRenderedPageBreak/>
        <w:t>TCCAGAGAAGAACATTGAGTTCCCATTAGTACACTTCCAGGCTGTTACACAGGTAGTAAAGCTTGAGAACGTTTCAGACAAGAAGGTTGCATTCAAGATTAAGACTACAGCACCAAACAACTACCTTGTTCGTCCTAGTTTCGGACTTATTTCAGTTCGTGAGACTATTGAGATTCAGATAATTCTTCAGCCACTTAGTGATAAGGACAACATTAGTAATGACAAGTTCCAAGTTCAGTGCCTTAACGTAGACGACAACACAACTGTTGACAAGCAGTTCTGGATTACTGTAAACAAGAACGAGATTCAGGACCACAAGTTAATAGTTGTATTGAATGACGAGAACAACTCAAAGCTTAACCACAGCTATATTCCAAGTAACAACGTTCCATTAAGTGAGATGAACAATAAGAACATTCATAACATGGGTTATGTTGACAACAACAACATTAACCAGGACGATCCTAACCTTGCTGACGGACTTAAGGGTGGATTGCCTGGAATGCAGCGTAAGTACCACGAGTTACTTAACTACTGTGTATTCGTAGACAAGCAGAAGGCTGCATTGGAGAAGGAGAATGAGTCACTTAAGAACCAACTTAAGGCTTACAATTCAAACAGCAACAAGTTTCTTATTGACAACAAGCTTATACCAATAATTATAGTTATGCTTGCAATTATTACTAAGTACATGGGATATTGGTAG</w:t>
      </w:r>
      <w:r w:rsidRPr="005341EB">
        <w:rPr>
          <w:rFonts w:ascii="Courier New" w:hAnsi="Courier New" w:cs="Courier New"/>
          <w:lang w:val="en-US"/>
        </w:rPr>
        <w:t>aggcctataacttcgtatagcatacattatacgaagttattatga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</w:t>
      </w:r>
      <w:r w:rsidRPr="005341EB">
        <w:rPr>
          <w:rFonts w:ascii="Courier New" w:hAnsi="Courier New" w:cs="Courier New"/>
          <w:lang w:val="en-US"/>
        </w:rPr>
        <w:lastRenderedPageBreak/>
        <w:t>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5341EB">
        <w:rPr>
          <w:rFonts w:ascii="Courier New" w:hAnsi="Courier New" w:cs="Courier New"/>
          <w:highlight w:val="cyan"/>
          <w:lang w:val="en-US"/>
        </w:rPr>
        <w:t>ggaattgtgagcggataacaatttcacacagg</w:t>
      </w:r>
      <w:r w:rsidRPr="005341EB">
        <w:rPr>
          <w:rFonts w:ascii="Courier New" w:hAnsi="Courier New" w:cs="Courier New"/>
          <w:lang w:val="en-US"/>
        </w:rPr>
        <w:t>aaacagctatgaccatgattacgccaagctatttaggtgacactatagaatactcgcg</w:t>
      </w:r>
      <w:r w:rsidR="00331BF2" w:rsidRPr="005341EB">
        <w:rPr>
          <w:rFonts w:ascii="Courier New" w:hAnsi="Courier New" w:cs="Courier New"/>
          <w:lang w:val="en-US"/>
        </w:rPr>
        <w:t>gccgctagaaactttt</w:t>
      </w:r>
      <w:r w:rsidRPr="005341EB">
        <w:rPr>
          <w:rFonts w:ascii="Courier New" w:hAnsi="Courier New" w:cs="Courier New"/>
          <w:lang w:val="en-US"/>
        </w:rPr>
        <w:t>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ttttttttgttaaggtttaaaaggaggtctaccaggt</w:t>
      </w:r>
      <w:r w:rsidR="005341EB" w:rsidRPr="005341EB">
        <w:rPr>
          <w:rFonts w:ascii="Courier New" w:hAnsi="Courier New" w:cs="Courier New"/>
          <w:lang w:val="en-US"/>
        </w:rPr>
        <w:t>atgcaaaggaaatatcatgaacttttaaattattgcgtttttgtt</w:t>
      </w:r>
      <w:r w:rsidR="005341EB" w:rsidRPr="005341EB">
        <w:rPr>
          <w:rFonts w:ascii="Courier New" w:hAnsi="Courier New" w:cs="Courier New"/>
          <w:highlight w:val="yellow"/>
          <w:lang w:val="en-US"/>
        </w:rPr>
        <w:t>gataaacaaaaagcagccctag</w:t>
      </w:r>
      <w:r w:rsidR="005341EB" w:rsidRPr="005341EB">
        <w:rPr>
          <w:rFonts w:ascii="Courier New" w:hAnsi="Courier New" w:cs="Courier New"/>
          <w:lang w:val="en-US"/>
        </w:rPr>
        <w:t>aaaaagaaaacgaaagtttaaaaaatcagttaaaagcatataacagtaattctaataaattcttaatagataataaa</w:t>
      </w:r>
      <w:r w:rsidR="005341EB" w:rsidRPr="005341EB">
        <w:rPr>
          <w:rFonts w:ascii="Courier New" w:hAnsi="Courier New" w:cs="Courier New"/>
          <w:color w:val="000000" w:themeColor="text1"/>
          <w:lang w:val="en-US"/>
        </w:rPr>
        <w:t>ttaattcctattataattgtaatgttagctataataaca</w:t>
      </w:r>
      <w:r w:rsidR="005341EB" w:rsidRPr="005341EB">
        <w:rPr>
          <w:rFonts w:ascii="Courier New" w:hAnsi="Courier New" w:cs="Courier New"/>
          <w:lang w:val="en-US"/>
        </w:rPr>
        <w:t>aaatatatgggttactggtaatttcaaagttatacaaagaaaatatattaatatatatgtttacatttttgtgtaaggaaaatatc</w:t>
      </w:r>
      <w:r w:rsidRPr="005341EB">
        <w:rPr>
          <w:rFonts w:ascii="Courier New" w:hAnsi="Courier New" w:cs="Courier New"/>
          <w:lang w:val="en-US"/>
        </w:rPr>
        <w:t>aagaatcaataaattataaaatagtaaattcgataagttataaaatgaaatatatgataaattataaaaatgattaataaaaaaaaaacccaaaaaaaaaaaaaaaaaaaaaaaaaagagagaagaaaacacatattaatatatatatatatatatatatttctatgtatacaaaggaatattaacattacaccagtattattaaataaatattaatatccaacaatatattattaagtacaattatacctattgaacagtattaaaagcaa</w:t>
      </w:r>
      <w:r w:rsidRPr="005341EB">
        <w:rPr>
          <w:rFonts w:ascii="Courier New" w:hAnsi="Courier New" w:cs="Courier New"/>
          <w:lang w:val="en-US"/>
        </w:rPr>
        <w:lastRenderedPageBreak/>
        <w:t>aaacaaggaaatttatatatatatatatttatttatttatatgtatataaatacattctttatctatattgtatttagtttttaataattttttttatttttctcttccttactttttaatatgtttaaataattcataaacaagtagtaaaaaatttataatatatatatgaaatatgttatcaatatttaaaattgaagaaaat</w:t>
      </w: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’ amplicon size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260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</w:t>
      </w: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’ am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licon size: 934bps</w:t>
      </w:r>
    </w:p>
    <w:p w:rsidR="005341EB" w:rsidRDefault="005341EB" w:rsidP="00C604C9">
      <w:pPr>
        <w:rPr>
          <w:rFonts w:ascii="Courier New" w:hAnsi="Courier New" w:cs="Courier New"/>
          <w:lang w:val="en-US"/>
        </w:rPr>
      </w:pPr>
    </w:p>
    <w:p w:rsidR="00872147" w:rsidRDefault="0087214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:rsidR="00872147" w:rsidRDefault="00872147" w:rsidP="00872147">
      <w:pPr>
        <w:pStyle w:val="Heading2"/>
        <w:rPr>
          <w:rStyle w:val="Strong"/>
        </w:rPr>
      </w:pPr>
      <w:r w:rsidRPr="00872147">
        <w:rPr>
          <w:rStyle w:val="Strong"/>
        </w:rPr>
        <w:lastRenderedPageBreak/>
        <w:t>&gt; PF3D7_1414500</w:t>
      </w:r>
    </w:p>
    <w:p w:rsidR="00872147" w:rsidRDefault="00872147" w:rsidP="00872147">
      <w:pPr>
        <w:rPr>
          <w:rFonts w:ascii="Courier New" w:hAnsi="Courier New" w:cs="Courier New"/>
        </w:rPr>
      </w:pPr>
      <w:r w:rsidRPr="00872147">
        <w:rPr>
          <w:rFonts w:ascii="Courier New" w:hAnsi="Courier New" w:cs="Courier New"/>
        </w:rPr>
        <w:t>aatattattatatctttattacaaaataataatagaaaaaatagaaataatattgtggatattttttaatacatacatacatatataatattatatttatatataaaatatatacatagataatacatatatatatttatttatctatatatgctggattaatattaatatatatatatatattatatatatatatatatatatatatgtaataaatatatatgttcgtcatataaaataactaaaaaaaataaaaaaaaaaattaaaataaaataaaaataattaatatttaattgaaatgtttatacatttttcagaacatcaactaaatatatgaatatatatgtataatatatataatacatatgtatattatatatatatatatatataaatataattatgtatttttgtatgtttaatattatttttttcgtttattctatatatgaatatattattatataacatattaatgttttaattttcatgtttgatatagaattcaatcggtattttaattcttgtattttaattgaatgaatatatatatatatatatatatatataatatatatatatttatatttattaatatgtttgtaaatatgataatatggatcaatcttttcatatataaaaaaaaaaaaaaaatttaccattatataaatattcttactttatacattatgtagttaaaagacttaaaatatatgcattttggtattctttttttttttttttttctatttagttttgttttacatgtaaataaacttaaatttgattatttttttattttaatttttattatacttttttataaatgtgtgtagttattactttatttttttacatacatatatatatatatatatatatatatatgtatatatttttacaatctgaatgccttaagtttatttgatacatatatttccatttttttttggaaaataaaaaagataaaaatataaaaatttttgataacgtataaattgtttttttttttttttttaatatatattaaaggatgcggctttgattatatatatatatatataatataatgtgaaaaagtctaataaaagaaaaaaaaaaaaaaaaaaaaaaaaagaagtaaaataatatatatatatttatgaaaaaaatcttcagatataaatatgttttatcttattttattaatttatagtgtacatattaataatatattatataatatatgattatgtagaaattaagaaaaaacaaaaaaaaataaaacaaatactttttttatgtgattttattttattctatgttaaagaatgatatacaaatttacattatacttctgctgaatttgtaaaaatttataattaatgtaatgatttctttgatttattatttctttcaaatttttatattttactgtgcatatttataatattataatgtaaatgcaataaatatattttatatatatatatatatatatatatatatatatatatatacatttatatttttttatattcctgttacacataatatataaataaatattttcacatttgttatattttttattttattttacttccatttatttatttatattctttcttttttttcttttttttgtttttacatattttaaaaataatataccgttatgtaaaaaatgtgttcattcatataaacggtttctcattatatatataataaatatatataaatttttataaatttatatatttatcatataaatgaatatacacatatatatatatatatatatatatatatatatatatatatatttttatttatatatgattaaaaaaaaaaagaaaaaattgtatgatatggtataattacaatactgaagtaattttttttgtaaatttttatatcatttattgttttaatttatttatttatttatttttttttttttgaaaaaaaataataatatgttataaaagtagacataatataaattagttgttaatttttatatataatattacatcatattgtttatatttgttttgttggttttattaccttttttttttttctttttttttttctttttttttctatataaaaatttataacaatatatttgtttacttaaaaataatatatatatatatatatatatatatatgtatatatttttgaagagggaaaaatatggtgttcttacattcttttcatttttatcctttttaaaaatttattaagtaaaccaattgataaatgtgatcacatattttggtgtgtttcactttttttttttatttctaaaaaaaagaaaagaaaaaaagaactttttatatttaattggtacttgttcttttaatagaataagttgtgtgcaaatcttatagaaaa</w:t>
      </w:r>
      <w:r w:rsidRPr="00872147">
        <w:rPr>
          <w:rFonts w:ascii="Courier New" w:hAnsi="Courier New" w:cs="Courier New"/>
          <w:highlight w:val="green"/>
        </w:rPr>
        <w:t>ATG</w:t>
      </w:r>
      <w:r w:rsidRPr="00872147">
        <w:rPr>
          <w:rFonts w:ascii="Courier New" w:hAnsi="Courier New" w:cs="Courier New"/>
        </w:rPr>
        <w:t>AATCAATATGATCAATGGAATCGTAGAATTCGG</w:t>
      </w:r>
      <w:r w:rsidRPr="00872147">
        <w:rPr>
          <w:rFonts w:ascii="Courier New" w:hAnsi="Courier New" w:cs="Courier New"/>
          <w:i/>
        </w:rPr>
        <w:t>gtaggaaaaaaaaaaaaaaataaagaaaaataaaattaaatatatatactttgttgaattaattatattatattgttttattttattttaattatttattttatttttttttttttttttccttttag</w:t>
      </w:r>
      <w:r w:rsidRPr="00872147">
        <w:rPr>
          <w:rFonts w:ascii="Courier New" w:hAnsi="Courier New" w:cs="Courier New"/>
        </w:rPr>
        <w:t>ACAATATGGTACTGTAGTAGTCTGTATGTAGAATATAAGAACGCTTTGAGGAAATCCAAAAAAATGCCGGTGGAGAAAAAAAATGAATACTGGGAAAAGAAGCATGAAGAATTTGCTACAAAGATGTTAAATAATATATATGAATTAAGAG</w:t>
      </w:r>
      <w:r w:rsidRPr="00872147">
        <w:rPr>
          <w:rFonts w:ascii="Courier New" w:hAnsi="Courier New" w:cs="Courier New"/>
          <w:i/>
        </w:rPr>
        <w:t>gtaaggaatattattataaaagttaaaaaaaaaaaaaaaaaaaaaaaaaataatatatataaatataaatatataatacatgaatgcgttgtctatttttcatattttataaaaaaataccactacacgtttatattatctttatttatttatttgtttgtttgtttattataaatag</w:t>
      </w:r>
      <w:r w:rsidRPr="00872147">
        <w:rPr>
          <w:rFonts w:ascii="Courier New" w:hAnsi="Courier New" w:cs="Courier New"/>
        </w:rPr>
        <w:t>GTTGGTGGGTTAAAGTAGGACAATTTTTAAGTACCCAGGAAAATATCATGCCTGTTGCTTATATAGAAAAATTTACGAAGCTGCAAGATATGATGCCTACGTCTTCATTTGATAAAATAGAAAATATTTTAAAAAAGGAATTAG</w:t>
      </w:r>
      <w:r w:rsidRPr="00872147">
        <w:rPr>
          <w:rFonts w:ascii="Courier New" w:hAnsi="Courier New" w:cs="Courier New"/>
          <w:i/>
        </w:rPr>
        <w:t>gtaatttaaaaaaaaaaataaaaaataaatgtgtctatgtatgcataaaagtatgagtatatgtatgtataaatttatgtacaaatgtatgcgtatatgtatgtataaatttatgtacaaatgtattcgtatatgtatgtataaatttatgtacaaaagtatgcgtatatgtatatataaatatatgtattttttttttttttttgtttgattcctag</w:t>
      </w:r>
      <w:r w:rsidRPr="00872147">
        <w:rPr>
          <w:rFonts w:ascii="Courier New" w:hAnsi="Courier New" w:cs="Courier New"/>
        </w:rPr>
        <w:t>GTAACATTTATGAAATGTTTGAATACATCGATAAAGAACCACTAGCTAGCGCTTCCATTGGACAAGTACATAAAGCGAAATTAAAAAAATATGATAAACATATATGCGATATAGACAGTAGAAAGCATAAGGATTATAATGTAATAATAAAAATTCAACATGAAGGAATAGATCAGTTTTTGTCATCAGATATAAGTACTTTAAAAAAAGTGTCTTGGGCATTTGGA</w:t>
      </w:r>
      <w:r w:rsidRPr="00872147">
        <w:rPr>
          <w:rFonts w:ascii="Courier New" w:hAnsi="Courier New" w:cs="Courier New"/>
        </w:rPr>
        <w:lastRenderedPageBreak/>
        <w:t>TTAATAGATAAGAATTTTTATTTTACAGATTTTATAGATGAATGGCAAGATTCTGCTTCTCGAGAATTAAATTATAAATATGAATTATATCATCAATTGTTAGCTTATAACAGTTTTAAAAAATCAGGTATCCCTGTAAAAATACCTAAAATTTATTGTGCTCATACAACTTCTAAGGTATTGGTTATGGAATATATTAAAGGCTTTAAAATAACTGATACTGAATTACTTAAAAAATATAATGTAGATACATATAAAATGGTCTATAAAATTATTGACTATTTTGCTTATCAAATACATAATGATGGTTTTTTTCATGGGGACCCACATCCGGGAAATATATTAGTCATGATGGAAGAAAAGAAAAAAAGAAAAAGGAAAAAAAAATATAATAAAGATAAAATAAATAACTCGAAAATGAAAATGAAAAATGAAAATATATATATGAACAAGAGAAAAAAAAATCATAAAAAAAGTAATAGGAATTCTAAGAAAAAGTTAAGAAGTTGTAAAAAAAAAAAACTAGAAATAAATAAAGAAAGAGAAAAAGGAGAAGAAAAGAAAAAAAATATGTATAATAATAATGATATAAATTATTGTGAAAATAAAAATGAAGATATTATAACAAACAATCCCAAATTACAAAATAATAGTAGTGATATGAAAAATATAATAAAATTTACAAGTTATTCCAAAAGTGTATCTTCATCTAATGCTTCATTGATGGATCATTTTGTGGATTCAAGATATAATATTGATAAAATGAGAGCTCCTAATAATTTTTCGAATCCTTTTCATAAATCTTTTAGTTTTGTTGATTATTCACTTAATCAAGATGTAGATTCCGATAAAATGAATCAAGAAGATTATGAATATATTTTGAAGGAAAATATGAGTGATGGTTTAGATAATATGAAAAATTGTCTCTCAATATCCCATGAATATATTTCATGCGATCAATCAAGAAGTGGAGTAACATCTATTGCGACAAGTAGGAAAACACAAAATAGGGATTCTAACAAAGCTAGTGAAAATAGTATTATGGAATCTCGAGAAACAACGATGTTTTCTTTTGTTAACAATATGGAGGAGTTAGTCAAGATGAAATCCGAGACTAAAACGGATCTACAAATTAAAGGTAATGATAAAAAAGTGGTTAAAGGTAGTAAGTGTGACAATAAAAATGATCAAAATGTTAATAATGATAATATTAATAATGATAATATTAATAATGATAAAATTAATAATGATAATATTAATAATGATAATATTAATAATAATAATATTGTTAATAATAATAACAATATTTCTAATGGTGAGAAAGAGAAAAACAAAAGTGGTCCGATATACAAATCCAAATTCAAACTATCAGATTTAAAAAAAAGAAAAAATGCAAAATATAATTTTGTACCTGTTATTATTGATTGGGGTTTAATTAAACAATTAGATAGCGTAATGAAATTCGCCTTTTGTAAATTAGTTTATAATATTAGTTGTATGAATGTATTAAATATTATAGAAGCCTTTGAAGATATGGGTTTCTGCTTTAAAGAAGATTTTACATACGATCCTGAAATATATATTGAGAATTTGAAAACATACTTTTTAAGCAAATTAGAAGAATCTAAAAGTAAAGGTAATGAAGGAGAAAAGGAATTTGGTAGTGCTAATACAATTGATGAAGCAAATAAGAGTAATAAGAATATGGAAATATTAAAAAATATTGAAAAAAAAGATGTTATGGATAAAAATCCGATAAGTGATGTACCTAAAGATATTATATTTTTTATGAGAGTAGCATCATTATTACATGGATTATGTACACAATTAAATGTAAAAATTAATTATTTAAATATTTTTTCCAGAAGAGCTAAAGAAGCTTTAGAAAAAATATATATACCAATAAATAATAGTATACACACAATACCAATAGATAAATGTCCAAATACATTTGTAGAAAAAAGAATTCATCAATTTATAAAAACATTATATGAAAAAAAAAAAATATTAGGATGTCAAGTAGCCATTATACATAAAAAAAAGCTAGTTGTTAATACATGTGTAGGAATTACAAGTACAACAGATAAAAGGCCTATAACAAAACATTCTTTATTTAATGGATATTCATTAAACAAAATTATTTTAAATATAGCTCTATATCATCTTATATGTAACTCAGTAAATGAACAAACGTCAGGTGAAAGTATTCTGCTCGGTATGGATAAGAAAAAGGATAAGCTAGGGGAAAAGATAAGTCAAAAAATTCAAGAAAAAATAAATGAAAAGATAAAAATTAAATCAAGTGCGAAGGACAAAAATCAATCCGATGAAAAAATTAAAATGAAGATAAACGAAAAGGATAAGGATAAGGATAAGGGTAAAGGTAAGGAAAAGAATAAAAATAATAATAAGCAAAACAATGATAGGGATAAAAATAATAATGAGGAAAACAATAATAATGAGGACAATAATAAGGATAACAATAATAATAATAATAATAATAATAATAATAATAATAATAATAATAATAATAATAAATTATTAAACGAAATGGATCAAAGTAAACACAATGCAAATGAAAAAACATCCAATATGAAAAATAACAATAAACTTTATGAAGAAGAAGATGTAGAGGATGAAGTTGCTGATGATAATAAAACAGATAATGAAAATAATTATATTACCGAAAAATTAAATGAATTTAATAAAATAGAAAACGATTATTTTTCAGCAAATGTTAATGAAAATATAATTAAATGTGAAGAGTTTGGTGAGAGCAAGGATATTATAAGTCCTTTATCTGTCAATAGTTTCATAAGTTTTGATAGTTATAATAGTTATAATAATAATGTTAGTTGGATCAGTAGTATGAGTAGGAATAGTTACAAAAGTATGATTGAAAGGATAGAAGATGATGTGGAATATAAAGAAATTAATGATGATCTACCTAATGATAGTAAGGTTAGTTGTATGAGCGAATACAAAAAGGATGATAAATATAAAGGGAGAAATTATATACATGATCACAATAATGATGATGTACATCATCATAATAATCATAATAATCATAATAATCACAATCATCACCATAATCATCACCATAATCATCACCATAATCATCACCATAATCATCACCATAATCATCACCATAATCATCACCATAATCATCACCACCATCACCATCATGATAATAATATAAATAAAAGTAATAAAGATACAGAGTCCAATCCAAATAAATCCATAAATATATATCCAAATATATCATATAACAAAATGGATACCTTAATACAAAAAAAACAAAGTTATATTGATGAGAAAAACTTTATAAAAAGTATAGAAAGCAAACAAATAAGAAATTTCAAAAATATTATTAACGATCATATTTGTAATTACTGGGATGGATTTATATGTAATAATAAAAAAAATATAACGATAAAAGATATATTAACTTTAAAGTGTTTTATTAAGAAACCTTTTCATGATAAAATAACGTTAAGCAAATTTATAGATTACGATCAAATGATAAATATGATTGAGAACTCTAAGCATTATAAGAGTTCAGATAAGACGTCGAAATATGGAGAGTATTTATATTTAATCGATA</w:t>
      </w:r>
      <w:r w:rsidRPr="00872147">
        <w:rPr>
          <w:rFonts w:ascii="Courier New" w:hAnsi="Courier New" w:cs="Courier New"/>
        </w:rPr>
        <w:lastRenderedPageBreak/>
        <w:t>CGTATATTATATCTGAGTTAATACATAATATATCAGGATTACATTATTATGAGTATATATATAAATATATAGTGAAACCATTAAATTTGACTGAAGAAATGTTTGTACCTATACCTTCAGAATTATTAAAAAATCAAAAATACGAAGATTCAAAAAAGAAAAATGTCAACAATCAAAATAATGTAAATACCACTGGTGGTCTTAGTAATAATAATTTAGATAAAACAAAAAAATATATAAAGGATAAAAAGACAAATGTTATAGATAAGAAATCTATTGTTATGGATAAATGGCCTAACATGATGAAGGATTATACAACCGGTGCTTTAAAAAATAATGAATACAAGTCAACTTCATTTATTGGTGGTAAGAAATTTAAAAAGTCTAGTACTATTTCCAACTTTATAGACGATATAAATGATGATATGAATTTTTATATTATGAACGCGGAACTTTTAAAGTTTGAAAATATTAATTTAAAGAATACCATATCTAACAAAAAAAAATTTGATAGTAATCAAAAAGTTTTATCCAAAAAAAGAAGTATAAGTGTAGATGTGTATTATTCTAAGAAAAAAATTAAAG</w:t>
      </w:r>
      <w:r w:rsidRPr="00872147">
        <w:rPr>
          <w:rFonts w:ascii="Courier New" w:hAnsi="Courier New" w:cs="Courier New"/>
          <w:i/>
        </w:rPr>
        <w:t>gtaacacaataaatagaataaaataagaacaagtgaatagataaaaaaaaaaaaataaaaaaaaaaataaacacatcaaaattgatatataaagaaaaaatatattcataaagatgtaatatgtaatatgtaatatgtaatatatatatatatatatatatatatatatatatttatttatttatttattttttgtttatttatag</w:t>
      </w:r>
      <w:r w:rsidRPr="00872147">
        <w:rPr>
          <w:rFonts w:ascii="Courier New" w:hAnsi="Courier New" w:cs="Courier New"/>
        </w:rPr>
        <w:t>ATGGTAGTAAGAAGGAGAAAAAAAAAAATAAGGATAAGAAAGATCAAAAGGGAAGTAAAACCAAAATGGATTTTGAAAAAAGAGACATTGCAGAAATGAAGAAAGTAGATAGGAATGAACAGAAAGACCAAACGAATCAACAGAAAGATCAAACGAATGAACAGAAAAACCAACCGAGTCAACAAAACGAACAAATGTATGATGACATAGTTGAAACGTATGAAGATATAATTGAAACATATGAAGACAAAATAGAACTAAACCATGATAATGATGATAGTAACATAAAAACGAATGATGTTTATCATGACATTATAGAAGAGAAAGAAGACAATGAATATTATAATAATATTAAGAATGAATATGAGAATAAAAGGAATAATAATAAAATTGAAATATCAAAGGATTCTTTAAATAAGAATCCATCTAATATAGAATGTAAAATGAATATTTTAATAAATAACGAACTTATAGATAATGAAAATGCAAGAAAATTAGATTCAAGTAATCTTCTTGAAAGTACCTTAAGGAATAAAGAATCCTTTAGTTTTAAAAATAAATTTCTGAATCATGTAGATAATTTAAAATTAAAAACGAAGAAAATAAATGATTCTATAAAAAATATGTATGAAAATAATGAGAATATTTTTTTGAAAAATTTCTTTCTATCATCTAAGAAATATGATAATATAGAAAATAACTTAGATCACAGAAATGTAGAGGCTAATTGTGTAGATAATAATATGTGTGAAAGTAATAGTCTGAATAATAGTTGTTATAATAATAGTTTTTATAATAGTTTTTATAATAGTCATAGTAATAGTAAAAATAGTAGTAAAATAAGAAACTACAATAATATGGATAAGGAAAATAATAATGTTAATAGTGATAATATAAATTTCAATCCCAATGATAATAAAAAGAAAAATAGTTATAATAATAATAATAATAATAATAATAACAATATTATGGTGAGTTCTAGCCCTTATATTTATAATTACAACAATAAATATATATTAAAAGAAAATTATGATAAAAAATTTAATATGAACAAATTTAATAAAGTAATGTTATCTAATCAAAAAGAACCAGTTCATAAAAATAATAAAAAAGATAATTTATTTTTATTTGAAGAAAGAGGTAAGAGATCACATAGTTATAGTGACTGTAGAAATGAATCACACCATGTAATGAAAAATTCTTATATGGAGAATATTAACAATATAAATAATTATAGTAATAGTAGTATGAATTACTTAAACTATTATATTAGTAATAAGAAAAGTGTAAATTATATGAATGCTAATGGGGTCGTCATAAATTATGATGATAATAATAATAATGTAAATAATGTTAATAATGTAAATAATATGAATAATATAAATAACAATGAAACTAATAATACTAACAAAATGAGCTTCTTTACAAACACTATCTTGAATACTTTTCAAGATAAAAATAATAAGACAAAAAAGAAAAAAGAAGTGAAATGTTTAAGTAATGAAGATAAATATTTTTATAATTTAGAAGAAAGAAGAAAATATTATAAATATAATTTTGATAAAAATATCAGAAAGTTATTTAACAATGTGGATACAAAAACGAGTGGTGAAGAATCAGCAAATAGTCTATTGAAAGAAAAATATAATAAATATCATAAGAGAAATAAAAAATATAAAAAATTGTTCGAATATATCAAACAATTAAAAGATCATATAAAAAAAAAAAGCGATCATATTAGAGAGGCAAATGAAGCATTTATAAGAAGTATAAAACAAAAGCAAGAGGACGAAAATAAAAAAAAAGAAGAGAATAAAAAAAAAGAAGAGAATAAAACAACTGATGGGGGTAAAACAACTGATGGGGGTAAAACAACTGATGAGGGTAAAATAATTGAAGAGGGTAAAATAATTGAAGAGGGTAAAACAACTGATGAGGGTAAAACAACTGATGAGGGTAAAACAATTGATGAGTGTAAAACAACTGATGAGTGTAAAACAACTGATGAGTGTAAAACAACTGATGAGTGTAAAACAACTGATGAAGGTAAAACAATTGAAGAGTGCAAAATCATTGAAGATAATAAAAAGGGTAGTGAAGATTACAATAAAAATGAAGAGAATAAATCGAAAGAGGAAAAAACACCAAACGATGACAAATACGAATTTGTTCAAGATACTGAAGAGCTCATAAAAAAGGTTACGAAAAAAGATCAAGAGTTGTTGAAAAAATTAATAGAATATAAATACCAAATATTAAAAAAACAAAATAATAACCTTATGAAAAAAAAAAATAAAGAAAATATATATATGAACGATTATTCAGATAATATAGAGATGTTTAGTGATACTGAAACGGATTCTACTGATTATTATGATGAAGATGATGCAGATTATGATGAACATATGGTTGAATATAATAATTATCATGATGAAAGTAATCAGAATACAAAAGATTATATATTTTATGATAAGAAAAAAACGAGAAGAGAACTAAAAGAATTACGACGTTTTAATGAAAGGAAGAAAAGGTTAGAAACATATTTAATTATGAATAAGTTATATAATCAAAATAAAAAAGGAGTGATATCAAAAGAATATCATACAATTAATAAAAAAA</w:t>
      </w:r>
      <w:r w:rsidRPr="00872147">
        <w:rPr>
          <w:rFonts w:ascii="Courier New" w:hAnsi="Courier New" w:cs="Courier New"/>
          <w:highlight w:val="yellow"/>
        </w:rPr>
        <w:t>CGGATGTATATTGGCGACTAG</w:t>
      </w:r>
      <w:r w:rsidRPr="00872147">
        <w:rPr>
          <w:rFonts w:ascii="Courier New" w:hAnsi="Courier New" w:cs="Courier New"/>
        </w:rPr>
        <w:t>CATTTGCAAGAAGAAATATCAATGTATTAGAAAACGTAACA</w:t>
      </w:r>
      <w:r w:rsidRPr="00872147">
        <w:rPr>
          <w:rFonts w:ascii="Courier New" w:hAnsi="Courier New" w:cs="Courier New"/>
          <w:b/>
        </w:rPr>
        <w:t>CAAGAGGATGTGAATAATCAATTAGAAATGTTAAAGTCAAATGGGAAGGTACAAAAAAAGGGAGCAGCACATAATAAGGAAAATGAAAATGAGGAAAAAAATAAAAATAATAAAAATAATTATATTCATAAT</w:t>
      </w:r>
      <w:r w:rsidRPr="00872147">
        <w:rPr>
          <w:rFonts w:ascii="Courier New" w:hAnsi="Courier New" w:cs="Courier New"/>
          <w:b/>
        </w:rPr>
        <w:lastRenderedPageBreak/>
        <w:t>AGTAGTAATAATATAAAGAATGATCAAGAGAAATCATCACTAAATGATAATAAAAATTTTGATAACAAACTTAAAATGTATGTAGATAATTTTAATATTAAACAATATAATAAATATATATCATTATTCCAATTAATGCAATCGAAACCATATATTTTAGATCCATTAATTTATGATTCAAAAAAAATTTTGGATAAATTTATACCAATCAATGGTAGATTTACAGCAAAAGCATTATGTAAATTATTTGCATTTGTGAATAACGAATTTTTTTTTCCATCTTATATTATTAATAAAATAAGAAAGAAATATACTATTGATAAAAGTGTAGAGGCATTGATTTTAACAGGAGCTATGAGTAGAACATGGGGTATGGGTTTTCAACTTTTTGAATGTGAATATAATGCTAATATTAATGATGAATTTAATTTATATAAAAAAAAAAATAAATATAAAAAAAAAAATGTAGAATCTAGAAAAAAAAAAAAAATAAATAAAAAAAAAAAAAAAATTGTTGGATATGGACAATCCGATTTTTCAGGATGTTTGGCTATATCATTTCCAGAAATTGATTTATCTATCACAATACTTTTATCTGACGTTTTTAAAGGAGCAGAC</w:t>
      </w:r>
      <w:r w:rsidRPr="00872147">
        <w:rPr>
          <w:rFonts w:ascii="Courier New" w:hAnsi="Courier New" w:cs="Courier New"/>
          <w:b/>
          <w:i/>
        </w:rPr>
        <w:t>gtaatagaaaatgaaaataattcaacaattatgtgttatatatgatatatgttaagtctcaatatttatttaatttatttaatttatttaatttatttaatttattcattttttttttttttttttttttctttcttttctatcgttttcttag</w:t>
      </w:r>
      <w:r w:rsidRPr="00872147">
        <w:rPr>
          <w:rFonts w:ascii="Courier New" w:hAnsi="Courier New" w:cs="Courier New"/>
          <w:b/>
        </w:rPr>
        <w:t>GTGTGTCATCTCTTATTAGAATTTATATTAAAACTATACGGATTGAAACCTCAATGGAAAGTGCCTGTCAAAATGTCTGAACTTGTCAAAGTTTTT</w:t>
      </w:r>
      <w:r w:rsidRPr="00872147">
        <w:rPr>
          <w:rFonts w:ascii="Courier New" w:hAnsi="Courier New" w:cs="Courier New"/>
        </w:rPr>
        <w:t>TAAaattaaaaaaaatgacagaaaaaagaaa</w:t>
      </w:r>
      <w:r w:rsidRPr="00872147">
        <w:rPr>
          <w:rFonts w:ascii="Courier New" w:hAnsi="Courier New" w:cs="Courier New"/>
          <w:highlight w:val="yellow"/>
        </w:rPr>
        <w:t>gcatcttttttgtcgtcctac</w:t>
      </w:r>
      <w:r w:rsidRPr="00872147">
        <w:rPr>
          <w:rFonts w:ascii="Courier New" w:hAnsi="Courier New" w:cs="Courier New"/>
        </w:rPr>
        <w:t>aattcgtaatacacacacatatatatatatattatatatatgtgtttatttcttcctaatttttttagttgtacttttttttttttttattattatatatatttttttttacccagtagacacaggaatatactcttaataattcccctttattttttaatttgtcaaattatacaaatttatttttaacatagaattttataaaattattatactagaaagagatttattttattttattttatttttttatttatatttatttatttattttttatttccgacaaaaagaaatatatggctaaattaaatataaatagcgtaaatgttatgttgcatatataaatcattaagataataatttatttgattcatatactatatatatgtgttatttaatatgaaacagttttttttttttaattttaatatttttcgttgttttattttatttgtttttatttcctattttctgtttttttttttttttttttttattccttgcgtttaaaatgtttttataataaatacataaataaaattcatattaataatttaaataataaatatatatatatatatatttatatatatatgtattttttaaaacatataaaacattatatatattatatatatatatatatatattgatatatatatatatgtatatattatatatatttaactaaattttaaacatatacatgtctattttatataaaactatataaaaatatgtataatatatatatatatatatatatataatggaaaaaaaaaaaaaaaaaaatagaaaaaagaacagataagaaaagaaaaatactacttttatagataatatttgttttgttcaaaaaaaaaaaaaaatatatatatatatatataaataaataaataaataaaaaaaaaaaaaatatatatatatatatataaataaataaataaataaaaaaaaaaaaaatatatatatatatatttgagtaaacaattatgaaaaaatatatacattaatatatatatatatatatatatatatatattatgtatatacataaacatgcaaaaacaatatcttataacaaatataaattaaaaaaaaaaaaaaaaga</w:t>
      </w:r>
    </w:p>
    <w:p w:rsidR="00872147" w:rsidRDefault="00872147" w:rsidP="0087214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872147" w:rsidRPr="00145318" w:rsidRDefault="00872147" w:rsidP="0087214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s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OL) amplicon size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11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4bp</w:t>
      </w:r>
    </w:p>
    <w:p w:rsidR="00872147" w:rsidRPr="00872147" w:rsidRDefault="00872147" w:rsidP="00872147">
      <w:pPr>
        <w:rPr>
          <w:rFonts w:ascii="Courier New" w:hAnsi="Courier New" w:cs="Courier New"/>
          <w:lang w:val="en-US"/>
        </w:rPr>
      </w:pPr>
      <w:r w:rsidRPr="00872147">
        <w:rPr>
          <w:rFonts w:ascii="Courier New" w:hAnsi="Courier New" w:cs="Courier New"/>
          <w:lang w:val="en-US"/>
        </w:rPr>
        <w:br w:type="page"/>
      </w:r>
    </w:p>
    <w:p w:rsidR="00E3650C" w:rsidRPr="00E3650C" w:rsidRDefault="00872147" w:rsidP="008721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1414500-HALO-SW</w:t>
      </w:r>
      <w:r w:rsidR="004506A7"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="004506A7"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="004506A7"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="004506A7"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</w:t>
      </w:r>
      <w:r w:rsidR="00E3650C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-R</w:t>
      </w:r>
    </w:p>
    <w:p w:rsidR="00872147" w:rsidRPr="004506A7" w:rsidRDefault="00872147" w:rsidP="00872147">
      <w:pPr>
        <w:rPr>
          <w:rFonts w:ascii="Courier New" w:hAnsi="Courier New" w:cs="Courier New"/>
          <w:b/>
          <w:lang w:val="es-419"/>
        </w:rPr>
      </w:pPr>
      <w:r w:rsidRPr="004506A7">
        <w:rPr>
          <w:rFonts w:ascii="Courier New" w:hAnsi="Courier New" w:cs="Courier New"/>
          <w:lang w:val="es-419"/>
        </w:rPr>
        <w:t>aatattattatatctttattacaaaataataatagaaaaaatagaaataatattgtggatattttttaatacatacatacatatataatattatatttatatataaaatatatacatagataatacatatatatatttatttatctatatatgctggattaatattaatatatatatatatattatatatatatatatatatatatatgtaataaatatatatgttcgtcatataaaataactaaaaaaaataaaaaaaaaaattaaaataaaataaaaataattaatatttaattgaaatgtttatacatttttcagaacatcaactaaatatatgaatatatatgtataatatatataatacatatgtatattatatatatatatatatataaatataattatgtatttttgtatgtttaatattatttttttcgtttattctatatatgaatatattattatataacatattaatgttttaattttcatgtttgatatagaattcaatcggtattttaattcttgtattttaattgaatgaatatatatatatatatatatatatataatatatatatatttatatttattaatatgtttgtaaatatgataatatggatcaatcttttcatatataaaaaaaaaaaaaaaatttaccattatataaatattcttactttatacattatgtagttaaaagacttaaaatatatgcattttggtattctttttttttttttttttctatttagttttgttttacatgtaaataaacttaaatttgattatttttttattttaatttttattatacttttttataaatgtgtgtagttattactttatttttttacatacatatatatatatatatatatatatatatgtatatatttttacaatctgaatgccttaagtttatttgatacatatatttccatttttttttggaaaataaaaaagataaaaatataaaaatttttgataacgtataaattgtttttttttttttttttaatatatattaaaggatgcggctttgattatatatatatatatataatataatgtgaaaaagtctaataaaagaaaaaaaaaaaaaaaaaaaaaaaaagaagtaaaataatatatatatatttatgaaaaaaatcttcagatataaatatgttttatcttattttattaatttatagtgtacatattaataatatattatataatatatgattatgtagaaattaagaaaaaacaaaaaaaaataaaacaaatactttttttatgtgattttattttattctatgttaaagaatgatatacaaatttacattatacttctgctgaatttgtaaaaatttataattaatgtaatgatttctttgatttattatttctttcaaatttttatattttactgtgcatatttataatattataatgtaaatgcaataaatatattttatatatatatatatatatatatatatatatatatatatacatttatatttttttatattcctgttacacataatatataaataaatattttcacatttgttatattttttattttattttacttccatttatttatttatattctttcttttttttcttttttttgtttttacatattttaaaaataatataccgttatgtaaaaaatgtgttcattcatataaacggtttctcattatatatataataaatatatataaatttttataaatttatatatttatcatataaatgaatatacacatatatatatatatatatatatatatatatatatatatatatttttatttatatatgattaaaaaaaaaaagaaaaaattgtatgatatggtataattacaatactgaagtaattttttttgtaaatttttatatcatttattgttttaatttatttatttatttatttttttttttttgaaaaaaaataataatatgttataaaagtagacataatataaattagttgttaatttttatatataatattacatcatattgtttatatttgttttgttggttttattaccttttttttttttctttttttttttctttttttttctatataaaaatttataacaatatatttgtttacttaaaaataatatatatatatatatatatatatatatgtatatatttttgaagagggaaaaatatggtgttcttacattcttttcatttttatcctttttaaaaatttattaagtaaaccaattgataaatgtgatcacatattttggtgtgtttcactttttttttttatttctaaaaaaaagaaaagaaaaaaagaactttttatatttaattggtacttgttcttttaatagaataagttgtgtgcaaatcttatagaaaa</w:t>
      </w:r>
      <w:r w:rsidRPr="004506A7">
        <w:rPr>
          <w:rFonts w:ascii="Courier New" w:hAnsi="Courier New" w:cs="Courier New"/>
          <w:highlight w:val="green"/>
          <w:lang w:val="es-419"/>
        </w:rPr>
        <w:t>ATG</w:t>
      </w:r>
      <w:r w:rsidRPr="004506A7">
        <w:rPr>
          <w:rFonts w:ascii="Courier New" w:hAnsi="Courier New" w:cs="Courier New"/>
          <w:lang w:val="es-419"/>
        </w:rPr>
        <w:t>AATCAATATGATCAATGGAATCGTAGAATTCGG</w:t>
      </w:r>
      <w:r w:rsidRPr="004506A7">
        <w:rPr>
          <w:rFonts w:ascii="Courier New" w:hAnsi="Courier New" w:cs="Courier New"/>
          <w:i/>
          <w:lang w:val="es-419"/>
        </w:rPr>
        <w:t>gtaggaaaaaaaaaaaaaaataaagaaaaataaaattaaatatatatactttgttgaattaattatattatattgttttattttattttaattatttattttatttttttttttttttttccttttag</w:t>
      </w:r>
      <w:r w:rsidRPr="004506A7">
        <w:rPr>
          <w:rFonts w:ascii="Courier New" w:hAnsi="Courier New" w:cs="Courier New"/>
          <w:lang w:val="es-419"/>
        </w:rPr>
        <w:t>ACAATATGGTACTGTAGTAGTCTGTATGTAGAATATAAGAACGCTTTGAGGAAATCCAAAAAAATGCCGGTGGAGAAAAAAAATGAATACTGGGAAAAGAAGCATGAAGAATTTGCTACAAAGATGTTAAATAATATATATGAATTAAGAG</w:t>
      </w:r>
      <w:r w:rsidRPr="004506A7">
        <w:rPr>
          <w:rFonts w:ascii="Courier New" w:hAnsi="Courier New" w:cs="Courier New"/>
          <w:i/>
          <w:lang w:val="es-419"/>
        </w:rPr>
        <w:t>gtaaggaatattattataaaagttaaaaaaaaaaaaaaaaaaaaaaaaaataatatatataaatataaatatataatacatgaatgcgttgtctatttttcatattttataaaaaaataccactacacgtttatattatctttatttatttatttgtttgtttgtttattataaatag</w:t>
      </w:r>
      <w:r w:rsidRPr="004506A7">
        <w:rPr>
          <w:rFonts w:ascii="Courier New" w:hAnsi="Courier New" w:cs="Courier New"/>
          <w:lang w:val="es-419"/>
        </w:rPr>
        <w:t>GTTGGTGGGTTAAAGTAGGACAATTTTTAAGTACCCAGGAAAATATCATGCCTGTTGCTTATATAGAAAAATTTACGAAGCTGCAAGATATGATGCCTACGTCTTCATTTGATAAAATAGAAAATATTTTAAAAAAGGAATTAG</w:t>
      </w:r>
      <w:r w:rsidRPr="004506A7">
        <w:rPr>
          <w:rFonts w:ascii="Courier New" w:hAnsi="Courier New" w:cs="Courier New"/>
          <w:i/>
          <w:lang w:val="es-419"/>
        </w:rPr>
        <w:t>gtaatttaaaaaaaaaaataaaaaataaatgtgtctatgtatgcataaaagtatgagtatatgtatgtataaatttatgtacaaatgtatgcgtatatgtatgtataaatttatgtacaaatgtattcgtatatgtatgtataaatttatgtacaaaagtatgcgtatatgtatatataaatatatgtattttttttttttttttgtttgattcctag</w:t>
      </w:r>
      <w:r w:rsidRPr="004506A7">
        <w:rPr>
          <w:rFonts w:ascii="Courier New" w:hAnsi="Courier New" w:cs="Courier New"/>
          <w:lang w:val="es-419"/>
        </w:rPr>
        <w:t>GTAACATTTATGAAATGTTTGAATACATCGATAAAGAACCACTAGCTAGCGCTTCCATTGGACAAGTACATAAAGCGAAATTAAAAAAATATGATAAACATATATGCGATATAGACAGTAGAAAGCATAAGGATTATAATGTAATAATAAAAATTCAACATGAAGGAATAGATCAGTTTTTGTCATCAGATATAAGTACTTTAAAAAAAGTGTCTTGGGCATTTGGATTAATAGATAAGAATTTTTATTTTACAGATTTTATAGATGAATGGCAAGATTCTGCTTCTCGAGAATT</w:t>
      </w:r>
      <w:r w:rsidRPr="004506A7">
        <w:rPr>
          <w:rFonts w:ascii="Courier New" w:hAnsi="Courier New" w:cs="Courier New"/>
          <w:lang w:val="es-419"/>
        </w:rPr>
        <w:lastRenderedPageBreak/>
        <w:t>AAATTATAAATATGAATTATATCATCAATTGTTAGCTTATAACAGTTTTAAAAAATCAGGTATCCCTGTAAAAATACCTAAAATTTATTGTGCTCATACAACTTCTAAGGTATTGGTTATGGAATATATTAAAGGCTTTAAAATAACTGATACTGAATTACTTAAAAAATATAATGTAGATACATATAAAATGGTCTATAAAATTATTGACTATTTTGCTTATCAAATACATAATGATGGTTTTTTTCATGGGGACCCACATCCGGGAAATATATTAGTCATGATGGAAGAAAAGAAAAAAAGAAAAAGGAAAAAAAAATATAATAAAGATAAAATAAATAACTCGAAAATGAAAATGAAAAATGAAAATATATATATGAACAAGAGAAAAAAAAATCATAAAAAAAGTAATAGGAATTCTAAGAAAAAGTTAAGAAGTTGTAAAAAAAAAAAACTAGAAATAAATAAAGAAAGAGAAAAAGGAGAAGAAAAGAAAAAAAATATGTATAATAATAATGATATAAATTATTGTGAAAATAAAAATGAAGATATTATAACAAACAATCCCAAATTACAAAATAATAGTAGTGATATGAAAAATATAATAAAATTTACAAGTTATTCCAAAAGTGTATCTTCATCTAATGCTTCATTGATGGATCATTTTGTGGATTCAAGATATAATATTGATAAAATGAGAGCTCCTAATAATTTTTCGAATCCTTTTCATAAATCTTTTAGTTTTGTTGATTATTCACTTAATCAAGATGTAGATTCCGATAAAATGAATCAAGAAGATTATGAATATATTTTGAAGGAAAATATGAGTGATGGTTTAGATAATATGAAAAATTGTCTCTCAATATCCCATGAATATATTTCATGCGATCAATCAAGAAGTGGAGTAACATCTATTGCGACAAGTAGGAAAACACAAAATAGGGATTCTAACAAAGCTAGTGAAAATAGTATTATGGAATCTCGAGAAACAACGATGTTTTCTTTTGTTAACAATATGGAGGAGTTAGTCAAGATGAAATCCGAGACTAAAACGGATCTACAAATTAAAGGTAATGATAAAAAAGTGGTTAAAGGTAGTAAGTGTGACAATAAAAATGATCAAAATGTTAATAATGATAATATTAATAATGATAATATTAATAATGATAAAATTAATAATGATAATATTAATAATGATAATATTAATAATAATAATATTGTTAATAATAATAACAATATTTCTAATGGTGAGAAAGAGAAAAACAAAAGTGGTCCGATATACAAATCCAAATTCAAACTATCAGATTTAAAAAAAAGAAAAAATGCAAAATATAATTTTGTACCTGTTATTATTGATTGGGGTTTAATTAAACAATTAGATAGCGTAATGAAATTCGCCTTTTGTAAATTAGTTTATAATATTAGTTGTATGAATGTATTAAATATTATAGAAGCCTTTGAAGATATGGGTTTCTGCTTTAAAGAAGATTTTACATACGATCCTGAAATATATATTGAGAATTTGAAAACATACTTTTTAAGCAAATTAGAAGAATCTAAAAGTAAAGGTAATGAAGGAGAAAAGGAATTTGGTAGTGCTAATACAATTGATGAAGCAAATAAGAGTAATAAGAATATGGAAATATTAAAAAATATTGAAAAAAAAGATGTTATGGATAAAAATCCGATAAGTGATGTACCTAAAGATATTATATTTTTTATGAGAGTAGCATCATTATTACATGGATTATGTACACAATTAAATGTAAAAATTAATTATTTAAATATTTTTTCCAGAAGAGCTAAAGAAGCTTTAGAAAAAATATATATACCAATAAATAATAGTATACACACAATACCAATAGATAAATGTCCAAATACATTTGTAGAAAAAAGAATTCATCAATTTATAAAAACATTATATGAAAAAAAAAAAATATTAGGATGTCAAGTAGCCATTATACATAAAAAAAAGCTAGTTGTTAATACATGTGTAGGAATTACAAGTACAACAGATAAAAGGCCTATAACAAAACATTCTTTATTTAATGGATATTCATTAAACAAAATTATTTTAAATATAGCTCTATATCATCTTATATGTAACTCAGTAAATGAACAAACGTCAGGTGAAAGTATTCTGCTCGGTATGGATAAGAAAAAGGATAAGCTAGGGGAAAAGATAAGTCAAAAAATTCAAGAAAAAATAAATGAAAAGATAAAAATTAAATCAAGTGCGAAGGACAAAAATCAATCCGATGAAAAAATTAAAATGAAGATAAACGAAAAGGATAAGGATAAGGATAAGGGTAAAGGTAAGGAAAAGAATAAAAATAATAATAAGCAAAACAATGATAGGGATAAAAATAATAATGAGGAAAACAATAATAATGAGGACAATAATAAGGATAACAATAATAATAATAATAATAATAATAATAATAATAATAATAATAATAATAATAATAAATTATTAAACGAAATGGATCAAAGTAAACACAATGCAAATGAAAAAACATCCAATATGAAAAATAACAATAAACTTTATGAAGAAGAAGATGTAGAGGATGAAGTTGCTGATGATAATAAAACAGATAATGAAAATAATTATATTACCGAAAAATTAAATGAATTTAATAAAATAGAAAACGATTATTTTTCAGCAAATGTTAATGAAAATATAATTAAATGTGAAGAGTTTGGTGAGAGCAAGGATATTATAAGTCCTTTATCTGTCAATAGTTTCATAAGTTTTGATAGTTATAATAGTTATAATAATAATGTTAGTTGGATCAGTAGTATGAGTAGGAATAGTTACAAAAGTATGATTGAAAGGATAGAAGATGATGTGGAATATAAAGAAATTAATGATGATCTACCTAATGATAGTAAGGTTAGTTGTATGAGCGAATACAAAAAGGATGATAAATATAAAGGGAGAAATTATATACATGATCACAATAATGATGATGTACATCATCATAATAATCATAATAATCATAATAATCACAATCATCACCATAATCATCACCATAATCATCACCATAATCATCACCATAATCATCACCATAATCATCACCATAATCATCACCATAATCATCACCACCATCACCATCATGATAATAATATAAATAAAAGTAATAAAGATACAGAGTCCAATCCAAATAAATCCATAAATATATATCCAAATATATCATATAACAAAATGGATACCTTAATACAAAAAAAACAAAGTTATATTGATGAGAAAAACTTTATAAAAAGTATAGAAAGCAAACAAATAAGAAATTTCAAAAATATTATTAACGATCATATTTGTAATTACTGGGATGGATTTATATGTAATAATAAAAAAAATATAACGATAAAAGATATATTAACTTTAAAGTGTTTTATTAAGAAACCTTTTCATGATAAAATAACGTTAAGCAAATTTATAGATTACGATCAAATGATAAATATGATTGAGAACTCTAAGCATTATAAGAGTTCAGATAAGACGTCGAAATATGGAGAGTATTTATATTTAATCGATACGTATATTATATCTGAGTTAATACATAATATATCAGGATTACATTATTATGAGTATATATATAAATAT</w:t>
      </w:r>
      <w:r w:rsidRPr="004506A7">
        <w:rPr>
          <w:rFonts w:ascii="Courier New" w:hAnsi="Courier New" w:cs="Courier New"/>
          <w:lang w:val="es-419"/>
        </w:rPr>
        <w:lastRenderedPageBreak/>
        <w:t>ATAGTGAAACCATTAAATTTGACTGAAGAAATGTTTGTACCTATACCTTCAGAATTATTAAAAAATCAAAAATACGAAGATTCAAAAAAGAAAAATGTCAACAATCAAAATAATGTAAATACCACTGGTGGTCTTAGTAATAATAATTTAGATAAAACAAAAAAATATATAAAGGATAAAAAGACAAATGTTATAGATAAGAAATCTATTGTTATGGATAAATGGCCTAACATGATGAAGGATTATACAACCGGTGCTTTAAAAAATAATGAATACAAGTCAACTTCATTTATTGGTGGTAAGAAATTTAAAAAGTCTAGTACTATTTCCAACTTTATAGACGATATAAATGATGATATGAATTTTTATATTATGAACGCGGAACTTTTAAAGTTTGAAAATATTAATTTAAAGAATACCATATCTAACAAAAAAAAATTTGATAGTAATCAAAAAGTTTTATCCAAAAAAAGAAGTATAAGTGTAGATGTGTATTATTCTAAGAAAAAAATTAAAGgtaacacaataaatagaataaaataagaacaagtgaatagataaaaaaaaaaaaataaaaaaaaaaataaacacatcaaaattgatatataaagaaaaaatatattcataaagatgtaatatgtaatatgtaatatgtaatatatatatatatatatatatatatatatatatttatttatttatttattttttgtttatttatagATGGTAGTAAGAAGGAGAAAAAAAAAAATAAGGATAAGAAAGATCAAAAGGGAAGTAAAACCAAAATGGATTTTGAAAAAAGAGACATTGCAGAAATGAAGAAAGTAGATAGGAATGAACAGAAAGACCAAACGAATCAACAGAAAGATCAAACGAATGAACAGAAAAACCAACCGAGTCAACAAAACGAACAAATGTATGATGACATAGTTGAAACGTATGAAGATATAATTGAAACATATGAAGACAAAATAGAACTAAACCATGATAATGATGATAGTAACATAAAAACGAATGATGTTTATCATGACATTATAGAAGAGAAAGAAGACAATGAATATTATAATAATATTAAGAATGAATATGAGAATAAAAGGAATAATAATAAAATTGAAATATCAAAGGATTCTTTAAATAAGAATCCATCTAATATAGAATGTAAAATGAATATTTTAATAAATAACGAACTTATAGATAATGAAAATGCAAGAAAATTAGATTCAAGTAATCTTCTTGAAAGTACCTTAAGGAATAAAGAATCCTTTAGTTTTAAAAATAAATTTCTGAATCATGTAGATAATTTAAAATTAAAAACGAAGAAAATAAATGATTCTATAAAAAATATGTATGAAAATAATGAGAATATTTTTTTGAAAAATTTCTTTCTATCATCTAAGAAATATGATAATATAGAAAATAACTTAGATCACAGAAATGTAGAGGCTAATTGTGTAGATAATAATATGTGTGAAAGTAATAGTCTGAATAATAGTTGTTATAATAATAGTTTTTATAATAGTTTTTATAATAGTCATAGTAATAGTAAAAATAGTAGTAAAATAAGAAACTACAATAATATGGATAAGGAAAATAATAATGTTAATAGTGATAATATAAATTTCAATCCCAATGATAATAAAAAGAAAAATAGTTATAATAATAATAATAATAATAATAATAACAATATTATGGTGAGTTCTAGCCCTTATATTTATAATTACAACAATAAATATATATTAAAAGAAAATTATGATAAAAAATTTAATATGAACAAATTTAATAAAGTAATGTTATCTAATCAAAAAGAACCAGTTCATAAAAATAATAAAAAAGATAATTTATTTTTATTTGAAGAAAGAGGTAAGAGATCACATAGTTATAGTGACTGTAGAAATGAATCACACCATGTAATGAAAAATTCTTATATGGAGAATATTAACAATATAAATAATTATAGTAATAGTAGTATGAATTACTTAAACTATTATATTAGTAATAAGAAAAGTGTAAATTATATGAATGCTAATGGGGTCGTCATAAATTATGATGATAATAATAATAATGTAAATAATGTTAATAATGTAAATAATATGAATAATATAAATAACAATGAAACTAATAATACTAACAAAATGAGCTTCTTTACAAACACTATCTTGAATACTTTTCAAGATAAAAATAATAAGACAAAAAAGAAAAAAGAAGTGAAATGTTTAAGTAATGAAGATAAATATTTTTATAATTTAGAAGAAAGAAGAAAATATTATAAATATAATTTTGATAAAAATATCAGAAAGTTATTTAACAATGTGGATACAAAAACGAGTGGTGAAGAATCAGCAAATAGTCTATTGAAAGAAAAATATAATAAATATCATAAGAGAAATAAAAAATATAAAAAATTGTTCGAATATATCAAACAATTAAAAGATCATATAAAAAAAAAAAGCGATCATATTAGAGAGGCAAATGAAGCATTTATAAGAAGTATAAAACAAAAGCAAGAGGACGAAAATAAAAAAAAAGAAGAGAATAAAAAAAAAGAAGAGAATAAAACAACTGATGGGGGTAAAACAACTGATGGGGGTAAAACAACTGATGAGGGTAAAATAATTGAAGAGGGTAAAATAATTGAAGAGGGTAAAACAACTGATGAGGGTAAAACAACTGATGAGGGTAAAACAATTGATGAGTGTAAAACAACTGATGAGTGTAAAACAACTGATGAGTGTAAAACAACTGATGAGTGTAAAACAACTGATGAAGGTAAAACAATTGAAGAGTGCAAAATCATTGAAGATAATAAAAAGGGTAGTGAAGATTACAATAAAAATGAAGAGAATAAATCGAAAGAGGAAAAAACACCAAACGATGACAAATACGAATTTGTTCAAGATACTGAAGAGCTCATAAAAAAGGTTACGAAAAAAGATCAAGAGTTGTTGAAAAAATTAATAGAATATAAATACCAAATATTAAAAAAACAAAATAATAACCTTATGAAAAAAAAAAATAAAGAAAATATATATATGAACGATTATTCAGATAATATAGAGATGTTTAGTGATACTGAAACGGATTCTACTGATTATTATGATGAAGATGATGCAGATTATGATGAACATATGGTTGAATATAATAATTATCATGATGAAAGTAATCAGAATACAAAAGATTATATATTTTATGATAAGAAAAAAACGAGAAGAGAACTAAAAGAATTACGACGTTTTAATGAAAGGAAGAAAAGGTTAGAAACATATTTAATTATGAATAAGTTATATAATCAAAATAAAAAAGGAGTGATATCAAAAGAATATCATACAATTAATAAAAAAA</w:t>
      </w:r>
      <w:r w:rsidRPr="004506A7">
        <w:rPr>
          <w:rFonts w:ascii="Courier New" w:hAnsi="Courier New" w:cs="Courier New"/>
          <w:highlight w:val="yellow"/>
          <w:lang w:val="es-419"/>
        </w:rPr>
        <w:t>CGGATGTATATTGGCGACTAG</w:t>
      </w:r>
      <w:r w:rsidRPr="004506A7">
        <w:rPr>
          <w:rFonts w:ascii="Courier New" w:hAnsi="Courier New" w:cs="Courier New"/>
          <w:lang w:val="es-419"/>
        </w:rPr>
        <w:t>CATTTGCAAGAAGAAATATCAATGTATTAGAAAACGTAACA</w:t>
      </w:r>
      <w:r w:rsidRPr="004506A7">
        <w:rPr>
          <w:rFonts w:ascii="Courier New" w:hAnsi="Courier New" w:cs="Courier New"/>
          <w:b/>
          <w:lang w:val="es-419"/>
        </w:rPr>
        <w:t>CAAGAGGATGTGAATAATCAATTAGAAATGTTAAAGTCAAATGGGAAGGTACAAAAAAAGGGAGCAGCACATAATAAGGAAAATGAAAATGAGGAAAAAAATAAAAATAATAAAAATAATTATATTCATAATAGTAGTAATAATATAAAGAATGATCAAGAGAAATCATCACTAAATGATAATAAAAATTTTGATAACAA</w:t>
      </w:r>
      <w:r w:rsidRPr="004506A7">
        <w:rPr>
          <w:rFonts w:ascii="Courier New" w:hAnsi="Courier New" w:cs="Courier New"/>
          <w:b/>
          <w:lang w:val="es-419"/>
        </w:rPr>
        <w:lastRenderedPageBreak/>
        <w:t>ACTTAAAATGTATGTAGATAATTTTAATATTAAACAATATAATAAATATATATCATTATTCCAATTAATGCAATCGAAACCATATATTTTAGATCCATTAATTTATGATTCAAAAAAAATTTTGGATAAATTTATACCAATCAATGGTAGATTTACAGCAAAAGCATTATGTAAATTATTTGCATTTGTGAATAACGAATTTTTTTTTCCATCTTATATTATTAATAAAATAAGAAAGAAATATACTATTGATAAAAGTGTAGAGGCATTGATTTTAACAGGAGCTATGAGTAGAACATGGGGTATGGGTTTTCAACTTTTTGAATGTGAATATAATGCTAATATTAATGATGAATTTAATTTATATAAAAAAAAAAATAAATATAAAAAAAAAAATGTAGAATCTAGAAAAAAAAAAAAAATAAATAAAAAAAAAAAAAAAATTGTTGGATATGGACAATCCGATTTTTCAGGATGTTTGGCTATATCATTTCCAGAAATTGATTTATCTATCACAATACTTTTATCTGACGTTTTTAAAGGAGCAGAC</w:t>
      </w:r>
      <w:r w:rsidRPr="004506A7">
        <w:rPr>
          <w:rFonts w:ascii="Courier New" w:hAnsi="Courier New" w:cs="Courier New"/>
          <w:b/>
          <w:i/>
          <w:lang w:val="es-419"/>
        </w:rPr>
        <w:t>gtaatagaaaatgaaaataattcaacaattatgtgttatatatgatatatgttaagtctcaatatttatttaatttatttaatttatttaatttatttaatttattcattttttttttttttttttttttctttcttttctatcgttttcttag</w:t>
      </w:r>
      <w:r w:rsidRPr="004506A7">
        <w:rPr>
          <w:rFonts w:ascii="Courier New" w:hAnsi="Courier New" w:cs="Courier New"/>
          <w:b/>
          <w:lang w:val="es-419"/>
        </w:rPr>
        <w:t>GTGTGTCATCTCTTATTAGAATTTATATTAAAACTATACGGATTGAAACCTCAATGGAAAGTGCCTGTCAAAATGTCTGAACTTGTCAAAGTTTTT</w:t>
      </w:r>
      <w:r w:rsidR="004506A7" w:rsidRPr="004506A7">
        <w:rPr>
          <w:rFonts w:ascii="Courier New" w:hAnsi="Courier New" w:cs="Courier New"/>
          <w:lang w:val="es-419"/>
        </w:rPr>
        <w:t>CCTAGGTC</w:t>
      </w:r>
      <w:r w:rsidRPr="004506A7">
        <w:rPr>
          <w:rFonts w:ascii="Courier New" w:hAnsi="Courier New" w:cs="Courier New"/>
          <w:lang w:val="es-419"/>
        </w:rPr>
        <w:t>AGGATTGAGATCAAGATCTGCTGCTGCTGGTGCTGGTGGTGCTGCTAGAGCTGC</w:t>
      </w:r>
      <w:r w:rsidR="004506A7" w:rsidRPr="004506A7">
        <w:rPr>
          <w:rFonts w:ascii="Courier New" w:hAnsi="Courier New" w:cs="Courier New"/>
          <w:lang w:val="es-419"/>
        </w:rPr>
        <w:t>TCTGCAGAGAG</w:t>
      </w:r>
      <w:r w:rsidRPr="004506A7">
        <w:rPr>
          <w:rFonts w:ascii="Courier New" w:hAnsi="Courier New" w:cs="Courier New"/>
          <w:lang w:val="es-419"/>
        </w:rPr>
        <w:t>GAGTACAAGTTGAAACAATATCACCAGGAGATGGT</w:t>
      </w:r>
      <w:r w:rsidRPr="004506A7">
        <w:rPr>
          <w:rFonts w:ascii="Courier New" w:hAnsi="Courier New" w:cs="Courier New"/>
          <w:highlight w:val="cyan"/>
          <w:lang w:val="es-419"/>
        </w:rPr>
        <w:t>CGTACATTTCCAAAAAGAGGTCAA</w:t>
      </w:r>
      <w:r w:rsidRPr="004506A7">
        <w:rPr>
          <w:rFonts w:ascii="Courier New" w:hAnsi="Courier New" w:cs="Courier New"/>
          <w:lang w:val="es-419"/>
        </w:rPr>
        <w:t>ACTTGTGTTGTACATTATACTGGAATGCTTGAAGATGGAAAGAAATTTGATTCATCTCGTGATAGAAATAAACCATTTAAATTTATGCTAGGTAAACAAGAAGTAATACGAGGTTGGGAAGAAGGAGTTGCTCAAATGAGTGTAGGTCAAAGAGCAAAACTTACTATATCTCCAGATTATGCTTATGGTGCAACTGGACATCCAGGTATAATTCCACCTCATGCAACTCTTGTAT</w:t>
      </w:r>
      <w:r w:rsidR="004506A7" w:rsidRPr="004506A7">
        <w:rPr>
          <w:rFonts w:ascii="Courier New" w:hAnsi="Courier New" w:cs="Courier New"/>
          <w:lang w:val="es-419"/>
        </w:rPr>
        <w:t>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="004506A7" w:rsidRPr="004506A7">
        <w:rPr>
          <w:rFonts w:ascii="Courier New" w:hAnsi="Courier New" w:cs="Courier New"/>
          <w:highlight w:val="darkMagenta"/>
          <w:lang w:val="es-419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4506A7" w:rsidRPr="004506A7">
        <w:rPr>
          <w:rFonts w:ascii="Courier New" w:hAnsi="Courier New" w:cs="Courier New"/>
          <w:lang w:val="es-419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</w:t>
      </w:r>
      <w:r w:rsidRPr="004506A7">
        <w:rPr>
          <w:rFonts w:ascii="Courier New" w:hAnsi="Courier New" w:cs="Courier New"/>
          <w:lang w:val="es-419"/>
        </w:rPr>
        <w:t>GAGATGTAGAAGAAAATCCAGGACCA</w:t>
      </w:r>
      <w:r w:rsidRPr="004506A7">
        <w:rPr>
          <w:rFonts w:ascii="Courier New" w:hAnsi="Courier New" w:cs="Courier New"/>
          <w:highlight w:val="darkYellow"/>
          <w:lang w:val="es-419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</w:t>
      </w:r>
      <w:r w:rsidRPr="004506A7">
        <w:rPr>
          <w:rFonts w:ascii="Courier New" w:hAnsi="Courier New" w:cs="Courier New"/>
          <w:highlight w:val="darkYellow"/>
          <w:lang w:val="es-419"/>
        </w:rPr>
        <w:lastRenderedPageBreak/>
        <w:t>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4506A7" w:rsidRPr="004506A7">
        <w:rPr>
          <w:rFonts w:ascii="Courier New" w:hAnsi="Courier New" w:cs="Courier New"/>
          <w:lang w:val="es-419"/>
        </w:rPr>
        <w:t>ctcgagg</w:t>
      </w:r>
      <w:r w:rsidRPr="004506A7">
        <w:rPr>
          <w:rFonts w:ascii="Courier New" w:hAnsi="Courier New" w:cs="Courier New"/>
          <w:lang w:val="es-419"/>
        </w:rPr>
        <w:t>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</w:t>
      </w:r>
      <w:r w:rsidRPr="004506A7">
        <w:rPr>
          <w:rFonts w:ascii="Courier New" w:hAnsi="Courier New" w:cs="Courier New"/>
          <w:lang w:val="es-419"/>
        </w:rPr>
        <w:lastRenderedPageBreak/>
        <w:t>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506A7">
        <w:rPr>
          <w:rFonts w:ascii="Courier New" w:hAnsi="Courier New" w:cs="Courier New"/>
          <w:highlight w:val="cyan"/>
          <w:lang w:val="es-419"/>
        </w:rPr>
        <w:t>ggaattgtgagcggataacaatttcacacagg</w:t>
      </w:r>
      <w:r w:rsidRPr="004506A7">
        <w:rPr>
          <w:rFonts w:ascii="Courier New" w:hAnsi="Courier New" w:cs="Courier New"/>
          <w:lang w:val="es-419"/>
        </w:rPr>
        <w:t>aaacagctatgaccatgattacgccaagctatttaggtgacactatagaagcggccgcTAgCAAGAGGATGTGAATAATCAATTAGAAATGTTAAAGTCAAATGGGAAGGTACAAAAAAAGGGAGCAGCACATAATAAGGAAAATGAAAATGAGGAAAAAAATAAAAATAATAAAAATAATTATATTCATAATAGTAGTAATAATATAAAGAATGATCAAGAGAAATCATCACTAAATGATAATAAAAATTTTGATAACAAACTTAAAATGTATGTAGATAATTTTAATATTAAACAATATAATAAATATATATCATTATTCCAATTAATGCAATCGAAACCATATATTTTAGATCCATTAATTTATGATTCAAAAAAAATTTTGGATAAATTTATACCAATCAATGGTAGATTTACAGCAAAAGCATTATGTAAATTATTTGCATTTGTGAATAACGAATTTTTTTTTCCATCTTATATTATTAATAAAATAAGAAAGAAATATACTATTGATAAAAGTGTAGAGGCATTGATTTTAACAGGAGCTATGAGTAGAACATGGGGTATGGGTTTTCAACTTTTTGAATGTGAATATAATGCTAATATTAATGATGAATTTAATTTATATAAAAAAAAAAATAAATATAAAAAAAAAAATGTAGAATCTAGAAAAAAAAAAAAAATAAATAAAAAAAAAAAAAAAATTGTTGGATATGGACAATCCGATTTTTCAGGATGTTTGGCTATATCATTTCCAGAAATTGATTTATCTATCACAATACTTTTATCTGACGTTTTTAAAGGAGCAGACgtaatagaaaatgaaaataattcaacaattatgtgttatatatgatatatgttaagtctcaatatttatttaatttatttaatttatttaatttatttaatttattcattttttttttttttttttttttctttcttttctatcgttttcttagGTGTGTCATCTCTTATTAGAATTTATATTAAAACTATACGGATTGAAACCTCAATGGAAAGTGCCTGTCAAAATGTCTGAACTTGTCAAAGTTTTTTAAaattaaaaaaaatgacagaaaaaagaaa</w:t>
      </w:r>
      <w:r w:rsidRPr="004506A7">
        <w:rPr>
          <w:rFonts w:ascii="Courier New" w:hAnsi="Courier New" w:cs="Courier New"/>
          <w:highlight w:val="yellow"/>
          <w:lang w:val="es-419"/>
        </w:rPr>
        <w:t>gcatcttttttgtcgtcctac</w:t>
      </w:r>
      <w:r w:rsidRPr="004506A7">
        <w:rPr>
          <w:rFonts w:ascii="Courier New" w:hAnsi="Courier New" w:cs="Courier New"/>
          <w:lang w:val="es-419"/>
        </w:rPr>
        <w:t>aattcgtaatacacacacatatatatatatattatatatatgtgtttatttcttcctaatttttttagttgtacttttttttttttttattattatatatatttttttttacccagtagacacaggaatatactcttaataattcccctttattttttaatttgtcaaattatacaaatttatttttaacatagaattttataaaattattatactagaaagagatttattttattttattttatttttttatttatatttatttatttattttttatttccgacaaaaagaaatatatggctaaattaaatataaatagcgtaaatgttatgttgcatatataaatcattaagataataatttatttgattcatatactatatatatgtgttatttaatatgaaacagttttttttttttaattttaatatttttcgttgttttattttatttgtttttatttcctattttctgtttttttttttttttttttttattccttgcgtttaaaatgtttttataataaatacataaataaaattcatattaataattt</w:t>
      </w:r>
      <w:r w:rsidRPr="004506A7">
        <w:rPr>
          <w:rFonts w:ascii="Courier New" w:hAnsi="Courier New" w:cs="Courier New"/>
          <w:lang w:val="es-419"/>
        </w:rPr>
        <w:lastRenderedPageBreak/>
        <w:t>aaataataaatatatatatatatatatttatatatatatgtattttttaaaacatataaaacattatatatattatatatatatatatatatattgatatatatatatatgtatatattatatatatttaactaaattttaaacatatacatgtctattttatataaaactatataaaaatatgtataatatatatatatatatatatatataatggaaaaaaaaaaaaaaaaaaatagaaaaaagaacagataagaaaagaaaaatactacttttatagataatatttgttttgttcaaaaaaaaaaaaaaatatatatatatatatataaataaataaataaataaaaaaaaaaaaaatatatatatatatatataaataaataaataaataaaaaaaaaaaaaatatatatatatatatttgagtaaacaattatgaaaaaatatatacattaatatatatatatatatatatatatatatattatgtatatacataaacatgcaaaaacaatatcttataacaaatataaattaaaaaaaaaaaaaaaaga</w:t>
      </w:r>
    </w:p>
    <w:p w:rsidR="004506A7" w:rsidRPr="004506A7" w:rsidRDefault="004506A7" w:rsidP="004506A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94bps</w:t>
      </w:r>
    </w:p>
    <w:p w:rsidR="004506A7" w:rsidRPr="004506A7" w:rsidRDefault="004506A7" w:rsidP="004506A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45bps</w:t>
      </w:r>
    </w:p>
    <w:p w:rsidR="00352F1B" w:rsidRDefault="00352F1B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352F1B" w:rsidRPr="00E3650C" w:rsidRDefault="00352F1B" w:rsidP="00352F1B">
      <w:pPr>
        <w:pStyle w:val="Heading2"/>
        <w:rPr>
          <w:rStyle w:val="Strong"/>
          <w:lang w:val="es-419"/>
        </w:rPr>
      </w:pPr>
      <w:r w:rsidRPr="00E3650C">
        <w:rPr>
          <w:rStyle w:val="Strong"/>
          <w:lang w:val="es-419"/>
        </w:rPr>
        <w:lastRenderedPageBreak/>
        <w:t>&gt; PF3D7_1316600</w:t>
      </w:r>
    </w:p>
    <w:p w:rsidR="00352F1B" w:rsidRPr="00E3650C" w:rsidRDefault="00352F1B" w:rsidP="00352F1B">
      <w:pPr>
        <w:rPr>
          <w:lang w:val="es-419"/>
        </w:rPr>
      </w:pPr>
      <w:r w:rsidRPr="00E3650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tttttattttgttttgactaaaatatgcactaaaattttttttgaataatattattaattgtagtaaatattaattataattttttgtacattttgtgttttataacacattagtcataaaatagattatatatatatatatatatatatatatatataataccatattgattatatataatattatatatatatgtatatatctaattattaactaattatttaaatatatatattttatattaacttcatattataaatgtataataaagcgtttcccttttttttaattattaaaatcatgagataatataaa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TAAGGTTAATTCGGTTCAAACACAGAAG</w:t>
      </w:r>
      <w:r w:rsidRPr="00E3650C">
        <w:rPr>
          <w:rFonts w:ascii="Courier New" w:eastAsia="Times New Roman" w:hAnsi="Courier New" w:cs="Courier New"/>
          <w:i/>
          <w:color w:val="000000"/>
          <w:sz w:val="20"/>
          <w:szCs w:val="20"/>
          <w:lang w:val="es-419" w:eastAsia="de-DE"/>
        </w:rPr>
        <w:t>gtaaaaattaaaattattaagataaatattaatactggaggttatacatatatatatatatatatatataatatatatataatattaaggagaattatattgtgcgaatacgtaaaatgaagttgaactattataaattacttagaaaaaaaggggtgcaatattgtattgaataaaaaatatataaagacccctaatgtgaatacagctatatagtaaattacacatatatattatatatatatatatatatatatatatatatatatatttatttatttatttatttgttgtacttttgaacattttaattttag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CCAAGATGGTAACAAAGTTCATAATAGTCAAGATGATATGGATAATGAGGAAAAAAGCATAAGGATATATGCAGATG</w:t>
      </w:r>
      <w:r w:rsidRPr="00E3650C">
        <w:rPr>
          <w:rFonts w:ascii="Courier New" w:eastAsia="Times New Roman" w:hAnsi="Courier New" w:cs="Courier New"/>
          <w:i/>
          <w:color w:val="000000"/>
          <w:sz w:val="20"/>
          <w:szCs w:val="20"/>
          <w:lang w:val="es-419" w:eastAsia="de-DE"/>
        </w:rPr>
        <w:t>gttaaaaaatataaagaatatatgaaacatgacatatatatatatgtgtatatattttcttatttttttcttaattttttttgttggtttttccttctttttag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GTTTATGACCTGCTACATTTGGGTCATATGAAACAGCTTGAGCAAGCCAAACATGTAGATAAGAATGTTACCCTAATTGTGGGTGTTACAGGAGATAATGAGACTAGAAAGTTTAAAGGTCAAATTGTTCAAACTCTAGAAGAAAGAACAGAGACTTTAAAACATATACGATGGGTAGATGAAATAATTTCTCCATGCCCATGGGTGATTACTCCTGAATTTATGGAGGAACATAAAATAGATTATGTTGCACATGATGATATACCATATGCAAATAATCAGAAAAAGAAGAAAAAAAAAAAGTCTAAAGGGAAATCATTTAGTTTCGATGAAGAAAATGAAGATATATATGCTTGGTTAAAAAGAGCAGGGAAATTTAAAGCAACACAAAGAACAGAAGGTGTATCAACTACAGATTTAATTGTAAGAATATTAAAAAATTATGAGGATTATATTGAAAGGTCATTACAACGTGGTATACATCCTAATGAATTAAATATTGGTGTAACCAAAGCTCAGTCAATAAAAATGAAAAAAAATTTAATACGTTGGGGAGAAAAAGTAACAGATGAATTAACGAAGGTAACTTTAACAGACAAGCCATTAGGTACTGATTTTGATCAGGGTATTGATATAATAAGAGATAAAGTACATGATTTATTTAAATTATGGAGATATCATTCAAAAAAACTTTTAAAAGATTTTGCAAAATCATTTGATCCAATGTTTATTATAATTAGAAAAAGATATAGGAAAGATAATTTATCAGCTATGTACTTATCTGATTCAAATTATTTTTCTAGTTCTATGAAAGATGAATTAAAAAAAAAGAAAAGTTTAAGTAGTACATTTAATAATATTGATGAATATTATTATTCAGCTGATGAAGAAGATACACGGGATAATAGTTTTTATCGAGTTATAAATAAAATTGCTAATCATACTTATTATAGTGAAAAAGAAAATTATGAAACCTGTTTTGAATTAGAACATTCTTTAAGAGATAAAAAAAAAAGTTTAATATTTAAAGATAAAAATATGAAATTATCACCTGATGATTTATTACATTTTACTAATCCTATGAATTCAAAGTATGATCATAATTATTATTATTATAATAATACATATGATAAATTAAGTAACGTAACTTTTAATTTAAACGGAATAAAAAAAAAAAGTTATGATAATGAATCTTCCTATATCAAAACAGCTTATCATGATATAATTGATGAAGATAAAAATTTATTAAATAAAGAAAAAAGTTTTAATAAAGATGAAAAAAAAAAAAAAAAAAGTATTCTTGAGACAGATCAATATAAAAATTGTGAGGATCAACAATTTGATAATAAATATAATCATATAATAATTGGAAAGAAAAAAAGTGATAGCACTTATGATAATAGTTTGGATAAAGAATCATCAAATGAAAAAAAATTATCAATTGATAAAGGACAATATTCTAATATGGATAGTTCAAATTATTTTCATGATTGTAAAACCATGCTAAGTGAACATAATGAATCTATTGAATCTAGTAATAAT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GATATAAATGGAAAGCAAAAGGAACAC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AAAAAA</w:t>
      </w:r>
      <w:r w:rsidRPr="00E3650C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GAAATTCTGAGAATCAAGATGTAGATCCAGATACAAACCCAGATGCAGTTCCAGATGATGATGATGATGATGATAATAGTAATGATGAAAGTGAATATGAAAGTAGTCAAATGGATAGTGAAAAAAATAAGGGATCAATAAAAAATTCAAAAAATGTTGTTATATATGCTGACGGAGTATATGATATGCTTCATTTAGGGCATATGAAACAATTGGAGCAAGCCAAAAAACTTTTTGAAAATACTACTTTAATAGTAGGTGTAACTAGCGATAATGAAACCAAATTATTTAAAGGTCAAGTTGTTCAAACTCTTGAAGAAAGAACAGAGACTTTAAAACATATACGATGGGTAGATGAAATAATTTCTCCATGCCCATGGGTTGTAACTCCAGAATTTTTGGAAAAATATAAAATAGATTATGTTGCACATGATGATATACCATATGCAAATAATCAGAAAAAGAAAAAGAAAAAAAAATCTAAAGGGAAGTCATTTAGTTTTGATGAAGAAAATGAAGATATATATGCTTGGTTAAAAAGAGCAGGCAAATTTAAAGCAACACAAAGAACAGAAGGTGTATCAACTACAGATTTAATAGTAAGAATATTAAAAAATTATGAGGATTATATTGAAAGGTCATTACAACGTGGTATACATCCTAATGAATTAAATATTGGTGTAACCAAAGCTCAGTCAATAAAAATGAAAAAAAATTTAATAAGATGGGGAGAAAAAGTGACAGATGAATTAACTAAAGTTACTTTAACAGACAAGCCATTAGGTACGGATTTTGATCAAGGAGTTGAAAATCTTCAAGTCAAATTTAAAGAACTTTTTAAAATATGGAAAAATGCATCGAATAAATTGATAACTGATTTTACAAGAAAACTTGAAGCAACATCTTATTTAACATCTATTCAAAATATCATAGATTATGAAATAGAAAATGATGATTATGCTAGTAGTAATTTTGATGATGAAACCAGTAGT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atgtaattt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gtcttttatttatatttgacatg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aataaaataaaaaataatataaaatataataagaagaaaaataaaaagaattgtacatataaatcatatacagattatatacatataatgtgtataaaatattttttttatcttgtcatagtttttaatatatgaatttatataaaattttttttttttgtttttattatatctgcctaaatttctcaatttatcaatttttatgaagcattctctcatctttatcttttccccttctttttatttcatttctctttttccttttatttcttcttttttatatatagtttttatgtttatgtaaataattaaataatcttcttttttaaaggtaattcttttttttctttttttttttttatatataatattttataaatttttatgtacatttttgtattttgtattttgtattttgaattttccatttttcattcttttttttttttttttttttttttgtgtgtatattatgaaaaaaagataaaatagttaattattaaatttgtactcatatatattatatatataatatatatgtatatatgtgtaatctatatatattgttttcaccttcttactattgatcaaattataaaaaaaaaaaggaaagaaaatgaagataaggtattcaaatgtacaaaatgttttatataactatatatgatatatatattatgatttatttatgtatgtattttattatgatttattaatttttgttttaatacatgccttgtaaattattaataatttatcacaatgtgcgtaatttttaaaatatactttcttaattatccaaaatat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tattggatccataatgtgtaaatatatggacatattattataatatgcacaataataaaaaaatatgcagcctacattgatatatatatatatatatatatatatatacatatacatatatttgaaatttagaatattatatatttttgtctatcatgaattttatattgtttcattttattttattttttttgtttttgtgtttttatataaatcttatataacttattaaaaatttctgaaattttcttgttgaacattatagaaaagtacttagtttttaaaaagataaattatttttgttgttttgtttaaagt</w:t>
      </w:r>
    </w:p>
    <w:p w:rsidR="00872147" w:rsidRDefault="00872147" w:rsidP="00872147">
      <w:pPr>
        <w:rPr>
          <w:rFonts w:ascii="Courier New" w:hAnsi="Courier New" w:cs="Courier New"/>
          <w:lang w:val="es-419"/>
        </w:rPr>
      </w:pPr>
    </w:p>
    <w:p w:rsidR="00352F1B" w:rsidRPr="00145318" w:rsidRDefault="00352F1B" w:rsidP="00352F1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s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OL) amplicon size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065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</w:p>
    <w:p w:rsidR="00352F1B" w:rsidRDefault="00352F1B" w:rsidP="00872147">
      <w:pPr>
        <w:rPr>
          <w:rFonts w:ascii="Courier New" w:hAnsi="Courier New" w:cs="Courier New"/>
          <w:lang w:val="es-419"/>
        </w:rPr>
      </w:pPr>
    </w:p>
    <w:p w:rsidR="00352F1B" w:rsidRDefault="00352F1B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352F1B" w:rsidRPr="004506A7" w:rsidRDefault="00352F1B" w:rsidP="00352F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3166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00-HALO-SW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</w:t>
      </w:r>
      <w:r w:rsidR="00E3650C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-R</w:t>
      </w:r>
    </w:p>
    <w:p w:rsidR="00352F1B" w:rsidRDefault="00352F1B" w:rsidP="00872147">
      <w:pPr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B5768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ttttattttgttttgactaaaatatgcactaaaattttttttgaataatattattaattgtagtaaatattaattataattttttgtacattttgtgttttataacacattagtcataaaatagattatatatatatatatatatatatatatatataataccatattgattatatataatattatatatatatgtatatatctaattattaactaattatttaaatatatatattttatattaacttcatattataaatgtataataaagcgtttcccttttttttaattattaaaatcatgagataatataaaATGATAATTAAGGTTAATTCGGTTCAAACACAGAAG</w:t>
      </w:r>
      <w:r w:rsidRPr="00352F1B">
        <w:rPr>
          <w:rFonts w:ascii="Courier New" w:eastAsia="Times New Roman" w:hAnsi="Courier New" w:cs="Courier New"/>
          <w:i/>
          <w:color w:val="000000"/>
          <w:sz w:val="20"/>
          <w:szCs w:val="20"/>
          <w:lang w:val="en-US" w:eastAsia="de-DE"/>
        </w:rPr>
        <w:t>gtaaaaattaaaattattaagataaatattaatactggaggttatacatatatatatatatatatatataatatatatataatattaaggagaattatattgtgcgaatacgtaaaatgaagttgaactattataaattacttagaaaaaaaggggtgcaatattgtattgaataaaaaatatataaagacccctaatgtgaatacagctatatagtaaattacacatatatattatatatatatatatatatatatatatatatatatatttatttatttatttatttgttgtacttttgaacattttaattttag</w:t>
      </w:r>
      <w:r w:rsidRPr="009B5768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CCAAGATGGTAACAAAGTTCATAATAGTCAAGATGATATGGATAATGAGGAAAAAAGCATAAGGATATATGCAGATG</w:t>
      </w:r>
      <w:r w:rsidRPr="00352F1B">
        <w:rPr>
          <w:rFonts w:ascii="Courier New" w:eastAsia="Times New Roman" w:hAnsi="Courier New" w:cs="Courier New"/>
          <w:i/>
          <w:color w:val="000000"/>
          <w:sz w:val="20"/>
          <w:szCs w:val="20"/>
          <w:lang w:val="en-US" w:eastAsia="de-DE"/>
        </w:rPr>
        <w:t>gttaaaaaatataaagaatatatgaaacatgacatatatatatatgtgtatatattttcttatttttttcttaattttttttgttggtttttccttctttttag</w:t>
      </w:r>
      <w:r w:rsidRPr="009B5768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GTTTATGACCTGCTACATTTGGGTCATATGAAACAGCTTGAGCAAGCCAAACATGTAGATAAGAATGTTACCCTAATTGTGGGTGTTACAGGAGATAATGAGACTAGAAAGTTTAAAGGTCAAATTGTTCAAACTCTAGAAGAAAGAACAGAGACTTTAAAACATATACGATGGGTAGATGAAATAATTTCTCCATGCCCATGGGTGATTACTCCTGAATTTATGGAGGAACATAAAATAGATTATGTTGCACATGATGATATACCATATGCAAATAATCAGAAAAAGAAGAAAAAAAAAAAGTCTAAAGGGAAATCATTTAGTTTCGATGAAGAAAATGAAGATATATATGCTTGGTTAAAAAGAGCAGGGAAATTTAAAGCAACACAAAGAACAGAAGGTGTATCAACTACAGATTTAATTGTAAGAATATTAAAAAATTATGAGGATTATATTGAAAGGTCATTACAACGTGGTATACATCCTAATGAATTAAATATTGGTGTAACCAAAGCTCAGTCAATAAAAATGAAAAAAAATTTAATACGTTGGGGAGAAAAAGTAACAGATGAATTAACGAAGGTAACTTTAACAGACAAGCCATTAGGTACTGATTTTGATCAGGGTATTGATATAATAAGAGATAAAGTACATGATTTATTTAAATTATGGAGATATCATTCAAAAAAACTTTTAAAAGATTTTGCAAAATCATTTGATCCAATGTTTATTATAATTAGAAAAAGATATAGGAAAGATAATTTATCAGCTATGTACTTATCTGATTCAAATTATTTTTCTAGTTCTATGAAAGATGAATTAAAAAAAAAGAAAAGTTTAAGTAGTACATTTAATAATATTGATGAATATTATTATTCAGCTGATGAAGAAGATACACGGGATAATAGTTTTTATCGAGTTATAAATAAAATTGCTAATCATACTTATTATAGTGAAAAAGAAAATTATGAAACCTGTTTTGAATTAGAACATTCTTTAAGAGATAAAAAAAAAAGTTTAATATTTAAAGATAAAAATATGAAATTATCACCTGATGATTTATTACATTTTACTAATCCTATGAATTCAAAGTATGATCATAATTATTATTATTATAATAATACATATGATAAATTAAGTAACGTAACTTTTAATTTAAACGGAATAAAAAAAAAAAGTTATGATAATGAATCTTCCTATATCAAAACAGCTTATCATGATATAATTGATGAAGATAAAAATTTATTAAATAAAGAAAAAAGTTTTAATAAAGATGAAAAAAAAAAAAAAAAAAGTATTCTTGAGACAGATCAATATAAAAATTGTGAGGATCAACAATTTGATAATAAATATAATCATATAATAATTGGAAAGAAAAAAAGTGATAGCACTTATGATAATAGTTTGGATAAAGAATCATCAAATGAAAAAAAATTATCAATTGATAAAGGACAATATTCTAATATGGATAGTTCAAATTATTTTCATGATTGTAAAACCATGCTAAGTGAACATAATGAATCTATTGAATCTAGTAATAAT</w:t>
      </w:r>
      <w:r w:rsidRPr="00C822D1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ATATAAATGGAAAGCAAAAGGAACAC</w:t>
      </w:r>
      <w:r w:rsidRPr="009B5768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AAAAA</w:t>
      </w:r>
      <w:r w:rsidRPr="009B576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GAAATTCTGAGAATCAAGATGTAGATCCAGATACAAACCCAGATGCAGTTCCAGATGATGATGATGATGATGATAATAGTAATGATGAAAGTGAATATGAAAGTAGTCAAATGGATAGTGAAAAAAATAAGGGATCAATAAAAAATTCAAAAAATGTTGTTATATATGCTGACGGAGTATATGATATGCTTCATTTAGGGCATATGAAACAATTGGAGCAAGCCAAAAAACTTTTTGAAAATACTACTTTAATAGTAGGTGTAACTAGCGATAATGAAACCAAATTATTTAAAGGTCAAGTTGTTCAAACTCTTGAAGAAAGAACAGAGACTTTAAAACATATACGATGGGTAGATGAAATAATTTCTCCATGCCCATGGGTTGTAACTCCAGAATTTTTGGAAAAATATAAAATAGATTATGTTGCACATGATGATATACCATATGCAAATAATCAGAAAAAGAAAAAGAAAAAAAAATCTAAAGGGAAGTCATTTAGTTTTGATGAAGAAAATGAAGATATATATGCTTGGTTAAAAAGAGCAGGCAAATTTAAAGCAACACAAAGAACAGAAGGTGTATCAACTACAGATTTAATAGTAAGAATATTAAAAAATTATGAGGATTATATTGAAAGGTCATTACAACGTGGTATACATCCTAATGAATTAAATATTGGTGTAACCAAAGCTCAGTCAATAAAAATGAAAAAAAATTTAATAAGATGGGGAGAAAAAGTGACAGATGAATTAACTAAAGTTACTTTAACAGACAAGCCATTAGGTACGGATTTTGATCAAGGAGTTGAAAATCTTCAAGTCAAATTTAAAGAACTTTTTAAAATATGGAAAAATGCATCGAATAAATTGATAACTGATTTTACAAGAAAACTTGAAGCAACATCTTATTTAACATCTATTCAAAATATCATAGATTATGAAATAGAAAATGATGATTATGCTAGTAGTAATTTTGATGATGAAACCAGTAGT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CTAGGTCAGGATTGAGATCAAGATCTGCTGCTGCTGGTGCTGGTGGTGCTGCTAGAGCTGCTctgcagAGAGGAGTACAAGTTGAAACAATATCACCAGGAGATGGT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CGTACATTTCCAAAAAGAGGTCAA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</w:t>
      </w:r>
      <w:r w:rsidRPr="00352F1B">
        <w:rPr>
          <w:rFonts w:ascii="Courier New" w:eastAsia="Times New Roman" w:hAnsi="Courier New" w:cs="Courier New"/>
          <w:sz w:val="20"/>
          <w:szCs w:val="20"/>
          <w:lang w:val="en-US" w:eastAsia="de-DE"/>
        </w:rPr>
        <w:t>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352F1B">
        <w:rPr>
          <w:rFonts w:ascii="Courier New" w:eastAsia="Times New Roman" w:hAnsi="Courier New" w:cs="Courier New"/>
          <w:sz w:val="20"/>
          <w:szCs w:val="20"/>
          <w:highlight w:val="darkMagenta"/>
          <w:lang w:val="en-US" w:eastAsia="de-DE"/>
        </w:rPr>
        <w:t>ATGGCAGAAATTGGTACGGGTTTTCCATTTGATCCTCATTATGTGGAGGTGCTGGGGGAAAGGATGCATTATG</w:t>
      </w:r>
      <w:r w:rsidRPr="00352F1B">
        <w:rPr>
          <w:rFonts w:ascii="Courier New" w:eastAsia="Times New Roman" w:hAnsi="Courier New" w:cs="Courier New"/>
          <w:sz w:val="20"/>
          <w:szCs w:val="20"/>
          <w:highlight w:val="darkMagenta"/>
          <w:lang w:val="en-US" w:eastAsia="de-DE"/>
        </w:rPr>
        <w:lastRenderedPageBreak/>
        <w:t>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Pr="00352F1B">
        <w:rPr>
          <w:rFonts w:ascii="Courier New" w:eastAsia="Times New Roman" w:hAnsi="Courier New" w:cs="Courier New"/>
          <w:sz w:val="20"/>
          <w:szCs w:val="20"/>
          <w:lang w:val="en-US" w:eastAsia="de-DE"/>
        </w:rPr>
        <w:t>ACCGGTGCCAGGGGAGCAGCCGCAGGAGCAGGGGGGGCAGGAAGGCGTGGTGTTCAGGTCGAGACTATTAGCCCTGGAGATGGACGCACGTTTCCTAAGCGTGGACAGACATGCGTAGTTCACTACACAGGTATGTTGGAGGACGGTAAAAAGT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n-US"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ggaattgtgagcggataacaatttcacacagg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cagctatgaccatgattacgccaagctatttaggtgacactatagaagcggccgcTAgGGAAATTCTGAGAATCAAGATGTAGATCCAGATACAAACCCAGATGCAGTTCCAGATGATGATGATGATGATGATAATAGTAATGATGAAAGTGAATATGAAAGTAGTCAAATGGATAGTGAAAAAAATAAGGGATCAATAAAAAATTCAAAAAATGTTGTTATATATGCTGACGGAGTATATGATATGCTTCATTTAGGGCATATGAAACAATTGGAGCAAGCCAAAAAACTTTTTGAAAATACTACTTTAATAGTAGGTGTAACTAGCGATAATGAAACCAAATTATTTAAAGGTCAAGTTGTTCAAACTCTTGAAGAAAGAACAGAGACTTTAAAACATATACGATGGGTAGATGAAATAATTTCTCCATGCCCATGGGTTGTAACTCCAGAATTTTTGGAAAAATATAAAATAGATTATGTTGCACATGATGATATACCATATGCAAATAATCAGAAAAAGAAAAAGAAAAAAAAATCTAAAGGGAAGTCATTTAGTTTTGATGAAGAAAATGAAGATATATATGCTTGGTTAAAAAGAGCAGGCAAATTTAAAGCAACACAAAGAACAGAAGGTGTATCAACTACAGATTTAATAGTAAGAATATTAAAAAATTATGAGGATTATATTGAAAGGTCATTACAACGTGGTATACATCCTAATGAATTAAATATTGGTGTAACCAAAGCTCAGTCAATAAAAATGAAAAAAAATTTAATAAGATGGGGAGAAAAAGTGACAGATGAATTAACTAAAGTTACTTTAACAGACAAGCCATTAGGTACGGATTTTGATCAAGGAGTTGAAAATCTTCAAGTCAAATTTAAAGAACTTTTTAAAATATGGAAAAATGCATCGAATAAATTGATAACTGATTTTACAAGAAAACTTGAAGCAACATCTTATTTAACATCTATTCAAAATATCATAGATTATGAAATAGAAAATGATGATTATGCTAGTAGTAATTTTGATGATGAAACCAGTAGTTAAaatgtaattt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tcttttatttatatttgacatg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ataaaataaaaaataatataaaatataataagaagaaaaataaaaagaattgtacatataaatcatatacagattatatacatataatgtgtataaaatattttttttat</w:t>
      </w:r>
      <w:r w:rsidRPr="00352F1B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cttgtcatagtttttaatatatgaatttatataaaattttttttttttgtttttattatatctgcctaaatttctcaatttatcaatttttatgaagcattctctcatctttatcttttccccttctttttatttcatttctctttttccttttatttcttcttttttatatatagtttttatgtttatgtaaataattaaataatcttcttttttaaaggtaattcttttttttctttttttttttttatatataatattttataaatttttatgtacatttttgtattttgtattttgtattttgaattttccatttttcattcttttttttttttttttttttttttgtgtgtatattatgaaaaaaagataaaatagttaattattaaatttgtactcatatatattatatatataatatatatgtatatatgtgtaatctatatatattgttttcaccttcttactattgatcaaattataaaaaaaaaaaggaaagaaaatgaagataaggtattcaaatgtacaaaatgttttatataactatatatgatatatatattatgatttatttatgtatgtattttattatgatttattaatttttgttttaatacatgccttgtaaattattaataatttatcacaatgtgcgtaatttttaaaatatactttcttaattatccaaaatatttattggatccataatgtgtaaatatatggacatattattataatatgcacaataataaaaaaatatgcagcctacattgatatatatatatatatatatatatatatacatatacatatatttgaaatttagaatattatatatttttgtctatcatgaattttatattgtttcattttattttattttttttgtttttgtgtttttatataaatcttatataacttattaaaaatttctgaaattttcttgttgaacattatagaaaagtacttagtttttaaaaagataaattatttttgttgttttgtttaaagt</w:t>
      </w:r>
    </w:p>
    <w:p w:rsidR="00352F1B" w:rsidRDefault="00352F1B" w:rsidP="00872147">
      <w:pPr>
        <w:rPr>
          <w:rFonts w:ascii="Courier New" w:hAnsi="Courier New" w:cs="Courier New"/>
          <w:lang w:val="es-419"/>
        </w:rPr>
      </w:pPr>
    </w:p>
    <w:p w:rsidR="00352F1B" w:rsidRPr="004506A7" w:rsidRDefault="00352F1B" w:rsidP="00352F1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61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352F1B" w:rsidRPr="004506A7" w:rsidRDefault="00352F1B" w:rsidP="00352F1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2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352F1B" w:rsidRDefault="00352F1B" w:rsidP="00872147">
      <w:pPr>
        <w:rPr>
          <w:rFonts w:ascii="Courier New" w:hAnsi="Courier New" w:cs="Courier New"/>
          <w:lang w:val="es-419"/>
        </w:rPr>
      </w:pPr>
    </w:p>
    <w:p w:rsidR="00352F1B" w:rsidRDefault="00352F1B" w:rsidP="00872147">
      <w:pPr>
        <w:rPr>
          <w:rFonts w:ascii="Courier New" w:hAnsi="Courier New" w:cs="Courier New"/>
          <w:lang w:val="es-419"/>
        </w:rPr>
      </w:pPr>
    </w:p>
    <w:p w:rsidR="00352F1B" w:rsidRDefault="00352F1B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352F1B" w:rsidRPr="00843206" w:rsidRDefault="00352F1B" w:rsidP="00352F1B">
      <w:pPr>
        <w:pStyle w:val="Heading2"/>
        <w:rPr>
          <w:rStyle w:val="Strong"/>
          <w:lang w:val="es-419"/>
        </w:rPr>
      </w:pPr>
      <w:r w:rsidRPr="00843206">
        <w:rPr>
          <w:rStyle w:val="Strong"/>
          <w:lang w:val="es-419"/>
        </w:rPr>
        <w:lastRenderedPageBreak/>
        <w:t>&gt; PF3D7_1458500</w:t>
      </w:r>
    </w:p>
    <w:p w:rsidR="00434114" w:rsidRPr="00843206" w:rsidRDefault="00434114" w:rsidP="00434114">
      <w:pPr>
        <w:rPr>
          <w:rFonts w:ascii="Courier New" w:hAnsi="Courier New" w:cs="Courier New"/>
          <w:lang w:val="es-419"/>
        </w:rPr>
      </w:pPr>
      <w:r w:rsidRPr="00843206">
        <w:rPr>
          <w:rFonts w:ascii="Courier New" w:hAnsi="Courier New" w:cs="Courier New"/>
          <w:lang w:val="es-419"/>
        </w:rPr>
        <w:t>ttactattagagaacaattaaaattatttattttattttatttttatttttttcataaaagggaataaaaaaatatcatattcttattttatatatacgtaaatttctaaatgtgtatttttttttaaaagttatttcttaaatatttttaataatatatgttttagtttacatttattataattttttaatttaaattttttggtaacatattactaagataaagtattgcttttataaagtatttcatcaaaggttgatataaaatagaaaaagacaaaaaatattatttttattaaaacaataacatacttaaatttcatattgaaatattattttgtattattaattgttagaaataactgatattgatttattttcaatttcaaactttatatcattagcaaaaataataaataaatgaataaataaataaataaataaatatattgtacatatatatatatatatatatatatatatacttattgattatttatatataaaaatataatatttcttatacacaaagaaataatattaataataattgaattaatatatgttgatacatgaagctgtacataatatttgtcatttaaattttatatttttttaatttttaataaatggtttgatataata</w:t>
      </w:r>
      <w:r w:rsidRPr="00843206">
        <w:rPr>
          <w:rFonts w:ascii="Courier New" w:hAnsi="Courier New" w:cs="Courier New"/>
          <w:highlight w:val="green"/>
          <w:lang w:val="es-419"/>
        </w:rPr>
        <w:t>ATG</w:t>
      </w:r>
      <w:r w:rsidRPr="00843206">
        <w:rPr>
          <w:rFonts w:ascii="Courier New" w:hAnsi="Courier New" w:cs="Courier New"/>
          <w:lang w:val="es-419"/>
        </w:rPr>
        <w:t>AAAAAAATTAAAGACGAATTTGATGATTATTATGATGCGTATGAAGAAAATTGGTCCCCCGATACATTTGCCGAATTGGAATCAAGCCAAAGTTTAGAAAAAACAATAAAGAAAAAAATGTACAAAGAAGAATTTGAGCAAAACAATTTTTTTTGTGCGGCAAAGGAAATATATTCAAACAACTCCGAAAATGTGCAAGGGGATAATAATGATATAATAAAAAAAGAAATAACTAATGATGATAATAATGAAATGAAAAAGGAAAATATAGGAAATAATGATAATAATAATAATAATAATAATAATAGTCATTTGGTATTAGATATCGACGGAAATATCGATTTTACTGAGGAAAACGTTGAAGGTTCTAATAAAAATGAATATGAAAATGATTTTGATGAAAGTAAATGGACTCATCATTTTAATGAAGAAAATAAAAAGGAAGATACAAACACGTTATATGAAGAAAGGAAAGATGAAGTAGATGAAAACAGAAAAAGTCATGAAGAAATTAATTTATTTAAAGATATATATGAAGAATTAGAAAATTCCCAAAATGAAAAGGAAAAAAGCTATGTGGATTATTCATATAATGAAAATTATTCTAATAAAAAAAATGAAAATTCTGATTCTTTTTTCAATAATTTAAATATATATAGTAATAATATAGAAAGAAATCATGATGAGAAGGATGATTCGTTAAGTGTCTTTAATAGGAACGAATCGGATTTAAATTTATTAGATGATATAAATGATAGCAATACTTATAACAATAGGAGCAAGGATAAAAATGATTTCAGTCCATGTAGTAATAATAATAATAATAATGATAATAATAATTATAATTATAATAATAATAATTATAATAATAATAATGATAATAATAATATGAATGATATTTTCGAGAAGTGTCATATATATGAAAAAAACGAAGAATATGAGAATTATTCAAACAATTCATTTTCTCATATTTTACAGAAAGAAGAAAAAAATTATGATAATACAATGGAAAATAAAACCGATATGATGAATGTAAACAATTTCGAAAGATATAATTTAAAAGATGAAAACGTAAGTTTACAAAATGATGATATCATGAGCCTTATCAGTGAAAGGTTACAAGAAGATAAAAATAAAAATTTTATGGATTATAGTTTTTATAATAATACTTGTACAAGTTATAATGATAAGGATATAAAAAATATCGTATCAAATTATGATATGTCAAATGATATATCGAATAATTTATCTAATATTATTTCAAATATGATATCGAATAATCTATCTAATATCATATCAAATAATATATCAAATTATAATATATCCGATAGTATTAATTCAAATCATATAATTTCAAATAAAAATAATTTAAAATATAATAATAGTATTAATAATAATGACAGCACTATAGATAATGGAACGAATAGTTCCAATCATATAAATTATAGTAATAATAATATGAAGGATAATACATCTTGTATATATGATAATTATGATCGTAGATTGCATAATAGTTCATCATCCTATAGAGATATGTGCCATGAAAGGAATGATAAAGACACCAATATTAAAAGTGATATTATTACTACATGTTTAGATAATGATTATTCTAATATGAATTATAGTTCTGATAATTCTTATGTAGATAAGGAGATCAAGCGTATGTTTGATGAAGATAATTTACAAGATGGTTCAATAGAATATAACAATAATTATAAACAATTTGATAAATCGATAAACAAAGAACATAATAGTGAAAAGACAGACACACGAAACGAGATAAATAATACTAAAAATAATGATACAAAGATAAATATAAATAGGTATAATGAAGAATGTTACCCTAGAGAACATTTGGAAAAACTTGAAAAGGAATTAATAATGAATGAAAAAAATAAAATAAATAATTATACTGAAAGTGATATATATAATACTAGCGAAAAAAAAACAAAATGTGCATTAGAAAAAGAAGTAAATGATGAAGAGATTAAAACAAGGGAAAATAGTATTGATATTTGTGTAGATCTAAATGATGAAGAACCTTGGGACGAAAATATAAAAAGAGAAAACAACAATGACAAGAAAAGATTAACTTATAAGAATGAAAAATATAATAAATACGCAATTTTGAAAGATAAGGGTTCAAAAATGAACAACAACAACAACAACAACAACAACAATAATAATAATAATAATAATAATAATATTGAAAGGAACAACGTGAATGTTATAGGGGAGAAAAAGAAGAAACAAACTAAAAAGGAAACATCACAAAATAATAATAATCATAATATTAATAAGAAAGAAAAGATTATATCTACAAAATTAATAAACCAAACGAACCAAAGTGATAACCTAAAGGAACTAGGAAATGAATTAAATAATCAGATAAATAAACTCGAAAAAGAACAAGATAAAGTTAAAAAGCTAGAATATGAATTAATAGCTAAAAGTGCAGAAATGGAATTAGAAAGAGAAGAAATGAAAAATAACATGGAACAAGAAAAAAAAAAAATGATGAAAACTATTGAAGAAGAAAAAAAAAAATGGAATAAAGAAAAAAAAAGAATCGAAGGAGAAGTAGAGAAACAAAGAAATATTATAATGCATAAAAGAAAATTAACAAACGAAATAGCAATGTTCAAAAATAGAATAAAAGAATTAGAAGAAAATTTAGAAAAAGAAAAAAAAGAACATAGAATTCTTGTAGAGAAATTAAAAAAAAAGATAGACAATTTAAAAATTGAAAATGAAAAAATTAAAACTGAATTAAAAATATCAAATGAATATAGAAATAAATTAGAAGTATATCAACAAAAT</w:t>
      </w:r>
      <w:r w:rsidRPr="00843206">
        <w:rPr>
          <w:rFonts w:ascii="Courier New" w:hAnsi="Courier New" w:cs="Courier New"/>
          <w:lang w:val="es-419"/>
        </w:rPr>
        <w:lastRenderedPageBreak/>
        <w:t>ACTATTATGAAATTAGCTACAACTGTTAATAAAAAAAAAAACCAAAAGTATAAAAGTAAAAATTTTCTAAATACATCATCTGAATCGTCCATTCAAGAAGAAATATATAATAATAGTAATAATAATAATAATAATAATAATAATAATAATAATAATAGTATAGACAATAGCGATATTATAGATAATCACCATTATGCTAAAAATAAATCACATGATACAAAAAAAATTAATAAATTTGATATAGACAAAAGCTTGTTGGACTCTTCAGATAATTCTGATGAAATAAAAAAAATTATTAATCATAAAAAGAATAATATACATAAAGATTTAGAAATTATATATAATAGTTCTACTAACACAGATGATGGAATTTATAACAACAAAATAAAAAACAATATAAAAATAAAAAGTAATAATAATAATAATAATAATATGAACTTGAAAAATAACAAAAATAAATTTACATTGGATAAATTATTTATTCAAAACAAAAAAGATAAAGATAGTTATAAAAATTCAGATAATAATAAAATTGATGAAGAATATATAAATAAAAATTTAAAGAGAATGAGATCAATAATTAAAAATAAAAAAAAATACCTAGAAGATAAAATGTCTAATCATGAAAATGATGATACTTGTAGTTTACTAACTACTACAAACGAAATTAATTTGAATGACAAAGAAGTATTTTTTTATGAAAACTGTAAAAAGAATAAGGATAAAATTTCATTTAATGATGATATAAATTATGCAAATAATAAATCAAATATAAAATATGATAAAAGAACATCAAATAAAGAGGGCGGTGATATTATATATGAAAATATGAATAAAAAGAAAAACAAAGGTAGTACATTAAATGATAACAATAATAATAATAAAATAATGAAACCGTCTTTGGTTAATAATACAAATGAAATATATATGAGTGATCTTAATACGAATGAGCATAATGAAACTTCGTACAA</w:t>
      </w:r>
      <w:r w:rsidRPr="00843206">
        <w:rPr>
          <w:rFonts w:ascii="Courier New" w:hAnsi="Courier New" w:cs="Courier New"/>
          <w:highlight w:val="yellow"/>
          <w:lang w:val="es-419"/>
        </w:rPr>
        <w:t>GCCACATAGAAATTATTCTAC</w:t>
      </w:r>
      <w:r w:rsidRPr="00843206">
        <w:rPr>
          <w:rFonts w:ascii="Courier New" w:hAnsi="Courier New" w:cs="Courier New"/>
          <w:lang w:val="es-419"/>
        </w:rPr>
        <w:t>TAGTAATCAAAAAGGAAAAGATGATATTATAAATAATAAAATATTATCTAAAAAAAAAACAAATAGTACGGATAGTTATAATAAAAATAATAATATA</w:t>
      </w:r>
      <w:r w:rsidRPr="00843206">
        <w:rPr>
          <w:rFonts w:ascii="Courier New" w:hAnsi="Courier New" w:cs="Courier New"/>
          <w:b/>
          <w:lang w:val="es-419"/>
        </w:rPr>
        <w:t>GGTAATGATAATATTTTAAAACCTTTTGGTAAGGACTGGGATTTTGTAATAAACTTTGATTTCGACGAATTATTCAATCAATGTGAAAATGTTATAGAATCTATTTTTTCCTCATCCAAAAAAATAAAATATAGACAAGCATTTATTGATGGAAAGGTGGAAACTTTATTTGATGATGGGTTAAAATTAATTGAGAAAAATAGAAATAAAAAAATTATGCATCCAAGTAATATAACAATATATCTGTATCCTACCAAAGATTACAAGGCACATTTTCCCAATTCGTACATG</w:t>
      </w:r>
      <w:r w:rsidRPr="00843206">
        <w:rPr>
          <w:rFonts w:ascii="Courier New" w:hAnsi="Courier New" w:cs="Courier New"/>
          <w:b/>
          <w:i/>
          <w:lang w:val="es-419"/>
        </w:rPr>
        <w:t>gtaaaatttaagaaaaaataaaaaaaaaaaaatttaaatgagcacatatatatatttatgtatatatatatgaccatattggtcttgctatatatcatacatttttataataatattatgtctgctttttag</w:t>
      </w:r>
      <w:r w:rsidRPr="00843206">
        <w:rPr>
          <w:rFonts w:ascii="Courier New" w:hAnsi="Courier New" w:cs="Courier New"/>
          <w:b/>
          <w:lang w:val="es-419"/>
        </w:rPr>
        <w:t>TTATTTCGATTTGTTAATAAAGGAATATATCAGGTGAACATACCAAATAAATGTCAACTAAACAA</w:t>
      </w:r>
      <w:r w:rsidRPr="00843206">
        <w:rPr>
          <w:rFonts w:ascii="Courier New" w:hAnsi="Courier New" w:cs="Courier New"/>
          <w:b/>
          <w:i/>
          <w:lang w:val="es-419"/>
        </w:rPr>
        <w:t>gtaaataagaaaaaaaaaaaaaaaaataataataataataaaacatcgttagagattattttttccattacatatatgtacatatatatatatatatatatatatatatacatttttttttatatgtatgtatttttctttttatttttattttcttcag</w:t>
      </w:r>
      <w:r w:rsidRPr="00843206">
        <w:rPr>
          <w:rFonts w:ascii="Courier New" w:hAnsi="Courier New" w:cs="Courier New"/>
          <w:b/>
          <w:lang w:val="es-419"/>
        </w:rPr>
        <w:t>ATTTCCAAGTGGACAAGTGGATTGTAAATATACTGATGGTCATATACAAATACTATTTTGTGATGGAAAAAGAAAAGAAATACTACCCAACAGGGAAGAGTATGTTATATTACGAAACG</w:t>
      </w:r>
      <w:r w:rsidRPr="00843206">
        <w:rPr>
          <w:rFonts w:ascii="Courier New" w:hAnsi="Courier New" w:cs="Courier New"/>
          <w:b/>
          <w:i/>
          <w:lang w:val="es-419"/>
        </w:rPr>
        <w:t>gtaaaatattaaaattaatataaaaatacacttatataaaatattaagaataaaacatatgtatattctttttttcttatttaaacatttttttattttaatacatttataactacaacgtcaatattataaataaatatgataaaaatatatttttttttttttttttttttttttttttccatttccctacag</w:t>
      </w:r>
      <w:r w:rsidRPr="00843206">
        <w:rPr>
          <w:rFonts w:ascii="Courier New" w:hAnsi="Courier New" w:cs="Courier New"/>
          <w:b/>
          <w:lang w:val="es-419"/>
        </w:rPr>
        <w:t>GAACTATAAAAAAGTTAAAT</w:t>
      </w:r>
      <w:r w:rsidRPr="00843206">
        <w:rPr>
          <w:rFonts w:ascii="Courier New" w:hAnsi="Courier New" w:cs="Courier New"/>
          <w:lang w:val="es-419"/>
        </w:rPr>
        <w:t>TAAtat</w:t>
      </w:r>
      <w:r w:rsidRPr="00843206">
        <w:rPr>
          <w:rFonts w:ascii="Courier New" w:hAnsi="Courier New" w:cs="Courier New"/>
          <w:highlight w:val="yellow"/>
          <w:lang w:val="es-419"/>
        </w:rPr>
        <w:t>gatgtgttcacttatatgaa</w:t>
      </w:r>
      <w:r w:rsidRPr="00843206">
        <w:rPr>
          <w:rFonts w:ascii="Courier New" w:hAnsi="Courier New" w:cs="Courier New"/>
          <w:lang w:val="es-419"/>
        </w:rPr>
        <w:t>tatatgttggatatatgattaactcatgaaatttaatgttctattcataattgaggatataacaatataaacatttaaaatgtcaatgaaaaataaaggaacaaataaattttatattttat</w:t>
      </w:r>
    </w:p>
    <w:p w:rsidR="00352F1B" w:rsidRDefault="00843206" w:rsidP="00872147">
      <w:pPr>
        <w:rPr>
          <w:rFonts w:ascii="Courier New" w:hAnsi="Courier New" w:cs="Courier New"/>
          <w:lang w:val="es-419"/>
        </w:rPr>
      </w:pP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us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(OL)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126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</w:t>
      </w:r>
      <w:r>
        <w:rPr>
          <w:rFonts w:ascii="Courier New" w:hAnsi="Courier New" w:cs="Courier New"/>
          <w:lang w:val="es-419"/>
        </w:rPr>
        <w:t>s</w:t>
      </w:r>
    </w:p>
    <w:p w:rsidR="00843206" w:rsidRDefault="00843206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843206" w:rsidRPr="004506A7" w:rsidRDefault="00843206" w:rsidP="008432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4585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00-HALO-SW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</w:t>
      </w:r>
      <w:r w:rsidR="00E3650C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-R</w:t>
      </w:r>
    </w:p>
    <w:p w:rsidR="00843206" w:rsidRPr="00843206" w:rsidRDefault="00843206" w:rsidP="00843206">
      <w:pPr>
        <w:rPr>
          <w:rFonts w:ascii="Courier New" w:hAnsi="Courier New" w:cs="Courier New"/>
          <w:b/>
          <w:lang w:val="es-419"/>
        </w:rPr>
      </w:pPr>
      <w:r w:rsidRPr="00843206">
        <w:rPr>
          <w:rFonts w:ascii="Courier New" w:hAnsi="Courier New" w:cs="Courier New"/>
          <w:lang w:val="es-419"/>
        </w:rPr>
        <w:t>ttactattagagaacaattaaaattatttattttattttatttttatttttttcataaaagggaataaaaaaatatcatattcttattttatatatacgtaaatttctaaatgtgtatttttttttaaaagttatttcttaaatatttttaataatatatgttttagtttacatttattataattttttaatttaaattttttggtaacatattactaagataaagtattgcttttataaagtatttcatcaaaggttgatataaaatagaaaaagacaaaaaatattatttttattaaaacaataacatacttaaatttcatattgaaatattattttgtattattaattgttagaaataactgatattgatttattttcaatttcaaactttatatcattagcaaaaataataaataaatgaataaataaataaataaataaatatattgtacatatatatatatatatatatatatatatacttattgattatttatatataaaaatataatatttcttatacacaaagaaataatattaataataattgaattaatatatgttgatacatgaagctgtacataatatttgtcatttaaattttatatttttttaatttttaataaatggtttgatataata</w:t>
      </w:r>
      <w:r w:rsidRPr="00843206">
        <w:rPr>
          <w:rFonts w:ascii="Courier New" w:hAnsi="Courier New" w:cs="Courier New"/>
          <w:highlight w:val="green"/>
          <w:lang w:val="es-419"/>
        </w:rPr>
        <w:t>ATG</w:t>
      </w:r>
      <w:r w:rsidRPr="00843206">
        <w:rPr>
          <w:rFonts w:ascii="Courier New" w:hAnsi="Courier New" w:cs="Courier New"/>
          <w:lang w:val="es-419"/>
        </w:rPr>
        <w:t>AAAAAAATTAAAGACGAATTTGATGATTATTATGATGCGTATGAAGAAAATTGGTCCCCCGATACATTTGCCGAATTGGAATCAAGCCAAAGTTTAGAAAAAACAATAAAGAAAAAAATGTACAAAGAAGAATTTGAGCAAAACAATTTTTTTTGTGCGGCAAAGGAAATATATTCAAACAACTCCGAAAATGTGCAAGGGGATAATAATGATATAATAAAAAAAGAAATAACTAATGATGATAATAATGAAATGAAAAAGGAAAATATAGGAAATAATGATAATAATAATAATAATAATAATAATAGTCATTTGGTATTAGATATCGACGGAAATATCGATTTTACTGAGGAAAACGTTGAAGGTTCTAATAAAAATGAATATGAAAATGATTTTGATGAAAGTAAATGGACTCATCATTTTAATGAAGAAAATAAAAAGGAAGATACAAACACGTTATATGAAGAAAGGAAAGATGAAGTAGATGAAAACAGAAAAAGTCATGAAGAAATTAATTTATTTAAAGATATATATGAAGAATTAGAAAATTCCCAAAATGAAAAGGAAAAAAGCTATGTGGATTATTCATATAATGAAAATTATTCTAATAAAAAAAATGAAAATTCTGATTCTTTTTTCAATAATTTAAATATATATAGTAATAATATAGAAAGAAATCATGATGAGAAGGATGATTCGTTAAGTGTCTTTAATAGGAACGAATCGGATTTAAATTTATTAGATGATATAAATGATAGCAATACTTATAACAATAGGAGCAAGGATAAAAATGATTTCAGTCCATGTAGTAATAATAATAATAATAATGATAATAATAATTATAATTATAATAATAATAATTATAATAATAATAATGATAATAATAATATGAATGATATTTTCGAGAAGTGTCATATATATGAAAAAAACGAAGAATATGAGAATTATTCAAACAATTCATTTTCTCATATTTTACAGAAAGAAGAAAAAAATTATGATAATACAATGGAAAATAAAACCGATATGATGAATGTAAACAATTTCGAAAGATATAATTTAAAAGATGAAAACGTAAGTTTACAAAATGATGATATCATGAGCCTTATCAGTGAAAGGTTACAAGAAGATAAAAATAAAAATTTTATGGATTATAGTTTTTATAATAATACTTGTACAAGTTATAATGATAAGGATATAAAAAATATCGTATCAAATTATGATATGTCAAATGATATATCGAATAATTTATCTAATATTATTTCAAATATGATATCGAATAATCTATCTAATATCATATCAAATAATATATCAAATTATAATATATCCGATAGTATTAATTCAAATCATATAATTTCAAATAAAAATAATTTAAAATATAATAATAGTATTAATAATAATGACAGCACTATAGATAATGGAACGAATAGTTCCAATCATATAAATTATAGTAATAATAATATGAAGGATAATACATCTTGTATATATGATAATTATGATCGTAGATTGCATAATAGTTCATCATCCTATAGAGATATGTGCCATGAAAGGAATGATAAAGACACCAATATTAAAAGTGATATTATTACTACATGTTTAGATAATGATTATTCTAATATGAATTATAGTTCTGATAATTCTTATGTAGATAAGGAGATCAAGCGTATGTTTGATGAAGATAATTTACAAGATGGTTCAATAGAATATAACAATAATTATAAACAATTTGATAAATCGATAAACAAAGAACATAATAGTGAAAAGACAGACACACGAAACGAGATAAATAATACTAAAAATAATGATACAAAGATAAATATAAATAGGTATAATGAAGAATGTTACCCTAGAGAACATTTGGAAAAACTTGAAAAGGAATTAATAATGAATGAAAAAAATAAAATAAATAATTATACTGAAAGTGATATATATAATACTAGCGAAAAAAAAACAAAATGTGCATTAGAAAAAGAAGTAAATGATGAAGAGATTAAAACAAGGGAAAATAGTATTGATATTTGTGTAGATCTAAATGATGAAGAACCTTGGGACGAAAATATAAAAAGAGAAAACAACAATGACAAGAAAAGATTAACTTATAAGAATGAAAAATATAATAAATACGCAATTTTGAAAGATAAGGGTTCAAAAATGAACAACAACAACAACAACAACAACAACAATAATAATAATAATAATAATAATAATATTGAAAGGAACAACGTGAATGTTATAGGGGAGAAAAAGAAGAAACAAACTAAAAAGGAAACATCACAAAATAATAATAATCATAATATTAATAAGAAAGAAAAGATTATATCTACAAAATTAATAAACCAAACGAACCAAAGTGATAACCTAAAGGAACTAGGAAATGAATTAAATAATCAGATAAATAAACTCGAAAAAGAACAAGATAAAGTTAAAAAGCTAGAATATGAATTAATAGCTAAAAGTGCAGAAATGGAATTAGAAAGAGAAGAAATGAAAAATAACATGGAACAAGAAAAAAAAAAAATGATGAAAACTATTGAAGAAGAAAAAAAAAAATGGAATAAAGAAAAAAAAAGAATCGAAGGAGAAGTAGAGAAACAAAGAAATATTATAATGCATAAAAGAAAATTAACAAACGAAATAGCAATGTTCAAAAATAGAATAAAAGAATTAGAAGAAAATTTAGAAAAAGAAAAAAAAGAACATAGAATTCTTGTAGAGAAATTAAAAAAAAAGATAGACAATTTAAAAATTGAAAATGAAAAAATTAAAACTGAATTAAAAATATCAAATGAATATAGAAATAAATTAGAAGTATATCAACAAAATACTATTATGAAATTAGCTACAACTGTTAATAAAAAAAAAAACCAAAAGTATAAAAGTAAAAATTTTCT</w:t>
      </w:r>
      <w:r w:rsidRPr="00843206">
        <w:rPr>
          <w:rFonts w:ascii="Courier New" w:hAnsi="Courier New" w:cs="Courier New"/>
          <w:lang w:val="es-419"/>
        </w:rPr>
        <w:lastRenderedPageBreak/>
        <w:t>AAATACATCATCTGAATCGTCCATTCAAGAAGAAATATATAATAATAGTAATAATAATAATAATAATAATAATAATAATAATAATAATAGTATAGACAATAGCGATATTATAGATAATCACCATTATGCTAAAAATAAATCACATGATACAAAAAAAATTAATAAATTTGATATAGACAAAAGCTTGTTGGACTCTTCAGATAATTCTGATGAAATAAAAAAAATTATTAATCATAAAAAGAATAATATACATAAAGATTTAGAAATTATATATAATAGTTCTACTAACACAGATGATGGAATTTATAACAACAAAATAAAAAACAATATAAAAATAAAAAGTAATAATAATAATAATAATAATATGAACTTGAAAAATAACAAAAATAAATTTACATTGGATAAATTATTTATTCAAAACAAAAAAGATAAAGATAGTTATAAAAATTCAGATAATAATAAAATTGATGAAGAATATATAAATAAAAATTTAAAGAGAATGAGATCAATAATTAAAAATAAAAAAAAATACCTAGAAGATAAAATGTCTAATCATGAAAATGATGATACTTGTAGTTTACTAACTACTACAAACGAAATTAATTTGAATGACAAAGAAGTATTTTTTTATGAAAACTGTAAAAAGAATAAGGATAAAATTTCATTTAATGATGATATAAATTATGCAAATAATAAATCAAATATAAAATATGATAAAAGAACATCAAATAAAGAGGGCGGTGATATTATATATGAAAATATGAATAAAAAGAAAAACAAAGGTAGTACATTAAATGATAACAATAATAATAATAAAATAATGAAACCGTCTTTGGTTAATAATACAAATGAAATATATATGAGTGATCTTAATACGAATGAGCATAATGAAACTTCGTACAA</w:t>
      </w:r>
      <w:r w:rsidRPr="00843206">
        <w:rPr>
          <w:rFonts w:ascii="Courier New" w:hAnsi="Courier New" w:cs="Courier New"/>
          <w:highlight w:val="yellow"/>
          <w:lang w:val="es-419"/>
        </w:rPr>
        <w:t>GCCACATAGAAATTATTCTAC</w:t>
      </w:r>
      <w:r w:rsidRPr="00843206">
        <w:rPr>
          <w:rFonts w:ascii="Courier New" w:hAnsi="Courier New" w:cs="Courier New"/>
          <w:lang w:val="es-419"/>
        </w:rPr>
        <w:t>TAGTAATCAAAAAGGAAAAGATGATATTATAAATAATAAAATATTATCTAAAAAAAAAACAAATAGTACGGATAGTTATAATAAAAATAATAATATA</w:t>
      </w:r>
      <w:r w:rsidRPr="00843206">
        <w:rPr>
          <w:rFonts w:ascii="Courier New" w:hAnsi="Courier New" w:cs="Courier New"/>
          <w:b/>
          <w:lang w:val="es-419"/>
        </w:rPr>
        <w:t>GGTAATGATAATATTTTAAAACCTTTTGGTAAGGACTGGGATTTTGTAATAAACTTTGATTTCGACGAATTATTCAATCAATGTGAAAATGTTATAGAATCTATTTTTTCCTCATCCAAAAAAATAAAATATAGACAAGCATTTATTGATGGAAAGGTGGAAACTTTATTTGATGATGGGTTAAAATTAATTGAGAAAAATAGAAATAAAAAAATTATGCATCCAAGTAATATAACAATATATCTGTATCCTACCAAAGATTACAAGGCACATTTTCCCAATTCGTACATG</w:t>
      </w:r>
      <w:r w:rsidRPr="00843206">
        <w:rPr>
          <w:rFonts w:ascii="Courier New" w:hAnsi="Courier New" w:cs="Courier New"/>
          <w:b/>
          <w:i/>
          <w:lang w:val="es-419"/>
        </w:rPr>
        <w:t>gtaaaatttaagaaaaaataaaaaaaaaaaaatttaaatgagcacatatatatatttatgtatatatatatgaccatattggtcttgctatatatcatacatttttataataatattatgtctgctttttag</w:t>
      </w:r>
      <w:r w:rsidRPr="00843206">
        <w:rPr>
          <w:rFonts w:ascii="Courier New" w:hAnsi="Courier New" w:cs="Courier New"/>
          <w:b/>
          <w:lang w:val="es-419"/>
        </w:rPr>
        <w:t>TTATTTCGATTTGTTAATAAAGGAATATATCAGGTGAACATACCAAATAAATGTCAACTAAACAA</w:t>
      </w:r>
      <w:r w:rsidRPr="00843206">
        <w:rPr>
          <w:rFonts w:ascii="Courier New" w:hAnsi="Courier New" w:cs="Courier New"/>
          <w:b/>
          <w:i/>
          <w:lang w:val="es-419"/>
        </w:rPr>
        <w:t>gtaaataagaaaaaaaaaaaaaaaaataataataataataaaacatcgttagagattattttttccattacatatatgtacatatatatatatatatatatatatatatacatttttttttatatgtatgtatttttctttttatttttattttcttcag</w:t>
      </w:r>
      <w:r w:rsidRPr="00843206">
        <w:rPr>
          <w:rFonts w:ascii="Courier New" w:hAnsi="Courier New" w:cs="Courier New"/>
          <w:b/>
          <w:lang w:val="es-419"/>
        </w:rPr>
        <w:t>ATTTCCAAGTGGACAAGTGGATTGTAAATATACTGATGGTCATATACAAATACTATTTTGTGATGGAAAAAGAAAAGAAATACTACCCAACAGGGAAGAGTATGTTATATTACGAAACG</w:t>
      </w:r>
      <w:r w:rsidRPr="00843206">
        <w:rPr>
          <w:rFonts w:ascii="Courier New" w:hAnsi="Courier New" w:cs="Courier New"/>
          <w:b/>
          <w:i/>
          <w:lang w:val="es-419"/>
        </w:rPr>
        <w:t>gtaaaatattaaaattaatataaaaatacacttatataaaatattaagaataaaacatatgtatattctttttttcttatttaaacatttttttattttaatacatttataactacaacgtcaatattataaataaatatgataaaaatatatttttttttttttttttttttttttttttccatttccctacag</w:t>
      </w:r>
      <w:r w:rsidRPr="00843206">
        <w:rPr>
          <w:rFonts w:ascii="Courier New" w:hAnsi="Courier New" w:cs="Courier New"/>
          <w:b/>
          <w:lang w:val="es-419"/>
        </w:rPr>
        <w:t>GAACTATAAAAAAGTTAAAT</w:t>
      </w:r>
      <w:r w:rsidRPr="00843206">
        <w:rPr>
          <w:rFonts w:ascii="Courier New" w:hAnsi="Courier New" w:cs="Courier New"/>
          <w:lang w:val="es-419"/>
        </w:rPr>
        <w:t>CCTAGGTCAGGATTGAGATCAAGATCTGCTGCTGCTGGTGCTGGTGGTGCTGCTAGAGCTGCTCTGCAGAGAGGAGTACAAGTTGAAACAATATCACCAGGAGATGGT</w:t>
      </w:r>
      <w:r w:rsidRPr="00843206">
        <w:rPr>
          <w:rFonts w:ascii="Courier New" w:hAnsi="Courier New" w:cs="Courier New"/>
          <w:highlight w:val="cyan"/>
          <w:lang w:val="es-419"/>
        </w:rPr>
        <w:t>CGTACATTTCCAAAAAGAGGTCAA</w:t>
      </w:r>
      <w:r w:rsidRPr="00843206">
        <w:rPr>
          <w:rFonts w:ascii="Courier New" w:hAnsi="Courier New" w:cs="Courier New"/>
          <w:lang w:val="es-419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843206">
        <w:rPr>
          <w:rFonts w:ascii="Courier New" w:hAnsi="Courier New" w:cs="Courier New"/>
          <w:highlight w:val="darkMagenta"/>
          <w:lang w:val="es-419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</w:t>
      </w:r>
      <w:r w:rsidRPr="00843206">
        <w:rPr>
          <w:rFonts w:ascii="Courier New" w:hAnsi="Courier New" w:cs="Courier New"/>
          <w:highlight w:val="darkMagenta"/>
          <w:lang w:val="es-419"/>
        </w:rPr>
        <w:lastRenderedPageBreak/>
        <w:t>AGATAATCCAGATTTGATTGGATCTGAGATAGCTAGATGGCTAAGTACATTAGAAATTTCAGGT</w:t>
      </w:r>
      <w:r w:rsidRPr="00843206">
        <w:rPr>
          <w:rFonts w:ascii="Courier New" w:hAnsi="Courier New" w:cs="Courier New"/>
          <w:lang w:val="es-419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843206">
        <w:rPr>
          <w:rFonts w:ascii="Courier New" w:hAnsi="Courier New" w:cs="Courier New"/>
          <w:highlight w:val="darkYellow"/>
          <w:lang w:val="es-419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843206">
        <w:rPr>
          <w:rFonts w:ascii="Courier New" w:hAnsi="Courier New" w:cs="Courier New"/>
          <w:lang w:val="es-419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</w:t>
      </w:r>
      <w:r w:rsidRPr="00843206">
        <w:rPr>
          <w:rFonts w:ascii="Courier New" w:hAnsi="Courier New" w:cs="Courier New"/>
          <w:lang w:val="es-419"/>
        </w:rPr>
        <w:lastRenderedPageBreak/>
        <w:t>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843206">
        <w:rPr>
          <w:rFonts w:ascii="Courier New" w:hAnsi="Courier New" w:cs="Courier New"/>
          <w:highlight w:val="cyan"/>
          <w:lang w:val="es-419"/>
        </w:rPr>
        <w:t>ggaattgtgagcggataacaatttcacacagg</w:t>
      </w:r>
      <w:r w:rsidRPr="00843206">
        <w:rPr>
          <w:rFonts w:ascii="Courier New" w:hAnsi="Courier New" w:cs="Courier New"/>
          <w:lang w:val="es-419"/>
        </w:rPr>
        <w:t>aaacagctatgaccatgattacgccaagctatttaggtgacactatagaagcggccgcTAgGGTAATGATAATATTTTAAAACCTTTTGGTAAGGACTGGGATTTTGTAATAAACTTTGATTTCGACGAATTATTCAATCAATGTGAAAATGTTATAGAATCTATTTTTTCCTCATCCAAAAAAATAAAATATAGACAAGCATTTATTGATGGAAAGGTGGAAACTTTATTTGATGATGGGTTAAAATTAATTGAGAAAAATAGAAATAAAAAAATTATGCATCCAAGTAATATAACAATATATCTGTATCCTACCAAAGATTACAAGGCACATTTTCCCAATTCGTACATGgtaaaatttaagaaaaaataaaaaaaaaaaaatttaaatgagcacatatatatatttatgtatatatatatgaccatattggtcttgctatatatcatacatttttataataata</w:t>
      </w:r>
      <w:r w:rsidRPr="00843206">
        <w:rPr>
          <w:rFonts w:ascii="Courier New" w:hAnsi="Courier New" w:cs="Courier New"/>
          <w:lang w:val="es-419"/>
        </w:rPr>
        <w:lastRenderedPageBreak/>
        <w:t>ttatgtctgctttttagTTATTTCGATTTGTTAATAAAGGAATATATCAGGTGAACATACCAAATAAATGTCAACTAAACAAgtaaataagaaaaaaaaaaaaaaaaataataataataataaaacatcgttagagattattttttccattacatatatgtacatatatatatatatatatatatatatatacatttttttttatatgtatgtatttttctttttatttttattttcttcagATTTCCAAGTGGACAAGTGGATTGTAAATATACTGATGGTCATATACAAATACTATTTTGTGATGGAAAAAGAAAAGAAATACTACCCAACAGGGAAGAGTATGTTATATTACGAAACGgtaaaatattaaaattaatataaaaatacacttatataaaatattaagaataaaacatatgtatattctttttttcttatttaaacatttttttattttaatacatttataactacaacgtcaatattataaataaatatgataaaaatatatttttttttttttttttttttttttttttccatttccctacagGAACTATAAAAAAGTTAAATTAAtat</w:t>
      </w:r>
      <w:r w:rsidRPr="00843206">
        <w:rPr>
          <w:rFonts w:ascii="Courier New" w:hAnsi="Courier New" w:cs="Courier New"/>
          <w:highlight w:val="yellow"/>
          <w:lang w:val="es-419"/>
        </w:rPr>
        <w:t>gatgtgttcacttatatgaa</w:t>
      </w:r>
      <w:r w:rsidRPr="00843206">
        <w:rPr>
          <w:rFonts w:ascii="Courier New" w:hAnsi="Courier New" w:cs="Courier New"/>
          <w:lang w:val="es-419"/>
        </w:rPr>
        <w:t>tatatgttggatatatgattaactcatgaaatttaatgttctattcataattgaggatataacaatataaacatttaaaatgtcaatgaaaaataaaggaacaaataaattttatattttat</w:t>
      </w:r>
    </w:p>
    <w:p w:rsidR="00843206" w:rsidRPr="004506A7" w:rsidRDefault="00843206" w:rsidP="00843206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32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843206" w:rsidRPr="004506A7" w:rsidRDefault="00843206" w:rsidP="00843206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00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843206" w:rsidRDefault="00843206" w:rsidP="00872147">
      <w:pPr>
        <w:rPr>
          <w:rFonts w:ascii="Courier New" w:hAnsi="Courier New" w:cs="Courier New"/>
          <w:lang w:val="es-419"/>
        </w:rPr>
      </w:pPr>
    </w:p>
    <w:p w:rsidR="00843206" w:rsidRDefault="00843206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843206" w:rsidRPr="00843206" w:rsidRDefault="00843206" w:rsidP="00843206">
      <w:pPr>
        <w:pStyle w:val="Heading2"/>
        <w:rPr>
          <w:rStyle w:val="Strong"/>
          <w:lang w:val="es-419"/>
        </w:rPr>
      </w:pPr>
      <w:r w:rsidRPr="00843206">
        <w:rPr>
          <w:rStyle w:val="Strong"/>
          <w:lang w:val="es-419"/>
        </w:rPr>
        <w:lastRenderedPageBreak/>
        <w:t>&gt; PF3D7_14</w:t>
      </w:r>
      <w:r>
        <w:rPr>
          <w:rStyle w:val="Strong"/>
          <w:lang w:val="es-419"/>
        </w:rPr>
        <w:t>611</w:t>
      </w:r>
      <w:r w:rsidRPr="00843206">
        <w:rPr>
          <w:rStyle w:val="Strong"/>
          <w:lang w:val="es-419"/>
        </w:rPr>
        <w:t>00</w:t>
      </w:r>
    </w:p>
    <w:p w:rsidR="00C25262" w:rsidRPr="00C25262" w:rsidRDefault="00C25262" w:rsidP="00C25262">
      <w:pPr>
        <w:rPr>
          <w:rFonts w:ascii="Courier New" w:hAnsi="Courier New" w:cs="Courier New"/>
          <w:lang w:val="es-419"/>
        </w:rPr>
      </w:pPr>
      <w:r w:rsidRPr="00C25262">
        <w:rPr>
          <w:rFonts w:ascii="Courier New" w:hAnsi="Courier New" w:cs="Courier New"/>
          <w:lang w:val="es-419"/>
        </w:rPr>
        <w:t>tttttttctttatatttctttttgggtttgttctaataaatatgttaaattaaaaaaataaacataaaataaaatagaggaaaagaaaaga</w:t>
      </w:r>
      <w:r w:rsidRPr="00C25262">
        <w:rPr>
          <w:rFonts w:ascii="Courier New" w:hAnsi="Courier New" w:cs="Courier New"/>
          <w:highlight w:val="green"/>
          <w:lang w:val="es-419"/>
        </w:rPr>
        <w:t>ATG</w:t>
      </w:r>
      <w:r w:rsidRPr="00C25262">
        <w:rPr>
          <w:rFonts w:ascii="Courier New" w:hAnsi="Courier New" w:cs="Courier New"/>
          <w:lang w:val="es-419"/>
        </w:rPr>
        <w:t>AATGAAAATTTGAATAATGTATCAGAGGAATTTAAAAAGCAGCTTTTATCTG</w:t>
      </w:r>
      <w:r w:rsidRPr="00C25262">
        <w:rPr>
          <w:rFonts w:ascii="Courier New" w:hAnsi="Courier New" w:cs="Courier New"/>
          <w:i/>
          <w:lang w:val="es-419"/>
        </w:rPr>
        <w:t>gtatgttaatctatatatgatgagtaaatttatgggtgttataagtatatatatatatatattatttatttatttattttattactattttgtttgttttttttttttttttttttcatgtag</w:t>
      </w:r>
      <w:r w:rsidRPr="00C25262">
        <w:rPr>
          <w:rFonts w:ascii="Courier New" w:hAnsi="Courier New" w:cs="Courier New"/>
          <w:lang w:val="es-419"/>
        </w:rPr>
        <w:t>CTACTATAAAAAGGGAAGTAAAAGAAAATATGGAAATAAATGTTAAACAGAAACCTAATGATAATAAAAATAATAATGATTTTATAATTTATATGGAATTACACCTGGAAAATTTGGTGATTAGGAGATATAATTTTGTCCTAGG</w:t>
      </w:r>
      <w:r w:rsidRPr="00C25262">
        <w:rPr>
          <w:rFonts w:ascii="Courier New" w:hAnsi="Courier New" w:cs="Courier New"/>
          <w:i/>
          <w:lang w:val="es-419"/>
        </w:rPr>
        <w:t>gtaagagtataaaaaaaaaaaaataaaataaaatattaagatacaatatgtattgttgaatagtatttatattgtatatatataattaaatatatatatatatattgatgtatacatatatatatatatattttttttttttttttttttttttag</w:t>
      </w:r>
      <w:r w:rsidRPr="00C25262">
        <w:rPr>
          <w:rFonts w:ascii="Courier New" w:hAnsi="Courier New" w:cs="Courier New"/>
          <w:lang w:val="es-419"/>
        </w:rPr>
        <w:t>TAACGAATTGCAGTCTCCCATTCGGAATAGTGTTCAGATAACTAGGTTCCTAATTATGAAGAGTCAAAATCATATAATGGGTACATGTGTTTCTGACAAGATAATATTATGTTATAGCAATGATAATGATACAAAAATGATATTAAATAGGTTAATTGATGAATTAGATAAGAATTATTTTATTACCTTAATAATGGAAGGTGATACAAACAGTGATGATGAAAATGATTATGATGAAGATAATAATCACAATAATAATCACAATAATAATCATAATAATAATCACAATAATTATCACAATAATAATCACAATAATAATCACAATTATAATCACAATAATAATCACAATAATTATCACAATAATAATCAGAACAAATATGATAATCGTCATATTGAAAAGTGCTTGTTATCTTACATAATACAATTTACAATAGTTTGTAAATACCTAGAGTGCGGGAAATGGTTTCATATATGGGATAATATGAATACAATTATTGAATCCAAATTTTGTGGGAATAATAACTGTAAATATTTTAATTGTCTTGGATTTAAATTTAATATGTTAAATAGTGATTATAATATATTGAATGAAGAGGAAAAGGGATCTCATATATATATTATGAAATTACATTTAAGGGTAACAGTAAATATTTATAAGATATTACCCTTATGTGATATTAATGATAATATTAATGTATATTGTTTACCAAGGTGTTCTATGAAAGCAACAATATTGAATATGATTTCATCATCATCAGCAAATGATCCGAATATTAAAACATTTGATTATAAAAATTATTGGTTAGATATACATGGATATTTATTAAATGATATGAGTATAGATAAAATTGTACAAGTTAGATTATATAAAGGTATATTCAATTACCCACAAGGGGTATTATTAAGAGATAATATATATAAATTAAATATACCTATTAGAAAGGAGCATACATTATATATATGTAGTTATCTGAAGCAATTTCAATTACTAACAAAATCGAAAATGAATATATTGAAACATTCAGACATTTTACATTTTCAAAGTATATGTAATGAGTTAATGGAAAATAATATGAACATTAAGAAAAAGGAAGATGTCGAATTTTACAAAAAGATTGATCATCTATGTAATCATGTCATAGAAGATGATAAGGGAAATAACAACGAAAAAAA</w:t>
      </w:r>
      <w:r w:rsidRPr="00C25262">
        <w:rPr>
          <w:rFonts w:ascii="Courier New" w:hAnsi="Courier New" w:cs="Courier New"/>
          <w:highlight w:val="yellow"/>
          <w:lang w:val="es-419"/>
        </w:rPr>
        <w:t>CAACAATAATAATTATAGTAATAATG</w:t>
      </w:r>
      <w:r w:rsidRPr="00C25262">
        <w:rPr>
          <w:rFonts w:ascii="Courier New" w:hAnsi="Courier New" w:cs="Courier New"/>
          <w:lang w:val="es-419"/>
        </w:rPr>
        <w:t>ATAGTAATAATGATAGTAATAATAATAGTAATAATGATAGTAATAATAATAGTAATAGTTGTTATAATAATAGTTAT</w:t>
      </w:r>
      <w:r w:rsidRPr="00C25262">
        <w:rPr>
          <w:rFonts w:ascii="Courier New" w:hAnsi="Courier New" w:cs="Courier New"/>
          <w:b/>
          <w:lang w:val="es-419"/>
        </w:rPr>
        <w:t>AATAATGCCTATCGTACATATGGAAACACATTATTCAGTTCTATGAAATCCATAAGTTTAGATTTCATTAAAAAGGAAAAAACACTAGACGGACAAAAAGATAATCAGAAAAATAACAAGGAAGAACTTAGCAACAAAATTGATTTGTATTTAAAAGAGTCAGCTATAAATTACAGAATGATGAACAATGAAAAAAATACAAATATTTCAAATAATAAAACTTCATCTAACCATTCAAATATATCAAATATATCAAATAAATCAAACAAATCTAATATATCAAACAAATCTAATATATCAAAAATATCTAACGAATCGTTTAATTCAATTAATTCAAATCAGTCTGATGAATCTTTCAATTCTATTAAGTCCAATAATTCAAATAATACAAATGAACAAAATATTCATATAAAAAATGATACATTTTATAATAATGATAATCAGAATAAATCATACCATCAAAGTAGTAGTTTAAGGCAAAATGAAGAAAACCAACAGAACCATAAAAATAATATTCCCTATAATCATAATGAATTATACCAAAAAAAAAATAACGTTGGTATTGAAACAGAATATAAAAAGAACAGTACGGAAAATTTAAATAAATATCTAAATGAAGTGTCACAGAATTATAAACATATAAATAATACCAAGAATAAAAATAATAATTATAATATTACAGAAGATGATGATAATTATCTAATGCATGATTTAGACTCATTTGAAAGAGTTAATGCTCATGTAATTCTTTCTAAAGAATTTCAAAACTTTCTTGATAATCTAGATGAAGTTGAATTATATACAAATGAAAAATTAAAAATTATTGATTTTAATGAACGTGAAAAAAAAAGACCACATTTATATATTAAAAATTCAAATGAAAATACTCTTGAAAAGATCGATGAAAATGATAATAGCTTATCTAACGTACATATAGATACAACATTACCTATGGAGGATGTACCTGCATATACTGAACAAAATAAAAAAATTAAAAAG</w:t>
      </w:r>
      <w:r w:rsidRPr="00C25262">
        <w:rPr>
          <w:rFonts w:ascii="Courier New" w:hAnsi="Courier New" w:cs="Courier New"/>
          <w:lang w:val="es-419"/>
        </w:rPr>
        <w:t>TGAcatgaatatgagaattattaataatatgaggtttatttaaaacaaggagaaata</w:t>
      </w:r>
      <w:r w:rsidRPr="00C25262">
        <w:rPr>
          <w:rFonts w:ascii="Courier New" w:hAnsi="Courier New" w:cs="Courier New"/>
          <w:highlight w:val="yellow"/>
          <w:lang w:val="es-419"/>
        </w:rPr>
        <w:t>catggattttaaaatgaaaattgtg</w:t>
      </w:r>
      <w:r w:rsidRPr="00C25262">
        <w:rPr>
          <w:rFonts w:ascii="Courier New" w:hAnsi="Courier New" w:cs="Courier New"/>
          <w:lang w:val="es-419"/>
        </w:rPr>
        <w:t>atcactaataaggagaaattatataaaaataataaatatatatatatatatatatatatatatataattaaatatatgttatttaaaattaaaattaatcttttttttgaaaatctttaatatgtataaaaatatatacattctttaatatataataatatatacatttataaattatttaaaaaatatatatttattttttttaaattttatttttttataagtattgattttaataagtaaataaataaataaataaataaatatatatatatatatatatatatatattataatatatttatcaagaataaaatattaattattttttttgttttcatatatatattattatttttttttatattttttttttttttgtatttaattaacttaatatatatattcaactctttttccgggtatgtaaaatatataaaaatatatatttatatataatatgaaataatataat</w:t>
      </w:r>
    </w:p>
    <w:p w:rsidR="00C25262" w:rsidRDefault="00C25262" w:rsidP="00C25262">
      <w:pPr>
        <w:rPr>
          <w:rFonts w:ascii="Courier New" w:hAnsi="Courier New" w:cs="Courier New"/>
          <w:lang w:val="es-419"/>
        </w:rPr>
      </w:pP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us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(OL)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184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</w:t>
      </w:r>
      <w:r>
        <w:rPr>
          <w:rFonts w:ascii="Courier New" w:hAnsi="Courier New" w:cs="Courier New"/>
          <w:lang w:val="es-419"/>
        </w:rPr>
        <w:t>s</w:t>
      </w:r>
    </w:p>
    <w:p w:rsidR="00C25262" w:rsidRDefault="00C25262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C25262" w:rsidRPr="004506A7" w:rsidRDefault="00C25262" w:rsidP="00C252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4611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00-HALO-SW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</w:t>
      </w:r>
      <w:r w:rsidR="00E3650C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-R</w:t>
      </w:r>
    </w:p>
    <w:p w:rsidR="00C25262" w:rsidRPr="00C25262" w:rsidRDefault="00C25262" w:rsidP="00C25262">
      <w:pPr>
        <w:rPr>
          <w:rFonts w:ascii="Courier New" w:hAnsi="Courier New" w:cs="Courier New"/>
          <w:lang w:val="es-419"/>
        </w:rPr>
      </w:pPr>
      <w:r w:rsidRPr="00C25262">
        <w:rPr>
          <w:rFonts w:ascii="Courier New" w:hAnsi="Courier New" w:cs="Courier New"/>
          <w:lang w:val="es-419"/>
        </w:rPr>
        <w:t>tttttttctttatatttctttttgggtttgttctaataaatatgttaaattaaaaaaataaacataaaataaaatagaggaaaagaaaaga</w:t>
      </w:r>
      <w:r w:rsidRPr="00C25262">
        <w:rPr>
          <w:rFonts w:ascii="Courier New" w:hAnsi="Courier New" w:cs="Courier New"/>
          <w:highlight w:val="green"/>
          <w:lang w:val="es-419"/>
        </w:rPr>
        <w:t>ATG</w:t>
      </w:r>
      <w:r w:rsidRPr="00C25262">
        <w:rPr>
          <w:rFonts w:ascii="Courier New" w:hAnsi="Courier New" w:cs="Courier New"/>
          <w:lang w:val="es-419"/>
        </w:rPr>
        <w:t>AATGAAAATTTGAATAATGTATCAGAGGAATTTAAAAAGCAGCTTTTATCTG</w:t>
      </w:r>
      <w:r w:rsidRPr="00C25262">
        <w:rPr>
          <w:rFonts w:ascii="Courier New" w:hAnsi="Courier New" w:cs="Courier New"/>
          <w:i/>
          <w:lang w:val="es-419"/>
        </w:rPr>
        <w:t>gtatgttaatctatatatgatgagtaaatttatgggtgttataagtatatatatatatatattatttatttatttattttattactattttgtttgttttttttttttttttttttcatgtag</w:t>
      </w:r>
      <w:r w:rsidRPr="00C25262">
        <w:rPr>
          <w:rFonts w:ascii="Courier New" w:hAnsi="Courier New" w:cs="Courier New"/>
          <w:lang w:val="es-419"/>
        </w:rPr>
        <w:t>CTACTATAAAAAGGGAAGTAAAAGAAAATATGGAAATAAATGTTAAACAGAAACCTAATGATAATAAAAATAATAATGATTTTATAATTTATATGGAATTACACCTGGAAAATTTGGTGATTAGGAGATATAATTTTGTCCTAGG</w:t>
      </w:r>
      <w:r w:rsidRPr="00C25262">
        <w:rPr>
          <w:rFonts w:ascii="Courier New" w:hAnsi="Courier New" w:cs="Courier New"/>
          <w:i/>
          <w:lang w:val="es-419"/>
        </w:rPr>
        <w:t>gtaagagtataaaaaaaaaaaaataaaataaaatattaagatacaatatgtattgttgaatagtatttatattgtatatatataattaaatatatatatatatattgatgtatacatatatatatatatattttttttttttttttttttttttag</w:t>
      </w:r>
      <w:r w:rsidRPr="00C25262">
        <w:rPr>
          <w:rFonts w:ascii="Courier New" w:hAnsi="Courier New" w:cs="Courier New"/>
          <w:lang w:val="es-419"/>
        </w:rPr>
        <w:t>TAACGAATTGCAGTCTCCCATTCGGAATAGTGTTCAGATAACTAGGTTCCTAATTATGAAGAGTCAAAATCATATAATGGGTACATGTGTTTCTGACAAGATAATATTATGTTATAGCAATGATAATGATACAAAAATGATATTAAATAGGTTAATTGATGAATTAGATAAGAATTATTTTATTACCTTAATAATGGAAGGTGATACAAACAGTGATGATGAAAATGATTATGATGAAGATAATAATCACAATAATAATCACAATAATAATCATAATAATAATCACAATAATTATCACAATAATAATCACAATAATAATCACAATTATAATCACAATAATAATCACAATAATTATCACAATAATAATCAGAACAAATATGATAATCGTCATATTGAAAAGTGCTTGTTATCTTACATAATACAATTTACAATAGTTTGTAAATACCTAGAGTGCGGGAAATGGTTTCATATATGGGATAATATGAATACAATTATTGAATCCAAATTTTGTGGGAATAATAACTGTAAATATTTTAATTGTCTTGGATTTAAATTTAATATGTTAAATAGTGATTATAATATATTGAATGAAGAGGAAAAGGGATCTCATATATATATTATGAAATTACATTTAAGGGTAACAGTAAATATTTATAAGATATTACCCTTATGTGATATTAATGATAATATTAATGTATATTGTTTACCAAGGTGTTCTATGAAAGCAACAATATTGAATATGATTTCATCATCATCAGCAAATGATCCGAATATTAAAACATTTGATTATAAAAATTATTGGTTAGATATACATGGATATTTATTAAATGATATGAGTATAGATAAAATTGTACAAGTTAGATTATATAAAGGTATATTCAATTACCCACAAGGGGTATTATTAAGAGATAATATATATAAATTAAATATACCTATTAGAAAGGAGCATACATTATATATATGTAGTTATCTGAAGCAATTTCAATTACTAACAAAATCGAAAATGAATATATTGAAACATTCAGACATTTTACATTTTCAAAGTATATGTAATGAGTTAATGGAAAATAATATGAACATTAAGAAAAAGGAAGATGTCGAATTTTACAAAAAGATTGATCATCTATGTAATCATGTCATAGAAGATGATAAGGGAAATAACAACGAAAAAAA</w:t>
      </w:r>
      <w:r w:rsidRPr="00C25262">
        <w:rPr>
          <w:rFonts w:ascii="Courier New" w:hAnsi="Courier New" w:cs="Courier New"/>
          <w:highlight w:val="yellow"/>
          <w:lang w:val="es-419"/>
        </w:rPr>
        <w:t>CAACAATAATAATTATAGTAATAATG</w:t>
      </w:r>
      <w:r w:rsidRPr="00C25262">
        <w:rPr>
          <w:rFonts w:ascii="Courier New" w:hAnsi="Courier New" w:cs="Courier New"/>
          <w:lang w:val="es-419"/>
        </w:rPr>
        <w:t>ATAGTAATAATGATAGTAATAATAATAGTAATAATGATAGTAATAATAATAGTAATAGTTGTTATAATAATAGTTAT</w:t>
      </w:r>
      <w:r w:rsidRPr="00C25262">
        <w:rPr>
          <w:rFonts w:ascii="Courier New" w:hAnsi="Courier New" w:cs="Courier New"/>
          <w:b/>
          <w:lang w:val="es-419"/>
        </w:rPr>
        <w:t>AATAATGCCTATCGTACATATGGAAACACATTATTCAGTTCTATGAAATCCATAAGTTTAGATTTCATTAAAAAGGAAAAAACACTAGACGGACAAAAAGATAATCAGAAAAATAACAAGGAAGAACTTAGCAACAAAATTGATTTGTATTTAAAAGAGTCAGCTATAAATTACAGAATGATGAACAATGAAAAAAATACAAATATTTCAAATAATAAAACTTCATCTAACCATTCAAATATATCAAATATATCAAATAAATCAAACAAATCTAATATATCAAACAAATCTAATATATCAAAAATATCTAACGAATCGTTTAATTCAATTAATTCAAATCAGTCTGATGAATCTTTCAATTCTATTAAGTCCAATAATTCAAATAATACAAATGAACAAAATATTCATATAAAAAATGATACATTTTATAATAATGATAATCAGAATAAATCATACCATCAAAGTAGTAGTTTAAGGCAAAATGAAGAAAACCAACAGAACCATAAAAATAATATTCCCTATAATCATAATGAATTATACCAAAAAAAAAATAACGTTGGTATTGAAACAGAATATAAAAAGAACAGTACGGAAAATTTAAATAAATATCTAAATGAAGTGTCACAGAATTATAAACATATAAATAATACCAAGAATAAAAATAATAATTATAATATTACAGAAGATGATGATAATTATCTAATGCATGATTTAGACTCATTTGAAAGAGTTAATGCTCATGTAATTCTTTCTAAAGAATTTCAAAACTTTCTTGATAATCTAGATGAAGTTGAATTATATACAAATGAAAAATTAAAAATTATTGATTTTAATGAACGTGAAAAAAAAAGACCACATTTATATATTAAAAATTCAAATGAAAATACTCTTGAAAAGATCGATGAAAATGATAATAGCTTATCTAACGTACATATAGATACAACATTACCTATGGAGGATGTACCTGCATATACTGAACAAAATAAAAAAATTAAAAAG</w:t>
      </w:r>
      <w:r w:rsidRPr="00C25262">
        <w:rPr>
          <w:rFonts w:ascii="Courier New" w:hAnsi="Courier New" w:cs="Courier New"/>
          <w:lang w:val="es-419"/>
        </w:rPr>
        <w:t>CCTAGGTCAGGATTGAGATCAAGATCTGCTGCTGCTGGTGCTGGTGGTGCTGCTAGAGCTGCTCTGCAGAGAGGAGTACAAGTTGAAACAATATCACCAGGAGATGGT</w:t>
      </w:r>
      <w:r w:rsidRPr="00C25262">
        <w:rPr>
          <w:rFonts w:ascii="Courier New" w:hAnsi="Courier New" w:cs="Courier New"/>
          <w:highlight w:val="cyan"/>
          <w:lang w:val="es-419"/>
        </w:rPr>
        <w:t>CGTACATTTCCAAAAAGAGGTCAA</w:t>
      </w:r>
      <w:r w:rsidRPr="00C25262">
        <w:rPr>
          <w:rFonts w:ascii="Courier New" w:hAnsi="Courier New" w:cs="Courier New"/>
          <w:lang w:val="es-419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</w:t>
      </w:r>
      <w:r w:rsidRPr="00C25262">
        <w:rPr>
          <w:rFonts w:ascii="Courier New" w:hAnsi="Courier New" w:cs="Courier New"/>
          <w:lang w:val="es-419"/>
        </w:rPr>
        <w:lastRenderedPageBreak/>
        <w:t>TATTCGACGTTGAATTGTTAAAGTTAGAGACAacgcgtGCTAGAGGTGCTGCTGCTGGTGCTGGAGGTGCAGGTAGAcgtacg</w:t>
      </w:r>
      <w:r w:rsidRPr="00571A57">
        <w:rPr>
          <w:rFonts w:ascii="Courier New" w:hAnsi="Courier New" w:cs="Courier New"/>
          <w:highlight w:val="darkMagenta"/>
          <w:lang w:val="es-419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</w:t>
      </w:r>
      <w:r w:rsidR="00571A57" w:rsidRPr="00571A57">
        <w:rPr>
          <w:rFonts w:ascii="Courier New" w:hAnsi="Courier New" w:cs="Courier New"/>
          <w:highlight w:val="darkMagenta"/>
          <w:lang w:val="es-419"/>
        </w:rPr>
        <w:t>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571A57" w:rsidRPr="00C25262">
        <w:rPr>
          <w:rFonts w:ascii="Courier New" w:hAnsi="Courier New" w:cs="Courier New"/>
          <w:lang w:val="es-419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="00571A57" w:rsidRPr="00571A57">
        <w:rPr>
          <w:rFonts w:ascii="Courier New" w:hAnsi="Courier New" w:cs="Courier New"/>
          <w:highlight w:val="darkYellow"/>
          <w:lang w:val="es-419"/>
        </w:rPr>
        <w:t>ATGATTGAACAAGATGGATTGCACGCAGGTTCTCCGGCCGCTTGGGTGGAGAGGCTATTCGGCTATGACTGGGCACAACAGA</w:t>
      </w:r>
      <w:r w:rsidRPr="00571A57">
        <w:rPr>
          <w:rFonts w:ascii="Courier New" w:hAnsi="Courier New" w:cs="Courier New"/>
          <w:highlight w:val="darkYellow"/>
          <w:lang w:val="es-419"/>
        </w:rPr>
        <w:t>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571A57" w:rsidRPr="00C25262">
        <w:rPr>
          <w:rFonts w:ascii="Courier New" w:hAnsi="Courier New" w:cs="Courier New"/>
          <w:lang w:val="es-419"/>
        </w:rPr>
        <w:t>ctcgag</w:t>
      </w:r>
      <w:r w:rsidRPr="00C25262">
        <w:rPr>
          <w:rFonts w:ascii="Courier New" w:hAnsi="Courier New" w:cs="Courier New"/>
          <w:lang w:val="es-419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</w:t>
      </w:r>
      <w:r w:rsidRPr="00C25262">
        <w:rPr>
          <w:rFonts w:ascii="Courier New" w:hAnsi="Courier New" w:cs="Courier New"/>
          <w:lang w:val="es-419"/>
        </w:rPr>
        <w:lastRenderedPageBreak/>
        <w:t>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</w:t>
      </w:r>
      <w:r w:rsidRPr="00C25262">
        <w:rPr>
          <w:rFonts w:ascii="Courier New" w:hAnsi="Courier New" w:cs="Courier New"/>
          <w:lang w:val="es-419"/>
        </w:rPr>
        <w:lastRenderedPageBreak/>
        <w:t>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C25262">
        <w:rPr>
          <w:rFonts w:ascii="Courier New" w:hAnsi="Courier New" w:cs="Courier New"/>
          <w:highlight w:val="cyan"/>
          <w:lang w:val="es-419"/>
        </w:rPr>
        <w:t>ggaattgtgagcggataacaatttcacacagg</w:t>
      </w:r>
      <w:r w:rsidRPr="00C25262">
        <w:rPr>
          <w:rFonts w:ascii="Courier New" w:hAnsi="Courier New" w:cs="Courier New"/>
          <w:lang w:val="es-419"/>
        </w:rPr>
        <w:t>aaacagctatgaccatgattacgccaagctatttaggtgacactatagaagcggccgcTAgAATAATGCCTATCGTACATATGGAAACACATTATTCAGTTCTATGAAATCCATAAGTTTAGATTTCATTAAAAAGGAAAAAACACTAGACGGACAAAAAGATAATCAGAAAAATAACAAGGAAGAACTTAGCAACAAAATTGATTTGTATTTAAAAGAGTCAGCTATAAATTACAGAATGATGAACAATGAAAAAAATACAAATATTTCAAATAATAAAACTTCATCTAACCATTCAAATATATCAAATATATCAAATAAATCAAACAAATCTAATATATCAAACAAATCTAATATATCAAAAATATCTAACGAATCGTTTAATTCAATTAATTCAAATCAGTCTGATGAATCTTTCAATTCTATTAAGTCCAATAATTCAAATAATACAAATGAACAAAATATTCATATAAAAAATGATACATTTTATAATAATGATAATCAGAATAAATCATACCATCAAAGTAGTAGTTTAAGGCAAAATGAAGAAAACCAACAGAACCATAAAAATAATATTCCCTATAATCATAATGAATTATACCAAAAAAAAAATAACGTTGGTATTGAAACAGAATATAAAAAGAACAGTACGGAAAATTTAAATAAATATCTAAATGAAGTGTCACAGAATTATAAACATATAAATAATACCAAGAATAAAAATAATAATTATAATATTACAGAAGATGATGATAATTATCTAATGCATGATTTAGACTCATTTGAAAGAGTTAATGCTCATGTAATTCTTTCTAAAGAATTTCAAAACTTTCTTGATAATCTAGATGAAGTTGAATTATATACAAATGAAAAATTAAAAATTATTGATTTTAATGAACGTGAAAAAAAAAGACCACATTTATATATTAAAAATTCAAATGAAAATACTCTTGAAAAGATCGATGAAAATGATAATAGCTTATCTAACGTACATATAGATACAACATTACCTATGGAGGATGTACCTGCATATACTGAACAAAATAAAAAAATTAAAAAGTGAcatgaatatgagaattattaataatatgaggtttatttaaaacaaggagaaata</w:t>
      </w:r>
      <w:r w:rsidRPr="00C25262">
        <w:rPr>
          <w:rFonts w:ascii="Courier New" w:hAnsi="Courier New" w:cs="Courier New"/>
          <w:highlight w:val="yellow"/>
          <w:lang w:val="es-419"/>
        </w:rPr>
        <w:t>catggattttaaaatgaaaattgtg</w:t>
      </w:r>
      <w:r w:rsidRPr="00C25262">
        <w:rPr>
          <w:rFonts w:ascii="Courier New" w:hAnsi="Courier New" w:cs="Courier New"/>
          <w:lang w:val="es-419"/>
        </w:rPr>
        <w:t>atcactaataaggagaaattatataaaaataataaatatatatatatatatatatatatatatataattaaatatatgttatttaaaattaaaattaatcttttttttgaaaatctttaatatgtataaaaatatatacattctttaatatataataatatatacatttataaattatttaaaaaatatatatttattttttttaaattttatttttttataagtattgattttaataagtaaataaataaataaataaataaatatatatatatatatatatatatatattataatatatttatcaagaataaaatattaattattttttttgttttcatatatatattattatttttttttatattttttttttttttgtatttaattaacttaatatatatattcaactctttttccgggtatgtaaaatatataaaaatatatatttatatataatatgaaataatataat</w:t>
      </w:r>
    </w:p>
    <w:p w:rsidR="00C25262" w:rsidRPr="004506A7" w:rsidRDefault="00C25262" w:rsidP="00C2526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34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C25262" w:rsidRPr="004506A7" w:rsidRDefault="00C25262" w:rsidP="00C2526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74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571A57" w:rsidRDefault="00571A57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571A57" w:rsidRPr="00843206" w:rsidRDefault="00571A57" w:rsidP="00571A57">
      <w:pPr>
        <w:pStyle w:val="Heading2"/>
        <w:rPr>
          <w:rStyle w:val="Strong"/>
          <w:lang w:val="es-419"/>
        </w:rPr>
      </w:pPr>
      <w:r w:rsidRPr="00843206">
        <w:rPr>
          <w:rStyle w:val="Strong"/>
          <w:lang w:val="es-419"/>
        </w:rPr>
        <w:lastRenderedPageBreak/>
        <w:t>&gt; PF3D7_1</w:t>
      </w:r>
      <w:r>
        <w:rPr>
          <w:rStyle w:val="Strong"/>
          <w:lang w:val="es-419"/>
        </w:rPr>
        <w:t>328300</w:t>
      </w:r>
    </w:p>
    <w:p w:rsidR="00104074" w:rsidRPr="00104074" w:rsidRDefault="00104074" w:rsidP="00104074">
      <w:pPr>
        <w:rPr>
          <w:lang w:val="es-419"/>
        </w:rPr>
      </w:pPr>
      <w:r w:rsidRPr="0010407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tacgtatatcacatatatatatatatatatatatatatatatatatatatattacaactatcatttcatacaataaataaaaataacgaagaaaaaaataaataatacatttttttttattatgaatatatttttttacatatatatttttatatttataaatataaaagattaaattatttatatttccatattacacgtttcttcaacattaatacataaaacaaataattacattatatatttatttatacgcatacatgttatatattcctcgttattattgtaaaataaaaaaagaagaaaaagaaaaaagaaaaagagaaagagaaagagaaagagaaaaaaaaaaaaaaaaaaaaaaaaaaaagtaaaaacggcataatatattaatatatattaataaagtacaggaaatatttttacccatatatataacaatatatatatatatatatatatatatatatataataaaagattacagttacatatttttaaacatattatatgtatgcaaaagcgtgatattttatggtttttgtaattttcatatacatttaagaataaaaaaaaatatatatatatggaaaaaaaaaaaaaaaaaaaaaaaaaaaaaaaagcacaaaataatatcaatattacataacaacaaaacatgaaagaaagaaaaaaaatggaaaatcaataaaaattatattaaatgttataaaaaaatttttatgtatttatataaatattatatataataaagtgtaatattaaaaatgtaattatagagtatataaatattgagaaaaagaagggaaattttataattattttatgtataactatatatatatatatatatatatatatatatatatatatatttatttatttttttatttattttttacgatacattaataatatttgacaagtaaaataaataaataaataaatgtatacctatataatatatatatatatatatataagttatttattttgattcagcatattttataattttatgtatagaaatttaataaggccttattaaattccttgttaaagtttttcacctttattttatatttgttaataatcaaaaatatatatataaaataattatatattagtttattataacgtgtaccattaattagtaatatatatatatttatatattttatttatttatttacacagtatagggacatttcccttataatttgacatatccttttatcccattttatcttatattttgtattttttttttttttttttttgaaaaagaaaaaa</w:t>
      </w:r>
      <w:r w:rsidRPr="00F72663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10407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CGCTAAAAAACAAAGTGCAAGTGAATGATTTAAATAAGACAATTTTTAAAGAAAATTACAAAATGAAAAGGAGTACCAAAGAAGTAGAACTAATGGAAACTATAGAAAATTTGAGTGATGATATAGGATCCAATAATTTTTCTTAT</w:t>
      </w:r>
      <w:r w:rsidRPr="00104074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GATAGTAATGACAGCTCAAAAATAC</w:t>
      </w:r>
      <w:r w:rsidRPr="0010407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GGAAAAATAATGATAAAAGTATTGATATGAACAAAAAAGATAATATAAAAAATAATAATAAACAAAAAAATGCTCCTAATTATAATAAAAACAAACAAGAGTATTATTCCAATGTACCTCAAATATAT</w:t>
      </w:r>
      <w:r w:rsidRPr="00104074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AAATATATGATACTACACCAAAAGATGAAGGTGAATTAAGGACCTCGGATAACAATGGGGGGGAAGAAAATAGTTTTCTTGCTAATACTATAGCTGTTGTGTATATTATTATAGCAATAG</w:t>
      </w:r>
      <w:r w:rsidRPr="00104074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s-419" w:eastAsia="de-DE"/>
        </w:rPr>
        <w:t>gtaacataaaatataaggactcatatatatatatatatatatatatatatatatatttatatttatttatataatcttttcatatatatatcatataatttttttttttttttttttttttgcttattccccattgcag</w:t>
      </w:r>
      <w:r w:rsidRPr="00104074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TATTATCTTGCACTTGTATTTAAACGAAGAGCATATCGTAATAAAAACCATTACTTTATTAAAATTAAAATTTGTTGATTTAATAAAGAGCATACCAGTATTCAAAAATGTTATGCGAACTGTGTCTATAACA</w:t>
      </w:r>
      <w:r w:rsidRPr="00104074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s-419" w:eastAsia="de-DE"/>
        </w:rPr>
        <w:t>gtaaggatttgaaataaataaataaataaataaataaatatatatatatatatatatatatatatatatataaatatatatgtatatgcgtgaattttattttattttattttattatttttttttttttaccccccccgcag</w:t>
      </w:r>
      <w:r w:rsidRPr="00104074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ATAGCAAAATTAACGGTTTCCTAGATATGACGATGACTCATTCAAAAATTTTGAAACCCTATATGGAAGCTTTAAAAGAACTTAATACCGAATTTTCCATATTATTTATCATATTAATATTAATGTTTTTAACGGCGACATGCATACTTCATGTAGTTTATGGTATCCTTACGATGAAGAATGAAAAAGACATGTACGAAAAGAATAGTGTAGTTTATGTAACGAATAAAATGACAGTAGACGAATATGAAGATAGATCTTTTACTTACAGTGAACTTGCTAAATTACATGATGATAAAGATTATATTTGTTTAAAAAATAAAAGAGCAGGTGAAGGTATGGAATCATGGAATTGGCAAATAAGAAAAAATAAATATAATACATATGATAAAGATATTTGCAGTGATATTGAACTTACAGATATAGATAAT</w:t>
      </w:r>
      <w:r w:rsidRPr="0010407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taaataatataaacaaatatttccttataaaaataaaataaaatatatatatatatatatatatatttttattaattattatataattat</w:t>
      </w:r>
      <w:r w:rsidRPr="00104074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gaggatgtgttatataattatc</w:t>
      </w:r>
      <w:r w:rsidRPr="0010407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cattatttttttttttattgtttctttcttttttttctaaatctatatatatatataaaatattttacacattacacaaatgtagttatttgttaaatattataaattaagatttaatatttagtacatattttataatctctatttttttttttttaaatattgttctttttttaaaattaacaaaatgcattatttttgtatgtattaagaaagaagtaaatcatttatataatcattttttttaatatatatttataaatgcatactgtgtaatcatttttaaattacaacatggaaataaaatattatatatatatatatatatatatttacttaatgtatttgtgtatattttttttcctatttactaaatatatatataatatatatatattatataataatacctttgatagcattgtgaatataaaattatacaaatttttattttttgcataatttaatttatgtcatattatattttatatttaatcatttatatatatatatttttttttttttatgttttttttataaactattaattcttgagattaccaaatgtgaagttttataacatatatatgtttatgtagtactatatatcc</w:t>
      </w:r>
    </w:p>
    <w:p w:rsidR="00104074" w:rsidRDefault="00104074" w:rsidP="00104074">
      <w:pPr>
        <w:rPr>
          <w:rFonts w:ascii="Courier New" w:hAnsi="Courier New" w:cs="Courier New"/>
          <w:lang w:val="es-419"/>
        </w:rPr>
      </w:pP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us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(OL)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244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</w:t>
      </w:r>
      <w:r>
        <w:rPr>
          <w:rFonts w:ascii="Courier New" w:hAnsi="Courier New" w:cs="Courier New"/>
          <w:lang w:val="es-419"/>
        </w:rPr>
        <w:t>s</w:t>
      </w:r>
    </w:p>
    <w:p w:rsidR="00104074" w:rsidRDefault="00104074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104074" w:rsidRPr="004506A7" w:rsidRDefault="00104074" w:rsidP="001040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3283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00-HALO-SW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</w:t>
      </w:r>
      <w:r w:rsidR="00E3650C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-R</w:t>
      </w:r>
    </w:p>
    <w:p w:rsidR="003B3EFC" w:rsidRPr="00F72663" w:rsidRDefault="00104074" w:rsidP="00104074">
      <w:pPr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tacgtatatcacatatatatatatatatatatatatatatatatatatatattacaactatcatttcatacaataaataaaaataacgaagaaaaaaataaataatacatttttttttattatgaatatatttttttacatatatatttttatatttataaatataaaagattaaattatttatatttccatattacacgtttcttcaacattaatacataaaacaaataattacattatatatttatttatacgcatacatgttatatattcctcgttattattgtaaaataaaaaaagaagaaaaagaaaaaagaaaaagagaaagagaaagagaaagagaaaaaaaaaaaaaaaaaaaaaaaaaaaagtaaaaacggcataatatattaatatatattaataaagtacaggaaatatttttacccatatatataacaatatatatatatatatatatatatatatatataataaaagattacagttacatatttttaaacatattatatgtatgcaaaagcgtgatattttatggtttttgtaattttcatatacatttaagaataaaaaaaaatatatatatatggaaaaaaaaaaaaaaaaaaaaaaaaaaaaaaaagcacaaaataatatcaatattacataacaacaaaacatgaaagaaagaaaaaaaatggaaaatcaataaaaattatattaaatgttataaaaaaatttttatgtatttatataaatattatatataataaagtgtaatattaaaaatgtaattatagagtatataaatattgagaaaaagaagggaaattttataattattttatgtataactatatatatatatatatatatatatatatatatatatatatttatttatttttttatttattttttacgatacattaataatatttgacaagtaaaataaataaataaataaatgtatacctatataatatatatatatatatatataagttatttattttgattcagcatattttataattttatgtatagaaatttaataaggccttattaaattccttgttaaagtttttcacctttattttatatttgttaataatcaaaaatatatatataaaataattatatattagtttattataacgtgtaccattaattagtaatatatatatatttatatattttatttatttatttacacagtatagggacatttcccttataatttgacatatccttttatcccattttatcttatattttgtattttttttttttttttttttgaaaaagaaaaaa</w:t>
      </w:r>
      <w:r w:rsidRPr="00F72663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CGCTAAAAAACAAAGTGCAAGTGAATGATTTAAATAAGACAATTTTTAAAGAAAATTACAAAATGAAAAGGAGTACCAAAGAAGTAGAACTAATGGAAACTATAGAAAATTTGAGTGATGATATAGGATCCAATAATTTTTCTTAT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GATAGTAATGACAGCTCAAAAATAC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GGAAAAATAATGATAAAAGTATTGATATGAACAAAAAAGATAATATAAAAAATAATAATAAACAAAAAAATGCTCCTAATTATAATAAAAACAAACAAGAGTATTATTCCAATGTACCTCAAATATAT</w:t>
      </w:r>
      <w:r w:rsidRP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AAATATATGATACTACACCAAAAGATGAAGGTGAATTAAGGACCTCGGATAACAATGGGGGGGAAGAAAATAGTTTTCTTGCTAATACTATAGCTGTTGTGTATATTATTATAGCAATAG</w:t>
      </w:r>
      <w:r w:rsidRPr="003B3EFC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s-419" w:eastAsia="de-DE"/>
        </w:rPr>
        <w:t>gtaacataaaatataaggactcatatatatatatatatatatatatatatatatatttatatttatttatataatcttttcatatatatatcatataatttttttttttttttttttttttgcttattccccattgcag</w:t>
      </w:r>
      <w:r w:rsidRP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TATTATCTTGCACTTGTATTTAAACGAAGAGCATATCGTAATAAAAACCATTACTTTATTAAAATTAAAATTTGTTGATTTAATAAAGAGCATACCAGTATTCAAAAATGTTATGCGAACTGTGTCTATAACA</w:t>
      </w:r>
      <w:r w:rsidRPr="003B3EFC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s-419" w:eastAsia="de-DE"/>
        </w:rPr>
        <w:t>gtaaggatttgaaataaataaataaataaataaataaatatatatatatatatatatatatatatatatataaatatatatgtatatgcgtgaattttattttattttattttattatttttttttttttaccccccccgcag</w:t>
      </w:r>
      <w:r w:rsidRPr="003B3EFC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ATAGCAAAATTAACGGTTTCCTAGATATGACGATGACTCATTCAAAAATTTTGAAACCCTATATGGAAGCTTTAAAAGAACTTAATACCGAATTTTCCATATTATTTATCATATTAATATTAATGTTTTTAACGGCGACATGCATACTTCATGTAGTTTATGGTATCCTTACGATGAAGAATGAAAAAGACATGTACGAAAAGAATAGTGTAGTTTATGTAACGAATAAAATGACAGTAGACGAATATGAAGATAGATCTTTTACTTACAGTGAACTTGCTAAATTACATGATGATAAAGATTATATTTGTTTAAAAAATAAAAGAGCAGGTGAAGGTATGGAATCATGGAATTGGCAAATAAGAAAAAATAAATATAATACATATGATAAAGATATTTGCAGTGATATTGAACTTACAGATATAGATAAT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CTAGG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CAGGATTGAGATCAAGATCTGCTGCTGCTGGTGCTGGTGGTGCTGCTAGAGCTGC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CTGCAGAGAGGAGTACAAGTTGAAACAATATCACCAGGAGATGGT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CGTACATTTCCAAAAAGAGGTCAA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s-419"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CGGTGCCAGGGGAGCAGCCGCAGGAGCAGGGGGGG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s-419"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3B3EFC"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tcgagggatatggcagcttaatgttcgtttttcttatttatatatttataccaattgattgtatttataactgtaaaaatg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ggaattgtgagcggataacaatttcacacagg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cagctatgaccatgattacgccaagctatttaggtgacactatagaagcggccgcTAgGAAATATATGATACTACACCAAAAGATGAAGGTGAATTAAGGACCTCGGATAACAATGGGGGGGAAGAAAATAGTTTTCTTGCTAATACTATAGCTGTTGTGTATATTATTATAGCAATAGgtaacataaaatataaggactcatatatatatatatatatatatatatatatatatttatatttatttatataatcttttcatatatatatcatataatttttttttttttttttttttttgcttattccccattgcagTTATTATCTTGCACTTGTATTTAAACGAAGAGCATATCGTAATAAAAACCATTACTTTATTAAAATTAAAATTTGTTGATTTAATAAAGAGCATACCAGTATTCAAAAATGTTATGCGAACTGTGTCTATAACAgtaaggatttgaaataaataaataaataaataaataaatatatatatatatatatatatatatatatatataaatatatatgtatatgcgtgaattttattttattttattttattatttttttttttttaccccccccgcagAATAGCAAAATTAACGGTTTCCTAGATATGACGATGACTCATTCAAAAATTTTGAAACCCTATATGGAAGCTTTAAAAGAACTTAATACCGAATTTTCCATATTATTTATCATATTAATATTAATGTTTTTAACGGCGACATGCATACTTCATGTAGTTTATGGTATCCTTACGATGAAGAATGAAAAAGACATGTACGAAAAGAATAGTGTAGTTTATGTAACGAATAAAATGACAGTAGACGAATATGAAGATAGATCTTTTACTTACAGTGAACTTGCTAAATTACATGATGATAAAGATTATATTTGTTTAAAAAATAAAAGAGCAGGTGAAGGTATGGAATCATGGAATTGGCAAATAAGAAAAAATAAATATAATACATATGATAAAGATATTTGCAGTGATATTGAACTTACAGATATAGATAATTAAtaaataatataaacaaatatttccttataaaaataaaataaaatatatatatatatatatatatatttttattaattattatataattat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gaggatgtgttatataattatc</w:t>
      </w:r>
      <w:r w:rsidRPr="003B3EF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cattatttttttttttattgtttctttcttttttttctaaatctatatatatatataaaatattttacacattacacaaatgtagttatttgttaaatattataaattaagatttaatatttagtacatattttataatctctatttttttttttttaaatattgttctttttttaaaattaacaaaatgcattatttttgtatgtattaagaaagaagtaaatcatttatataatcattttttttaatatatatttataaatgcatactgtgtaatcatttttaaattacaacatggaaataaaatattatatatatatatatatatatatttacttaatgtatttgtgtatattttttttcctatttactaaatatatatataatatatatatattatataataatacctttgatagcattgtgaatataaaattatacaaatttttattttttgcataatttaatttatgtcatattatattttatatttaatcatttatatatatatatttttttttttttatgttttttttataaactattaattcttgagattaccaaatgtgaagttttataacatatatatgtttatgtagtactatatatcc</w:t>
      </w:r>
    </w:p>
    <w:p w:rsidR="003B3EFC" w:rsidRPr="004506A7" w:rsidRDefault="003B3EFC" w:rsidP="003B3EFC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60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3B3EFC" w:rsidRDefault="003B3EFC" w:rsidP="00F72663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78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br w:type="page"/>
      </w:r>
    </w:p>
    <w:p w:rsidR="003B3EFC" w:rsidRPr="00843206" w:rsidRDefault="003B3EFC" w:rsidP="003B3EFC">
      <w:pPr>
        <w:pStyle w:val="Heading2"/>
        <w:rPr>
          <w:rStyle w:val="Strong"/>
          <w:lang w:val="es-419"/>
        </w:rPr>
      </w:pPr>
      <w:r w:rsidRPr="00843206">
        <w:rPr>
          <w:rStyle w:val="Strong"/>
          <w:lang w:val="es-419"/>
        </w:rPr>
        <w:lastRenderedPageBreak/>
        <w:t>&gt; PF3D7_1</w:t>
      </w:r>
      <w:r>
        <w:rPr>
          <w:rStyle w:val="Strong"/>
          <w:lang w:val="es-419"/>
        </w:rPr>
        <w:t>311600</w:t>
      </w:r>
    </w:p>
    <w:p w:rsidR="00F72663" w:rsidRPr="00F72663" w:rsidRDefault="00F72663" w:rsidP="00F72663">
      <w:pPr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F726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tatatatatatatatataatattatatatgttatttataaattaataataaataaataaataaatatatatatatatatatatatatatttatattataataggaattttttttttttcaatgtaattttaaaacttttaacttttttttttcttttatatatatatatatattttttttttttgatttttcaattttcattattcctatccgtatatttaaaaaaatatatatattttttacatatttataatttcttcattttttcctataaacaagaaaaagaacgaaaaaacaaaacacaacatatttatatatatatatatatgtttaatattaatgtccttataaacatttaaatttatttttgtaattgttaaatgttataatttaaatgtataaaaagacatatacatatatatatatatttataacataataatttaatcattattttaaaattattttgattataattaaaatgctatatcataatattaattctatgtataccaaagaaaataaataaacatacatacataaataaataaatataaataaatatatatataaataaatatatatatatatatatatatatatatatatatatatatatatatatgtatatatttagataagtttataagtacg</w:t>
      </w:r>
      <w:r w:rsidRPr="0034317E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F726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GGAAGGATTAATAATCATGAGGAGTATATAAAGAATGAGAAAGAAATATATAACGTAAAAGAATCGGCAAATGAAAAGGAGAGTGATAATATGAAGAATGATGAATTTGTAATTTATAATGACAATTTGAAAGATGTAGAAGATATAAATAAGGAAAATGTAAATTATATAAAAAGCATAAATAAAATAGAATGTGATACAAATAATCACAATAATAATAATAATAATTATTATATTAATAATGATAATAAATTTTGTAATGATCATAAAAGTTTCGCTTCTTCATATAATTCTCAAAATTCAGACGTTGTAGGTACTTGTGAAGAAGGAAGCAATAAGTGTTATGAACCATCTAATAACATACATAATAATTTTATATTAAATGAAGATTATAAGAATAACACAAATGAAGAATATGATAAAATCGAAAGTGCACAAAATAGTGTATATTGCGAACAGGAAATTAATAACAATATAAATGAATCATATAATAATATAAATAATGAATGTACACAGAATTATATAAATAACACCGAAGAAATAACTAATCATATAATACTACAGGAAGAAAAAGAAATGGGAAATATAGAAAAAGAAGAACAAGATAATGATATGTATAAAGAACAAAAAATAAAAAGAGAAGATACAGAAAATAAAAATGAAATGGATTATATAAAGGATGAATCAAATAATATTTTTCCAAGCGAT</w:t>
      </w:r>
      <w:r w:rsidRPr="00F7266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AGATTAATTCTGTAACAAGTGACC</w:t>
      </w:r>
      <w:r w:rsidRPr="00F726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AATTTATATTACATCAAACGATAAAAAGAATAATTTAACAAATGAAAAAAAAGTTTATATTTCAACAAACGATAAAAATAATGCTGTAAGAAAT</w:t>
      </w:r>
      <w:r w:rsidRPr="00F726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ATAAAACATTTTACCTCTCATCAAATGATAACCAAAGTGATTCCTTACCAAAGAAATCGATACGAAATAATGTTGAAGAATTTATAAGAAAACTTATGGAAAATGAAGATATGGCAAATAAATTTAATGTGTTTCATATAGGTATAAATAAAATCGAAGCGCTTAAAGCTTTATATAGAGAATGTAAGAATAATTTTAATAAAAGTTTTAGAGAAAAAATTAATAAATTACATGAATTAAGAAAATATTATAATGATAGTATATTTGAAAGGAATATAAGTGTTGATTATATTGCCAATACAGAAAAATTGAATGCTATAAAAAAAGAAAGATTGTCAAGATTATTTTTATATATTGAAGATATACATAAGTTAAAACAAGCCCTAAAAGTAAAACAACATAATGATATAGAATTAGAAAATGATGAAAAAAAAGAATATTTTTATGATGCTTATGAAGATATAGAAGATTTCTTTATATTCGATCATGCACTCTCATATCTAAATAATGATGTTGAAACAATTTTTACAGAATGTGAAAATTCTTCTTTTTTTAGAGAAGATTCAAGTATTGATAATTTCTTAGATGAAGTAAGTAGTAAAGCCGATGAAGAATATAATAGATTAAATATATTTGCAAGATTTTCTTTAAAAAATTATTATTTATTCGATATAAATAAAAACTTATGTTCTATTTATGCATTCACACCTATGATTATTAAAAAATTTGCAGAAAAAATTAATTCCTATAATTTAACAAAAAATGAAAAAGACATAAATAATGATAATGATGCTGAACATGAAAAAAATGATATAGATTTTACTATAGATTCAACCAATAATGAAAAACGTAATATATATGCTAGCTGTGGACTTGAAAGTAATCATAATTTAGATGCATACGTACAATTTCATTGTGATAAGTGGCAAGAAAATATGTATGATGTTGTTGAGGTTAATAGTCTCGAATTAGATTTTAATAGATTAAAATGTAATATTATG</w:t>
      </w:r>
      <w:r w:rsidRPr="00F726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ttcgatttattttat</w:t>
      </w:r>
      <w:r w:rsidRPr="00F7266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atacttacctgtcttaatatcacata</w:t>
      </w:r>
      <w:r w:rsidRPr="00F726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taaattaagatatattattataatataataaaatataatatatctaaagttaattattatttatttatttatttattaatttacttatttatttatttatttattaatttacttatttatttatttatttatttatttatttttattgttatcttttttttttttgtgcttaatttttaaataatataaagaatttaaaatattcacatttttgaatgtatcaatttatattttgtgttttcttgtttttgctctttaagaaaaaatatatatataaattaaaaggaaaatatgtataatatatatatatttatatatacaatacaaaaaaattatatatttgtatacatatcatttttacaaaagatgtgtgcatatatattcatccgtgttacctattttgtttgtttttttttttttttaatggttcattttatatttgaatatataaattatataatatacatatataatgtattcatttatttttcataaaaaatgtgcataaactcattttattgttatgtattattactgttgtgattataataataattattattattatggttattctaattaattattttgtattttgttcttttattctttatatttttcatattataatgacatttataaagacttttaaatatccaaatataaaataaaaaaacaatacttttttgttcaatagaataataaaattttcataaaatggaatgtgacaactatatttgttctacataacacataaaattaaaaacaaacttttttttaacaatatagtaattgtttaattacaaattagtaggttaaatatgtgtgtacaaatattaattagagctccttattaataaaaggggatcaatgaataaaagaaaaaaaaagaaaagtaaaaaaaaaaaaaaaaaagaaacaaaaataaatgtatatatataataattaacaaaataaaaaacgtatttttttaattttcatttaaataaaaaaataaaagaaaaatattataattatacgaaatgtgtataatatatatagcgaaaacattttcaaaatttgcaaaaccattatatga</w:t>
      </w:r>
    </w:p>
    <w:p w:rsidR="00F72663" w:rsidRDefault="00F72663" w:rsidP="00F72663">
      <w:pPr>
        <w:rPr>
          <w:rFonts w:ascii="Courier New" w:hAnsi="Courier New" w:cs="Courier New"/>
          <w:lang w:val="es-419"/>
        </w:rPr>
      </w:pP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us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(OL)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169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</w:t>
      </w:r>
      <w:r>
        <w:rPr>
          <w:rFonts w:ascii="Courier New" w:hAnsi="Courier New" w:cs="Courier New"/>
          <w:lang w:val="es-419"/>
        </w:rPr>
        <w:t>s</w:t>
      </w:r>
    </w:p>
    <w:p w:rsidR="00F72663" w:rsidRDefault="00F72663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br w:type="page"/>
      </w:r>
    </w:p>
    <w:p w:rsidR="00530D68" w:rsidRPr="00530D68" w:rsidRDefault="00530D68" w:rsidP="00530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3116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00-HALO-SW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</w:t>
      </w:r>
      <w:r w:rsidR="00E3650C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-R</w:t>
      </w:r>
    </w:p>
    <w:p w:rsidR="00F72663" w:rsidRPr="00530D68" w:rsidRDefault="00F72663" w:rsidP="00F72663">
      <w:pPr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atatatatatatatttatattataataggaattttttttttttcaatgtaattttaaaacttttaacttttttttttcttttatatatatatatatattttttttttttgatttttcaattttcattattcctatccgtatatttaaaaaaatatatatattttttacatatttataatttcttcattttttcctataaacaagaaaaagaacgaaaaaacaaaacacaacatatttatatatatatatatatgtttaatattaatgtccttataaacatttaaatttatttttgtaattgttaaatgttataatttaaatgtataaaaagacatatacatatatatatatatttataacataataatttaatcattattttaaaattattttgattataattaaaatgctatatcataatattaattctatgtataccaaagaaaataaataaacatacatacataaataaataaatataaataaatatatatataaataaatatatatatatatatatatatatatatatatatatatatatatatatgtatatatttagataagtttataagtacg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GGAAGGATTAATAATCATGAGGAGTATATAAAGAATGAGAAAGAAATATATAACGTAAAAGAATCGGCAAATGAAAAGGAGAGTGATAATATGAAGAATGATGAATTTGTAATTTATAATGACAATTTGAAAGATGTAGAAGATATAAATAAGGAAAATGTAAATTATATAAAAAGCATAAATAAAATAGAATGTGATACAAATAATCACAATAATAATAATAATAATTATTATATTAATAATGATAATAAATTTTGTAATGATCATAAAAGTTTCGCTTCTTCATATAATTCTCAAAATTCAGACGTTGTAGGTACTTGTGAAGAAGGAAGCAATAAGTGTTATGAACCATCTAATAACATACATAATAATTTTATATTAAATGAAGATTATAAGAATAACACAAATGAAGAATATGATAAAATCGAAAGTGCACAAAATAGTGTATATTGCGAACAGGAAATTAATAACAATATAAATGAATCATATAATAATATAAATAATGAATGTACACAGAATTATATAAATAACACCGAAGAAATAACTAATCATATAATACTACAGGAAGAAAAAGAAATGGGAAATATAGAAAAAGAAGAACAAGATAATGATATGTATAAAGAACAAAAAATAAAAAGAGAAGATACAGAAAATAAAAATGAAATGGATTATATAAAGGATGAATCAAATAATATTTTTCCAAGCGAT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AGATTAATTCTGTAACAAGTGACC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AATTTATATTACATCAAACGATAAAAAGAATAATTTAACAAATGAAAAAAAAGTTTATATTTCAACAAACGATAAAAATAATGCTGTAAGAAAT</w:t>
      </w:r>
      <w:r w:rsidRPr="00530D68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ATAAAACATTTTACCTCTCATCAAATGATAACCAAAGTGATTCCTTACCAAAGAAATCGATACGAAATAATGTTGAAGAATTTATAAGAAAACTTATGGAAAATGAAGATATGGCAAATAAATTTAATGTGTTTCATATAGGTATAAATAAAATCGAAGCGCTTAAAGCTTTATATAGAGAATGTAAGAATAATTTTAATAAAAGTTTTAGAGAAAAAATTAATAAATTACATGAATTAAGAAAATATTATAATGATAGTATATTTGAAAGGAATATAAGTGTTGATTATATTGCCAATACAGAAAAATTGAATGCTATAAAAAAAGAAAGATTGTCAAGATTATTTTTATATATTGAAGATATACATAAGTTAAAACAAGCCCTAAAAGTAAAACAACATAATGATATAGAATTAGAAAATGATGAAAAAAAAGAATATTTTTATGATGCTTATGAAGATATAGAAGATTTCTTTATATTCGATCATGCACTCTCATATCTAAATAATGATGTTGAAACAATTTTTACAGAATGTGAAAATTCTTCTTTTTTTAGAGAAGATTCAAGTATTGATAATTTCTTAGATGAAGTAAGTAGTAAAGCCGATGAAGAATATAATAGATTAAATATATTTGCAAGATTTTCTTTAAAAAATTATTATTTATTCGATATAAATAAAAACTTATGTTCTATTTATGCATTCACACCTATGATTATTAAAAAATTTGCAGAAAAAATTAATTCCTATAATTTAACAAAAAATGAAAAAGACATAAATAATGATAATGATGCTGAACATGAAAAAAATGATATAGATTTTACTATAGATTCAACCAATAATGAAAAACGTAATATATATGCTAGCTGTGGACTTGAAAGTAATCATAATTTAGATGCATACGTACAATTTCATTGTGATAAGTGGCAAGAAAATATGTATGATGTTGTTGAGGTTAATAGTCTCGAATTAGATTTTAATAGATTAAAATGTAATATTAT</w:t>
      </w:r>
      <w:r w:rsidR="00530D68" w:rsidRPr="00530D68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</w:t>
      </w:r>
      <w:r w:rsidR="00530D68"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CTAGGTCAGGATTGAGATCAAGATCTGCTGCTGCTGGTGCTGGTGGTGCTGCTAGAGCTGCTCTGCAGAGAGGAGTACAAGTTGAAACAATATCACCAGGAGATGGT</w:t>
      </w:r>
      <w:r w:rsidR="00530D68" w:rsidRPr="00530D68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CGTACATTTCCAAAAAGAGGTCAA</w:t>
      </w:r>
      <w:r w:rsidR="00530D68"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</w:t>
      </w:r>
      <w:r w:rsidR="00530D68" w:rsidRPr="00530D68">
        <w:rPr>
          <w:rFonts w:ascii="Courier New" w:eastAsia="Times New Roman" w:hAnsi="Courier New" w:cs="Courier New"/>
          <w:sz w:val="20"/>
          <w:szCs w:val="20"/>
          <w:lang w:val="es-419" w:eastAsia="de-DE"/>
        </w:rPr>
        <w:t>GACGTTGAATTGTTAAAGTTAGAGACAACGCGTGCTAGAGGTGCTGCTGCTGGTGCTGGAGGTGCAGGTAGACGTACG</w:t>
      </w:r>
      <w:r w:rsidR="00530D68" w:rsidRPr="00530D68">
        <w:rPr>
          <w:rFonts w:ascii="Courier New" w:eastAsia="Times New Roman" w:hAnsi="Courier New" w:cs="Courier New"/>
          <w:sz w:val="20"/>
          <w:szCs w:val="20"/>
          <w:highlight w:val="darkMagenta"/>
          <w:lang w:val="es-419"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530D68" w:rsidRPr="00530D68">
        <w:rPr>
          <w:rFonts w:ascii="Courier New" w:eastAsia="Times New Roman" w:hAnsi="Courier New" w:cs="Courier New"/>
          <w:sz w:val="20"/>
          <w:szCs w:val="20"/>
          <w:lang w:val="es-419" w:eastAsia="de-DE"/>
        </w:rPr>
        <w:t>ACCGGTGCCAGGGGAG</w:t>
      </w:r>
      <w:r w:rsidR="00530D68"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GCCGCAGGAGCAGGGGGGGCAGGAAGGCGTGGTGTTCAGGTCGAGACTATTAGCCCTGGAGATGGACGCACGTTTCCTAAGCGTGGACAGACATGCGTAGTTCACTACACAGGTATGTTGGAGGACGGTAAAAAGTTCGACAGCTCACGCGACCGCAATAAACCTTTCAA</w:t>
      </w:r>
      <w:r w:rsidR="00530D68"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="00530D68" w:rsidRPr="00530D68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s-419"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530D68"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ggaattgtgagcggataacaatttcacacagg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cagctatgaccatgattacgccaagctatttaggtgacactatagaagcggccgcTAgGATAAAACATTTTACCTCTCATCAAATGATAACCAAAGTGATTCCTTACCAAAGAAATCGATACGAAATAATGTTGAAGAATTTATAAGAAAACTTATGGAAAATGAAGATATGGCAAATAAATTTAATGTGTTTCATATAGGTATAAATAAAATCGAAGCGCTTAAAGCTTTATATAGAGAATGTAAGAATAATTTTAATAAAAGTTTTAGAGAAAAAATTAATAAATTACATGAATTAAGAAAATATTATAATGATAGTATATTTGAAAGGAATATAAGTGTTGATTATATTGCCAATACAGAAAAATTGAATGCTATAAAAAAAGAAAGATTGTCAAGATTATTTTTATATATTGAAGATATACATAAGTTAAAACAAGCCCTAAAAGTAAAACAACATAATGATATAGAATTAGAAAATGATGAAAAAAAAGAATATTTTTATGATGCTTATGAAGATATAGAAGATTTCTTTATATTCGATCATGCACTCTCATATCTAAATAATGATGTTGAAACAATTTTTACAGAATGTGAAAATTCTTCTTTTTTTAGAGAAGATTCAAGTATTGATAATTTCTTAGATGAAGTAAGTAGTAAAGCCGATGAAGAATATAATAGATTAAATATATTTGCAAGATTTTCTTTAAAAAATTATTATTTATTCGATATAAATAAAAACTTATGTTCTATTTATGCATTCACACCTATGATTATTAAAAAATTTGCAGAAAAAATTAATTCCTATAATTTAACAAAAAATGAAAAAGACATAAATAATGATAATGATGCTGAACATGAAAAAAATGATATAGATTTTACTATAGATTCAACCAATAATGAAAAACGTAATATATATGCTAGCTGTGGACTTGAAAGTAATCATAATTTAGATGCATACGTACAATTTCATTGTGATAAGTGGCAAGAAAATATGTATGATGTTGTTGAGGTTAATAGTCTCGAATTAGATTTTAATAGATTAAAATGTAATATTATGTAAttcgatttattttat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atacttacctgtcttaatatcacata</w:t>
      </w:r>
      <w:r w:rsidRPr="00530D68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taaattaagatatattattataatataataaaatataatatatctaaagttaattattatttatttatttatttattaatttacttatttatttatttatttattaatttacttatttatttatttatttatttatttatttttattgttatcttttttttttttgtgcttaatttttaaataatataaagaatttaaaatattcacatttttgaatgtatcaatttatattttgtgttttcttgtttttgctctttaagaaaaaatatatatataaattaaaaggaaaatatgtataatatatatatatttatatatacaatacaaaaaaattatatatttgtatacatatcatttttacaaaagatgtgtgcatatatattcatccgtgttacctattttgtttgtttttttttttttttaatggttcattttatatttgaatatataaattatataatatacatatataatgtattcatttatttttcataaaaaatgtgcataaactcattttattgttatgtattattactgttgtgattataataataattattattattatggttattctaattaattattttgtattttgttcttttattctttatatttttcatattataatgacatttataaagacttttaaatatccaaatataaaataaaaaaacaatacttttttgttcaatagaataataaaattttcataaaatggaatgtgacaactatatttgttctacataacacataaaattaaaaacaaacttttttttaacaatatagtaattgtttaat</w:t>
      </w:r>
    </w:p>
    <w:p w:rsidR="00530D68" w:rsidRPr="004506A7" w:rsidRDefault="00530D68" w:rsidP="00530D6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</w:t>
      </w:r>
      <w:r w:rsidR="0034317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57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530D68" w:rsidRPr="004506A7" w:rsidRDefault="00530D68" w:rsidP="00530D6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</w:t>
      </w:r>
      <w:r w:rsidR="0034317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39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530D68" w:rsidRDefault="0034317E" w:rsidP="00530D68">
      <w:pPr>
        <w:rPr>
          <w:rFonts w:ascii="Courier New" w:hAnsi="Courier New" w:cs="Courier New"/>
          <w:lang w:val="es-419"/>
        </w:rPr>
      </w:pPr>
      <w:r>
        <w:rPr>
          <w:rFonts w:ascii="Courier New" w:hAnsi="Courier New" w:cs="Courier New"/>
          <w:lang w:val="es-419"/>
        </w:rPr>
        <w:br w:type="page"/>
      </w:r>
    </w:p>
    <w:p w:rsidR="00EF0853" w:rsidRPr="00843206" w:rsidRDefault="00EF0853" w:rsidP="00EF0853">
      <w:pPr>
        <w:pStyle w:val="Heading2"/>
        <w:rPr>
          <w:rStyle w:val="Strong"/>
          <w:lang w:val="es-419"/>
        </w:rPr>
      </w:pPr>
      <w:r w:rsidRPr="00843206">
        <w:rPr>
          <w:rStyle w:val="Strong"/>
          <w:lang w:val="es-419"/>
        </w:rPr>
        <w:lastRenderedPageBreak/>
        <w:t>&gt; PF3D7_1</w:t>
      </w:r>
      <w:r>
        <w:rPr>
          <w:rStyle w:val="Strong"/>
          <w:lang w:val="es-419"/>
        </w:rPr>
        <w:t>351000</w:t>
      </w:r>
      <w:r w:rsidR="00A8387C">
        <w:rPr>
          <w:rStyle w:val="Strong"/>
          <w:lang w:val="es-419"/>
        </w:rPr>
        <w:t xml:space="preserve"> (</w:t>
      </w:r>
      <w:proofErr w:type="spellStart"/>
      <w:r w:rsidR="00A8387C">
        <w:rPr>
          <w:rStyle w:val="Strong"/>
          <w:lang w:val="es-419"/>
        </w:rPr>
        <w:t>PfPITP</w:t>
      </w:r>
      <w:proofErr w:type="spellEnd"/>
      <w:r w:rsidR="00A8387C">
        <w:rPr>
          <w:rStyle w:val="Strong"/>
          <w:lang w:val="es-419"/>
        </w:rPr>
        <w:t>)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gaatatgaaaaatatgcaagtgtttacattttatttgtaaaaaaaataacaatacc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caaaagtgtgaataaataaataaataaataaataaatatatatatatatatatatat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atatatatgtaatgatcagtatgtgtaaggataaatatatttaagtatatttcttc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ctatgttttttttaaattatacatagaataaatataaggaataatcatatatatata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tatatatatatgttatcatttcattcatatatttattttatgaattatatattttt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aatatatagctctattttcttctttttgataattaaaagtatttataatttataaag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atttgtgtgcatattattacgtatataaataaatatatacatatatatatacatata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tatatctatatattgtacatatgtttgtatgtgtatcaatt</w:t>
      </w:r>
      <w:r w:rsidRPr="0034324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atttagatatgttt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acatacacgc</w:t>
      </w: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atataaa</w:t>
      </w:r>
      <w:r w:rsidRPr="00343245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AAATTGTCGAATTTCGGCTTGCTATGCCTTTAACCA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AGAAGAATATAAAGTATGTCAATTATATTTTGTAGCTAAAGCTTCATTAGAAGACGCA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AAATAATATAAATAGTAATTGTGAAAAAGGTGATGAGAATAATGATTCAAAAAAAGG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AGTAATATTAAAAAATGAAAGTTATATAAATGAGGATGGTACATGTGGTCAGTATACA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TAAGAGAATAAATTTAATAAATAAGTTACCAAAGTGGCTATTAAATTTTATAGATCC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ATATTGTATTATAGATGAAAAGTCATGGAATGCATATCCATATTTAAAAACAGTTT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GTCTAGTGGTTTTCCAAAAGCGAAGATTCAAGTTGAATCCGCACATTTTAATGGTT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CACTGAAGAGAATGCTTTGAATTTATCAGAAGAAGCGCTCTCTTTAAGAAAAGTAATA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TGTTGATATAGTAAATGATAAAATATCTTATAAAGATTATAATGAAAGTGAAGATCCT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CGTTATTTTATAGTGATAAAGCTAAAAGAGGTAAACTCGAAAAAAACTGGAAAGAAAATC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TTCTATTATTATGACATGTTATAAGGTATTTACTATTAATATACCTTATTTTGGTATA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CTGTTCAAAATTAGAAAACTGGATTATATCTGCGCTCAGGGATAATATATTAAAATATC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TAGGAAAGCATTCTGTTGGATTGATGAATGGATAGATTTGACAATTGATGATATAAG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TTTAGAAAGAGATGTTCAAAAGAAATTGAATAAATTTTGGAACGACTCACAAGACGA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TGTTACAGATGATATTTTGGATGAAGAAAATAACAATAAAAACGAAAATGTAAAAGATC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ATATGTTATACATCATAACAATAATGAAGAAAATAATGATACACTAAGTAATGATAT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AGATTCGTTAACTTTTAAAAATAACCAAAAAGATGATATACAAAGAAATATGTCTA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T</w:t>
      </w: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AATATGATGAATAATGATAAAATATGTAATAATAATAATAATAATAATATTTAT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</w:t>
      </w:r>
      <w:r w:rsidRPr="00343245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GGAAACATTCATAATAACGAATG</w:t>
      </w: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CTAATAAACAAAATTTATCTCAAGGTA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CAAGGAAGGAAAGAAATATCAAAAGACCTGCCCAATGGAACTTATATTACATCATCAC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TATGGATAATGATAATTTAGATTTTATATGTACCAAATATAATGAGGCTTATG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GATAAAGAAAATAATAAAGACATGAAAAAAAAAAATATAAATATAAATATTA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TGCAAGGAGAAAAGCAAATCATTCAAAATGAAAATACACTAAATAATAAAATGAT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TATATGGTGATAATAATATCAATAATATTAATAATATTGCTAGAAATAAAAGTGT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CTAAAAGTACATCTCTATTATTCCCTAACGATTTAACCATAAAAAATAACCTCA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AAATCATAATAATGTTATAGATAATATAGAAAAGAAGAAAAAAAAAAAAAAAAAAAA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AAAGAAAATGGAATCGGAAAATTACTTTTTCTTTAAGAAAAATGAAGAAAACAAA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TTGGTGAATATTTATACAGACTAAATGAAGGCATGTTTTATTCATGGAAGCTTCGA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TTTGTTATAAAAAATAACAAATTGTGTTATTATGTTAATCATAGTAAAAATGAGCT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GAGAAATCGATCTCCTGAATGCGCAGATACAATGGATAGGTGAATATAAAGGAAG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GTGTTTTTGTAATAAACTCCTTATCAAAGAATGTTAATTATTTAAGTTCAGAGA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TACAAACAAAGAAATGTATGATAGATATACAAATGGCTACTTTAATGAATAGTGA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GTGAAAAAGAGAGAGATTAAACAGGAAAATGGGAAAATTGTGAGTAAGGGGGTACA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GAGATAACAAAGAAGATGTTGATGATGATAAAGAAGATGATGATAATGATGATG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TGAAGATACTGAGGATGATAATAATGATGATGACAATGATGATGACAATGATG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GATGATGATAATGATGATGATAATGATGACGATAATGATGACGATAATGATAAC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GATGATGATAATGATGACGATAATGATGATGATAATGATAACAATAATGATG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TATGTGGATAACAACCATTACAACAACAATGATGATAACCATATTAATTATAA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AGACACACCGAATTATCATACACATAAAAACAAAAGAATAGTTGATAACAAAAAA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CAAGATATGCCAAAAAATAAAAATGATGGAACTATAAATAATTATAACTTACCATAT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AAAGAATCAAATAAAGAGATCGATATAAATAATAATCATTATAATAATTATATATG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TGATAAGGACGAAATTGTTCATAGTAAGTTAATTCTTAGCGATAATGATTTATCAC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ATCATAATGAAGAGAATAAAACAATTTCAAATAACTCACATTATATATCCACATTAC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TAATACTGATCAATTTAATGGTATTTTCGTTACGAATTATGATCATATATTTAAC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AAGATGGAAAAAGAAACTTGTTCTTCAAATAAAAAAATGAATAAATTAAAAAAAAGG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GAAAAAAGGATTAAAAATGAAAACACAAGACGATAAGAACAAATTTGTTGAAAGC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GGTGAATAATTATTGGGATAATAAAATGGACAAAAATTTTAATAAAAAAAATTACAT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CTGAAAATTTTAATGACAAATATGAAGGTTACTCAGACAATAATAAAAACAATTAT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TGTCTTATATAAATGATGATAATAATAAAGAAAAAAAGAAAAAAAGCAAAAAAAA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AGCTTGTCAAAAATCTGAACAAATGAATGAAAAAAGAAACATATTAAATTATTTTTA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GGATGATTTATATAATACATATAATAATAATTATGTTGATAAATTATATATGAA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GATCCATGTGGACTATATGATATAAAAAATATTATGAGTACCTTATTAAATGTAGA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CAAAAATGAGCATGTTGATACTTTTAAAAATATAGAATCACATATTACAAAATTACC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ATTTCATAATAATAAAATGAATAATAAAAAAAAGAATAAACATTTATATTTATTTTAT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TTTTTAATATAATATCGATTATGTCATGTATGTATTCATTTATATCATTATATTTA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TCAAAATATATTTCCTGTCGTTCTTCTTGTTATTCTTTTGTATATGTATTATATA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CATATCTAATCATAAACCAATTAATCATATGTATAAGTGTTCGTTAAATATACCGT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TTAATTATGTGATTAATTTCTTGACAAGCCATAATAAATATCACCCAAACGA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TAAAAAGGTATTTAAAACCAAAAATGATAATATACAATATGTTTATAGTACATT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TTATTGTAAAAGTATTTTGTTTAAAATATTCCCATGTCACATATTTTTTAAGCCA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GAAAATTGTGTGTACTCAATTTACTCAGATATGTAATAGCGATAATAATATATTAAAA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AGAAGGCGGATTGCGTAAATATATAATTCTGCAATATACAAATAAGAATACAAAAG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TTCTTAAATCTTTAGAATTTAATGAAGATATTAATAAGTTAGATATGAATATATA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CGTAATAGGTTTAAAACGTAACGATAAGGAGGAGGAGTTTTTTAAGCATGGACAG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AAATTGAGGACGTAAATAATGAGAACTTTAATAATGAACAGATGAAAAATAAATA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ATGAAGAAAAAATGGATATATCAAAAAGTTTAAAAAGTGATTTTTTAGAAAAGGACC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CGCAAGTTATTACTTCAGAAGAGGATTCTGAGATGAAATCTTCATGTAGGGAGAAA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TATAAGAATGGGAATCCCCAAAATGAAAAACAATAGTAATTATAATAAAAAT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AATAATAATGATGATAATAATAATGATGATAATAATGATGGTAATAATAATAAT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AAATGATGACAATAATTATGGTAATAATAATAACAACAACAATAATAATAATAGT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GATAAGTGTAAGGGGGGAAATACAAATGAACCATGCCATTATGTTGATGATACAAAA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GGTCTAGTGATTTAAATCAAAATAGTGAATATCATATTTATAATAATTTGAATTAT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CGGCATATTGTTATAAACATATTAAAAAATTATTAGACAATGTAATAAAGAAAATA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GTTCAATTCTTTTGAAATATAAATATGTATATAAATATTTTAAAAAATATTATTAT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TATGTAAATGTTGATGGATGTGATATTTTTTTAATACAAGAAAAAAAGGATAAT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GTGAACTTATTTTTTATACTTATTATAATTATAATAGTTTCTTTTTTAATGAATCA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TTATACTCGATGTAATAATATTCGCGAAAAGTTATTAACAGTTGATATTCCTAAA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TAAACATGAGAATATTTTTTATTGTGACAAATATTATGTAGAAGAAAAAAATGAG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TATTATTTCTTGAAAAAAAAAAAATCGAAAAAGAAATATGTAAAAATATATTTTTT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TAATAGTAATGAAACATATAATAAAAATATATTATTATATATATATGAATTAACA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GGATATTTTAATGAAAAATTTTTATCAAGTATTCACAATATAGATGATACATTC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TAAGAAATATATCTAAAGTCTTTTTATATATAATACAAAATATAAATCTATATGAT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AACAGTTTAAAAATATAAGTGAATTTATAAAAAATAAAAAAAATAAAATTGATTAT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GATGAATATTTTATATCTAATATTATTCATATAATTAATACATTACCTTTATTACAT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CATTCTCTACTTCACTCATATTTCCAAAAAAAAATGAAAAAATTGAATGTTCCTAT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CAATCCAATATTGATATTACACTAAAAAACGATAATCCAATAACTTTTTTTATAATA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GAAAATTATAAAAACAAGACAAAAATTACCTCAGAACTTATTTTAAAAACACTATGT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TTGATCAAATAATCATATATATGCAACATCAAATGCAAATAACAAATAAAAGTAAT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TTACCTTTAATTATCCACACATTATATTAAGAAATCTATTACATGGACATATG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TTTTCTTTTGCTCATAAAATGGTTATCAAGGATACTCTGAGCAACACTGCAGAAATT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GGTAATACACCAGAAAAAAGGAAATTTAAATGAAAATAAAATAAATGAATATTATATA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TATATATGTATGTATGTATGATTTCATTTTGTTTCTTATTTGTTTGTATATTTA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TTTATTTATTTTATTTTTCTTTTATCATTGTAGTTTATTGATAAGGATAAATCTAA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GAGAGTTGTTTGGGGTTATTAAAAGGAATGAACTAATTACCGATTTTTTGAGCGGAAA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TTGATAAAATAATTTTAAATAATGATAAACAGTAAGTATATAAACAAATTTTATT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ATGGCATTATTCATTTTTTCAATATTTCTTTAAATTATAAAAAGTTCATATGTGA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TAGAATTAATATGTTAATATGTAAATATGTAATTATGTATATGTATTATGTTA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TATATATATTTTTATTTATTTATTTGTTTAATGTCTTTTTAACTTTAGATATAAT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TGTCAAGGATATTAAAATAAATGTAATACACAAAGAAAATACCAAAAATTTGATAAA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TTAAAAAAAAAAAAAAAATTAAAAATACATAAATAGGAATAATATATATATTAAGG</w:t>
      </w:r>
    </w:p>
    <w:p w:rsidR="00343245" w:rsidRPr="0099751E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TTAATATAATGCATACATATCATAAACCTTTTTTATAATATTTATAGGTCCTTTTTTA</w:t>
      </w:r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TAA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g</w:t>
      </w:r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ttaattcatcagatataattaataataataataaaaaaaaaaaaaaaaaa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aagtgtaactcaatctgaagttacatataaaagaaaatctttaaacttttttaaa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ggatacatacatgtaaatatatgtatgtttatgtagttcaaaaatataagcaaattaa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tttgtattgtttttaaaaaaaatatgtgtacttaatattttcatatatgaatatta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tatatatatatatatatatatttataagtgtttgagatatgtattctttatatat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cattctatatacatttaattatttatttatttattatttatttatttttattctattt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ttttattttttttgttgcatattaaattcgttttaataatatttaaattatttattt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tttttttttttgaaaacaatcaaatattttaattcttaaaaagttataatttttaa</w:t>
      </w:r>
      <w:proofErr w:type="spellEnd"/>
    </w:p>
    <w:p w:rsidR="00343245" w:rsidRPr="00343245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343245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cattggaataagtttgtaaa</w:t>
      </w:r>
      <w:proofErr w:type="spellEnd"/>
    </w:p>
    <w:p w:rsidR="003B3EFC" w:rsidRPr="001F45C8" w:rsidRDefault="003B3EFC" w:rsidP="00104074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343245" w:rsidRPr="001F45C8" w:rsidRDefault="00343245" w:rsidP="00343245">
      <w:pPr>
        <w:rPr>
          <w:rFonts w:ascii="Courier New" w:hAnsi="Courier New" w:cs="Courier New"/>
          <w:lang w:val="en-US"/>
        </w:rPr>
      </w:pPr>
      <w:r w:rsidRP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ginal Loc</w:t>
      </w:r>
      <w:r w:rsidR="001F45C8" w:rsidRP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s</w:t>
      </w:r>
      <w:r w:rsidRP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OL) amplicon size: 1123bp</w:t>
      </w:r>
      <w:r w:rsidRPr="001F45C8">
        <w:rPr>
          <w:rFonts w:ascii="Courier New" w:hAnsi="Courier New" w:cs="Courier New"/>
          <w:lang w:val="en-US"/>
        </w:rPr>
        <w:t>s</w:t>
      </w:r>
    </w:p>
    <w:p w:rsidR="00343245" w:rsidRPr="001F45C8" w:rsidRDefault="00343245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br w:type="page"/>
      </w:r>
    </w:p>
    <w:p w:rsidR="00A8387C" w:rsidRPr="00A8387C" w:rsidRDefault="00A8387C" w:rsidP="00A83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 xml:space="preserve">&gt; </w:t>
      </w:r>
      <w:r w:rsidRPr="00A8387C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PF3D7_1351000-mNG </w:t>
      </w:r>
      <w:proofErr w:type="spellStart"/>
      <w:r w:rsidRPr="00A8387C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yDHODH</w:t>
      </w:r>
      <w:proofErr w:type="spellEnd"/>
      <w:r w:rsidRPr="00A8387C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een"/>
          <w:lang w:val="es-419" w:eastAsia="de-DE"/>
        </w:rPr>
        <w:t>mNG</w:t>
      </w:r>
      <w:proofErr w:type="spellEnd"/>
      <w:r w:rsidRPr="00A8387C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A8387C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s-419" w:eastAsia="de-DE"/>
        </w:rPr>
        <w:t>recodonPf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s-419" w:eastAsia="de-DE"/>
        </w:rPr>
        <w:t>PIT</w:t>
      </w:r>
      <w:r w:rsidRPr="00A8387C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s-419" w:eastAsia="de-DE"/>
        </w:rPr>
        <w:t>P</w:t>
      </w:r>
      <w:proofErr w:type="spellEnd"/>
    </w:p>
    <w:p w:rsidR="00A8387C" w:rsidRPr="00154CDE" w:rsidRDefault="00A8387C" w:rsidP="00A83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gaatatgaaaaatatgcaagtgtttacattttatttgtaaaaaaaataacaataccttacaaaagtgtgaataaataaataaataaataaataaatatatatatatatatatatatatatatatatatgtaatgatcagtatgtgtaaggataaatatatttaagtatatttcttctttctatgttttttttaaattatacatagaataaatataaggaataatcatatatatatatatatatatatatatgttatcatttcattcatatatttattttatgaattatatatttttaataatatatagctctattttcttctttttgataattaaaagtatttataatttataaagtttatttgtgtgcatattattacgtatataaataaatatatacatatatatatacatatatatatatatctatatattgtacatatgtttgtatgtgtatcaatt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atttagatatgtttacatacacgc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atataaa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C953EF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AAATTGTCGAATTTCGGCTTGCTATGCCTTTAACCATAGAAGAATATAAAGTATGTCAATTATATTTTGTAGCTAAAGCTTCATTAGAAGACGCAGAAAATAATATAAATAGTAATTGTGAAAAAGGTGATGAGAATAATGATTCAAAAAAAGGAATAGTAATATTAAAAAATGAAAGTTATATAAATGAGGATGGTACATGTGGTCAGTATACATATAAGAGAATAAATTTAATAAATAAGTTACCAAAGTGGCTATTAAATTTTATAGATCCTAAATATTGTATTATAGATGAAAAGTCATGGAATGCATATCCATATTTAAAAACAGTTTATGAGTCTAGTGGTTTTCCAAAAGCGAAGATTCAAGTTGAATCCGCACATTTTAATGGTTATGACACTGAAGAGAATGCTTTGAATTTATCAGAAGAAGCGCTCTCTTTAAGAAAAGTAATATATGTTGATATAGTAAATGATAAAATATCTTATAAAGATTATAATGAAAGTGAAGATCCTTCGTTATTTTATAGTGATAAAGCTAAAAGAGGTAAACTCGAAAAAAACTGGAAAGAAAATCATTCTATTATTATGACATGTTATAAGGTATTTACTATTAATATACCTTATTTTGGTATATTCTGTTCAAAATTAGAAAACTGGATTATATCTGCGCTCAGGGATAATATATTAAAATATCATAGGAAAGCATTCTGTTGGATTGATGAATGGATAGATTTGACAATTGATGATATAAGAAATTTAGAAAGAGATGTTCAAAAGAAATTGAATAAATTTTGGAACGACTCACAAGACGAAAATGTTACAGATGATATTTTGGATGAAGAAAATAACAATAAAAACGAAAATGTAAAAGATCAATATGTTATACATCATAACAATAATGAAGAAAATAATGATACACTAAGTAATGATATAATAGATTCGTTAACTTTTAAAAATAACCAAAAAGATGATATACAAAGAAATATGTCTAATGGT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GTTTAAACGAGCAGAAGTTAATATCAGAAGAGGATTTGGGTGAACAAAAACTCATAAGCGAAGAAGATTTAATAACTTCGTATAGCATACATTATACGAAGTTATCCGGAGGAAGTGAAGGTAGAGGTTCTTTGTTGACTTGTGGTGATGTTGAAGAAAATCCAGGTCCAGCTAGCCCTAG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val="es-419" w:eastAsia="de-DE"/>
        </w:rPr>
        <w:t>ATGAAGATAGTTGAGTTCAGATTAGCAATGCCACTTACAATTGAGGAGTACAAGGTTTGCCAGCTTTACTTCGTTGCAAAGGCAAGTCTTGAGGATGCTGAGAACAACATTAACTCAAACTGCGAGAAGGGAGACGAAAACAACGACAGTAAGAAGGGTATTGTTATTCTTAAGAACGAGTCATACATTAACGAAGACGGAACTTGCGGACAATACACTTACAAACGTATTAACCTTATTAACAAACTTCCTAAATGGTTGCTTAACTTCATTGACCCAAAGTACTGCATAATTGACGAGAAAAGTTGGAACGCTTACCCTTACCTTAAGACTGTATACGAAAGCTCAGGATTCCCTAAGGCAAAAATACAGGTAGAGAGTGCTCACTTCAACGGATACGATACAGAGGAAAACGCACTTAACCTTAGTGAGGAGGCATTAAGCCTTCGTAAGGTTATTTACGTAGACATTGTTAACGACAAGATTAGCTACAAGGACTACAACGAGTCAGAGGACCCAAGTCTTTTCTACTCAGACAAGGCAAAGCGTGGAAAGTTAGAGAAGAATTGGAAGGAGAACCACAGCATAATAAT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GACTTGCTACAAAGTTTTCAC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val="es-419" w:eastAsia="de-DE"/>
        </w:rPr>
        <w:t>AATAAACATTCCATACTTCGGAATTTTTTGCAGTAAGCTTGAGAATTGGATAATTAGCGCATTACGTGACAACATTCTTAAGTACCACCGTAAGGCTTTTTGCTGGATAGACGAGTGGATTGACCTTACTATAGACGACATTCGTAACCTTGAGCGTGACGTACAGAAAAAGCTTAACAAGTTCTGGAATGATAGTCAGGATGAGAACGTAACTGACGACATACTTGACGAGGAGAACAATAACAAGAATGAGAACGTTAAGGACCAGTACGTAATTCACCACAATAACAACGAGGAGAACAACGACACTTTGTCAAACGACATTATTGACAGTCTTACATTCAAGAACAATCAGAAGGACGACATTCAGCGTAACATGAGCAACGGAAACAACATGATGAACAACGACAAGATTTGCAACAACAACAACAACAACAACATATACTACAACGGTAATATACACAACAATGAGTGCACAAACAAGCAGAACCTTAGCCAGGGAAACGACCAGGGTCGTAAGGAGATTAGTAAGGATTTACCAAACGGTACATACATAACTAGTAGTTTGAACATGGACAACGACAACCTTGACTTCATTTGCACAAAGTACAACGAAGCATACGACGACAACGACAAGGAGAACAACAAGGATATGAAGAAGAAGAACATTAACATTAACATAAACGATATGCAGGGTGAGAAACAGATAATACAGAACGAGAACACTTTGAACAACAAGATGATAAACGTTTACGGAGACAACAACATAAACAACATAAACAACATAGCACGTAACAAGTCAGTAATAACAAAGTCAACTAGCTTGCTTTTTCCAAATGACCTTACAATTAAGAACAATTTAAACGGTAACCACAACAACGTAATTGACAACATTGAGAAAAAAAAGAAGAAGAAGAAGAAGAAGAAGGAGAAAAAGATGGAGAGTGAGAACTATTTCTTTTTCAAAAAGAACGAGGAGAATAAGGAGTTCGGAGAGTACCTTTATCGTTTGAACGAGGGAATGTTCTACAGTTGGAAATTAAGGTATTTCGTAATTAAGAACAATAAGCTTTGCTACTACGTAAACCACTCAAAGAACGAATTGAAGGGTGAGATAGACTTATTAAACGCACAAATTCAGTGGATTGGAGAGTACAAGGGTCGTAACTCAGTATTCGTTATTAATAGTCTTAGTAAAAACGTAAACTACCTTTCAAGTGAAAACGAGATTCAGACTAAAAAGTGCATGATTGACATTCAGATGGCAACACTTATGAACTCAGAGTCAGTTAAGAAACGTGAAATAAAGCAAGAGAACGGAAAGATAGTTTCAAAAGGAGTTCAGAACGGTGACAATAAGGAGGACGTAGACGACGACAAGGAGGACGACGACAACGACGACGACGAGGACGAGGACACAGAAGACGACAACAACGACGACGATAACGACGACGATAACGACGACGACAACGACGACGACAACGACGACGACAACGACGATGACAACGACGATGACAACGACAATAACAACGACGACGACAACGACGATGACAACGACGACGACAACGACAATAACAACGACGACGACAACTACGTTGACAATAATCACTATAATAATAACGACGACAATCACATAAACTACAACAACAAGGATACTCCAAACTACCACACTCACAAGAATAAGCGTATTGTAGACAATAAGAAGAGTCAGGACATGCCTAAGAACAAGAACGACGGTACAATTAACAACTACAATCTTCCTTACAGTAAGGAGAGTAACAAGGAAATAGACATTAACAACAACCACTACAACAACTACATTTGCGTTAACGACAAAGATGAGATAGTACACTCAAAACTTATATTATCAGACAACGACCTTAGTCAGTACCACAACGAGGAAAACAAGACTATAAGTAACAATAGTCACTACATTAGTACTCTTCAGAACAACACAGACCAGTTCAACGGAATATTTGTAACAAACTACGACCACATTTTCAATAAAAAAATGGAGAAGGAGACATGCAGCAGTAACAAGAAGATGAACAAGCTTAAGAAGCGTAAGAAAAAGAAGGGTCTTAAGATGAAGACTCAGGATGACAAAAATAAGTTCGTAGAGTCAGCAGTTAACAACTACTGGGACAACAAGATGGATAAGAACTTCAACAAGAAGAACTATATTACTAGCGAGAACTTCAACGATAAGTACGAGGGATATAGTGATAACAACAAGAATAACTACGATATGAGCTACATTAACGACGACAACAACAAGGAGAAGAAAAAGAAGTCAAAGAAGAAGCGTGCATGCCAGAAGAGCGAGCAGATGAACGAGAAGCGTAATATTC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val="es-419" w:eastAsia="de-DE"/>
        </w:rPr>
        <w:lastRenderedPageBreak/>
        <w:t>TTAACTACTTCTACAAGAAAGACGACCTTTACAACACTTACAACAACAACTACGTAGACAAGCTTTACATGAACATTGACCCTTGCGGTTTGTACGACATTAAGAACATAATGTCAACACTTCTTAACGTTGAGACAAAGAACGAACACGTAGACACATTCAAGAACATTGAGAGTCACATAACTAAGCTTCCAATTTTCCACAACAACAAGATGAACAACAAGAAGAAAAACAAGCACCTTTACCTTTTCTACTTCATATTCAACATTATTAGTATAATGAGTTGCATGTACAGTTTCATTAGTCTTTACCTTTACTTTAAGATTTACTTTTTAAGTTTTTTTCTTCTTTTTTTCTGCATTTGCATAATTTACATTTATATTAGCAACCACAAGCCTATAAACCACATGTACAAATGCAGTCTTAACATTCCATACAACATAAACTACGTTATAAACTTTCTTACTTCACACAACAAGTACCATCCTAATGAGATTAACAAGAAAGTTTTCAAGACAAAGAACGACAACATTCAGTACGTATACTCAACTTTCAACATATACTGCAAGTCAATACTTTTCAAGATTTTTCCTTGCCATATTTTCTTCAAACCTCGTAAGATAGTTTGCACACAGTTCACACAAATTTGCAACTCAGACAACAACATTCTTAAGGACAAGGAGGGAGGTCTTAGAAAGTACATTATATTACAGTACACTAACAAAAACACTAAGGCTTTCTTAAAGAGCCTTGAGTTCAACGAGGACATAAACAAACTTGACATGAACATTTACAAGAATGTTATTGGACTTAAGAGAAATGACAAAGAAGAAGAATTCTTCAAACACGGTCAAATAAAGATAGAAGATGTTAACAACGAAAATTTCAACAACGAGCAAATGAAGAACAAGTACAACGACGAGGAGAAGATGGACATTAGTAAGTCACTTAAGTCAGACTTCCTTGAGAAAGATCAGAGTCAGGTAATAACAAGTGAGGAAGACAGCGAAATGAAGAGCAGTTGCCGTGAAAAGAACAACAACATTCGTATGGGTATACCAAAGATGAAGAATAACTCAAACTACAACAAGAACGACGACAACAACAACGACGACAACAACAACGACGACAACAACGACGGAAACAACAACAACGACGAGAACGACGATAACAACTACGGAAACAACAACAAcAAcAATAAtAACAACAACTCAGTAGACAAATGCAAAGGAGGTAACACTAACGAGCCTTGTCACTACGTAGACGACACTAAGAAGTGGAGCTCAGACCTTAACCAGAACTCAGAGTACCACATATACAACAACCTTAACTACATTAGTGCTTACTGCTACAAGCACATAAAGAAGCTTCTTGATAACGTTATTAAAAAGATTATTTGCAGTATATTACTTAAGTACAAGTACGTTTACAAGTACTTCAAGAAGTACTACTACAACAAGTACGTTAACGTAGACGGTTGCGACATATTCCTTATTCAGGAGAAGAAAGACAACACTTGCGAGTTAATATTCTACACATACTACAACTACAACTCATTTTTCTTCAACGAGAGTATTAACTACACAAGGTGCAACAACATAAGAGAGAAACTTCTTACTGTAGACATACCAAAGTACTTCAAGCACGAAAACATATTCTACTGCGATAAGTACTACGTTGAGGAGAAGAACGAAACTCTTCTTTTCTTAGAGAAGAAGAAGATAGAGAAGGAGATTTGCAAGAACATTTTCTTCAACATAAACTCAAACGAGACTTACAACAAGAACATTCTTCTTTACATTTACGAGCTTACTTACAAGGGTTACTTCAACGAGAAGTTCCTTAGTTCAATACATAACATTGACGACACTTTTTTCATTCGTAACATTAGCAAGGTTTTCCTTTACATTATTCAGAACATTAACTTGTACGACGTAAAGCAATTCAAGAACATTTCAGAGTTCATTAAGAACAAGAAGAACAAGATAGACTACACTGACGAGTACTTCATTAGCAACATAATACACATTATAAACACTCTTCCACTTCTTCACTACACTTTTAGCACAAGTTTAATTTTCCCTAAGAAGAACGAGAAGATAGAGTGCAGTTACGAGCAGAGTAACATAGACATAACTTTGAAGAATGACAACCCTATTACATTCTTCATTATTGCTGAGAACTACAAGAATAAAACTAAGATAACAAGTGAGTTAATACTTAAGACTTTGTGCACTTTCGACCAGATTATAATTTACATGCAGCACCAGATGCAGATTACTAACAAGTCAAACTACAACATAACATTCAACTACCCTCATATAATTCTTCGTAACTTGCTTCACGGTCACATGAATTTCAGCTTCGCACACAAGATGGTAATAAAAGACACATTATCAAATACAGCTGAGATACGTTTCATAGACAAAGACAAGAGCAACGGTGAACTTTTCGGAGTAATAAAGCGTAACGAGTTGATAACAGACTTCCTTTCAGGTAACATATTCGACAAGATTATACTTAACAACGACAAGCAGTACAACTCAGTTAAAGACATAAAGATTAACGTTATTCATAAGGAGAACACAAAGAACCTTATTAAAAGTTTCTTCCGT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CTAGAGGTGCTGCTGCTGGTGCTGGAGGTGCAGGTAGACGTAC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darkGreen"/>
          <w:lang w:val="es-419" w:eastAsia="de-DE"/>
        </w:rPr>
        <w:t>ATGGTAAGTAAGGGAGAAGAAGACAACATGGCATCATTGCCAGCCACCCACGAGTTGCATATTTTCGGTTCTATTAACGGAGTGGACTTTGATATGGTTGGTCAGGGTACAGGAAATCCTAATGATGGTTATGAGGAGCTTAATTTGAAATCTACTAAAGGTGACTTGCAGTTTTCACCTTGGATACTTGTTCCACATATAGGTTACGGTTTTCACCAGTACCTTCCATATCCAGATGGAATGTCTCCATTCCAGGCTGCTATGGTGGATGGAAGTGGTTATCAAGTACATAGGACCATGCAGTTTGAGGACGGTGCATCTTTAACCGTTAACTATAGATATACCTATGAAGGATCTCACATTAAAGGTGAAGCCCAAGTGAAAGGTACCGGATTTCCTGCTGACGGTCCAGTGATGACTAACAGTTTAACTGCCGCAGACTGGTGCCGTTCTAAAAAGACATATCCAAACGATAAGACTATAATTTCTACCTTTAAATGGTCATACACAACAGGAAATGGAAAACGTTATAGATCAACTGCAAGGACTACTTATACATTCGCTAAACCAATGGCCGCCAATTATCTTAAAAATCAACCTATGTATGTTTTCCGTAAAACTGAATTAAAGCACTCAAAGACAGAACTTAATTTTAAGGAATGGCAAAAAGCATTTACTGACGTAATGGGAATGGATGAGTTGTATAA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AGGGTCGTGGTTCACTTCTTACTTGCGGTGACGTTGAGGAGAACCCTGGTCCTATAACTTCGTATAGCATACATTATACGAAGTTATTAGGAGAAGGAAGAGGAAGTTTATTAACATGTGGAGATGTAGAAGAAAATCCAGGACCA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s-419"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aTACGGTATCGCCGCTCCCGATTCGCAGCGCATCGCCTTCTATCGCCTTCTTGACGAGTTCTTC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A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ggaattgtgagcggataacaatttcacacag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cagctatgaccatgattacgccaagctatttaggtgacactatagaatactcgcg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ccgcTAGaaaattgtcgaatttcggcttgctatgcctttaaccatagaagaatataaagtatgtcaattatattttgtagctaaagcttcattagaagacgcagaaaataatataaatagtaattgtgaaaaaggtgatgagaataatgattcaaaaaaaggaatagtaatattaaaaaatgaaagttatataaatgaggatggtacatgtggtcagtatacatataagagaataaatttaataaataagttaccaaagtggctattaaattttatagatcctaaatattgtattatagatgaaaagtcatggaatgcatatccatatttaaaaacagtttatgagtctagtggttttccaaaagcgaagattcaagttgaatccgcacattttaatggttatgacactgaagagaatgctttgaatttatcagaagaagcgctctctttaagaaaagtaatatatgttgatatagtaaatgataaaatatcttataaagattataatgaaagtgaagatccttcgttattttatagtgataaagctaaaagaggtaaactcgaaaaaaactggaaagaaaatcattctattattatgacatgttataaggtatttactattaatataccttattttggtatattctgttcaaaattagaaaactggattatatctgcgctcagggataatatattaaaatatcataggaaagcattctgttggattgatgaatggatagatttgacaattgatgatataagaaatttagaaagagatgttcaaaagaaattgaataaattttggaacgactcacaagacgaaaatgttacagatgatattttggatgaagaaaataacaataaaaacgaaaatgtaaaagatcaatatgttatacatcataacaataatgaagaaaataatgatacactaagtaatgatataatagattcgttaacttttaaaaataaccaaaaagatgatatacaaagaaatatgtctaatggtAATAATATGATGAATAATGATAAAATATGTAATAATAATAATAATAATAATATTTATTATAAT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GGAAACATTCATAATAACGAAT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CTAATAAACAAAATTTATCTCAAGGTAATGATCAAGGAAGGAAAGAAATATCAAAAGACCTGCCCAATGGAACTTATATTACATCATCACTAAATATGGATAATGATAATTTAGATTTTATATGTACCAAATATAATGAGGCTTATGATGATAATGATAAAGAAAATAATAAAGACATGAAAAAAAAAAATATAAATATAAATATTAATGACATGCAAGGAGAAAAGCAAATCATTCAAAATGAAAATACACTAAATAATAAAATGATTAATGTATATGGTGATAATAATATCAATAATATTAATAATATTGCTAGAAATAAAAGTGTTATTACTAAAAGTACATCTCTATTATTCCCTAACGATTTAACCATAAAAAATAACCTCAATGGAAATCATAATAATGTTATAGATAATATAGAAAAGAAGAAAAAAAAAAAAAAAAAAAAAAAAGAAAAGAAAATGGAATCGGAAAATTACTTTTTCTTTAAGAAAAATGAAGAAAACAAAGAATTTGGTGAATATTTATACAGACTAAATGAAGGCATGTTTTATTCATGGAAGCTTCGATACTTTGTTATAAAAAATAACAAATTGTGTTATTATGTTAATCATAGTAAAAATGAGCTAAAAGGAGAAATCGATCTCCTGAATGCGCAGATACAATGGATAGGTGAATATAAAGGAAGAAATAGTGTTTTTGTAATAAACTCCTTATCAAAGAATGTTAATTATTTAAGTTCAGAGAATGAAATACAAACAAAGAAATGTATGATAGATATACAAATGGCTACTTTAATGAATAGTGAAAGTGTGAAAAAGAGAGAGATTAAACAGGAAAATGGGAAAATTGTGAGTAAGGGGGTACAAAATGGAGATAACAAAGAAGATGTTGATGATGATAAAGAAGATGATGATAATGATGATGATGAAGATGAAGATACTGAGGATGATAATAATGATGATGACAATGATGATGACAATGATGATGATAATGATGATGATAATGATGATGATAATGATGACGATAATGATGACGATAATGATAACAATAATGATGATGATAATGATGACGATAATGATGATGATAATGATAACAATAATGATGATGATAATTATGTGGATAACAACCATTACAACAACAATGATGATAACCATATTAATTATAATAATAAAGACACACCGAATTATCATACACATAAAAACAAAAGAATAGTTGATAACAAAAAATCACAAGATATGCCAAAAAATAAAAATGATGGAACTATAAATAATTATAACTTACCATATTCAAAAGAATCAAATAAAGAGATCGATATAAATAATAATCATTATAATAATTATATATGTGTAAATGATAAGGACGAAATTGTTCATAGTAAGTTAATTCTTAGCGATAATGATTTATCACAATATCATAATGAAGAGAATAAAACAATTTCAAATAACTCACATTATATATCCACATTACAAAATAATACTGATCAATTTAATGGTATTTTCGTTACGAATTATGATCATATATTTAACAAGAAGATGGAAAAAGAAACTTGTTCTTCAAATAAAAAAATGAATAAATTAAAAAAAAGGAAAAAGAAAAAAGGATTAAAAATGAAAACACAAGACGATAAGAACAAATTTGTTGAAAGCGCGGTGAATAATTATTGGGATAATAAAATGGACAAAAATTTTAATAAAAAAAATTACATAACATCTGAAAATTTTAATGACAAATATGAAGGTTACTCAGACAATAATAAAAACAATTATGACATGTCTTATATAAATGATGATAATAATAAAGAAAAAAAGAAAAAAAGCAAAAAAAAAAGAGCTTGTCAAAAATCTGAACAAATGAATGAAAAAAGAAACATATTAAATTATTTTTATAAAAAGGATGATTTATATAATACATATAATAATAATTATGTTGATAAATTATATATGAATATAGATCCATGTGGACTATATGATATAAAAAATATTATGAGTACCTTATTAAATGTAGAAACCAAAAATGAGCATGTTGATACTTTTAAAAATATAGAATCACATATTACAAAATTACCTATATTTCATAATAATAAAATGAATAATAAAAAAAAGAATAAACATTTATATTTATTTTATTTTATTTTTAATATAATATCGATTATGTCATGTATGTATTCATTTATATCATTATATTTATATTTCAAAATATATTTCCTGTCGTTCTTCTTGTTATTCTTTTGTATATGTATTATATATATATACATATCTAATCATAAACCAATTAATCATATGTATAAGTGTTCGTTAAATATACCGTATAATATTAATTATGTGATTAATTTCTTGACAAGCCATAATAAATATCACCCAAACGAAATAAATAAAAAGGTATTTAAAACCAAAAATGATAATATACAATATGTTTATAGTACATTTAATATTTATTGTAAAAGTATTTTGTTTAAAATATTCCCATGTCACATATTTTTTAAGCCAAGGAAAATTGTGTGTACTCAATTTACTCAGATATGTAATAGCGATAATAATATATTAAAAGATAAAGAAGGCGGATTGCGTAAATATATAATTCTGCAATATACAAATAAGAATACAAAAGCATTTCTTAAATCTTTAGAATTTAATGAAGATATTAATAAGTTAGATATGAATATATATAAAAACGTAATAGGTTTAAAACGTAACGATAAGGAGGAGGAGTTTTTTAAGCATGGACAGATTAAAATTGAGGACGTAAATAATGAGAACTTTAATAATGAACAGATGAAAAATAAATATAATGATGAAGAAAAAATGGATATATCAAAAAGTTTAAAAAGTGATTTTTTAGAAAAGGACCAATCGCAAGTTATTACTTCAGAAGAGGATTCTGAGATGAAATCTTCATGTAGGGAGAAAAATAATAATATAAGAATGGGAATCCCCAAAATGAAAAACAATAGTAATTATAATAAAAATGATGATAATAATAATGATGATAATAATAATGATGATAATAATGATGGTAATAATAATAATGATGAAAATGATGACAATAATTATGGTAATAATAATAACAACAACAATAATAATAATAGTGTTGATAAGTGTAAGGGGGGAAATACAAATGAACCATGCCATTATGTTGATGATACAAAAAAATGGTCTAGTGATTTAAATCAAAATAGTGAATATCATATTTATAATAATTTGAATTATATATCGGCATATTGTTATAAACATATTAAAAAATTATTAGACAATGTAATAAAGAAAATAATATGTTCAATTCTTTTGAAATATAAATATGTATATAAATATTTTAAAAAATATTATTATAATAAATATGTAAATGTTGATGGATGTGATATTTTTTTAATACAAGAAAAAAAGGATAATACATGTGAACTTATTTTTTATACTTATTATAATTATAATAGTTTCTTTTTTAATGAATCAATAAATTATACTCGATGTAATAATATTCGCGAAAAGTTATTAACAGTTGATATTCCTAAATATTTTAAACATGAGAATATTTTTTATTGTGACAAATATTATGTAGAAGAAAAAAATGAGACATTATTATTTCTTGAAAAAAAAAAAATCGAAAAAGAAATATGTAAAAATATATTTTTTAA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ATTAATAGTAATGAAACATATAATAAAAATATATTATTATATATATATGAATTAACATATAAAGGATATTTTAATGAAAAATTTTTATCAAGTATTCACAATATAGATGATACATTCTTTATAAGAAATATATCTAAAGTCTTTTTATATATAATACAAAATATAAATCTATATGATGTTAAACAGTTTAAAAATATAAGTGAATTTATAAAAAATAAAAAAAATAAAATTGATTATACAGATGAATATTTTATATCTAATATTATTCATATAATTAATACATTACCTTTATTACATTATACATTCTCTACTTCACTCATATTTCCAAAAAAAAATGAAAAAATTGAATGTTCCTATGAACAATCCAATATTGATATTACACTAAAAAACGATAATCCAATAACTTTTTTTATAATAGCAGAAAATTATAAAAACAAGACAAAAATTACCTCAGAACTTATTTTAAAAACACTATGTACATTTGATCAAATAATCATATATATGCAACATCAAATGCAAATAACAAATAAAAGTAATTATAATATTACCTTTAATTATCCACACATTATATTAAGAAATCTATTACATGGACATATGAACTTTTCTTTTGCTCATAAAATGGTTATCAAGGATACTCTGAGCAACACTGCAGAAATTAGGGTAATACACCAGAAAAAAGGAAATTTAAATGAAAATAAAATAAATGAATATTATATATATATATATATATGTATGTATGTATGATTTCATTTTGTTTCTTATTTGTTTGTATATTTATTTATTTATTTATTTTATTTTTCTTTTATCATTGTAGTTTATTGATAAGGATAAATCTAATGGAGAGTTGTTTGGGGTTATTAAAAGGAATGAACTAATTACCGATTTTTTGAGCGGAAATATTTTTGATAAAATAATTTTAAATAATGATAAACAGTAAGTATATAAACAAATTTTATTGATTATATGGCATTATTCATTTTTTCAATATTTCTTTAAATTATAAAAAGTTCATATGTGAATAATATAGAATTAATATGTTAATATGTAAATATGTAATTATGTATATGTATTATGTTATATATATATATATATTTTTATTTATTTATTTGTTTAATGTCTTTTTAACTTTAGATATAATAGTGTCAAGGATATTAAAATAAATGTAATACACAAAGAAAATACCAAAAATTTGATAAAG</w:t>
      </w:r>
      <w:r w:rsidRPr="00154CDE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TTAAAAAAAAAAAAAAAATTAAAAATACATAAATAGGAATAATATATATATTAAGGAGTTAATATAATGCATACATATCATAAACCTTTTTTATAATATTTATAGGTCCTTTTTTAGATAA</w:t>
      </w:r>
      <w:r w:rsidR="00154CDE" w:rsidRPr="00154CDE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gtaattaattcatcagatataattaataataataataaaaaaaaaaaaaaaaaaaaaaaaagtgtaactcaatctgaagttacatataaaagaaaatctttaaacttttttaaaacggatacatacatgtaaatatatgtatgtttatgtagttcaaaaatataagcaaattaaaaattttgtattgtttttaaaaaaaatatgtgtacttaatattttcatatatgaatattaatatatatatatatatatatatatatttataagtgtttgagatatgtattctttatatattacattctatatacatttaattatttatttatttattatttatttatttttattctatttcatttttattttttttgttgcatattaaattcgttttaataatatttaaattatttattttatttttttttttttgaaaacaatcaaatattttaattcttaaaaagttataatttttaa</w:t>
      </w:r>
    </w:p>
    <w:p w:rsidR="00A8387C" w:rsidRPr="00154CDE" w:rsidRDefault="00154CDE" w:rsidP="00A83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154CDE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acattggaataagtttgtaaa</w:t>
      </w:r>
      <w:proofErr w:type="spellEnd"/>
    </w:p>
    <w:p w:rsidR="00343245" w:rsidRDefault="00343245" w:rsidP="00104074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</w:p>
    <w:p w:rsidR="00A8387C" w:rsidRPr="004506A7" w:rsidRDefault="00A8387C" w:rsidP="00A8387C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835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A8387C" w:rsidRDefault="00A8387C" w:rsidP="00A8387C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</w:t>
      </w:r>
      <w:r w:rsidR="00154CD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83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F61438" w:rsidRPr="00843206" w:rsidRDefault="00F61438" w:rsidP="00F61438">
      <w:pPr>
        <w:pStyle w:val="Heading2"/>
        <w:rPr>
          <w:rStyle w:val="Strong"/>
          <w:lang w:val="es-419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br w:type="page"/>
      </w:r>
      <w:r w:rsidRPr="00843206">
        <w:rPr>
          <w:rStyle w:val="Strong"/>
          <w:lang w:val="es-419"/>
        </w:rPr>
        <w:lastRenderedPageBreak/>
        <w:t>&gt; PF3D7_1</w:t>
      </w:r>
      <w:r>
        <w:rPr>
          <w:rStyle w:val="Strong"/>
          <w:lang w:val="es-419"/>
        </w:rPr>
        <w:t>131800 (PfOSBP)</w:t>
      </w:r>
    </w:p>
    <w:p w:rsidR="00356A9C" w:rsidRPr="00946263" w:rsidRDefault="00356A9C" w:rsidP="00356A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356A9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tatatatatatatatatattgaggtctattatatacaactacataatatatatatatatatatatatatatatattatatatgtgtgtttacttatttgtttttttatttttctaattatataatttgttgtttattaaaaaaagaaaaaaatcataataaataagtaaaaagaaaaagaagaattaattagcatgtgttatctttttttattttttaaaatgaaagcaaaataataaaagagtataatataattatttaacacaatatatatatatatatatatatatatatgtcgcattaaatttatgtacatttcatatatattattcatattaatatttttatttgtatcttcattttaattttatattatatatatatataatatatatataatataatataatatatataagaaaaaattgaatcatgaatacattataagtgctgaaaaaaaaaaaaaaaaaaaaaaaaaaaacgataaaaagaaaatt</w:t>
      </w:r>
      <w:r w:rsidRPr="00356A9C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356A9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GGTGGTAAGTATTTAAATATAAAAATTTTTGGAGAGaAAACGTAATTCATTAGGTAGCAATAAAACTTCAGATAATACGATAAATAATAATAATGTAAATTATATAAAAAGGAAAAAAAATAATAATAAGAAAGATCAAGAAAAAAAATATAATGATAATAATTATGAAGAAGAATATATAAAGAAAAGAAAATCAAAACCAGGATCATTATATAATAATATAGACAAAAGTAAAATTTATCGAGATAAAAAAATTATACATGAAGGATGGTTAAATAAATGGACTAATATTATTGGAAGTTATAGACCTAGATATTTTATTTTAGAAAATGGATTATTAAGATATTCACTTGATAAATATTCTCCTACGAAAGAGTCTTTTGTATTAACACATTGTAAAATTAAAGTATGTCCAGATGATCAATTACATTTTGAAATCGATACAAACGAACAAGGTGTGTTATATTTAAAAGCAAACTCACCAGAAGATAAACATAAATGGTATATCTCTTTTAAAAAAGCACAACTAAATTATATTAATGGTAATAATTATAAAAACAAAAATGGACATCATAATATACCTGATGCAGTACAAACATTTAATATGTCTAATAATTCTTTATTTTTAAAAAATATTATTAAAAATTCATCCAAATGTATTAAAAGGGAAGATCAACATTTGGATGATCCTATAAAGAACACTAACAATCAAACAAAAAAGGAGTTGTCTAATAATAATAAAGAAATAATAGAAAAAGAAAAAAACGTTGATTGTATTATAGTTAATAAAATTCAGGAAAATGTAAAAGGGGACGAATCTAATAATATTGTAAAAAATGTGATATACGAAAGGGATGATAAAGATGTGCCATATGAAAGAAAAGATATATGTATGTCACATGATAAAAATTATAGAAGTCCTTTATATATTGACAATGATAATATGTCATCATATAGTAAGATAAATAAAAATGCAAATATTAAATATAAATCAAATGAATATATTTTTTATAAAGATGATAATGTTGAAAAATTATCATCATCATCATCATCCACCTTGGATACATCTGAATTTATTGAAAAAATGAATAGTTATAATAAAAAATATAATCTAGAAGATATGTTTATTAGTTCAACAGATTTTGAAGATAAAAGTCCAACCTTATGTTTAATGAAGAATATAATATCTCTCAAGGAAATGACAACGGATGTTTTAAAGGGTTCTGAGTATTATCAAGCCAGATCTATATTAAATAAAAAATTAAAAAATAATATTAAAAAGGGTGTTAATAGTAATATTATTGTTGATGTTAATAATAATATTATTGTTGATGTTAATAATAACATTATTGGTGATGTTAATAATAATATTATTGTTGATGTTAATAATAACATTATTGGTGATGTTAATAACAACATTATTGGTGATGTTAATAACAACATGATTGGTGATGTTAATAATAATATTATTGTTGATGTTAATAACAACATGATTGGTGATGTTAATAACAACATGATTGGTGATGTTAATAACAACATGATTGGTGATGCTAATGATTATGTTAATAACAATTTTAGTAATGGTAATAATTTACAAATAAAAAGTGATGAATTACTTTCCTTATTATCACAACTATACTTTTCCATACAATATGCTCATATTATTATAGAGAAATATATACAATGTACCGAATTATTATTAAAGGAAGAATCCATACATTCTAAATATATGAATCAGTCTTTAAAACTTTTAGCCAAACAAAATTATTATCTTGAAAAATCCCAAGAAATTAATAATCTTACTCATATGGAAGAAGAAATAAAAGATAAATTAAAACACTTTCAACTTTATCAATGTGCTACTTTAAGTGAAGAGGACGAAGAAGAAGAAGATAAAGAAATGTATAATTCATCAAAACAAATAAAACAGAAAAAACAACAGCAAGAGGATTTATTTTATGATTGTGATGAATTTATTTATGATAAAAATATATTATCAAATGACGTTTTTGAAGACGAATCCAAAAACTCTATCAGCTTATATAGTAGTGAGGGAGATAAGAATGAAAACTCAGATAAAATAAAAAAGGTGCATAATACAAATAACATACCAGATCAAAATCGTACCTATAATAATGAACACATGTTAACAACACATAGTACTATTAATAATAAAAATGAAAAGATGAATGCTCATATAGATGAACATTATTATAATTATATTAATAATGATCAGGAAAATGAAAAAACTTTTTCACATCAAACATCAGAGCAAAGAAGTTTAAATATAAAAACAAAATCTAGTGATCATGATGATAATATAACTACCATTCAAGAGGATTGTACAACAGATGTTTTTCTGAAAACAATTTTGAATAATAAAAATATTAATGAAACAAAAAGGAATACGGTGAGTACAGAGGATGATATTGCTCTTGGCGATGTGAGGGACGGTTTAATAACATGCGATGTTTATAAAAAGGATCATTTTGTGTGTGATGACAGTGTGGAGGATAAGGATATAATACGCAAACGAATGGGGATTGAAGATGATCATGGCAATAATGAAGATGTTCATGGCAATAATGAAGATGTTCATGGCAATAATGAAGATGTTCATGGCAATAATGAAGATGTTCATGGCAATAATAAAGATGTTCATAACAATAATAAAGATGATCATAACAATAATGATAATATTTGTGTAAAGGACACGAGTAAGAATAAAACAATATATAGAGATAATCACAAATGTGATATATGCCCTTGTGATAATCATTTATATGACAAAAACAATTTAGATAATCATTTGAAAAGTATTAATTTTTCACTTATCCCTTCGTGTAATTCTAAAAATATAAAAGCATTAAATTTTAAAGATATCGAAATATATACTGATAAAAGTATTAAGAGAAGAAAAAAACTACCGAGCCCTAGAACAGAAATAAAAATTAGTATGTGGTCTCTTTTAAAAG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GCATAGGAAAGGATTTATCGCGTATAGGTATGCCCATATATTTAAATGAGCCTTCTTCATTTCTTCAAAGATTAGCTGAAGATTTTCAATATATATATTTATTAAAATATGCGTCAAATGAAAAAGAAAGCACAAGTCGATTAGCTTTTGTAACAGCATTTACTATATCACCATACGCTTCAGTCATAGGAAGAACGTATAAACCATTTAATCCTTTACTTGGGGAAACATATGAATTGACACATAGAAAGTTTCGTTTTATATCAGAGCAGGTGGTTCATCACCCTCCTATAACAGCATATCATTGTCATAATGAATATATGGAAAATTATGCAAGTATTATGGCTAATGTTCATATATTGGGAAAATCCGTTGAGGTCACGATGCCTGGATCAAGTCATCTGATCCTTAAGTACAAGAAAACAATGATGTCTCAAAATAATTTGGAAAAAAAAATAAATAATTATATTCATAATAATATTCATAATAATATTCATAATAATAAGGTGAAGGAGGGAAATACAGAATCAAACATGATTAATAATTATAATTTTTGTGGAAAAAAGAAACATACACATGATACATATATACACACAGATGGAATGTCTAATGATATAAATTCAAAAAATGATACAAGCGAACAAATTCAAAATGAATTATTAAATGATAATATGCAAAGTGAGGAGAA</w:t>
      </w:r>
      <w:bookmarkStart w:id="2" w:name="_Hlk138428043"/>
      <w:r w:rsidRPr="0094626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GGAAATAATTGTATGCCCCCTATAAGGA</w:t>
      </w:r>
      <w:bookmarkStart w:id="3" w:name="_Hlk138428052"/>
      <w:bookmarkEnd w:id="2"/>
      <w:r w:rsidRPr="0094626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AAG</w:t>
      </w:r>
      <w:bookmarkEnd w:id="3"/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TTTATAAGGACAGAGGAACATG</w:t>
      </w:r>
      <w:r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AAGAACACAAAAGATGGTGATAATAATGATGGTCATAATAATGATGATAATAATGATGATGATAATAATGATGATGATAATAATGATGATGATAATAATGATGGTCATAATAATGATGATAATAATGATGATGATAATGATGGTCATAATAATGGTCATAATAATTGTCATAATAATGGTCATAATAATGATGACCATTTATTATATGATCAAGAACACTACACATATGAAAGAGCAAATATGATTATCCACAATGTAATATTTGGAAAGCTATGGGTTGAACTCCACGGGAATATAATAATACGTAATCATAATAATGGAGACTTTTCAATCGTTAAATATATA</w:t>
      </w:r>
      <w:r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AGAAAAGGATGGTTTGAAAAAGAAATTCATAATGTTAGAGGTGTAGTTTGTGATAGGTATAAAAACATAATTTTTTTTATTTATGGGAAATGGTCACAAGAAATATATATTGCATATGTAAAAGATATGAAGAAATTAGAATATGATAATTATTTTTTTAATGAAGATGGTAGTGAAAATATTTATCATTATAATAAAAATACATTGAATGAATTTATTAATACTATTGATTGGCAACTATATGAAAATAATATAGAAAATTTAAATTCTATATGTGTATGGAAAGCACATAAAAGACCTCACAACTCAGAACAATATTATGGTTTCAATTATATGACTGTTGAA</w:t>
      </w:r>
      <w:r w:rsid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</w:t>
      </w:r>
      <w:r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AAACGAAATAACAAAAGAATATGATAAAGATAAAGGAGCAGCTATCGCCTGTACAGATAGTAGATTTAGACCAGATCAAAGATACTATGAAAATGGTAATATAGAGGTTGCTATGAATGAAAAACAAAGATTAGAAAATAAACAAAGACAAAACGCAAAAAAATTTAATAATACAAATAAATATGAACCTAAATGGTTTTACAAACATAAAGATCCTATATTTAATGATAGAGATATCTATTTGTTTAATAATAAATATTGGATAACCAAAGATAAAAATCAATTCTCCGACACACCCGATATATTT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atattataaaagattaaaaatgtattaataataattatgaacatatcataagattcaagactttttcttttatgcacataataataataacaagaagaatatatatatatatatatatatatatatatatatatacatacacattttatgcattatatttgtttttttaaagaaaatattatttgttttgtttttttataatatcattataatcaaagtcaaaaaaaaaaatttttatatatcacatttgttaaaccatagtttatccaaaaaaaaaaaaaaaaaaaaagaaagatatatatatataaatatatatatatttatatataattattttattttattttattttttttttttttttatggttcttttgttcctataaaatttttaaaa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gaaatttatagcatattgtgcatgcc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attttattattatttttcataatattttgtacaatgtctggaaaaagaaaaatccacatgcttgtaacatcac</w:t>
      </w:r>
    </w:p>
    <w:p w:rsidR="00946263" w:rsidRPr="00946263" w:rsidRDefault="00946263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</w:p>
    <w:p w:rsidR="00946263" w:rsidRDefault="00946263" w:rsidP="00946263">
      <w:pPr>
        <w:rPr>
          <w:rFonts w:ascii="Courier New" w:hAnsi="Courier New" w:cs="Courier New"/>
          <w:lang w:val="es-419"/>
        </w:rPr>
      </w:pP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us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(OL)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484</w:t>
      </w:r>
      <w:r w:rsidRPr="00843206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</w:t>
      </w:r>
      <w:r>
        <w:rPr>
          <w:rFonts w:ascii="Courier New" w:hAnsi="Courier New" w:cs="Courier New"/>
          <w:lang w:val="es-419"/>
        </w:rPr>
        <w:t>s</w:t>
      </w:r>
    </w:p>
    <w:p w:rsidR="00946263" w:rsidRPr="00946263" w:rsidRDefault="00946263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</w:p>
    <w:p w:rsidR="00946263" w:rsidRPr="00946263" w:rsidRDefault="00356A9C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br w:type="page"/>
      </w:r>
    </w:p>
    <w:p w:rsidR="00356A9C" w:rsidRPr="00356A9C" w:rsidRDefault="00356A9C" w:rsidP="00356A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318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00-HALO-SW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</w:t>
      </w:r>
      <w:r w:rsidR="00E3650C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-R</w:t>
      </w:r>
    </w:p>
    <w:p w:rsidR="00946263" w:rsidRPr="00946263" w:rsidRDefault="00946263" w:rsidP="00946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356A9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tatatatatatatatatattgaggtctattatatacaactacataatatatatatatatatatatatatatatattatatatgtgtgtttacttatttgtttttttatttttctaattatataatttgttgtttattaaaaaaagaaaaaaatcataataaataagtaaaaagaaaaagaagaattaattagcatgtgttatctttttttattttttaaaatgaaagcaaaataataaaagagtataatataattatttaacacaatatatatatatatatatatatatatatgtcgcattaaatttatgtacatttcatatatattattcatattaatatttttatttgtatcttcattttaattttatattatatatatatataatatatatataatataatataatatatataagaaaaaattgaatcatgaatacattataagtgctgaaaaaaaaaaaaaaaaaaaaaaaaaaaacgataaaaagaaaatt</w:t>
      </w:r>
      <w:r w:rsidRPr="00356A9C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356A9C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GGTGGTAAGTATTTAAATATAAAAATTTTTGGAGAGaAAACGTAATTCATTAGGTAGCAATAAAACTTCAGATAATACGATAAATAATAATAATGTAAATTATATAAAAAGGAAAAAAAATAATAATAAGAAAGATCAAGAAAAAAAATATAATGATAATAATTATGAAGAAGAATATATAAAGAAAAGAAAATCAAAACCAGGATCATTATATAATAATATAGACAAAAGTAAAATTTATCGAGATAAAAAAATTATACATGAAGGATGGTTAAATAAATGGACTAATATTATTGGAAGTTATAGACCTAGATATTTTATTTTAGAAAATGGATTATTAAGATATTCACTTGATAAATATTCTCCTACGAAAGAGTCTTTTGTATTAACACATTGTAAAATTAAAGTATGTCCAGATGATCAATTACATTTTGAAATCGATACAAACGAACAAGGTGTGTTATATTTAAAAGCAAACTCACCAGAAGATAAACATAAATGGTATATCTCTTTTAAAAAAGCACAACTAAATTATATTAATGGTAATAATTATAAAAACAAAAATGGACATCATAATATACCTGATGCAGTACAAACATTTAATATGTCTAATAATTCTTTATTTTTAAAAAATATTATTAAAAATTCATCCAAATGTATTAAAAGGGAAGATCAACATTTGGATGATCCTATAAAGAACACTAACAATCAAACAAAAAAGGAGTTGTCTAATAATAATAAAGAAATAATAGAAAAAGAAAAAAACGTTGATTGTATTATAGTTAATAAAATTCAGGAAAATGTAAAAGGGGACGAATCTAATAATATTGTAAAAAATGTGATATACGAAAGGGATGATAAAGATGTGCCATATGAAAGAAAAGATATATGTATGTCACATGATAAAAATTATAGAAGTCCTTTATATATTGACAATGATAATATGTCATCATATAGTAAGATAAATAAAAATGCAAATATTAAATATAAATCAAATGAATATATTTTTTATAAAGATGATAATGTTGAAAAATTATCATCATCATCATCATCCACCTTGGATACATCTGAATTTATTGAAAAAATGAATAGTTATAATAAAAAATATAATCTAGAAGATATGTTTATTAGTTCAACAGATTTTGAAGATAAAAGTCCAACCTTATGTTTAATGAAGAATATAATATCTCTCAAGGAAATGACAACGGATGTTTTAAAGGGTTCTGAGTATTATCAAGCCAGATCTATATTAAATAAAAAATTAAAAAATAATATTAAAAAGGGTGTTAATAGTAATATTATTGTTGATGTTAATAATAATATTATTGTTGATGTTAATAATAACATTATTGGTGATGTTAATAATAATATTATTGTTGATGTTAATAATAACATTATTGGTGATGTTAATAACAACATTATTGGTGATGTTAATAACAACATGATTGGTGATGTTAATAATAATATTATTGTTGATGTTAATAACAACATGATTGGTGATGTTAATAACAACATGATTGGTGATGTTAATAACAACATGATTGGTGATGCTAATGATTATGTTAATAACAATTTTAGTAATGGTAATAATTTACAAATAAAAAGTGATGAATTACTTTCCTTATTATCACAACTATACTTTTCCATACAATATGCTCATATTATTATAGAGAAATATATACAATGTACCGAATTATTATTAAAGGAAGAATCCATACATTCTAAATATATGAATCAGTCTTTAAAACTTTTAGCCAAACAAAATTATTATCTTGAAAAATCCCAAGAAATTAATAATCTTACTCATATGGAAGAAGAAATAAAAGATAAATTAAAACACTTTCAACTTTATCAATGTGCTACTTTAAGTGAAGAGGACGAAGAAGAAGAAGATAAAGAAATGTATAATTCATCAAAACAAATAAAACAGAAAAAACAACAGCAAGAGGATTTATTTTATGATTGTGATGAATTTATTTATGATAAAAATATATTATCAAATGACGTTTTTGAAGACGAATCCAAAAACTCTATCAGCTTATATAGTAGTGAGGGAGATAAGAATGAAAACTCAGATAAAATAAAAAAGGTGCATAATACAAATAACATACCAGATCAAAATCGTACCTATAATAATGAACACATGTTAACAACACATAGTACTATTAATAATAAAAATGAAAAGATGAATGCTCATATAGATGAACATTATTATAATTATATTAATAATGATCAGGAAAATGAAAAAACTTTTTCACATCAAACATCAGAGCAAAGAAGTTTAAATATAAAAACAAAATCTAGTGATCATGATGATAATATAACTACCATTCAAGAGGATTGTACAACAGATGTTTTTCTGAAAACAATTTTGAATAATAAAAATATTAATGAAACAAAAAGGAATACGGTGAGTACAGAGGATGATATTGCTCTTGGCGATGTGAGGGACGGTTTAATAACATGCGATGTTTATAAAAAGGATCATTTTGTGTGTGATGACAGTGTGGAGGATAAGGATATAATACGCAAACGAATGGGGATTGAAGATGATCATGGCAATAATGAAGATGTTCATGGCAATAATGAAGATGTTCATGGCAATAATGAAGATGTTCATGGCAATAATGAAGATGTTCATGGCAATAATAAAGATGTTCATAACAATAATAAAGATGATCATAACAATAATGATAATATTTGTGTAAAGGACACGAGTAAGAATAAAACAATATATAGAGATAATCACAAATGTGATATATGCCCTTGTGATAATCATTTATATGACAAAAACAATTTAGATAATCATTTGAAAAGTATTAATTTTTCACTTATCCCTTCGTGTAATTCTAAAAATATAAAAGCATTAAATTTTAAAGATATCGAAATATATACTGATAAAAGTATTAAGAGAAGAAAAAAACTACCGAGCCCTAGAACAGAAATAAAAATTAGTATGTGGTCTCTTTTAAAAG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GCATAGGAAAGGATTTATCGCGTATAGGTATGCCCATATATTTAAATGAGCCTTCTTCATTTCTTCAAAGATTAGCTGAAGATTTTCAATATATATATTTATTAAAATATGCGTCAAATGAAAAAGAAAGCACAAGTCGATTAGCTTTTGTAACAGCATTTACTATATCACCATACGCTTCAGTCATAGGAAGAACGTATAAACCATTTAATCCTTTACTTGGGGAAACATATGAATTGACACATAGAAAGTTTCGTTTTATATCAGAGCAGGTGGTTCATCACCCTCCTATAACAGCATATCATTGTCATAATGAATATATGGAAAATTATGCAAGTATTATGGCTAATGTTCATATATTGGGAAAATCCGTTGAGGTCACGATGCCTGGATCAAGTCATCTGATCCTTAAGTACAAGAAAACAATGATGTCTCAAAATAATTTGGAAAAAAAAATAAATAATTATATTCATAATAATATTCATAATAATATTCATAATAATAAGGTGAAGGAGGGAAATACAGAATCAAACATGATTAATAATTATAATTTTTGTGGAAAAAAGAAACATACACATGATACATATATACACACAGATGGAATGTCTAATGATATAAATTCAAAAAATGATACAAGCGAACAAATTCAAAATGAATTATTAAATGATAATATGCAAAGTGAGGAGAA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GGAAATAATTGTATGCCCCCTATAAGGAAAG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TTTATAAGGACAGAGGAACATG</w:t>
      </w:r>
      <w:r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AAGAACACAAAAGATGGTGATAATAATGATGGTCATAATAATGATGATAATAATGATGATGATAATAATGATGATGATAATAATGATGATGATAATAATGATGGTCATAATAATGATGATAATAATGATGATGATAATGATGGTCATAATAATGGTCATAATAATTGTCATAATAATGGTCATAATAATGATGACCATTTATTATATGATCAAGAACACTACACATATGAAAGAGCAAATATGATTATCCACAATGTAATATTTGGAAAGCTATGGGTTGAACTCCACGGGAATATAATAATACGTAATCATAATAATGGAGACTTTTCAATCGTTAAATATATAAGAAAAGGATGGTTTGAAAAAGAAATTCATAATGTTAGAGGTGTAGTTTGTGATAGGTATAAAAACATAATTTTT</w:t>
      </w:r>
      <w:r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TTTATTTATGGGAAATGGTCACAAGAAATATATATTGCATATGTAAAAGATATGAAGAAATTAGAATATGATAATTATTTTTTTAATGAAGATGGTAGTGAAAATATTTATCATTATAATAAAAATACATTGAATGAATTTATTAATACTATTGATTGGCAACTATATGAAAATAATATAGAAAATTTAAATTCTATATGTGTATGGAAAGCACATAAAAGACCTCACAACTCAGAACAATATTATGGTTTCAATTATATGACTGTTGAA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</w:t>
      </w:r>
      <w:r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TAAACGAAATAACAAAAGAATATGATAAAGATAAAGGAGCAGCTATCGCCTGTACAGATAGTAGATTTAGACCAGATCAAAGATACTATGAAAATGGTAATATAGAGGTTGCTATGAATGAAAAACAAAGATTAGAAAATAAACAAAGACAAAACGCAAAAAAATTTAATAATACAAATAAATATGAACCTAAATGGTTTTACAAACATAAAGATCCTATATTTAATGATAGAGATATCTATTTGTTTAATAATAAATATTGGATAACCAAAGATAAAAATCAATTCTCCGACACACCCGATATATTT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AGGATCGGGTTCCGCTTCGcctaggTCAGGATTGAGATCAAGATCTGCTGCTGCTGGTGCTGGTGGTGCTGCTAGAGCTGCTctgcagAGAGGAGTACAAGTTGAAACAATATCACCAGGAGATGGT</w:t>
      </w:r>
      <w:r w:rsidRPr="00DD12DE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CGTACATTTCCAAAAAGAGGTCAA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s-419"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s-419"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DD12DE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ggaattgtgagcggataacaatttcacacagg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cagctatgaccatgattacgccaagctatttaggtgacactatagaagcggccgctagaagaacacaaaagatggtgataataatgatggtcataataatgatgataataatgatgatgataataatgatgatgataataatgatgatgataataatgatggtcataataatgatgataataatgatgatgataatgatggtcataataatggtcataataattgtcataataatggtcataataatgatgaccatttattatatgatcaagaacactacacatatgaaagagcaaatatgattatccacaatgtaatatttggaaagctatgggttgaactccacgggaatataataatacgtaatcataataatggagacttttcaatcgttaaatatataagaaaaggatggtttgaaaaagaaattcataatgttagaggtgtagtttgtgataggtataaaaacataattttttttatttatgggaaatggtcacaagaa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atatatattgcatatgtaaaagatatgaagaaattagaatatgataattatttttttaatgaagatggtagtgaaaatatttatcattataataaaaatacattgaatgaatttattaatactattgattggcaactatatgaaaataatatagaaaatttaaattctatatgtgtatggaaagcacataaaagacctcacaactcagaacaatattatggtttcaattatatgactgttgaattaaacgaaataacaaaagaatatgataaagataaaggagcagctatcgcctgtacagatagtagatttagaccagatcaaagatactatgaaaatggtaatatagaggttgctatgaatgaaaaacaaagattagaaaataaacaaagacaaaacgcaaaaaaatttaataatacaaataaatatgaacctaaatggttttacaaacataaagatcctatatttaatgatagagatatctatttgtttaataataaatattggataaccaaagataaaaatcaattctccgacacacccgatatatttTAAaatattataaaagattaaaaatgtattaataataattatgaacatatcataagattcaagactttttcttttatgcacataataataataacaagaagaatatatatatatatatatatatatatatatatatatacatacacattttatgcattatatttgtttttttaaagaaaatattatttgttttgtttttttataatatcattataatcaaagtcaaaaaaaaaaatttttatatatcacatttgttaaaccatagtttatccaaaaaaaaaaaaaaaaaaaaagaaagatatatatatataaatatatatatatttatatataattattttattttattttattttttttttttttttatggttcttttgttcctataaaatttttaaaa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gaaatttatagcatattgtgcatgcc</w:t>
      </w:r>
      <w:r w:rsidRPr="00946263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attttattattatttttcataatattttgtacaatgtctggaaaaagaaaaatccacatgcttgtaacatcac</w:t>
      </w:r>
    </w:p>
    <w:p w:rsidR="00237266" w:rsidRDefault="00237266" w:rsidP="00356A9C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</w:p>
    <w:p w:rsidR="00237266" w:rsidRPr="004506A7" w:rsidRDefault="00237266" w:rsidP="00237266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10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F61438" w:rsidRPr="00946263" w:rsidRDefault="00237266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519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  <w:r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="00356A9C" w:rsidRPr="00946263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br w:type="page"/>
      </w:r>
    </w:p>
    <w:p w:rsidR="00F61438" w:rsidRDefault="00F61438" w:rsidP="00F61438">
      <w:pPr>
        <w:pStyle w:val="Heading2"/>
        <w:rPr>
          <w:rStyle w:val="Strong"/>
          <w:lang w:val="es-419"/>
        </w:rPr>
      </w:pPr>
      <w:r w:rsidRPr="00946263">
        <w:rPr>
          <w:rStyle w:val="Strong"/>
          <w:lang w:val="es-419"/>
        </w:rPr>
        <w:lastRenderedPageBreak/>
        <w:t>&gt; PF3D7_1346400 (PfVPS13L1)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tttcttatatattatgtatacataaatattattttaattttatataataatagcct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ggcaattttaaaatgtagtaataattatattatgtaaaaaaagttcaaaattgataa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atgatatgtttttataattatacatttttttagcttttgctattctttttttttttt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tttttttttcgttaatttttctattttattccttttttttttttttttttttttgtt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gttttcttttttgtttgtttcaaattttttttttattttcttttttgtaattttaat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ttcaagaattttataaaaatacatgtatcatatgtatttggtatttttatagaaaaa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gacaaaaaatatgtactgtatgtatatgtatgcatgtatatatatatatatatatata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aggacataatggaaaataaaaaataaaaaagaaagattaataaaaataaatataaa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gattaaaaagcataaca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CGAATCACTAGTTGAAAAACTGTTGAATAAATTTT</w:t>
      </w:r>
      <w:proofErr w:type="spellEnd"/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GCTCCATACGTAGAAGGTATAGAACGGAATTTACATTTGGGTGTATGGTCTGG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GTATTAGAGAATTTAAAATTGAAACCACAAATAACTGAAATATTAGACTTGTCATT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ATAATTCATGGGAATATAGGAAGAATAAATATACAGATACCATGGAGCAGTTTAGG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CCCTGTGTGCGTTTTAATAAAAAATGTTCACATATATATAAAACCACGATGTT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AAGTGAAGAAGTTATTATTGAAGAATTAAGAAAAGCAAAAATGCATAGATTACAG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TAGAAGAAGAAATTTCTCTTATTAAGTTACAAAAAAATAATGAGAAATCTTCTG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CTACACTTATATTTAAATTATTAAATAAAATTATTAATAATATTCAAATAGATATT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TATACTAATTCATTTTGAGGATCCAGATAAAAACTTCTCTATTGGTTTTATTTTG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CCTCTTCAGTCAAAAATTGTCAAAATAACGACGAGATGTCAACACAAGCAAATTC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CAGAAAATAAAACATTGAATCATATAATTGAATTTAAAGGATTATGTATTTATAG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GTGATATAAAATCAAGGACAAAGAAAAAAATTAGGAAGAAAAATAAAAAACGAAG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TATGGTAGAAATATTGGAAGATGATAAAAATAAAGACAATGTAAAGAATTCATC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GTAAGAACATAAGTGAAATGAAATATGAGAAAAGTGAACTTTCATTAAGTAATG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TTTCCTAATATGAATAAGACAGATACCGAGGATATGGAAATATTTGATATTTCGTC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TAAAAGATAGTGTTTATAATAATTTAGATAGTAATGATAATAATATAAATAGTAA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ATATAAATAATAATGATAATAATTTAAATAATAATCATAATAAATTAAA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ATAATAATATAAATAATAATGATAATAATATAAATAATAATAATAATAATTTA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GATAATAATTTAAATAATAATAATAACAATTTAAATAATAATGATAATAATTT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ATGATAATAATTTAAATAATAATGACCAAAATAAAGACACACATGATTACTC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TAAGTAGTTGTGATAGTAGCACCCAAGATGATTATTTAAAAACCACCTTAAATAG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GCAGTTTTTTAAAAGAAGAAGAAAATATTATTTTACATAATTATAATTTTGAATA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TAAAACCCTTCGATTTAGTATTACCAGTAGAACAATCAAGTAATAAAAAAGAATT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CTAAATTAGAAATAAGTGATAAATGGGAAGGTATTACTCTCACGAAGACCCAAAT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GAAAATTATAGAAATAATGAATGAAGCTAATAAATCTAGGAATCAAACAAATAAATT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TAAAGCATGCATGGACAGTTCGATTAGATATCGAATCGTTAAGAAATGAGACG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GAATTTATAAATCTATATAATAAAGTATTAGGAGAAGAATATAATATAAGCAATAC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TATCTGCACAAGAAATTAATAGATTACAAATTTTATATGATGTTGTGGGTGTTCG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TGGCAAAATGGAGATTACACTGTAGAACCACATTAGAAAAATTTATTGAAGAA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TAAAGAAGAAATTTTTATATGATTCAATATATAAGCAGCAATCTTGGTGGTCTTGG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CAGGCAATAAAAAAGAAATTGAGAATAAAGTACAAAACATTTTAAATAGTGAACAG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AATAAATGAAAATGAGTTGTTTATGATACAAGAAGCTATGACAAATGATGATAAC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ATGTTGTTATGCCATCAAAATATGATTTTCAATTTAAACTAGCTAATTTTTCGAT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TATATGATGATTGTAAAAAGAGGATAATAGATAATAGAAATGTGAATAATCACC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CATAATAATAATAATAATAATAACAATATATATATTAGGGGGGTAAGTAAC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GAAGTAACTAATAATAGACAACATATAAAAGAAGATAAATTAAATTTTAATGATAT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AGATGAATTAAGTATAAATAGCAGTTGTGAAACCTTATTGACAAGTTCCATAAA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GTTCCACTGATTCCAAATTAAATAAAAGACGTGTAAGATATGAACGGGTAAATATC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TCTATAAATTTTTATCAAATATATTCTTCTTTATCTCTACAATCAGTTGTTGATC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ATCATGATAATTTCCAATGGAAGTTTATTATTGAATTACAAAATTTTATAGCAAA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AAAATAAGGTATTTATGGAATTTAGGAATAATAAAAATTCCTTTCCATATAATATG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CATCAGGAAGTCTATATAAAAATTCTATTTTCTATTCATTATTATATAGTCAAAC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GCGCCTATTTAGAAATTAACCATTTAGTAACAGAAAAGGGTAATACATTATCCAC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TAAGACTGAACCCTTTGGAGCTTTATTTATCTCCATTATTAATTAAAAGTATATTG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TTACATTTCCTCTATTAGATATAATTAATAAAAGTCATAAGACAGCAATGAAAAAG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AGAGTAAAAATGTGAGTTTATCTGTGGAAAAGCAAAAACAAAAGGAAGAAACTTC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TGGTGTTATTAAAAAGAAGGAATCAATTTCGGGCACAAGAAAAAGAAGTAATAAA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AAGAGCCATCATGAAATTGGAAGTATAAAGAAGGATGTAAATAATGAAGAAAATG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GATAAAGCAAGATGATCATAAAAATATGAATGCTGATAGTAATAAAAATAATGA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ATGATAATAATGATGAATGTGATGATAATAATGATGAATGTGGTGAATATAATGA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TGATGAGGACAAAAATAACGATAATGAGGATAATAATAACGATGATGATGAGG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AGGATGATGATGACGAGGATGACGAAGAAGCATTATTACAAATAAAAAAAATGGA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CCGAATTATTAGAAGGATTAAAAGAAAGAGGAGAAAATGTTTATAATAGAGCTGTT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AACACCTTCCAGAATTATTTGAGTTTTATATACATATATGTGGTCCCATTTTACATTT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ATTTAACGAATGGCATAGTGGAATTGCATTTAGGTAATTTGGTAGCAAAAACAGA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CCATGTACCTATAATAAATTTAATTTAATATTTGAATTTAATGAAACGCAAATAAC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CTTAAAAATAGGCTCAGGATATATGAAGAAGGATGAAAAATGTAAAAAGGATATAAT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ATGAGAACCAAAAAGATTTGCATAAATCAACAAAAGCATATAAGAAGATGGAT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AATATATATTTAGAAATAAATGAAGAAGGATTATTTTCAAATAATGCAATGGA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CGAAATGGATGATTTAAAAGATAGTTATTTTAATAGTATAAAGGAAAAGGTATTAAC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GAAAAATTTTATATATTACAACCAATTCCAGTAAAAATCTATGTAGAATATGACTTG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TTTTGAAAACAAATATTATATTAGATGGAATATTTTTTCAAATTAATCCAGATGC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GTATTATATTAGCAGTTCCAACATCGATAACTAGATACCTGACTGGAGTTTATTC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TAAAAATGAGAATGAATTTAATAAGAACAAGAAGAAAACTTCAGTTGAAAAAAAG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GGAGATATAATGAAAGGAGATGATATTACAAGAGCAAGTATGTCAAATATCGATAG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GTACAGAAAAGAAATAGTATTACTGATATTATAAAAGGGAATAAAGATAATGATAA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GTAGAAATGAATAATAAAGGTATGCCAAAGGAAGAAGAGTCGTTTTTATATGATAT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TTTTAATTAAAAATTCTTCTTTTTCAATTAAGAATAAGAAAAATTGTGAAATATTG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ATGAAGCATGTGGTATATTTTATAAGAATTATTTACAAAAGAAGAGGAAAATTAT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TGGAAATTGAACAGTTATGGATTTGTGATCCTAGTAATAAGCAACCTATATTTTT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TTTAACGAAGGATATAAATTCAAAGGATATATTTTTATTTAGATCCTTATCTACATA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GAAGAGAAAAGTCATAACAATAATAGTATTGAACAAAAGGAAATTGATATGGAAAG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CATATAAATGTTGGTATAGACGACGTATTAGAAGAAGATCATTTTATGATGGGC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ACAATAATATTAATAATAATAGCAGTCATATTAGGAAGAATAGTTTTAATATAGGG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AATGCTTTTGGTAGTTTAGAAAGATTCGAATCTGCTAAAGTGATGGATGATAATGT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CAAATGGAAAACATAAAGGTTCAATCAAGAATGTAATGATTGATAATTCTATTAT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GAACAATTAATAAACAATAGAGCAGAAGGAGGAAAATATATGAGCACAAATAG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CTGCTAGTGGAATAAATCAGTTTAATAAATATGTTGGTATGAATATAGATAGA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AAGAGACCAAATTGAATGGGAAAAAAGAAAATGATGAAAATAAAAATGTTGAGG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TGATGATTTTATGGATGCTATTGAAGAAAAACAATTATCTATAAGTCTTCAAAT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CAAGAACATAATGAAAAGAATATTGAAGAAACTCATATTAATTTTATTATTAGTG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CGAATTACATTGGAAATATAAAACAATAAAACAGATTTTTAAAACAATGAAAGAAT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AAAACGTTACAATATGGTATAGAAAAAGATATGACATATATAAAAAATAAATTA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AAAAGGATTTAAAAAATTATAAAATGTTCATATCTGAAAATACCTTAAGAAGTGT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AACTTTGAAAAATGTTAAGGATTCATTAAATATTTTAGATATGGAATCTGCAAAG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GGATGATATAATAAATAATGTACAAGAAAAAGAAATGGACAAAGATAATGTT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AATGCAGAAGGTATACATCTTATGAATCCTTATTATGCGAGGGACGAAGATTTA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ATAGCTGATAATAAGCTGCTTTTTAATTTAAGAAATGAAAAAAATAATGAAGAAAT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TAATAATGCTAACACTGTAAATGATAATAATGGCATTAATAATAATGATGATAT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ACGATGATATGATTAATAATGATGATATTATTAATAATCATAATTATAACAT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AATGATAATATTCTTAGTAAGGGACTTAATGATACATTACCCAAATTACACGGTCA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TTCATATCCCAAATATTTTTTCAACTGTTTTATAAAAAGTGCTTCCTTAGCCTTC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GAAGAAGAAGAAAATTTTTTCTAGAATTCAAGTGAGTAACATATTTTATGAAAAT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TATCAATTTTGATCAGAAGATGTTTTTGAATATAGAAAAGGGGATAATGTCAATG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AGAACATTATATCTAATAATATTAACGATTATAAATACGACCTGTTTATTTC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TAGGAAAAGATTTGGTTCAAGTGATATCGAGAATGAGGATAGAAATATGTTAAGT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TAAAATATGGAAAAAAAGAAGGGAACTTAAATGCAATGCAGAATGATGATGATA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AGAAGAATATACAGCAGAGGATACATTTTCGGAAAGACGAAATAGTCGAGATAT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TAATATAAATCTAGATAATTTATCTATAGAAATAAAGAAGAAAAAGAAAACAATG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AGAATCCAAAGAAGATTTGTTTATTGGTAAGATAAAAGTATATAATGATAAGAGG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ATAATATATGTTTATTATGTGAAATTCCAAGAATGTATTATATTTTTTACCTGA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TAAGATTATTTTTGGAATATTTAGATGATGGTATATTAAATGTTTTTATTAGTAA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ATAAAAAGGTAGTTCAGGCTGCTCAGACCAAATACTTTTTATTTAATTTTACATT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GATCCTATAGTGATCATACCTGAAGATAAAAATATGATATATAATTATAAGGGAGAG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AAAAATGTTTCTAGATATTTTAAGAGTAGCACTAGTAATAATAACACAAAGGAAAA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GACACAAATGATATTGCAAAAAGAAGCTCAAAGGAATATATTCTTTCCAATGAA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TACAAAGACTGAAGCGTGTAACAATTATAATAATGTGAATAATAAGAATATAC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CTAATTTTGATTGTGATATGAAATCCAATTATGATAAAAATTCAATTGGTCG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ATAATAGTAATAATATACCATACATTGAATCTTATTTACAATTCCATTTAAGCAA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ACTTAAAAATTCTTACACTCTAAAATGTACGGAAGAAATAAGAGTAGCACAGAG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ACAAATGATATTAAAAAAAAAGAAATATAAAGGAAGAAGTGAAAAGGAAAAAATA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TAAATATGAAAATGAATCTTTTATAAGAAGTGATATTGTATCTAAGGAACAATT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ACCATTAGAGCGAAAAAGGAATAGTGTAAATAATGATTTGGTGAAATTAGATTTTACG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ATATTGATATATTAGATATAGAAAGTAAAGCTTGTGAAAATGGGGGTAGTAG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GAAGGGGAAATCTTGCATAAGGTAAATTTAGGTTTCTGTTTAATAAATGCTAGGAA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ATATTTATATATTTAAATGGAAATGACTTATGTTTAGATTTAACAGTATTTCAATT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CTTTTTTGTTGGATATAATAAATGAAAACTTTTGTTATAAGGGATATTTCCCAATGTGC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TATGTGATAAGGATGTGAGTTTAGACAGTATGATAAATTCGGAGTGGTTTAAAA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ATACATGAATTTTAACAATTTTAATAATAGGAAAGAAATGAAAGGAAAAACAAATGAC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AAAGGAAGATATAATGAACAATATAAATAATATCAATAATATCAACAACAACAAC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ATATCAATAATATCAACAACAACAATAATAATAATAATAATAATAATAA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GTAAATAATTATGAAATTGGAGATGGTGCTATAAATAACAATGTGTATGATAGCGAT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CACTATTGATAAGGAAATGGATCACGGTAAAAATAAATTGGATATGTCAATGAACC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AAAAAGTGATTCATTAACAAATGATAAACTAATAATAAAAGATTCAAAAGAGAA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CAAAAAAGACAGGCTTGAAATTATATGTATATATAAATTTTGAAAGTTTAAAAAT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CAGCATTTGATACAAATACACCTGTAGCCATTATAACATTCCAATATATAAGTATG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TTCGTTTAGTTCTCTTAGATTTCTATTATGTTTACTTTTTTGATTTACATGGTAA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ATTGTATATAGATGATGCTAGGAAAAATTCAATCAATTATTACAAAAGGGTAGCCTAC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TGTATTGAAAATGAAAAGAAAAAGTTCAAGAGGGAAAATAAAAAAGCGCATGAGTTG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AAATGTATATAATGAAGAAGCATATAATGATACTCTTAATAAGAGTAATGTATA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TATAATAATGTGGAAAGGAATTCGTATCAAATTAATAGAGAAAATAAAATATATG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GGGTCACATTTTTATAATAATAAAGATGTTCAAGATGAATATGATGAAAAAGT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ACTACATAATAATAGTAGTAATAATATTTCTGTTACGACACAATCTGATATAA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ATAAAAATTTATTAATATATATGTTTGAAAATAATGTATTTTTAAATGAAAAGAAG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GGAAAAAACAAAAAGGAATAAAAATAAAAATTAATTCTTTCATAGAAGATTTGTT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TATTGAACTTGATGATGCGTATATTTGCTTTTTTTTCCTTATTTTTATAGATAT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ATTTTTAACGACAGGATTTAATTTGAGCACGTTACATTTGTATCCGAAGCCATC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TTATATTGTATCTTACAAAAATGAAAATAAAAAGAAAAAGATAAAGGGTCATGAATA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GAGAATAGTGAAAGTAAAAGTATCCATAGAAAAAAAAAGGTTGTGTGTTCGAAGACG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GAAGAAAAACATATAAAGGAACAGATTAGTATTAGATGTACTAGATCTCAATATA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CCTCAAATGAAAATAAAAATAAAAATATTAATAATAATAATAATAATAATAA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GTAATAATAAGAGTAGTATCAACTGTAAGGAAAATACCAGTATAAATATCGAAGA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TGTTTAAAAGAGAAAGAATTCATTATGATGAAGAAATTATTGAACAAAATGTTCA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CATCAATGAAGAAGACAATGAAAAACATTGGGTACAAAAAAAGAAGAAAATTATTCGA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AGTAGTGTTTTAGAACAATCAAAATATATAAAAGGGAAATTAAAAGAACAGAAA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TAATAACAAATATAAACGAAGTATTAAAATTAGATAATAAACCATTTCATGTAAG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AAGTGAATAATGGGAATTTCATTATTTTTACAGATGTCGAAAAAGTATCTCATCC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TAATGTGGTCAAATAATTTTGTTTTTTCATTTTCTTTATTTAATAAATGTATTGT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AGAAAAATATATGCAATAGATAGTAAAGTGAAGAGGATTAATTATGTATCGTCATCTC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TACATTATAAGTATGATACTATTAAGAAGAGGAACAATAAAAGCAACCATAAC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ATAACAATAACAATAAAAATAACAACAACAATAAAAATAACAATAAAAATAAC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ATAAGGATAATAATAAAAACAACAGTAACGATAATAATAACATCAATATGGAC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ATAAAAATAACAATAACAAAATATTTGATCCTAAGAATATATCGAACCCACTTC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TATCATAAAAAGAAAATATTACTATGTGATAATTTGAATGTAATGGGTGAAGCTGTT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GAATCAGTTGATACAAGAACTGAGGATTATAAATTAAAAAGTAGTGTAATAAGAA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CAATTCACCATTTATAACCGTTTTTGAATTAGATATAAATATTGGTAATTTTG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CGTTTATCAAATGACGATGTTGAAATATTATTGAAAGCATCATCCACATTATTTGG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TCCCTAGTTCATTTACAAATATAGTAGTTGGCCCAGTTATACCACCGTTAACTTT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CATAAAAAAATAAAGAATAAATTTATGCAAAACAATATTTATTATATAAGTACA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CAAGGAGGAGACCGAATTGTTTTGTGGATCCGATTTGCAAATAACAAGTATAAATAT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AGAAGAGAAGGAAAAAAATTATAAGAAAGAAGGAAAAGAAAGATGCAAGAAATAGA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GAAATGGAGAGAAATGATCATAATAAAATAAAGAATATAAGAAATGATGAAAT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GAATGAAAAGAAAAGTATAGTAGATTGTCATATTGAGGAAAAGAAATTAGATCAGA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TATAACGAGTTTAGTAATAAGGATGAAATATATACTGATTCTAGTAACATGATGGA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TATATTATAAAAAAATATCTGATGTCTCTTCAAGTACTAATACTTTAAGTTATTCC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CATCTTTAAGTGAATTACATGGAGAAAAAAATATATTATATAAGAGAGGTATGAAA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ATGATATATCAGATATAAATAATAACAGTAGTAGTAATAATAACAACATCAATA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TAATAATAATCAAACAAATAGTTATCGAGATATAAAAATTAATATAAAGTTACAT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GTAATGTGTACCTTTATAGATAATATAAGAAATTCCATTGTTCCCATTTTAAGAATGA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TTAGTATGAACATAAGTATTAATTTATATACTGATGAATGTTCATATAATATTAG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TTAAATTCTAAGTTAGAATATTTTAATAATTGTATAGGTGAATGGGAACCATTTCT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AAATGCAATATTTCATTAGATATACATAATATTTTTCCAAATGACGAATATGATGAA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AGGAAGCAAACAAATCTCCTATAAGTATCATTAAAATTAATAGTATCAAAGCTTTGT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GTTTAATATTACACCTCAGTTAATTAATTTGTTATTTTTATTCGTGCCAGTCTTTTCTG</w:t>
      </w:r>
    </w:p>
    <w:p w:rsidR="00C953EF" w:rsidRPr="00C953EF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AAGGTATCTAATGGGTTAAGAAAAAATGCCAAAAAGGAAATAGACCATTATAATGATA</w:t>
      </w:r>
    </w:p>
    <w:p w:rsidR="00C953EF" w:rsidRPr="00A9017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GGATAATAAATATGTAAGTGAATGTATAAAAAATGATATATTAATGGAAGATATGAATAATAAATTAAATGTTAGGAATACATCTATTAATAAGGATATAGAAACATCTGAACAGATGAATAGTCTAAATGACTTTTCCAGATGTGATAGTGGATCCGTCGAATTGGAATACAAAAATATGAGTGTTAAGAGTAAGAGCATATTCGAAGATTGTTCTTCGGTTTTTAATTCATTTCCGTGTGATACAGATGGTAAGGAAGCAAATGATTTTCATTTGGATGACTTTTTAAAAAAAGAA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AAAATCGTAGTACATACTATAATAGGATAGATAACTCAGTAATATATTACGTTAATTTGACAAGCGAATACTTTTATGCCTTTTTAATGCCTGAAAGTAAGATTGAAGAAATTATGAAGAGAAAAAAATCTGTCACTATGAAAAATGTATACAAAAGTGTGAACGAGGCGGATGGGACAAATATGACTATAAAATCTTATAAATGGGATGAGAAAAAGAAAAAGGTAGAAAAGGGATTCATTCAAAGGGAGAATGTTACGAAGGCGAATGGAATGAAAGGAAATGATATAAAACAAAATGGCATAAAACAAAATGAAATAAAAGAAAATATAATGATGGAACATACATTAATTAGTTCAGATGATAATAGTACCCATAATGAAGGGAATGAAGATTATATATCTGAGGAAGATCTTTTCAATATGATACCTGATGTATATGCAAAAATTATAACAACAAATGAATTAATATCATTAGACAGATTGTTAATCAACGAAATAGAAAATAACTCCTTAATAGAAAAAAAATGTTTATATTTATATTTGATACCCATTCCACCAACAAATGTTGTGAATATAGTTCATGATATGTTTTCAAATATTAGTAAAAGAGATATTGTTTTAGATCTCATGATTACAAAAAATCCAAAGAAAACTATTGAAAATTTATTAATTTACAATCAACATAAGGAACATATACGTATTAGGAGAAATAGTATAAATAGCATTTGGACGGAAAATATGATGTATGATGACAATAATAAAAAGAAACATATAGAATTGTATTTGAAAAAAATGCGTATGAAAGCGGAAGAGGATGGTGGTAACAAGGTAGGAACGGATAATATACATTTATTGGAAGATCAAAATATGTATTTATTAAACAAAGAAATGTGGAATGATTATAAAAACGTTAAGGGTATTATAAAAGGGGAAGGAAAATATACTAATAGTACTATTAGTAAAACGGACCATACTTCAAGGAGTAACAATATGGACAATAATGTAAAAGGTAATGATAATATTAATGGTAATCACAGTGATAGAGAATCTGAAAAAAGACAAGACATGAATCAAAATAATGTAAATGAAAATATCTTAAATGTTATGGTAGAAGGAAACAATGAGGTATTAGATAATGAGCAACGGGTTGATAAATCATTGAATTTATATACAAAAGGTTGTGAAAATGATGATGCTAATGAGGATGTCAATGATGAAGAAGAAGGGTCTTATGATAGTTCTTCTGATAGCTGTGAGGATTATGAATCAACTGATGATACCCATTCAATTGATGAAAGGGATAATTTGAATTATGAATATTATTTTAAATATAATAAGAAAAAGAAAAATGATTCAAGTTCTATTTTTTCATCGAATAAATTTGTTGGACCCTTTTTAAGAAACACAGAATGTGTAATAATAAATTTGATTAAGAATAGTTGTACATCATTAACTACATCTTTGAAAAATAGCAACGTTATACATTTATTGAAGCCTGGTGATTTTGTGTTTGATGAAAAATATAAATATAATTTTTCTAGCAAAAAGACTAATGAAATTATGGAAAATTATAGTATTACTGATGGGATTATGGCAGACGATGACATAACTAATGGATCCATAAATAATAATAATAATAATAATATGTGTAACAAAGGTATTTATGATAATACACCAACAAAACAGATGGTCGATAAATATGTTTCTAAAAATAGTATGAGTACTAATAAGAATAATAAATCGAGTATATTAAATAAAGAAAATATTGACAAGATAAATGAATGGGAAAGAAGAAATGAAGAAATGATTAAACAAACATATATAGCATGTAAATATAGATTGAAAAATAATTATTTGCCACAAACATCGTTGGTTGAAAATGTATGTGAAATTATATCTCCTATGCCAAATTATAAAATATTATTTATGTCATCAACCGTTAGAATTATAAACAAATGTGGTATTCCCTTAGAATTTTGTTTTTTTGATGGTAGTCGAAATCCTATATTATTAACGTCATTAGAGAATAGGACTATACCTATAAATACTTTATATCCTAATCATAGTGATTCATTTAAAAATTATAAGGTATCTAATAGTTTGAATATTAATCCGAATATAAAATTAAGACAGAAAAATAATAATTTAAGTTTCACTGTAATATTAAATCATGAGTATTTATTATCAGCACCCGAGTGTGTTTTTTGTGGACCTTCTCATGTGTACATGTCTTTTAAACCTATCAATGTGATAACAGCAGAGAATGAATATTATGACATAATAGCTGGTGGTCCCACCACAAATATTGCGAACAATAATAATAATAATAATAATAATAATAGTAGTAGTAGTAGTCATAATTATTATGGTAATAAATCAAATATTAATGATTTATTAAAAAAGGACAAGGGGGGAAGCAATGATTTAATAGATCCTATGTCTATTAATATAGAAAATGGATGGTCTGATATTTTTAGTTCTGATATATCTCAAGGGACGTATGTGAAAAAGTGTAAATACAAAGATATGAATTCCTTCATGTCTAATATAAATAAAAGTAACGGTAGTGGAAATAATTTTTTTTATTTCTTGGTAAAGATTGAAAATAAGATAAGTGCTTTACCTGCTGAGAAAAATTTGAAAATTATTACTATATATCCTCATGTAAGTGTTGTAAATGCTATACCAGCCTTTGTAGACATAATAATAACATCTGACGTAGTAGAAGAAAAGCAGAATGATTATATGTATGAAGAAAGGAATAAAATAGATGCATTAAAAAATAAGAGAGCAAAGTTATTAAAACAGTGTGAGGATATAAATTCATATTTGAATAAGATGAATTCATCAAAATATGGAGGAAGTAAAATTTATAGTGATAGTTCATCTAGAGTAAAAGGTAACAAAGATAATAGTAATAGTAGTAATAGCAATAATAGTGAACATGTATACATGCAAGAGTTGAACAAATTAGAAAGAGAAATATATCATATAGATGAAGAAATAAAATATAAGAAAAAAGAATTATCTTCTCCATTAGTAAAAGGATATGTGAATAGAAGATTAAATCCATTTTCTATATTTTATATATATGAAATTAAGAAATATACTTGTTTGAATTTAAAGATGAAAATAGGGAATTCACAATGTGAATGGTCTGAAAAGTTATTTTTAGTAGAAGATGATGAAGAATCTGTAACTAGATTTTCATTACATTTTAAAAAATATGCATCAGTCGAAGTTGAAATTATTAAAAACTTTAGTGGATATTTTAATTCTTTGAGTAGTATCTTAGGAAATAAACAATTATATATTTTTTCCTTACCAAGATGTTTTATAGATAGAACAGGTTTAGGAATTAAGGCAATAAATTCGAATAAATATTATCCTGTGATTAATGGAATAACCTTATTAGGGGATCATTCCCAGATTGATTTGTTATTACCTCACAAAACTTATACTCAACCGAACAATAATGTGAACAGTGGTAATAATAATGTTGAAGATGATACGTATAATTATTATTCTAAGGGTGATATGAAGAGATCGAATAGGATGTATGATAAACGAGGAGATCATAGAAAAGATTATAACGATACAAACGAAAGTTATGGTAATGTAGATGATGTTAATAAAAATGATAGTCGTTATGTTAGTAAAAATGCAATTATAATAGATTACAATGATATATTTAATGATTTTAATTACCCTTCACCTGTAAATAATTCTGTAATATTATTCAAAGCTACATTACCTCCGATTGGTAGTTATACAGAAACCAATGTGATTTGTAAAAATTTTTTTTATACCTTTTGTTTAAATACAGAAAAAATAAAAACAACGAATATTCCATATATTATAAGTAGAATAATTACAGTGGTTCCACAATTTATTATTAGTAATAAATTGAATTTTCCCTTATTAATTAAACAATATCAGAATGACCAGATGCAAGGAGTTCGTGCAAATGATACATCTCCTTTATATTTTACCAAAAAAAGTAGCATTTTACTATTTCAATTTAAATGTTTAGATCCATGTAGAACTAATAATGAGGAGAAGAACCATATGTTATTAGATCCGAAAAATGTAATAAAGAGTAATGGAAATAAATATTATAAGTTGAATAAAAATATATATTGGTCGTCTGTTATATATCCTAGTGAAAATTTTGTTGGAACAAATTATATGGTAATTAATACAGGAAATCACGAAAAATCTGATGTATACGCGATAACGTGTATACCTGATAGAGGTACGAAAAATATTATCATAGAAAAATTAGAAAATAAGAAGAAAGGTTTTATAGCATATAATAATTCAAGTATTGCAAAATATTTAAAGATTAGAACATTCCATGATGATACGAGACATATGAAAATTCACGATGAAGAGAATTATATGGAAAAGAATATGTTTTTAAGTAATTTTTTAAAACCAACAGATATGGAACATTATTTTAATATAGAGCCAAATAAATATAGTTATTTGGGATGGGTAAATCCATTTATATATGTTACTAGAAATGTACAGATAGAAATAGTTTTGGAAGATTTAAAAATAATACCTAAATCTCCATTTGTTTTAAAATTTGCTATATATAATTATTCACAAAAAACATATTATATAAATTATTATAATATTACATTTGTTATATGTATAGAATATATAGAAGATTTGATAACCATAAAATTGAGCCATAAATTAAATATAAGCTCAAATC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ATTAGATCGTTCCTCTTATTATTATATGATGAATAATAAAAGTAATATAACAGATGAAATAGCATATTCTAATAGTTCACATAATAATATTATGTTCAGCAAACATATGAATAGTTGTGACAAATCTGTTACATCTAATAATGACATTAAATTAGGATTAAATAAAAAGAAGAAATATATGGAAATGGAAAATCAGGTAAATATAGAAAAATATAATATAATAAATGGTAAAGATATTTCAAATGAAAGGAATATTATAGATAAGAATTCAGAGAATAGTTTAAGTTTATCAAAAAATAGTGTTTATGCCCAAAAACAAATGATTATAGATCATGATGAATATCATTATGTAAAATATATAGATGAGAAGGATGGGGGTACTGGTAGTTATAAAAATAATAGTATTAGTAGTAGTACTAATAATTATTATAAGAATGAATCTGTGAAGATGATAAGTAATACATATAAAAATGTGCATATAATAATAAATGTAACCCAGATTGGTGTAAGTATTATATCTAATATATTAAAAGAGGAAGTATTCTTTATTGAACTATCAAAATTGTGTGCTTTGTTTTATATGAAAAATGAAGAAGAGGTAATAGATATAAAAATAACAGATGTACAAATAGATTGTCAGTTGGAATCTTGTGAAAAGTGTGTGTTGTTAGCGAATAGGGGAATAAGTTCTTCAAATAATAATAATAGTAGTAGTAGTAGTAATAATATGAATAATATGATAAGTGGAGGGGATATGAGTGGTAGTAATAATGTATATCAGAATTATCGTAATGAAAATAAAAGTTTTACAATTAATGAGAGTGACCTCCTTCGTTTTAAGAAAACATTTGATCGTAATTCAAACGACAAAAATAATCATATGAATCCTCTATATGATAATAATAAGAATAAAG</w:t>
      </w:r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TACTACTACTACTACTACTACTAGTGGTAGTAATAATAATAACAATTATAACAATAATAGTAGTAGTGTGTTAAATAAAAATATGAATGCAAATGAAGAAAAGATCTTTTTAAATATATATGTAGAAAGGTCTTTTATATCACATAATGATGTTATATTTAAAAAAATACAAGTTTCGTTAGATGATGTAGAAATAGAAATGGATGCTGAAACTTTGAATGGTATAAATTTATTAACAGCAGAATATATTGAAAGTATAAGTATTGTTCAAAAAAAAAATTTGTTATATGAAGAAATACAGAAATGGACGATTTTACCTGTATATGTAAATTACAAATCACCAGAAATACCATTAGCCATAAATATCCAATACATGCAAATAGATAAATTTACCTTAATAGTGTGGTGTTCATTTTTATTAGATAAAATGCACATGATGAGTGATTTGTTACGAATAGGATTACGAATATTAATGGTATCGGGAAAATTAGAATTATTA</w:t>
      </w:r>
      <w:r w:rsidRPr="00A9017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GGTGCACCTGTAACCTTAAATCAAG</w:t>
      </w:r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TTTTTAATAATATTCGT</w:t>
      </w:r>
      <w:r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</w:t>
      </w:r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Ataagaaaaaataaaatggcatatatatatatatatatatatatatatataatatatgttcatttatatgtttatttgtttatatatttatttacttatttattcatttatttatttattcatttattcatttatttattcatttatttattttatttattaatttattaatttatttattcattcatttatttattcatttatttattcatttatagttttattttcattatagcatatttccatattttttatttttatatatttaaacttgttttgattaaatatttaaaacttcttcaattctaatatatccattatttatctaattatatatagagagtgtatttttttttttttttttttttttttctttttt</w:t>
      </w:r>
      <w:r w:rsidRPr="00A9017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cagtttgccttcataaaaacaggcc</w:t>
      </w:r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ttaaataaaataaaaaatataaactatatatttattatatatacttttctatatgataaaatttgtttttaaatatatattattatgatattt</w:t>
      </w:r>
    </w:p>
    <w:p w:rsidR="00C953EF" w:rsidRPr="00A90170" w:rsidRDefault="00C953EF">
      <w:pPr>
        <w:rPr>
          <w:rStyle w:val="Strong"/>
          <w:lang w:val="es-419"/>
        </w:rPr>
      </w:pPr>
    </w:p>
    <w:p w:rsidR="00C953EF" w:rsidRPr="00A90170" w:rsidRDefault="00C953EF" w:rsidP="00C953EF">
      <w:pPr>
        <w:rPr>
          <w:rFonts w:ascii="Courier New" w:hAnsi="Courier New" w:cs="Courier New"/>
          <w:lang w:val="es-419"/>
        </w:rPr>
      </w:pPr>
      <w:r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us</w:t>
      </w:r>
      <w:r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(OL) </w:t>
      </w:r>
      <w:proofErr w:type="spellStart"/>
      <w:r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451bp</w:t>
      </w:r>
      <w:r w:rsidRPr="00A90170">
        <w:rPr>
          <w:rFonts w:ascii="Courier New" w:hAnsi="Courier New" w:cs="Courier New"/>
          <w:lang w:val="es-419"/>
        </w:rPr>
        <w:t>s</w:t>
      </w:r>
    </w:p>
    <w:p w:rsidR="00C953EF" w:rsidRPr="00A90170" w:rsidRDefault="00C953EF">
      <w:pPr>
        <w:rPr>
          <w:rStyle w:val="Strong"/>
          <w:lang w:val="es-419"/>
        </w:rPr>
      </w:pPr>
      <w:r w:rsidRPr="00A90170">
        <w:rPr>
          <w:rStyle w:val="Strong"/>
          <w:lang w:val="es-419"/>
        </w:rPr>
        <w:br w:type="page"/>
      </w:r>
    </w:p>
    <w:p w:rsidR="00C953EF" w:rsidRPr="00A9017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1346400-GFP-SW</w:t>
      </w:r>
      <w:r w:rsidR="00E3650C"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="00E3650C" w:rsidRPr="00A9017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een"/>
          <w:lang w:val="es-419" w:eastAsia="de-DE"/>
        </w:rPr>
        <w:t>GFP</w:t>
      </w:r>
      <w:r w:rsidR="00E3650C" w:rsidRPr="00A9017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="00E3650C" w:rsidRPr="00A9017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-R</w:t>
      </w:r>
    </w:p>
    <w:p w:rsidR="00C953EF" w:rsidRPr="00C135EE" w:rsidRDefault="00E3650C" w:rsidP="00C135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Strong"/>
          <w:rFonts w:ascii="Courier New" w:eastAsia="Times New Roman" w:hAnsi="Courier New" w:cs="Courier New"/>
          <w:b w:val="0"/>
          <w:bCs w:val="0"/>
          <w:color w:val="000000"/>
          <w:sz w:val="20"/>
          <w:szCs w:val="20"/>
          <w:lang w:val="en-US" w:eastAsia="de-DE"/>
        </w:rPr>
      </w:pPr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tttttttttgtttttgttttcttttttgtttgtttcaaattttttttttattttcttttttgtaattttaattttttcaagaattttataaaaatacatgtatcatatgtatttggtatttttatagaaaaattgacaaaaaatatgtactgtatgtatatgtatgcatgtatatatatatatatatatatatataaggacataatggaaaataaaaaataaaaaagaaagattaataaaaataaatataaaaaagattaaaaagcataaca</w:t>
      </w:r>
      <w:r w:rsidR="00C953EF" w:rsidRPr="00A9017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="00C953EF"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CGAATCACTAGTTGAAAAACTGTTGAATAAATTTTTGGCTCCATACGTAGAAGGTATAGAACGGAATTTACATTTGGGTGTATGGTCTGGTAATATTGTATTAGAGAATTTAAAATTGAAACCACAAATAACTGAAATATTAGACTTGTCATTTAAGATAATTCATGGGAATATAGGAAGAATAAATATACAGATACCATGGAGCAGTTTAGGAAAAAACCCTGTGTGCGTTTTAATAAAAAATGTTCACATATATATAAAACCACGATGTTATAAAAAAAGTGAAGAAGTTATTATTGAAGAATTAAGAAAAGCAAAAATGCATAGATTACAGTTATTAGAAGAAGAAATTTCTCTTATTAAGTTACAAAAAAATAATGAGAAATCTTCTGAAAAATCTACACTTATATTTAAATTATTAAATAAAATTATTAATAATATTCAAATAGATATTCAAGATATACTAATTCATTTTGAGGATCCAGATAAAAACTTCTCTATTGGTTTTATTTTGAAATCCTCTTCAGTCAAAAATTGTCAAAATAACGACGAGATGTCAACACAAGCAAATTCAAATGCAGAAAATAAAACATTGAATCATATAATTGAATTTAAAGGATTATGTATTTATAGTAATAGTGATATAAAATCAAGGACAAAGAAAAAAATTAGGAAGAAAAATAAAAAACGAAGTAAAGATATGGTAGAAATATTGGAAGATGATAAAAATAAAGACAATGTAAAGAATTCATCAAATGGTAAGAACATAAGTGAAATGAAATATGAGAAAAGTGAACTTTCATTAAGTAATGAAAAGTTTCCTAATATGAATAAGACAGATACCGAGGATATGGAAATATTTGATATTTCGTCAAAAATAAAAGATAGTGTTTATAATAATTTAGATAGTAATGATAATAATATAAATAGTAATGATAATAATATAAATAATAATGATAATAATTTAAATAATAATCATAATAAATTAAATAATAATGATAATAATATAAATAATAATGATAATAATATAAATAATAATAATAATAATTTAAATAATAATGATAATAATTTAAATAATAATAATAACAATTTAAATAATAATGATAATAATTTAAATAATAATGATAATAATTT</w:t>
      </w:r>
      <w:r w:rsidR="00C953EF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AATAATGACCAAAATAAAGACACACATGATTACTCAAAATTAAGTAGTTGTGATAGTAGCACCCAAGATGATTATTTAAAAACCACCTTAAATAGAATAAGCAGTTTTTTAAAAGAAGAAGAAAATATTATTTTACATAATTATAATTTTGAATATTTAATAAAACCCTTCGATTTAGTATTACCAGTAGAACAATCAAGTAATAAAAAAGAATTAAAAGCTAAATTAGAAATAAGTGATAAATGGGAAGGTATTACTCTCACGAAGACCCAAATAACGAAAATTATAGAAATAATGAATGAAGCTAATAAATCTAGGAATCAAACAAATAAATTATTATTAAAGCATGCATGGACAGTTCGATTAGATATCGAATCGTTAAGAAATGAGACGAAAAACGAATTTATAAATCTATATAATAAAGTATTAGGAGAAGAATATAATATAAGCAATACAGAATTATCTGCACAAGAAATTAATAGATTACAAATTTTATATGATGTTGTGGGTGTTCGACATTTGGCAAAATGGAGATTACACTGTAGAACCACATTAGAAAAATTTATTGAAGAAAAAAATTTAAAGAAGAAATTTTTATATGATTCAATATATAAGCAGCAATCTTGGTGGTCTTGGGTAACAGGCAATAAAAAAGAAATTGAGAATAAAGTACAAAACATTTTAAATAGTGAACAGGATATAATAAATGAAAATGAGTTGTTTATGATACAAGAAGCTATGACAAATGATGATAACTATGATGTTGTTATGCCATCAAAATATGATTTTCAATTTAAACTAGCTAATTTTTCGATAAATGTATATGATGATTGTAAAAAGAGGATAATAGATAATAGAAATGTGAATAATCACCATAATAATCATAATAATAATAATAATAATAACAATATATATATTAGGGGGGTAAGTAACAAAAGTGAAGTAACTAATAATAGACAACATATAAAAGAAGATAAATTAAATTTTAATGATATTATAAAAGATGAATTAAGTATAAATAGCAGTTGTGAAACCTTATTGACAAGTTCCATAAATTTAAGTTCCACTGATTCCAAATTAAATAAAAGACGTGTAAGATATGAACGGGTAAATATCTTGTCTATAAATTTTTATCAAATATATTCTTCTTTATCTCTACAATCAGTTGTTGATCATAATGATCATGATAATTTCCAATGGAAGTTTATTATTGAATTACAAAATTTTATAGCAAAACACAAAAATAAGGTATTTATGGAATTTAGGAATAATAAAAATTCCTTTCCATATAATATGAATACATCAGGAAGTCTATATAAAAATTCTATTTTCTATTCATTATTATATAGTCAAACTGTTTGCGCCTATTTAGAAATTAACCATTTAGTAACAGAAAAGGGTAATACATTATCCACTATATTAAGACTGAACCCTTTGGAGCTTTATTTATCTCCATTATTAATTAAAAGTATATTGTCATTTACATTTCCTCTATTAGATATAATTAATAAAAGTCATAAGACAGCAATGAAAAAGTACAAGAGTAAAAATGTGAGTTTATCTGTGGAAAAGCAAAAACAAAAGGAAGAAACTTCACCTGGTGTTATTAAAAAGAAGGAATCAATTTCGGGCACAAGAAAAAGAAGTAATAAAAATAAGAAGAGCCATCATGAAATTGGAAGTATAAAGAAGGATGTAAATAATGAAGAAAATGATACGATAAAGCAAGATGATCATAAAAATATGAATGCTGATAGTAATAAAAATAATGATAATAATTATGATAATAATGATGAATGTGATGATAATAATGATGAATGTGGTGAATATAATGATGAAGATGATGAGGACAAAAATAACGATAATGAGGATAATAATAACGATGATGATGAGGAAGATGAGGATGATGATGACGAGGATGACGAAGAAGCATTATTACAAATAAAAAAAATGGAACAATCCGAATTATTAGAAGGATTAAAAGAAAGAGGAGAAAATGTTTATAATAGAGCTGTTCAACACCTTCCAGAATTATTTGAGTTTTATATACATATATGTGGTCCCATTTTACATTTTGACAATTTAACGAATGGCATAGTGGAATTGCATTTAGGTAATTTGGTAGCAAAAACAGAACACCCATGTACCTATAATAAATTTAATTTAATATTTGAATTTAATGAAACGCAAATAACATGCTTAAAAATAGGCTCAGGATATATGAAGAAGGATGAAAAATGTAAAAAGGATATAATTTTTAATGAGAACCAAAAAGATTTGCATAAATCAACAAAAGCATATAAGAAGATGGATAAAAGTAATATATATTTAGAAATAAATGAAGAAGGATTATTTTCAAATAATGCAATGGATAATACCGAAATGGATGATTTAAAAGATAGTTATTTTAATAGTATAAAGGAAAAGGTATTAACAGGTGAAAAATTTTATATATTACAACCAATTCCAGTAAAAATCTATGTAGAATATGACTTGAAAATTTTGAAAACAAATATTATATTAGATGGAATATTTTTTCAAATTAATCCAGATGCTATTAGTATTATATTAGCAGTTCCAACATCGATAACTAGATACCTGACTGGAGTTTATTCTAAAAATAAAAATGAGAATGAATTTAATAAGAACAAGAAGAAAACTTCAGTTGAAAAAAAGGAGGGAGATATAATGAAAGGAGATGATATTACAAGAGCAAGTATGTCAAATATCGATAGTGGTGTACAGAAAAGAAATAGTATTACTGATATTATAAAAGGGAATAAAGATAATGATAATGTGGTAGAAATGAATAATAAAGGTATGCCAAAGGAAGAAGAGTCGTTTTTATATGATATTGATTTTTTAATTAAAAATTCTTCTTTTTCAATTAAGAATAAGAAAAATTGTGAAATATTGAAATATGAAGCATGTGGTATATTTTATAAGAATTATTTACAAAAGAAGAGGAAAATTATTAAAATGGAAATTGAACAGTTATGGATTTGTGATCCTAGTAATAAGCAACCTATATTTTTTACTTTAACGAAGGATATAAATTCAAAGGATATATTTTTATTTAGATCCTTATCTACATATTTGGAAGAGAAAAGTCATAACAATAATAGTATTGAACAAAAGGAAATTGATATGGAAAGTGATAATCATATAAATGTTGGTATAGACGACGTATTAGAAGAAGATCATTTTATGATGGGCAACAACAATAATATTA</w:t>
      </w:r>
      <w:r w:rsidR="00C953EF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TAATAATAGCAGTCATATTAGGAAGAATAGTTTTAATATAGGGTCAAATGCTTTTGGTAGTTTAGAAAGATTCGAATCTGCTAAAGTGATGGATGATAATGTATACACAAATGGAAAACATAAAGGTTCAATCAAGAATGTAATGATTGATAATTCTATTATAAATAATGAACAATTAATAAACAATAGAGCAGAAGGAGGAAAATATATGAGCACAAATAGATTTTCTGCTAGTGGAATAAATCAGTTTAATAAATATGTTGGTATGAATATAGATAGAAAAAATGAAGAGACCAAATTGAATGGGAAAAAAGAAAATGATGAAAATAAAAATGTTGAGGAAGAAGATGATGATTTTATGGATGCTATTGAAGAAAAACAATTATCTATAAGTCTTCAAATTTTACAAGAACATAATGAAAAGAATATTGAAGAAACTCATATTAATTTTATTATTAGTGATATCGAATTACATTGGAAATATAAAACAATAAAACAGATTTTTAAAACAATGAAAGAATATAAGAAAACGTTACAATATGGTATAGAAAAAGATATGACATATATAAAAAATAAATTAAAAAATGAAAAGGATTTAAAAAATTATAAAATGTTCATATCTGAAAATACCTTAAGAAGTGTACAAGAAACTTTGAAAAATGTTAAGGATTCATTAAATATTTTAGATATGGAATCTGCAAAGGATAAGGATGATATAATAAATAATGTACAAGAAAAAGAAATGGACAAAGATAATGTTAAAATGAATGCAGAAGGTATACATCTTATGAATCCTTATTATGCGAGGGACGAAGATTTAAATATGATAGCTGATAATAAGCTGCTTTTTAATTTAAGAAATGAAAAAAATAATGAAGAAATAAATATTAATAATGCTAACACTGTAAATGATAATAATGGCATTAATAATAATGATGATATTAATAATAACGATGATATGATTAATAATGATGATATTATTAATAATCATAATTATAACATTTTGAATGATAATATTCTTAGTAAGGGACTTAATGATACATTACCCAAATTACACGGTCAACAAAATTCATATCCCAAATATTTTTTCAACTGTTTTATAAAAAGTGCTTCCTTAGCCTTCTGGAAGAAGAAGAAAATTTTTTCTAGAATTCAAGTGAGTAACATATTTTATGAAAATAAAATATATATCAATTTTGATCAGAAGATGTTTTTGAATATAGAAAAGGGGATAATGTCAATGAATAATAAGAACATTATATCTAATAATATTAACGATTATAAATACGACCTGTTTATTTCTAAAGATAGGAAAAGATTTGGTTCAAGTGATATCGAGAATGAGGATAGAAATATGTTAAGTCATTTAAAATATGGAAAAAAAGAAGGGAACTTAAATGCAATGCAGAATGATGATGATAAAGAAAAAGAAGAATATACAGCAGAGGATACATTTTCGGAAAGACGAAATAGTCGAGATATATTAAATAATATAAATCTAGATAATTTATCTATAGAAATAAAGAAGAAAAAGAAAACAATGCATAAAGAATCCAAAGAAGATTTGTTTATTGGTAAGATAAAAGTATATAATGATAAGAGGAATTATAATATATGTTTATTATGTGAAATTCCAAGAATGTATTATATTTTTTACCTGAAAGATTTAAGATTATTTTTGGAATATTTAGATGATGGTATATTAAATGTTTTTATTAGTAAATCATATAAAAAGGTAGTTCAGGCTGCTCAGACCAAATACTTTTTATTTAATTTTACATTTATGGATCCTATAGTGATCATACCTGAAGATAAAAATATGATATATAATTATAAGGGAGAGGTGAAAAATGTTTCTAGATATTTTAAGAGTAGCACTAGTAATAATAACACAAAGGAAAATGAGGACACAAATGATATTGCAAAAAGAAGCTCAAAGGAATATATTCTTTCCAATGAAAAAAAAGATACAAAGACTGAAGCGTGTAACAATTATAATAATGTGAATAATAAGAATATACATAACACTAATTTTGATTGTGATATGAAATCCAATTATGATAAAAATTCAATTGGTCGTAATACATATAATAGTAATAATATACCATACATTGAATCTTATTTACAATTCCATTTAAGCAAATTAAAACTTAAAAATTCTTACACTCTAAAATGTACGGAAGAAATAAGAGTAGCACAGAGAAGACAAATGATATTAAAAAAAAAGAAATATAAAGGAAGAAGTGAAAAGGAAAAAATAAATAAAAATAAATATGAAAATGAATCTTTTATAAGAAGTGATATTGTATCTAAGGAACAATTAAGACCATTAGAGCGAAAAAGGAATAGTGTAAATAATGATTTGGTGAAATTAGATTTTACGTTATATATTGATATATTAGATATAGAAAGTAAAGCTTGTGAAAATGGGGGTAGTAGTAATATAGAAGGGGAAATCTTGCATAAGGTAAATTTAGGTTTCTGTTTAATAAATGCTAGGAATGGTATATTTATATATTTAAATGGAAATGACTTATGTTTAGATTTAACAGTATTTCAATTAGCTTTTTTGTTGGATATAATAAATGAAAACTTTTGTTATAAGGGATATTTCCCAATGTGCTTTATATGTGATAAGGATGTGAGTTTAGACAGTATGATAAATTCGGAGTGGTTTAAAAAAGGATACATGAATTTTAACAATTTTAATAATAGGAAAGAAATGAAAGGAAAAACAAATGACAATAAAAAGGAAGATATAATGAACAATATAAATAATATCAATAATATCAACAACAACAACAATAATAATATCAATAATATCAACAACAACAATAATAATAATAATAATAATAATAATAATAAGGTAAATAATTATGAAATTGGAGATGGTGCTATAAATAACAATGTGTATGATAGCGATCGCACTATTGATAAGGAAATGGATCACGGTAAAAATAAATTGGATATGTCAATGAACCAAGAAAAAAAAAGTGATTCATTAACAAATGATAAACTAATAATAAAAGATTCAAAAGAGAATGTAACAAAAAAGACAGGCTTGAAATTATATGTATATATAAATTTTGAAAGTTTAAAAATTAAAACAGCATTTGATACAAATACACCTGTAGCCATTATAACATTCCAATATATAAGTATGTCATTTCGTTTAGTTCTCTTAGATTTCTATTATGTTTACTTTTTTGATTTACATGGTAATTCATTGTATATAGATGATGCTAGGAAAAATTCAATCAATTATTACAAAAGGGTAGCCTACTGTTGTATTGAAAATGAAAAGAAAAAGTTCAAGAGGGAAAATAAAAAAGCGCATGAGTTGTATAAAAATGTATATAATGAAGAAGCATATAATGATACTCTTAATAAGAGTAATGTATATGAGTATAATAATGTGGAAAGGAATTCGTATCAAATTAATAGAGAAAATAAAATATATGATAATAATGGGTCACATTTTTATAATAATAAAGATGTTCAAGATGAATATGATGAAAAAGTACAAAAACTACATAATAATAGTAGTAATAATATTTCTGTTACGACACAATCTGATATAAAAGATTATAAAAATTTATTAATATATATGTTTGAAAATAATGTATTTTTAAATGAAAAGAAGAAAAGGAAAAAACAAAAAGGAATAAAAATAAAAATTAATTCTTTCATAGAAGATTTGTTATTAAATATTGAACTTGATGATGCGTATATTTGCTTTTTTTTCCTTATTTTTATAGATATATATAAATTTTTAACGACAGGATTTAATTTGAGCACGTTACATTTGTATCCGAAGCCATCACCTTATATTGTATCTTACAAAAATGAAAATAAAAAGAAAAAGATAAAGGGTCATGAATATGTAGAGAATAGTGAAAGTAAAAGTATCCATAGAAAAAAAAAGGTTGTGTGTTCGAAGACGGAGGAAGAAAAACATATAAAGGAACAGATTAGTATTAGATGTACTAGATCTCAATATAAAAATACCTCAAATGAAAATAAAAATAAAAATATTAATAATAATAATAATAATAATAATAATAATAGTAATAATAAGAGTAGTATCAACTGTAAGGAAAATACCAGTATAAATATCGAAGAAAATGTGTTTAAAAGAGAAAGAATTCATTATGATGAAGAAATTATTGAACAAAATGTTCAACTCATCAATGAAGAAGACAATGAAAAACATTGGGTACAAAAAAAGAAGAAAATTATTCGACGTAGTAGTGTTTTAGAACAATCAAAATATATAAAAGGGAAATTAAAAGAACAGAAAAATAAAATAATAACAAATATAAACGAAGTATTAAAATTAGATAATAAACCATTTCATGTAAGTTTTAAAGTGAATAATGGGAATTTCATTATTTTTACAGATGTCGAAAAAGTATCTCATCCAATAATAATGTGGTCAAATAATTTTGTTTTTTCATTTTCTTTATTTAATAAATGTATTGTATTTAGAAAAATATATGCAATAGATAGTAAAGTGAAGAGGATTAATTATGTATCGTCATCTCATGTACATTATAAGTATGATACTATTAAGAAGAGGAACAATAAAAGCAACCATAACAATAAAAATAACAATAACAATAAAAATAACAACAACAATAAAAATAACAATAAAAATAACAATAACAATAAGGATAATAATAAAAACAACAGTAACGATAATAATAACATCAATATGGACAATA</w:t>
      </w:r>
      <w:r w:rsidR="00C953EF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CAATAAAAATAACAATAACAAAATATTTGATCCTAAGAATATATCGAACCCACTTCATAATTATCATAAAAAGAAAATATTACTATGTGATAATTTGAATGTAATGGGTGAAGCTGTTTACGAATCAGTTGATACAAGAACTGAGGATTATAAATTAAAAAGTAGTGTAATAAGAAAAGATAACAATTCACCATTTATAACCGTTTTTGAATTAGATATAAATATTGGTAATTTTGATATACGTTTATCAAATGACGATGTTGAAATATTATTGAAAGCATCATCCACATTATTTGGTGATGTCCCTAGTTCATTTACAAATATAGTAGTTGGCCCAGTTATACCACCGTTAACTTTTATACATAAAAAAATAAAGAATAAATTTATGCAAAACAATATTTATTATATAAGTACAAATATCAAGGAGGAGACCGAATTGTTTTGTGGATCCGATTTGCAAATAACAAGTATAAATATATTAAAGAAGAGAAGGAAAAAAATTATAAGAAAGAAGGAAAAGAAAGATGCAAGAAATAGAAAGGAAATGGAGAGAAATGATCATAATAAAATAAAGAATATAAGAAATGATGAAATTAATATGAATGAAAAGAAAAGTATAGTAGATTGTCATATTGAGGAAAAGAAATTAGATCAGAAAGAATATAACGAGTTTAGTAATAAGGATGAAATATATACTGATTCTAGTAACATGATGGAATATGTATATTATAAAAAAATATCTGATGTCTCTTCAAGTACTAATACTTTAAGTTATTCCAATACATCTTTAAGTGAATTACATGGAGAAAAAAATATATTATATAAGAGAGGTATGAAATATGATGATATATCAGATATAAATAATAACAGTAGTAGTAATAATAACAACATCAATAATAATAATAATAATAATCAAACAAATAGTTATCGAGATATAAAAATTAATATAAAGTTACATAATGTAATGTGTACCTTTATAGATAATATAAGAAATTCCATTGTTCCCATTTTAAGAATGATATTTAGTATGAACATAAGTATTAATTTATATACTGATGAATGTTCATATAATATTAGTGACTTAAATTCTAAGTTAGAATATTTTAATAATTGTATAGGTGAATGGGAACCATTTCTTGAGAAATGCAATATTTCATTAGATATACATAATATTTTTCCAAATGACGAATATGATGAAGATAAGGAAGCAAACAAATCTCCTATAAGTATCATTAAAATTAATAGTATCAAAGCTTTGTGGTTTAATATTACACCTCAGTTAATTAATTTGTTATTTTTATTCGTGCCAGTCTTTTCTGAGAAGGTATCTAATGGGTTAAGAAAAAATGCCAAAAAGGAAATAGACCATTATAATGATAAGGATAATAAATATGTAAGTGAATGTATAAAAAATGATATATTAATGGAAGATATGAATAATAAATTAAATGTTAGGAATACATCTATTAATAAGGATATAGAAACATCTGAACAGATGAATAGTCTAAATGACTTTTCCAGATGTGATAGTGGATCCGTCGAATTGGAATACAAAAATA</w:t>
      </w:r>
      <w:r w:rsidR="00C953EF"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GTGTTAAGAGTAAGAGCATATTCGAAGATTGTTCTTCGGTTTTTAATTCATTTCCGTGTGATACAGATGGTAAGGAAGCAAATGATTTTCATTTGGATGACTTTTTAAAAAAAGAAGAAAATCGTAGTACATACTATAATAGGATAGATAACTCAGTAATATATTACGTTAATTTGACAAGCGAATACTTTTATGCCTTTTTAATGCCTGAAAGTAAGATTGAAGAAATTATGAAGAGAAAAAAATCTGTCACTATGAAAAATGTATACAAAAGTGTGAACGAGGCGGATGGGACAAATATGACTATAAAATCTTATAAATGGGATGAGAAAAAGAAAAAGGTAGAAAAGGGATTCATTCAAAGGGAGAATGTTACGAAGGCGAATGGAATGAAAGGAAATGATATAAAACAAAATGGCATAAAACAAAATGAAATAAAAGAAAATATAATGATGGAACATACATTAATTAGTTCAGATGATAATAGTACCCATAATGAAGGGAATGAAGATTATATATCTGAGGAAGATCTTTTCAATATGATACCTGATGTATATGCAAAAATTATAACAACAAATGAATTAATATCATTAGACAGATTGTTAATCAACGAAATAGAAAATAACTCCTTAATAGAAAAAAAATGTTTATATTTATATTTGATACCCATTCCACCAACAAATGTTGTGAATATAGTTCATGATATGTTTTCAAATATTAGTAAAAGAGATATTGTTTTAGATCTCATGATTACAAAAAATCCAAAGAAAACTATTGAAAATTTATTAATTTACAATCAACATAAGGAACATATACGTATTAGGAGAAATAGTATAAATAGCATTTGGACGGAAAATATGATGTATGATGACAATAATAAAAAGAAACATATAGAATTGTATTTGAAAAAAATGCGTATGAAAGCGGAAGAGGATGGTGGTAACAAGGTAGGAACGGATAATATACATTTATTGGAAGATCAAAATATGTATTTATTAAACAAAGAAATGTGGAATGATTATAAAAACGTTAAGGGTATTATAAAAGGGGAAGGAAAATATACTAATAGTACTATTAGTAAAACGGACCATACTTCAAGGAGTAACAATATGGACAATAATGTAAAAGGTAATGATAATATTAATGGTAATCACAGTGATAGAGAATCTGAAAAAAGACAAGACATGAATCAAAATAATGTAAATGAAAATATCTTAAATGTTATGGTAGAAGGAAACAATGAGGTATTAGATAATGAGCAACGGGTTGATAAATCATTGAATTTATATACAAAAGGTTGTGAAAATGATGATGCTA</w:t>
      </w:r>
      <w:r w:rsidR="00C953EF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GGATGTCAATGATGAAGAAGAAGGGTCTTATGATAGTTCTTCTGATAGCTGTGAGGATTATGAATCAACTGATGATACCCATTCAATTGATGAAAGGGATAATTTGAATTATGAATATTATTTTAAATATAATAAGAAAAAGAAAAATGATTCAAGTTCTATTTTTTCATCGAATAAATTTGTTGGACCCTTTTTAAGAAACACAGAATGTGTAATAATAAATTTGATTAAGAATAGTTGTACATCATTAACTACATCTTTGAAAAATAGCAACGTTATACATTTATTGAAGCCTGGTGATTTTGTGTTTGATGAAAAATATAAATATAATTTTTCTAGCAAAAAGACTAATGAAATTATGGAAAATTATAGTATTACTGATGGGATTATGGCAGACGATGACATAACTAATGGATCCATAAATAATAATAATAATAATAATATGTGTAACAAAGGTATTTATGATAATACACCAACAAAACAGATGGTCGATAAATATGTTTCTAAAAATAGTATGAGTACTAATAAGAATAATAAATCGAGTATATTAAATAAAGAAAATATTGACAAGATAAATGAATGGGAAAGAAGAAATGAAGAAATGATTAAACAAACATATATAGCATGTAAATATAGATTGAAAAATAATTATTTGCCACAAACATCGTTGGTTGAAAATGTATGTGAAATTATATCTCCTATGCCAAATTATAAAATATTATTTATGTCATCAACCGTTAGAATTATAAACAAATGTGGTATTCCCTTAGAATTTTGTTTTTTTGATGGTAGTCGAAATCCTATATTATTAACGTCATTAGAGAATAGGACTATACCTATAAATACTTTATATCCTAATCATAGTGATTCATTTAAAAATTATAAGGTATCTAATAGTTTGAATATTAATCCGAATATAAAATTAAGACAGAAAAATAATAATTTAAGTTTCACTGTAATATTAAATCATGAGTATTTATTATCAGCACCCGAGTGTGTTTTTTGTGGACCTTCTCATGTGTACATGTCTTTTAAACCTATCAATGTGATAACAGCAGAGAATGAATATTATGACATAATAGCTGGTGGTCCCACCACAAATATTGCGAACAATAATAATAATAATAATAATAATAATAGTAGTAGTAGTAGTCATAATTATTATGGTAATAAATCAAATATTAATGATTTATTAAAAAAGGACAAGGGGGGAAGCAATGATTTAATAGATCCTATGTCTATTAATATAGAAAATGGATGGTCTGATATTTTTAGTTCTGATATATCTCAAGGGACGTATGTGAAAAAGTGTAAATACAAAGATATGAATTCCTTCATGTCTAATATAAATAAAAGTAACGGTAGTGGAAATAATTTTTTTTATTTCTTGGTAAAGATTGAAAATAAGATAAGTGCTTTACCTGCTGAGAAAAATTTGAAAATTATTACTATATATCCTCATGTAAGTGTTGTAAATGCTATACCAGCCTTTGTAGACATAATAATAACATCTGACGTAGTAGAAGAAAAGCAGAATGATTATATGTATGAAGAAAGGAATAAAATAGATGCATTAAAAAATAAGAGAGCAAAGTTATTAAAACAGTGTGAGGATATAAATTCATATTTGAATAAGATGAATTCATCAAAATATGGAGGAAGTAAAATTTATAGTGATAGTTCATCTAGAGTAAAAGGTAACAAAGATAATAGTAATAGTAGTAATAGCAATAATAGTGAACATGTATACATGCAAGAGTTGAACAAATTAGAAAGAGAAATATATCATATAGATGAAGAAATAAAATATAAGAAAAAAGAATTATCTTCTCCATTAGTAA</w:t>
      </w:r>
      <w:r w:rsidR="00C953EF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AGGATATGTGAATAGAAGATTAAATCCATTTTCTATATTTTATATATATGAAATTAAGAAATATACTTGTTTGAATTTAAAGATGAAAATAGGGAATTCACAATGTGAATGGTCTGAAAAGTTATTTTTAGTAGAAGATGATGAAGAATCTGTAACTAGATTTTCATTACATTTTAAAAAATATGCATCAGTCGAAGTTGAAATTATTAAAAACTTTAGTGGATATTTTAATTCTTTGAGTAGTATCTTAGGAAATAAACAATTATATATTTTTTCCTTACCAAGATGTTTTATAGATAGAACAGGTTTAGGAATTAAGGCAATAAATTCGAATAAATATTATCCTGTGATTAATGGAATAACCTTATTAGGGGATCATTCCCAGATTGATTTGTTATTACCTCACAAAACTTATACTCAACCGAACAATAATGTGAACAGTGGTAATAATAATGTTGAAGATGATACGTATAATTATTATTCTAAGGGTGATATGAAGAGATCGAATAGGATGTATGATAAACGAGGAGATCATAGAAAAGATTATAACGATACAAACGAAAGTTATGGTAATGTAGATGATGTTAATAAAAATGATAGTCGTTATGTTAGTAAAAATGCAATTATAATAGATTACAATGATATATTTAATGATTTTAATTACCCTTCACCTGTAAATAATTCTGTAATATTATTCAAAGCTACATTACCTCCGATTGGTAGTTATACAGAAACCAATGTGATTTGTAAAAATTTTTTTTATACCTTTTGTTTAAATACAGAAAAAATAAAAACAACGAATATTCCATATATTATAAGTAGAATAATTACAGTGGTTCCACAATTTATTATTAGTAATAAATTGAATTTTCCCTTATTAATTAAACAATATCAGAATGACCAGATGCAAGGAGTTCGTGCAAATGATACATCTCCTTTATATTTTACCAAAAAAAGTAGCATTTTACTATTTCAATTTAAATGTTTAGATCCATGTAGAACTAATAATGAGGAGAAGAACCATATGTTATTAGATCCGAAAAATGTAATAAAGAGTAATGGAAATAAATATTATAAGTTGAATAAAAATATATATTGGTCGTCTGTTATATATCCTAGTGAAAATTTTGTTGGAACAAATTATATGGTAATTAATACAGGAAATCACGAAAAATCTGATGTATACGCGATAACGTGTATACCTGATAGAGGTACGAAAAATATTATCATAGAAAAATTAGAAAATAAGAAGAAAGGTTTTATAGCATATAATAATTCAAGTATTGCAAAATATTTAAAGATTAGAACATTCCATGATGATACGAGACATATGAAAATTCACGATGAAGAGAATTATATGGAAAAGAATATGTTTTTAAGTAATTTTTTAAAAC</w:t>
      </w:r>
      <w:r w:rsidR="00C953EF"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CAGATATGGAACATTATTTTAATATAGAGCCAAATAAATATAGTTATTTGGGATGGGTAAATCCATTTATATATGTTACTAGAAATGTACAGATAGAAATAGTTTTGGAAGATTTAAAAATAATACCTAAATCTCCATTTGTTTTAAAATTTGCTATATATAATTATTCACAAAAAACATATTATATAAATTATTATAATATTACATTTGTTATATGTATAGAATATATAGAAGATTTGATAACCATAAAATTGAGCCATAAATTAAATATAAGCTCAAATCTATTAGATCGTTCCTCTTATTATTATATGATGAATAATAAAAGTAATATAACAGATGAAATAGCATATTCTAATAGTTCACATAATAATATTATGTTCAGCAAACATATGAATAGTTGTGACAAATCTGTTACATCTAATAATGACATTAAATTAGGATTAAATAAAAAGAAGAAATATATGGAAATGGAAAATCAGGTAAATATAGAAAAATATAATATAATAAATGGTAAAGATATTTCAAATGAAAGGAATATTATAGATAAGAATTCAGAGAATAGTTTAAGTTTATCAAAAAATAGTGTTTATGCCCAAAAACAAATGATTATAGATCATGATGAATATCATTATGTAAAATATATAGATGAGAAGGATGGGGGTACTGGTAGTTATAAAAATAATAGTATTAGTAGTAGTACTAATAATTATTATAAGAATGAATCTGTGAAGATGATAAGTAATACATATAAAAATGTGCATATAATAATAAATGTAACCCAGATTGGTGTAAGTATTATATCTAATATATTAAAAGAGGAAGTATTCTTTATTGAACTATCAAAATTGTGTGCTTTGTTTTATATGAAAAATGAAGAAGAGGTAATAGATATAAAAATAACAGATGTACAAATAGATTGTCAGTTGGAATCTTGTGAAAAGTGTGTGTTGTTAGCGAATAGGGGAATAAGTTCTTCAAATAATAATAATAGTAGTAGTAGTAGTAATAATATGAATAATATGATAAGTGGAGGGGATATGAGTGGTAGTAATAATGTATATCAGAATTATCGTAATGAAAATAAAAGTTTTACAATTAATGAGAGTGACCTCCTTCGTTTTAAGAAAACATTTGATCGTAATTCAAACGACAAAAATAATCATATGAATCCTCTATATGATAATAATAAGAATAAAGGTACTACTACTACTACTACTACTAGTGGTAGTAATAATAATAACAATTATAACAATAATAGTAGTAGTGTGTTAAATAAAAATATGAATGCAAATGAAGAAAAGATCTTTTTAAATATAT</w:t>
      </w:r>
      <w:r w:rsidR="00C953EF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AGAAAGGTCTTTTATATCACATAATGATGTTATATTTAAAAAAATACAAGTTTCGTTAGATGATGTAGAAATAGAAATGGATGCTGAAACTTTGAATGGTATAAATTTATTAACAGCAGAATATATTGAAAGTATAAGTATTGTTCAAAAAAAAAATTTGTTATATGAAGAAATACAGAAATGGACGATTTTACCTGTATATGTAAATTACAAATCACCAGAAATACCATTAGCCATAAATATCCAATACATGCAAATAGATAAATTTACCTTAATAGTGTGGTGTTCATTTTTATTAGATAAAATGCACATGATGAGTGATTTGTTACGAATAGGATTACGAATATTAATGGTATCGGGAAAATTAGAATTATTA</w:t>
      </w:r>
      <w:r w:rsidR="00C953EF" w:rsidRPr="00E8180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GTGCACCTGTAACCTTAAATCAAG</w:t>
      </w:r>
      <w:r w:rsidR="00C953EF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TTTTAATAATATTCGT</w:t>
      </w:r>
      <w:r w:rsidR="00C953EF" w:rsidRPr="0053420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CTAGGTCAGGATTGAGATCAAGATCTGCTGCTGCTGGTGCTGGTGGTGCTGCTAGAGCTGCTCTGCAGAGAGGAGTACAAGTTGAAACAATATCACCAGGAGATGGT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CGTACATTTCCAAAAAGAGGTCAA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AGCACAGATGTCAGTTGGACAAAGAGCAAAGTTAACAATATCACCAGATTATGCATACGGTGCAACAGGCCATCCTGGCATCATCCCTCCACATGCAACTTTAGTATTCGACGTTGAATTGTTAAAGTTAGAGACAACGCGTGCTAGAGGTGCTGCTGCTGGTGCTGGAGGTGCAGGTAGACGTACG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highlight w:val="darkGreen"/>
          <w:lang w:val="en-US" w:eastAsia="de-DE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CGAC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</w:t>
      </w:r>
      <w:r w:rsidRPr="00E3650C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n-US" w:eastAsia="de-DE"/>
        </w:rPr>
        <w:t>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C953EF"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</w:t>
      </w:r>
      <w:r w:rsidR="00C953EF"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="00C953EF" w:rsidRPr="00C953EF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ggaattgtgagcggataacaatttcacacagg</w:t>
      </w:r>
      <w:r w:rsidR="00C953EF"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cagctatgaccatgattacgccaagctatttaggtgacactatagaatactcgcggccgcTAg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TAAtaagaaaaaataaaatggcatatatatatatatatatatatatatatataatatatgttcatttatatgtttatttgtttatatatttatttacttatttattcatttatttatttattcatttattcatttatttattcatttatttattttatttattaatttattaatttatttattcattcatttatttattcatttatttattcatttatagttttattttcattatagcatatttccatattttttatttttatatatttaaacttgttttgattaaatatttaaaacttcttcaattctaatatatccattatttatctaattatatatagagagtgtatttttttttttttttttttttttttctttttt</w:t>
      </w:r>
      <w:r w:rsidR="00C953EF" w:rsidRPr="00C953E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cagtttgccttcataaaaacaggcc</w:t>
      </w:r>
      <w:r w:rsidR="00C953EF" w:rsidRPr="00C953E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taaataaaataaaaaatataaactatatatttattatatatacttttctatatgataaaatttgtttttaaatatatattattatgatattt</w:t>
      </w:r>
    </w:p>
    <w:p w:rsidR="00C953EF" w:rsidRPr="00E3650C" w:rsidRDefault="00C953EF" w:rsidP="00C953EF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E3650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5’ amplicon size: 1</w:t>
      </w:r>
      <w:r w:rsidR="00E3650C" w:rsidRPr="00E3650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76</w:t>
      </w:r>
      <w:r w:rsidRPr="00E3650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s</w:t>
      </w:r>
    </w:p>
    <w:p w:rsidR="00DB6BFA" w:rsidRDefault="00C953EF" w:rsidP="00C953EF">
      <w:pPr>
        <w:rPr>
          <w:rStyle w:val="Strong"/>
          <w:lang w:val="en-US"/>
        </w:rPr>
      </w:pPr>
      <w:r w:rsidRPr="00E3650C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’ amplicon size: 1504bps</w:t>
      </w:r>
      <w:r w:rsidRPr="00C953EF">
        <w:rPr>
          <w:rStyle w:val="Strong"/>
          <w:lang w:val="en-US"/>
        </w:rPr>
        <w:t xml:space="preserve"> </w:t>
      </w:r>
    </w:p>
    <w:p w:rsidR="00DB6BFA" w:rsidRDefault="00DB6BFA">
      <w:pPr>
        <w:rPr>
          <w:rStyle w:val="Strong"/>
          <w:lang w:val="en-US"/>
        </w:rPr>
      </w:pPr>
      <w:r>
        <w:rPr>
          <w:rStyle w:val="Strong"/>
          <w:lang w:val="en-US"/>
        </w:rPr>
        <w:br w:type="page"/>
      </w:r>
    </w:p>
    <w:p w:rsidR="00DB6BFA" w:rsidRPr="00C135EE" w:rsidRDefault="00C135EE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 xml:space="preserve">&gt; </w:t>
      </w:r>
      <w:r w:rsidR="00DB6BFA"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PF3D7_1346400-Halo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-</w:t>
      </w:r>
      <w:r w:rsidR="00DB6BFA"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W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-R</w:t>
      </w:r>
    </w:p>
    <w:p w:rsidR="00DB6BFA" w:rsidRPr="00A9017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tttcttatatattatgtatacataaatattattttaattttatataataatagcct</w:t>
      </w:r>
      <w:proofErr w:type="spellEnd"/>
    </w:p>
    <w:p w:rsidR="00DB6BFA" w:rsidRPr="00A9017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atggcaattttaaaatgtagtaataattatattatgtaaaaaaagttcaaaattgataa</w:t>
      </w:r>
      <w:proofErr w:type="spellEnd"/>
    </w:p>
    <w:p w:rsidR="00DB6BFA" w:rsidRPr="00A9017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aatgatatgtttttataattatacatttttttagcttttgctattctttttttttttt</w:t>
      </w:r>
      <w:proofErr w:type="spellEnd"/>
    </w:p>
    <w:p w:rsidR="00DB6BFA" w:rsidRPr="00A9017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tttttttttcgttaatttttctattttattccttttttttttttttttttttttgtt</w:t>
      </w:r>
      <w:proofErr w:type="spellEnd"/>
    </w:p>
    <w:p w:rsidR="00DB6BFA" w:rsidRPr="00A9017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gttttcttttttgtttgtttcaaattttttttttattttcttttttgtaattttaat</w:t>
      </w:r>
      <w:proofErr w:type="spellEnd"/>
    </w:p>
    <w:p w:rsidR="00DB6BFA" w:rsidRPr="00A9017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ttcaagaattttataaaaatacatgtatcatatgtatttggtatttttatagaaaaa</w:t>
      </w:r>
      <w:proofErr w:type="spellEnd"/>
    </w:p>
    <w:p w:rsidR="00DB6BFA" w:rsidRPr="00A9017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gacaaaaaatatgtactgtatgtatatgtatgcatgtatatatatatatatatatata</w:t>
      </w:r>
      <w:proofErr w:type="spellEnd"/>
    </w:p>
    <w:p w:rsidR="00DB6BFA" w:rsidRPr="0099751E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/>
          <w:sz w:val="20"/>
          <w:szCs w:val="20"/>
          <w:lang w:val="en-US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aaggacataatggaaaataaaaaataaaaaagaaagattaataaaaataaatataaa</w:t>
      </w:r>
      <w:proofErr w:type="spellEnd"/>
    </w:p>
    <w:p w:rsidR="00DB6BFA" w:rsidRPr="0099751E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A9017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gattaaaaagcataaca</w:t>
      </w:r>
      <w:r w:rsidR="00DB6BFA" w:rsidRPr="00A9017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="00DB6BFA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CGAATCACTAGTTGAAAAACTGTTGAATAAATTTT</w:t>
      </w:r>
      <w:proofErr w:type="spellEnd"/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GCTCCATACGTAGAAGGTATAGAACGGAATTTACATTTGGGTGTATGGTCTGG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GTATTAGAGAATTTAAAATTGAAACCACAAATAACTGAAATATTAGACTTGTCAT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TAATTCATGGGAATATAGGAAGAATAAATATACAGATACCATGGAGCAGTTTAGG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CCCTGTGTGCGTTTTAATAAAAAATGTTCACATATATATAAAACCACGATGTT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AGTGAAGAAGTTATTATTGAAGAATTAAGAAAAGCAAAAATGCATAGATTACAG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AGAAGAAGAAATTTCTCTTATTAAGTTACAAAAAAATAATGAGAAATCTTCTG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CTACACTTATATTTAAATTATTAAATAAAATTATTAATAATATTCAAATAGATATT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TATACTAATTCATTTTGAGGATCCAGATAAAAACTTCTCTATTGGTTTTATTTT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CCTCTTCAGTCAAAAATTGTCAAAATAACGACGAGATGTCAACACAAGCAAATTC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CAGAAAATAAAACATTGAATCATATAATTGAATTTAAAGGATTATGTATTTATAG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GTGATATAAAATCAAGGACAAAGAAAAAAATTAGGAAGAAAAATAAAAAACGAAG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TATGGTAGAAATATTGGAAGATGATAAAAATAAAGACAATGTAAAGAATTCATC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GTAAGAACATAAGTGAAATGAAATATGAGAAAAGTGAACTTTCATTAAGTAATG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TTTCCTAATATGAATAAGACAGATACCGAGGATATGGAAATATTTGATATTTCGTC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AAAAGATAGTGTTTATAATAATTTAGATAGTAATGATAATAATATAAATAGT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TATAAATAATAATGATAATAATTTAAATAATAATCATAATAAATTAA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AATAATATAAATAATAATGATAATAATATAAATAATAATAATAATAATTTA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GATAATAATTTAAATAATAATAATAACAATTTAAATAATAATGATAATAATTT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TGATAATAATTTAAATAATAATGACCAAAATAAAGACACACATGATTACTC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TAAGTAGTTGTGATAGTAGCACCCAAGATGATTATTTAAAAACCACCTTAAATAG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GCAGTTTTTTAAAAGAAGAAGAAAATATTATTTTACATAATTATAATTTTGAATA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TAAAACCCTTCGATTTAGTATTACCAGTAGAACAATCAAGTAATAAAAAAGAATT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CTAAATTAGAAATAAGTGATAAATGGGAAGGTATTACTCTCACGAAGACCCAAAT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GAAAATTATAGAAATAATGAATGAAGCTAATAAATCTAGGAATCAAACAAATAAATT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AAAGCATGCATGGACAGTTCGATTAGATATCGAATCGTTAAGAAATGAGACG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GAATTTATAAATCTATATAATAAAGTATTAGGAGAAGAATATAATATAAGCAATAC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TATCTGCACAAGAAATTAATAGATTACAAATTTTATATGATGTTGTGGGTGTTCG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GGCAAAATGGAGATTACACTGTAGAACCACATTAGAAAAATTTATTGAAGAA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AAAGAAGAAATTTTTATATGATTCAATATATAAGCAGCAATCTTGGTGGTCTTGG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CAGGCAATAAAAAAGAAATTGAGAATAAAGTACAAAACATTTTAAATAGTGAACAG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ATAAATGAAAATGAGTTGTTTATGATACAAGAAGCTATGACAAATGATGATAAC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GTTGTTATGCCATCAAAATATGATTTTCAATTTAAACTAGCTAATTTTTCGAT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ATATGATGATTGTAAAAAGAGGATAATAGATAATAGAAATGTGAATAATCACC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CATAATAATAATAATAATAATAACAATATATATATTAGGGGGGTAAGTAAC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GAAGTAACTAATAATAGACAACATATAAAAGAAGATAAATTAAATTTTAATGATA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AGATGAATTAAGTATAAATAGCAGTTGTGAAACCTTATTGACAAGTTCCATAAA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GTTCCACTGATTCCAAATTAAATAAAAGACGTGTAAGATATGAACGGGTAAATATC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TCTATAAATTTTTATCAAATATATTCTTCTTTATCTCTACAATCAGTTGTTGATC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CATGATAATTTCCAATGGAAGTTTATTATTGAATTACAAAATTTTATAGCAAA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AAAATAAGGTATTTATGGAATTTAGGAATAATAAAAATTCCTTTCCATATAATAT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CATCAGGAAGTCTATATAAAAATTCTATTTTCTATTCATTATTATATAGTCAAAC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GCGCCTATTTAGAAATTAACCATTTAGTAACAGAAAAGGGTAATACATTATCCAC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AAGACTGAACCCTTTGGAGCTTTATTTATCTCCATTATTAATTAAAAGTATATTG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TTACATTTCCTCTATTAGATATAATTAATAAAAGTCATAAGACAGCAATGAAAAAG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AGAGTAAAAATGTGAGTTTATCTGTGGAAAAGCAAAAACAAAAGGAAGAAACTTC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GGTGTTATTAAAAAGAAGGAATCAATTTCGGGCACAAGAAAAAGAAGTAATAAA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AGAGCCATCATGAAATTGGAAGTATAAAGAAGGATGTAAATAATGAAGAAAAT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GATAAAGCAAGATGATCATAAAAATATGAATGCTGATAGTAATAAAAATAATG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GATAATAATGATGAATGTGATGATAATAATGATGAATGTGGTGAATATAATG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TGATGAGGACAAAAATAACGATAATGAGGATAATAATAACGATGATGATGAGG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GGATGATGATGACGAGGATGACGAAGAAGCATTATTACAAATAAAAAAAATGGA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CCGAATTATTAGAAGGATTAAAAGAAAGAGGAGAAAATGTTTATAATAGAGCTGTT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CACCTTCCAGAATTATTTGAGTTTTATATACATATATGTGGTCCCATTTTACATTT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CAATTTAACGAATGGCATAGTGGAATTGCATTTAGGTAATTTGGTAGCAAAAACAGA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CCATGTACCTATAATAAATTTAATTTAATATTTGAATTTAATGAAACGCAAATAAC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TTAAAAATAGGCTCAGGATATATGAAGAAGGATGAAAAATGTAAAAAGGATATAAT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ATGAGAACCAAAAAGATTTGCATAAATCAACAAAAGCATATAAGAAGATGGAT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AATATATATTTAGAAATAAATGAAGAAGGATTATTTTCAAATAATGCAATGG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CGAAATGGATGATTTAAAAGATAGTTATTTTAATAGTATAAAGGAAAAGGTATTAAC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GAAAAATTTTATATATTACAACCAATTCCAGTAAAAATCTATGTAGAATATGACTT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TTTGAAAACAAATATTATATTAGATGGAATATTTTTTCAAATTAATCCAGATGC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GTATTATATTAGCAGTTCCAACATCGATAACTAGATACCTGACTGGAGTTTATTC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AAAATGAGAATGAATTTAATAAGAACAAGAAGAAAACTTCAGTTGAAAAAAAG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GAGATATAATGAAAGGAGATGATATTACAAGAGCAAGTATGTCAAATATCGATAG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GTACAGAAAAGAAATAGTATTACTGATATTATAAAAGGGAATAAAGATAATGAT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GTAGAAATGAATAATAAAGGTATGCCAAAGGAAGAAGAGTCGTTTTTATATGATAT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TTTAATTAAAAATTCTTCTTTTTCAATTAAGAATAAGAAAAATTGTGAAATATT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ATGAAGCATGTGGTATATTTTATAAGAATTATTTACAAAAGAAGAGGAAAATTA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GGAAATTGAACAGTTATGGATTTGTGATCCTAGTAATAAGCAACCTATATTTT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TTAACGAAGGATATAAATTCAAAGGATATATTTTTATTTAGATCCTTATCTACATA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GAAGAGAAAAGTCATAACAATAATAGTATTGAACAAAAGGAAATTGATATGGAAAG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CATATAAATGTTGGTATAGACGACGTATTAGAAGAAGATCATTTTATGATGGGC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ACAATAATATTAATAATAATAGCAGTCATATTAGGAAGAATAGTTTTAATATAGGG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TGCTTTTGGTAGTTTAGAAAGATTCGAATCTGCTAAAGTGATGGATGATAATGT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CAAATGGAAAACATAAAGGTTCAATCAAGAATGTAATGATTGATAATTCTATTAT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GAACAATTAATAAACAATAGAGCAGAAGGAGGAAAATATATGAGCACAAATAG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CTGCTAGTGGAATAAATCAGTTTAATAAATATGTTGGTATGAATATAGATAGA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AGAGACCAAATTGAATGGGAAAAAAGAAAATGATGAAAATAAAAATGTTGAGG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TGATGATTTTATGGATGCTATTGAAGAAAAACAATTATCTATAAGTCTTCAAAT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CAAGAACATAATGAAAAGAATATTGAAGAAACTCATATTAATTTTATTATTAGT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CGAATTACATTGGAAATATAAAACAATAAAACAGATTTTTAAAACAATGAAAGAAT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AAACGTTACAATATGGTATAGAAAAAGATATGACATATATAAAAAATAAATTA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AAAGGATTTAAAAAATTATAAAATGTTCATATCTGAAAATACCTTAAGAAGTGT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ACTTTGAAAAATGTTAAGGATTCATTAAATATTTTAGATATGGAATCTGCAAAG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GGATGATATAATAAATAATGTACAAGAAAAAGAAATGGACAAAGATAATGTT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TGCAGAAGGTATACATCTTATGAATCCTTATTATGCGAGGGACGAAGATTTA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TAGCTGATAATAAGCTGCTTTTTAATTTAAGAAATGAAAAAAATAATGAAGAAAT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TAATAATGCTAACACTGTAAATGATAATAATGGCATTAATAATAATGATGATA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CGATGATATGATTAATAATGATGATATTATTAATAATCATAATTATAACAT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TGATAATATTCTTAGTAAGGGACTTAATGATACATTACCCAAATTACACGGTCA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TCATATCCCAAATATTTTTTCAACTGTTTTATAAAAAGTGCTTCCTTAGCCTTC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GAAGAAGAAGAAAATTTTTTCTAGAATTCAAGTGAGTAACATATTTTATGAAAAT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ATATCAATTTTGATCAGAAGATGTTTTTGAATATAGAAAAGGGGATAATGTCAAT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GAACATTATATCTAATAATATTAACGATTATAAATACGACCTGTTTATTTC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TAGGAAAAGATTTGGTTCAAGTGATATCGAGAATGAGGATAGAAATATGTTAAGT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AAAATATGGAAAAAAAGAAGGGAACTTAAATGCAATGCAGAATGATGATGATA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GAAGAATATACAGCAGAGGATACATTTTCGGAAAGACGAAATAGTCGAGATAT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TAATATAAATCTAGATAATTTATCTATAGAAATAAAGAAGAAAAAGAAAACAATG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GAATCCAAAGAAGATTTGTTTATTGGTAAGATAAAAGTATATAATGATAAGAG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AATATATGTTTATTATGTGAAATTCCAAGAATGTATTATATTTTTTACCTGA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AAGATTATTTTTGGAATATTTAGATGATGGTATATTAAATGTTTTTATTAGTAA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ATAAAAAGGTAGTTCAGGCTGCTCAGACCAAATACTTTTTATTTAATTTTACAT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GATCCTATAGTGATCATACCTGAAGATAAAAATATGATATATAATTATAAGGGAGAG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AAATGTTTCTAGATATTTTAAGAGTAGCACTAGTAATAATAACACAAAGGAA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ACACAAATGATATTGCAAAAAGAAGCTCAAAGGAATATATTCTTTCCAATGAA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TACAAAGACTGAAGCGTGTAACAATTATAATAATGTGAATAATAAGAATATAC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CTAATTTTGATTGTGATATGAAATCCAATTATGATAAAAATTCAATTGGTCG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ATAATAGTAATAATATACCATACATTGAATCTTATTTACAATTCCATTTAAGCAA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ACTTAAAAATTCTTACACTCTAAAATGTACGGAAGAAATAAGAGTAGCACAGAG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CAAATGATATTAAAAAAAAAGAAATATAAAGGAAGAAGTGAAAAGGAAAAAATA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AATATGAAAATGAATCTTTTATAAGAAGTGATATTGTATCTAAGGAACAATT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CCATTAGAGCGAAAAAGGAATAGTGTAAATAATGATTTGGTGAAATTAGATTTTACG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ATATTGATATATTAGATATAGAAAGTAAAGCTTGTGAAAATGGGGGTAGTAG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GAAGGGGAAATCTTGCATAAGGTAAATTTAGGTTTCTGTTTAATAAATGCTAGG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ATATTTATATATTTAAATGGAAATGACTTATGTTTAGATTTAACAGTATTTCAATT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TTTTTGTTGGATATAATAAATGAAAACTTTTGTTATAAGGGATATTTCCCAATGTGC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TATATGTGATAAGGATGTGAGTTTAGACAGTATGATAAATTCGGAGTGGTTTAAAA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TACATGAATTTTAACAATTTTAATAATAGGAAAGAAATGAAAGGAAAAACAAATGAC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AAGGAAGATATAATGAACAATATAAATAATATCAATAATATCAACAACAACAAC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TATCAATAATATCAACAACAACAATAATAATAATAATAATAATAATA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TAAATAATTATGAAATTGGAGATGGTGCTATAAATAACAATGTGTATGATAGCGAT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ACTATTGATAAGGAAATGGATCACGGTAAAAATAAATTGGATATGTCAATGAACC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AAAAGTGATTCATTAACAAATGATAAACTAATAATAAAAGATTCAAAAGAG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CAAAAAAGACAGGCTTGAAATTATATGTATATATAAATTTTGAAAGTTTAAAAA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CAGCATTTGATACAAATACACCTGTAGCCATTATAACATTCCAATATATAAGTATG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TTCGTTTAGTTCTCTTAGATTTCTATTATGTTTACTTTTTTGATTTACATGGTAA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TGTATATAGATGATGCTAGGAAAAATTCAATCAATTATTACAAAAGGGTAGCCTAC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GTATTGAAAATGAAAAGAAAAAGTTCAAGAGGGAAAATAAAAAAGCGCATGAGTTG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AATGTATATAATGAAGAAGCATATAATGATACTCTTAATAAGAGTAATGTAT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TATAATAATGTGGAAAGGAATTCGTATCAAATTAATAGAGAAAATAAAATATAT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GGGTCACATTTTTATAATAATAAAGATGTTCAAGATGAATATGATGAAAAAGT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CTACATAATAATAGTAGTAATAATATTTCTGTTACGACACAATCTGATATAA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AAAAATTTATTAATATATATGTTTGAAAATAATGTATTTTTAAATGAAAAGAA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GGAAAAAACAAAAAGGAATAAAAATAAAAATTAATTCTTTCATAGAAGATTTGTT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TATTGAACTTGATGATGCGTATATTTGCTTTTTTTTCCTTATTTTTATAGATAT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TTTTTAACGACAGGATTTAATTTGAGCACGTTACATTTGTATCCGAAGCCATC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TATATTGTATCTTACAAAAATGAAAATAAAAAGAAAAAGATAAAGGGTCATGAAT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GAGAATAGTGAAAGTAAAAGTATCCATAGAAAAAAAAAGGTTGTGTGTTCGAAGACG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AAGAAAAACATATAAAGGAACAGATTAGTATTAGATGTACTAGATCTCAATAT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CCTCAAATGAAAATAAAAATAAAAATATTAATAATAATAATAATAATAATA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GTAATAATAAGAGTAGTATCAACTGTAAGGAAAATACCAGTATAAATATCGAAG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GTTTAAAAGAGAAAGAATTCATTATGATGAAGAAATTATTGAACAAAATGTTCA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CATCAATGAAGAAGACAATGAAAAACATTGGGTACAAAAAAAGAAGAAAATTATTCG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AGTAGTGTTTTAGAACAATCAAAATATATAAAAGGGAAATTAAAAGAACAGAAA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AATAACAAATATAAACGAAGTATTAAAATTAGATAATAAACCATTTCATGTAAG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AAGTGAATAATGGGAATTTCATTATTTTTACAGATGTCGAAAAAGTATCTCATCC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TAATGTGGTCAAATAATTTTGTTTTTTCATTTTCTTTATTTAATAAATGTATTGT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GAAAAATATATGCAATAGATAGTAAAGTGAAGAGGATTAATTATGTATCGTCATCT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ACATTATAAGTATGATACTATTAAGAAGAGGAACAATAAAAGCAACCATAAC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ACAATAACAATAAAAATAACAACAACAATAAAAATAACAATAAAAATAAC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ATAAGGATAATAATAAAAACAACAGTAACGATAATAATAACATCAATATGGAC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ATAAAAATAACAATAACAAAATATTTGATCCTAAGAATATATCGAACCCACTTC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CATAAAAAGAAAATATTACTATGTGATAATTTGAATGTAATGGGTGAAGCTGT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GAATCAGTTGATACAAGAACTGAGGATTATAAATTAAAAAGTAGTGTAATAAGAA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CAATTCACCATTTATAACCGTTTTTGAATTAGATATAAATATTGGTAATTTT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CGTTTATCAAATGACGATGTTGAAATATTATTGAAAGCATCATCCACATTATTTGG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CCCTAGTTCATTTACAAATATAGTAGTTGGCCCAGTTATACCACCGTTAACTT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CATAAAAAAATAAAGAATAAATTTATGCAAAACAATATTTATTATATAAGTACA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CAAGGAGGAGACCGAATTGTTTTGTGGATCCGATTTGCAAATAACAAGTATAAATAT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GAAGAGAAGGAAAAAAATTATAAGAAAGAAGGAAAAGAAAGATGCAAGAAATAG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AAATGGAGAGAAATGATCATAATAAAATAAAGAATATAAGAAATGATGAAAT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TGAAAAGAAAAGTATAGTAGATTGTCATATTGAGGAAAAGAAATTAGATCAGA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ATAACGAGTTTAGTAATAAGGATGAAATATATACTGATTCTAGTAACATGATGGA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ATATTATAAAAAAATATCTGATGTCTCTTCAAGTACTAATACTTTAAGTTATTCC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CATCTTTAAGTGAATTACATGGAGAAAAAAATATATTATATAAGAGAGGTATGAA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GATATATCAGATATAAATAATAACAGTAGTAGTAATAATAACAACATCA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TAATAATCAAACAAATAGTTATCGAGATATAAAAATTAATATAAAGTTAC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AATGTGTACCTTTATAGATAATATAAGAAATTCCATTGTTCCCATTTTAAGAAT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TAGTATGAACATAAGTATTAATTTATATACTGATGAATGTTCATATAATATTAG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TTAAATTCTAAGTTAGAATATTTTAATAATTGTATAGGTGAATGGGAACCATTTCT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AATGCAATATTTCATTAGATATACATAATATTTTTCCAAATGACGAATATGATGA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GGAAGCAAACAAATCTCCTATAAGTATCATTAAAATTAATAGTATCAAAGCTTTG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GTTTAATATTACACCTCAGTTAATTAATTTGTTATTTTTATTCGTGCCAGTCTTTTC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AGGTATCTAATGGGTTAAGAAAAAATGCCAAAAAGGAAATAGACCATTATAAT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ATAATAAATATGTAAGTGAATGTATAAAAAATGATATATTAATGGAAGATATG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TTAAATGTTAGGAATACATCTATTAATAAGGATATAGAAACATCTGAACAGAT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GTCTAAATGACTTTTCCAGATGTGATAGTGGATCCGTCGAATTGGAATACAAAAAT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GTGTTAAGAGTAAGAGCATATTCGAAGATTGTTCTTCGGTTTTTAATTCATTTCCGT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GATACAGATGGTAAGGAAGCAAATGATTTTCATTTGGATGACTTTTTAAAAAAAGAAG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AAATCGTAGTACATACTATAATAGGATAGATAACTCAGTAATATATTACGTTAATTTG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GCGAATACTTTTATGCCTTTTTAATGCCTGAAAGTAAGATTGAAGAAATTATGAAG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AAAAATCTGTCACTATGAAAAATGTATACAAAAGTGTGAACGAGGCGGATGGGACA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GACTATAAAATCTTATAAATGGGATGAGAAAAAGAAAAAGGTAGAAAAGGGATTC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CAAAGGGAGAATGTTACGAAGGCGAATGGAATGAAAGGAAATGATATAAAACAAAATG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ATAAAACAAAATGAAATAAAAGAAAATATAATGATGGAACATACATTAATTAGTTCAG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AATAGTACCCATAATGAAGGGAATGAAGATTATATATCTGAGGAAGATCTTTTC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GATACCTGATGTATATGCAAAAATTATAACAACAAATGAATTAATATCATTAGAC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TTGTTAATCAACGAAATAGAAAATAACTCCTTAATAGAAAAAAAATGTTTATATTTAT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GATACCCATTCCACCAACAAATGTTGTGAATATAGTTCATGATATGTTTTCAAAT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GTAAAAGAGATATTGTTTTAGATCTCATGATTACAAAAAATCCAAAGAAAACTATTG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TTATTAATTTACAATCAACATAAGGAACATATACGTATTAGGAGAAATAGTATA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GCATTTGGACGGAAAATATGATGTATGATGACAATAATAAAAAGAAACATATAGAAT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TATTTGAAAAAAATGCGTATGAAAGCGGAAGAGGATGGTGGTAACAAGGTAGGAACGG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TACATTTATTGGAAGATCAAAATATGTATTTATTAAACAAAGAAATGTGGAATG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AAAAACGTTAAGGGTATTATAAAAGGGGAAGGAAAATATACTAATAGTACTATTA</w:t>
      </w:r>
    </w:p>
    <w:p w:rsidR="00DB6BFA" w:rsidRPr="00DB6BFA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AAAACGGACCATACTTCAAGGAGTAACAATATGGACAATAATGTAAAAGGTAAT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TAATGGTAATCACAGTGATAGAGAATCTGAAAAAAGACAAGACATGAATCAA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AAATGAAAATATCTTAAATGTTATGGTAGAAGGAAACAATGAGGTATTAGAT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CAACGGGTTGATAAATCATTGAATTTATATACAAAAGGTTGTGAAAATGATGATGC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GGATGTCAATGATGAAGAAGAAGGGTCTTATGATAGTTCTTCTGATAGCTGTGAG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GAATCAACTGATGATACCCATTCAATTGATGAAAGGGATAATTTGAATTATGA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TTTAAATATAATAAGAAAAAGAAAAATGATTCAAGTTCTATTTTTTCATCG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TTGTTGGACCCTTTTTAAGAAACACAGAATGTGTAATAATAAATTTGATTAAG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GTACATCATTAACTACATCTTTGAAAAATAGCAACGTTATACATTTATTGAAGCC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GATTTTGTGTTTGATGAAAAATATAAATATAATTTTTCTAGCAAAAAGACTAATG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TGGAAAATTATAGTATTACTGATGGGATTATGGCAGACGATGACATAACTAATGG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CATAAATAATAATAATAATAATAATATGTGTAACAAAGGTATTTATGATAATACACC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ACAGATGGTCGATAAATATGTTTCTAAAAATAGTATGAGTACTAATAAGA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CGAGTATATTAAATAAAGAAAATATTGACAAGATAAATGAATGGGAAAGAAGA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ATGATTAAACAAACATATATAGCATGTAAATATAGATTGAAAAATAATTATTTG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CAAACATCGTTGGTTGAAAATGTATGTGAAATTATATCTCCTATGCCAAATTAT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ATTTATGTCATCAACCGTTAGAATTATAAACAAATGTGGTATTCCCTTAGAATT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TTTTTGATGGTAGTCGAAATCCTATATTATTAACGTCATTAGAGAATAGGACTATA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ATAAATACTTTATATCCTAATCATAGTGATTCATTTAAAAATTATAAGGTATC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TGAATATTAATCCGAATATAAAATTAAGACAGAAAAATAATAATTTAAGTTTCAC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TATTAAATCATGAGTATTTATTATCAGCACCCGAGTGTGTTTTTTGTGGACCTTCT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GTACATGTCTTTTAAACCTATCAATGTGATAACAGCAGAGAATGAATATTATGAC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TAGCTGGTGGTCCCACCACAAATATTGCGAACAATAATAATAATAATAATA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GTAGTAGTAGTAGTCATAATTATTATGGTAATAAATCAAATATTAATGATTTATT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GGACAAGGGGGGAAGCAATGATTTAATAGATCCTATGTCTATTAATATAGAA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TGGTCTGATATTTTTAGTTCTGATATATCTCAAGGGACGTATGTGAAAAAGTGTAAA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AAGATATGAATTCCTTCATGTCTAATATAAATAAAAGTAACGGTAGTGGAAATAA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TTATTTCTTGGTAAAGATTGAAAATAAGATAAGTGCTTTACCTGCTGAGAAAAATT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AATTATTACTATATATCCTCATGTAAGTGTTGTAAATGCTATACCAGCCTTTGT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TAATAATAACATCTGACGTAGTAGAAGAAAAGCAGAATGATTATATGTATGAAG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GAATAAAATAGATGCATTAAAAAATAAGAGAGCAAAGTTATTAAAACAGTGTGAG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TTCATATTTGAATAAGATGAATTCATCAAAATATGGAGGAAGTAAAATTTATAG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GTTCATCTAGAGTAAAAGGTAACAAAGATAATAGTAATAGTAGTAATAGCAAT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GAACATGTATACATGCAAGAGTTGAACAAATTAGAAAGAGAAATATATCATATAG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ATAAAATATAAGAAAAAAGAATTATCTTCTCCATTAGTAAAAGGATATGTGA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GATTAAATCCATTTTCTATATTTTATATATATGAAATTAAGAAATATACTTGTTTG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AAAGATGAAAATAGGGAATTCACAATGTGAATGGTCTGAAAAGTTATTTTTAGT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TGATGAAGAATCTGTAACTAGATTTTCATTACATTTTAAAAAATATGCATCAGTC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TTGAAATTATTAAAAACTTTAGTGGATATTTTAATTCTTTGAGTAGTATCTTAGG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CAATTATATATTTTTTCCTTACCAAGATGTTTTATAGATAGAACAGGTTTAGG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AGGCAATAAATTCGAATAAATATTATCCTGTGATTAATGGAATAACCTTATTAGGG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CATTCCCAGATTGATTTGTTATTACCTCACAAAACTTATACTCAACCGAACAATAA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CAGTGGTAATAATAATGTTGAAGATGATACGTATAATTATTATTCTAAGGGT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GAGATCGAATAGGATGTATGATAAACGAGGAGATCATAGAAAAGATTATAACGA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CGAAAGTTATGGTAATGTAGATGATGTTAATAAAAATGATAGTCGTTATGTTAG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GCAATTATAATAGATTACAATGATATATTTAATGATTTTAATTACCCTTCACCT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TAATTCTGTAATATTATTCAAAGCTACATTACCTCCGATTGGTAGTTATACAG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CCAATGTGATTTGTAAAAATTTTTTTTATACCTTTTGTTTAAATACAGAAAAAATAAAA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CGAATATTCCATATATTATAAGTAGAATAATTACAGTGGTTCCACAATTTATTATTA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AATAAATTGAATTTTCCCTTATTAATTAAACAATATCAGAATGACCAGATGCAAGG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CGTGCAAATGATACATCTCCTTTATATTTTACCAAAAAAAGTAGCATTTTACTATTTC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TTAAATGTTTAGATCCATGTAGAACTAATAATGAGGAGAAGAACCATATGTTATTAG</w:t>
      </w:r>
    </w:p>
    <w:p w:rsidR="00DB6BFA" w:rsidRPr="0099751E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CCGAAAAATGTAATAAAGAGTAATGGAAATAAATATTATAAGTTGAATAAAAATATAT</w:t>
      </w:r>
    </w:p>
    <w:p w:rsidR="00C135EE" w:rsidRDefault="00DB6BFA" w:rsidP="00C135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GGTCGTCTGTTATATATCCTAGTGAAAATTTTGTTGGAACAAATTATATGGTAATTAATACAGGAAATCACGAAAAATCTGATGTATACGCGATAACGTGTATACCTGATAGAGGTA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GAAAAATATTATCATAGAAAAATTAGAAAATAAGAAGAAAGGTTTTATAGCATATAATAATTCAAGTATTGCAAAATATTTAAAGATTAGAACATTCCATGATGATACGAGACATATGAAAATTCACGATGAAGAGAATTATATGGAAAAGAATATGTTTTTAAGTAATTTTTTAAAACCAACAGATATGGAACATTATTTTAATATAGAGCCAAATAAATATAGTTATTTGGGATGGGTAAATCCATTTATATATGTTACTAGAAATGTACAGATAGAAATAGTTTTGGAAGATTTAAAAATAATACCTAAATCTCCATTTGTTTTAAAATTTGCTATATATAATTATTCACAAAAAACATATTATATAAATTATTATAATATTACATTTGTTATATGTATAGAATATATAGAAGATTTGATAACCATAAAATTGAGCCATAAATTAAATATAAGCTCAAATCTATTAGATCGTTCCTCTTATTATTATATGATGAATAATAAAAGTAATATAACAGATGAAATAGCATATTCTAATAGTTCACATAATAATATTATGTTCAGCAAACATATGAATAGTTGTGACAAATCTGTTACATCTAATAATGACATTAAATTAGGATTAAATAAAAAGAAGAAATATATGGAAATGGAAAATCAGGTAAATATAGAAAAATATAATATAATAAATGGTAAAGATATTTCAAATGAAAGGAATATTATAGATAAGAATTCAGAGAATAGTTTAAGTTTATCAAAAAATAGTGTTTATGCCCAAAAACAAATGATTATAGATCATGATGAATATCATTATGTAAAATATATAGATGAGAAGGATGGGGGTACTGGTAGTTATAAAAATAATAGTATTAGTAGTAGTACTAATAATTATTATAAGAATGAATCTGTGAAGATGATAAGTAATACATATAAAAATGTGCATATAATAATAAATGTAACCCAGATTGGTGTAAGTATTATATCTAATATATTAAAAGAGGAAGTATTCTTTATTGAACTATCAAAATTGTGTGCTTTGTTTTATATGAAAAATGAAGAAGAGGTAATAGATATAAAAATAACAGATGTACAAATAGATTGTCAGTTGGAATCTTGTGAAAAGTGTGTGTTGTTAGCGAATAGGGGAATAAGTTCTTCAAATAATAATAATAGTAGTAGTAGTAGTAATAATATGAATAATATGATAAGTGGAGGGGATATGAGTGGTAGTAATAATGTATATCAGAATTATCGTAATGAAAATAAAAGTTTTACAATTAATGAGAGTGACCTCCTTCGTTTTAAGAAAACATTTGATCGTAATTCAAACGACAAAAATAATCATATGAATCCTCTATATGATAATAATAAGAATAAAGGTACTACTACTACTACTACTACTAGTGGTAGTAATAATAATAACA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AACAATAATAGTAGTAGTGTGTTAAATAAAAATATGAATGCAAATGAAGAAAAGATCTTTTTAAATATATATGTAGAAAGGTCTTTTATATCACATAATGATGTTATATTTAAAAAAATACAAGTTTCGTTAGATGATGTAGAAATAGAAATGGATGCTGAAACTTTGAATGGTATAAATTTATTAACAGCAGAATATATTGAAAGTATAAGTATTGTTCAAAAAAAAAATTTGTTATATGAAGAAATACAGAAATGGACGATTTTACCTGTATATGTAAATTACAAATCACCAGAAATACCATTAGCCATAAATATCCAATACATGCAAATAGATAAATTTACCTTAATAGTGTGGTGTTCATTTTTATTAGATAAAATGCACATGATGAGTGATTTGTTACGAATAGGATTACGAATATTAATGGTATCGGGAAAATTAGAATTATTA</w:t>
      </w:r>
      <w:r w:rsidRPr="00E81807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GTGCACCTGTAACCTTAAATCAAG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TTTTAATAATATTCGT</w:t>
      </w:r>
      <w:r w:rsidRPr="0053420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</w:t>
      </w:r>
      <w:r w:rsidR="00C135EE" w:rsidRPr="0053420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TTA</w:t>
      </w:r>
      <w:r w:rsidR="00C135EE" w:rsidRPr="0054266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CTAGGTCAGG</w:t>
      </w:r>
      <w:r w:rsidRPr="0054266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GAGATCAAGATCTGCTGCTGCTGGTGCTGGTGGTGCTGCTAGAGCTGCTctgcagAGAGGAGTACAAGTTGAAACAATATCACCAGGAGATGGT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CGTACATTTCCAAAAAGAGGTCAA</w:t>
      </w:r>
      <w:r w:rsidRPr="0054266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n-US"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n-US" w:eastAsia="de-DE"/>
        </w:rPr>
        <w:lastRenderedPageBreak/>
        <w:t>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Pr="0054266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n-US"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54266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</w:t>
      </w:r>
      <w:r w:rsidRPr="0054266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542662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ggaattgtgagcggataacaatttcacacagg</w:t>
      </w:r>
      <w:r w:rsidRPr="0054266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cagctatgaccatgattacgccaagctatttaggtgacactatagaagcggccgcTAg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gaaaaaataaaatggcatatatatatatatatatatatatatatataatatatgttcatttatatgtttatttgtttatatatttatttacttatttattcatttatttatttattcatttattcatttatttattcatttatttattttatttattaatttattaatttatttattcattcatttatttattcatttatttattcatttatagttttattttcattatagcatatttccatattttttatttttatatatttaaacttgttttgattaaatatttaaaacttcttcaattctaatatatccattatttatctaattatatatagagagtgtatttttttttttttttttttttttttctttttt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cagtttgccttcataaaaacaggcc</w:t>
      </w:r>
      <w:r w:rsidRPr="00DB6BFA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taaataaaataaaaaatataaactatatatttattatatatacttttctatatgataaaatttgtttttaaatatatattattatgatattt</w:t>
      </w:r>
    </w:p>
    <w:p w:rsidR="00C135EE" w:rsidRPr="00C135EE" w:rsidRDefault="00C135EE" w:rsidP="00C135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Strong"/>
          <w:rFonts w:ascii="Courier New" w:eastAsia="Times New Roman" w:hAnsi="Courier New" w:cs="Courier New"/>
          <w:b w:val="0"/>
          <w:bCs w:val="0"/>
          <w:color w:val="000000"/>
          <w:sz w:val="20"/>
          <w:szCs w:val="20"/>
          <w:lang w:val="en-US" w:eastAsia="de-DE"/>
        </w:rPr>
      </w:pPr>
    </w:p>
    <w:p w:rsidR="00C135EE" w:rsidRPr="00C135EE" w:rsidRDefault="00C135EE" w:rsidP="00C135EE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5’ amplicon size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176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s</w:t>
      </w:r>
    </w:p>
    <w:p w:rsidR="00C953EF" w:rsidRPr="00C953EF" w:rsidRDefault="00C135EE" w:rsidP="00C135EE">
      <w:pPr>
        <w:rPr>
          <w:rStyle w:val="Strong"/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’ amplicon size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499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s</w:t>
      </w:r>
      <w:r w:rsidRPr="00C953EF">
        <w:rPr>
          <w:rStyle w:val="Strong"/>
          <w:lang w:val="en-US"/>
        </w:rPr>
        <w:t xml:space="preserve"> </w:t>
      </w:r>
      <w:r w:rsidR="00C953EF" w:rsidRPr="00C953EF">
        <w:rPr>
          <w:rStyle w:val="Strong"/>
          <w:lang w:val="en-US"/>
        </w:rPr>
        <w:br w:type="page"/>
      </w:r>
    </w:p>
    <w:p w:rsidR="00053D1D" w:rsidRPr="00C953EF" w:rsidRDefault="00053D1D" w:rsidP="00053D1D">
      <w:pPr>
        <w:pStyle w:val="Heading2"/>
        <w:rPr>
          <w:rStyle w:val="Strong"/>
          <w:lang w:val="en-US"/>
        </w:rPr>
      </w:pPr>
      <w:r w:rsidRPr="00C953EF">
        <w:rPr>
          <w:rStyle w:val="Strong"/>
          <w:lang w:val="en-US"/>
        </w:rPr>
        <w:lastRenderedPageBreak/>
        <w:t>&gt; PF3D7_1343800 (PfVPS13L2)</w:t>
      </w:r>
    </w:p>
    <w:p w:rsidR="006A1FE6" w:rsidRPr="009975D4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attatggatccaaaggaaaaaaataaaaaataaaacaaaaaaaatattacatttata</w:t>
      </w:r>
      <w:proofErr w:type="spellEnd"/>
    </w:p>
    <w:p w:rsidR="006A1FE6" w:rsidRPr="009975D4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atatatagatttttaaatatttgtatgtatatattgtttaatttttttaatttttca</w:t>
      </w:r>
      <w:proofErr w:type="spellEnd"/>
    </w:p>
    <w:p w:rsidR="006A1FE6" w:rsidRPr="009975D4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aaaaaattttatttttatattgctaaaaatttactaaaatatgcaaaaaaatataat</w:t>
      </w:r>
      <w:proofErr w:type="spellEnd"/>
    </w:p>
    <w:p w:rsidR="006A1FE6" w:rsidRPr="009975D4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atataaaatttctttaaataaacatattgtctgaatgtattaatttcttcagaaaaaa</w:t>
      </w:r>
      <w:proofErr w:type="spellEnd"/>
    </w:p>
    <w:p w:rsidR="006A1FE6" w:rsidRPr="009975D4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aatataaaaatataattgtcaatatatattgataaaaaaaaaatataaataagt</w:t>
      </w:r>
      <w:proofErr w:type="spellEnd"/>
    </w:p>
    <w:p w:rsidR="006A1FE6" w:rsidRPr="009975D4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taaatatatacatatatatatatatatatatatatatatatttttatgtatgtattt</w:t>
      </w:r>
      <w:proofErr w:type="spellEnd"/>
    </w:p>
    <w:p w:rsidR="006A1FE6" w:rsidRPr="009975D4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gttgttatatttaaaaaaatagaccatagtaatgtaatataatataatatatatat</w:t>
      </w:r>
      <w:proofErr w:type="spellEnd"/>
    </w:p>
    <w:p w:rsidR="006A1FE6" w:rsidRPr="009975D4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atatatatatttatttatttatttgtttatttttttatatttattaatttttgaggc</w:t>
      </w:r>
      <w:proofErr w:type="spellEnd"/>
    </w:p>
    <w:p w:rsidR="006A1FE6" w:rsidRPr="0099751E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proofErr w:type="spellStart"/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aaagaaatatgtaaga</w:t>
      </w:r>
      <w:r w:rsidR="006A1FE6" w:rsidRPr="009975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="006A1FE6"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CAGAAATTTTTTTCAGATATATTATACAAAATAT</w:t>
      </w:r>
      <w:proofErr w:type="spellEnd"/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GGAAATTTTATATATGGTTTAAATGATGAAGAATTAGCATTAAGTGATTTATTAAG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GAAATTGGAACTAACTAATATTCATTTAAAACAATCAGTAATAGATTTGATAGATATA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GTCGCTTAAATTTTGGATGTGTTGGTTATTTTAAAATTAATTTACCCTTATTAT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TGAAGAATCCAATAAATATATATATGGAAGATGTAATAATAGTTTTGTCTACTATA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TCTAAATATTTTGACGATAAGTTATATAAAGAAAAATATATTGAAAATAAAAAG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ACTTTCTTCTGAATATAGAGCTATCGTTTGTTCAGCAGAGGGGGGTGTTATATGG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GATTTTGTCATTAATAAATAATATTAATATAACCATTAAAAATGTACATATTAG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GAAGATTTTACAAGTAATCCTTCCAACTGTTTTTCTTTAGGAATTAAAATTGAAG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TTTGAATATGCCGAAAGAAGGTTTACCTTTTAATAGAGATGGATATTATACGA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GAACTCGTCAGCAATACTATGATTAATATGATAACCGTTAAGAGGTTAGCGTT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GGATTCTTTGGATATGAAAAAAATTACCAACAAAAAATATTTTAACAAGTTTAG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TTTATAAATTATTGTAATATGGATGAAAGGAATTATCCAGAAATAAATATGA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TTACACAAACGACAGTAAAAATATAAAAAAAGTACATATGAATTGTGAAATAC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TGAATAATTTTAAACGTAATAGAAAGAATAAAAAAAATAAATCAAAACATAATAAT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AATAATAATAAAATTAATAATAATACCAAAAAGTTGTTTAAAAAAAAAAAA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CGTTCTAATCAACAAAACTTAGAGAGCTTTCTCAATATAATTAAAAGTATTAAGA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CTTATTATGTTTGCAAAAATGATAATAATATAAATAAAATGGACAAAATAAATC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GATTTTATTATTAAATGATACAATTTCAGCAAAAAAAAAAAAAAATAAAATAATA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TAAAGATGAAGAACACACATAATGAACAACAAAACAAAGATAATAATTGTTC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CTATAAGTAATTTCTACAAATTTAATCCATTCTCATCAAAGAAAGAGGAGAAAGT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TGCCTATATTGATTGATGATATAAAACTTGATAATGATATAAGTTGGATAGCATG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CATTGTTTGCAGATTCTTTGGAAAATTCTTTTATCAAAGAAAAAAAAGAAGAATT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AAAGCAAAGAAATAAAAAGAAAAATAATACAAATGATAAAAATGCACAACCGGA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ATGATGATGGTTTCTATCAAACTTGTAAGACTATTGATGAGAATAAGAATATTAA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CACAATCATTCTTTTAATAATAAATTGAACAAAAATAATGAACAAATTAAAAGT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GAGAAGGAGAAGATGGGGAGTCATACTTTTATTGATAAAGATAATAATAAT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AAATAATCCTTCCTTTAATAGTGATATAAGTAATACCAGAAAACTTACTTCC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TATTTAAACAAAGCTGTCTCTTTTCTTTCTATGAAATCCTTCACCAAAATACTT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AGAAAAAGTTATCAAAAAATATGCACCGTCATAAAAATAAAGAAAATGATTTTAG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TGATCAAAATATAAGTGATGACTATTTTACTACAAAAGAAAAAATGTCCGATAT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TAACAGTGAAGATATATATTCTTCTAAATATAAAAAGAAACGAAAGAACGAAAT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AAAGATTTCAATTTTAAAAAGAATGGTTATTCGAAATATGAAAAAAAAGATGA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AATATTACGACGTTAAGGATAAAAACCAAAGTGATGAACATATTTCTACATTTCAT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CTAAAAATACTGACAAGAATTATTTTAGTTTTAGTGATAATGATAAGAATAATAA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ATATGTCACAGAACAAAAAAAAAGGAAAAAAAAAAACATATATTGAAAAGCAAGA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ATGGAAAGAATTATAAATATAAAACGAGAAACGAATATGACAAAACAAATAATGA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ATAAAAATCAAAATTTTAATGATTCAGCTCATAATTTAATATCTAATTATGAAA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ATACAACTGAATGATAAGAGGAAAGAAATAAAAATGGAACAATATAGAATTATG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CAAAAAGAACGAAATAAAAGAAAAAATAAGAAATAAGAAAAGAAAAAAAATTC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GTTTATTTGATGTATGAAAAAACATACAAAATAAATAAAAGTAAATTGAATTATTTC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TTTTTGAGGCTTACAAAAAATATCAAGCATGAATATATTATTAACCCAAATT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GAAGGATATGTAGAAATATATTTAAGTTTAATTCCAACAGATCATGGTGAACGTCC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CTAGATGTTTTTCATCTTGGGGTATACAAAGAAGAAGTCAAAATGAATTTGATGAG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TTACCTAAAATAAGTGTTTTTGTTACATTAAAAAATATGAAAATTATATTTTCCG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CAAATGTCGAATTTAATAAAATGGTTAAATTTAAATTTTGTAACATATTCTACTTG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CAGGTATCTTATCTCAATTTGAGAAGCCTAAAGCAACACCTAATGAAGAAATGTG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AATAAATGGGTTCTAAAATTATTAGATACTCATTCTTCAAAAGAAGAAAAGGA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CCGAAAAATATTGTGAATTATTTGAAAATACTCATTCTATACATATTATAAATTTG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GAACTAAGGCATTTTCAAAATTACAGGAATTAAGAAAGGATATGGAAACAAAAAT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CCAAACAATAATAATAACAACAATAATAATAATACGTATGATATGGTAAATGACAC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CAATATAATGAAATAGGCAAAAAAGAAAATGAAGTGAAACAAGTTGCTAATGAAAG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ATGTGTTAAAAAATTTAATGAAAAATGAAAAAGCATTTAATAAAATAAAGACATC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TAGAGATAAAAATTTTACCATAGACTTTTGTTTCGATATATGTATTATTAATAGCAC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GTTAACTATTGAAACATTTAATAAAATAAATACTAGAAAGGTGAACTTTGTAA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TATGCTCTATTATTACAATGTATACATTATCATAATCAAATTTCTAATACTCAAG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AGAATTCCATGGATATCGAATTATATCCATTAACATTACTTTTAATAATTAAC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GATAACAAATATATTAAACCCGAAATTAATGTATTATATATTTTAACCAAATCAG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AGGATAAATATAAATATAAAGATAAAAAGTTTCTATTCAATATGGAGAACTTTG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AAAAAGATACAAATATATTAGAAATACATATCTATATCGAAATGATAATCAAAA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CAAACGAAGACAGGCAAAAAATTGAAAAGGAACAAGAATTATATAACCATGAAA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GAAAATAATCACAATAAACAAAGAGATACATTAAAATTACATAATTTAAAAC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TTAAATATTTAATGGAAGAAAATTTTTTCTTTTCAAAAAGACAAAATAATATGT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AATGAATTATGTGATATTACATCTTTGTCAGATCCATCAATTTATTTACGATATG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CAATCATATACCATATTAGAAAAACCTGATTGTCATTTGTTTTTACATAATTGTGC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CAATATTTAATATAAACGGAGAAATAGCTAATTCATTTGTTAATGATTATTTCC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GTAGATAATAGATCAGTTTTATTTAAAAGGAAAACAAATAATTTTTCTTTTAAAA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TATTTCTTAGAATTAGGAGCTAAATATTGTAATGATATAATGGATAATTATAC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CATACTAGTTTTTTCATCGATATAGAGTTAGAAAAAATGTTATCATTTATTATAAC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CAGGACAAAAAGCAGAAATTCAGGGTTATAGCCTTAATTTAAATCCAGTAAAAGTC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GTCAATTATCTAAAAGATCAGAATCGTATAATATAGATAATTCCAAAAAAAATAT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TCTTTTTTTGTTCAATTTGAAGGAATAAATATAAAAAGAATATTAAATTGGC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CAGCTAAACATTATAAAACATATATTGATGATAATTTTATTAAACCTTTTCATGTC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TCATCCTATAAATAAAGATATATATACAAATAGAAACCAAACCCCAGATAAATTC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TAATTTAAATCGTAAGAAGAATATACCTCAATTAAATGAAAATGGAAATAGT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TGGTAATTCAAATGGTAATTCAAATGGTAATTCAAATGGTAATTCAAATGGA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TGGAAATTCAAATAAAAATTCAAATAAAAATTCAAATGAAAATTCAAATGAA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TAAGGATAACAAAATATCATACCAAAATGATAATATTTATAATAACAATAGT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GCATAAGAGAAGTAGTTCTTATAAGAATTTAAATAATGAAACAATAAATTAT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TGAAAAAAAAAAGTCGGAAATTTATAATCTTATATATAATACTAGAAAATCACT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CATATACACATTCCGAATCTGTTTCAAAAAATCATATATACGATAATAATAAA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ATATAAAAAAAAAGAAAATGAATAATAAAAAAAAGAAAAGTAAAAACAAAAAAAAC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ACAAAATTAAATAATATTAGAAGATCTTCAAGTTGTCCACCTCCTAAAAATAT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TTATTTTGATAGTAGTAATAAAAGTGATATATTATATAATGATAGAAAAACCAC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ATTCATTAAATTATATGTATGAACAAAATAGACAATCTACTATAACATATAAT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GATATTGGTTGCAAAGCATGTGATGTTTCTGGAAATTGTTGTAATATATCTAATAT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GTTGTAATTTCACTAGAGATTATTATAATTCTTATTTACTTAAATCATGGGGTAAC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GTGAACATAAAAAAAAGAATATTACACATAGCAATAATGACTTATATAAAAAAT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CAATGGAATGACATTACTAATTGTACTATATATGATAATAATGATATTGATT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AAGAAAAATAATAATGACAATTCTAATTATGTATTATCCATGAGTGGAAATAC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TACAATACATCTATGTCATATAAAATTTAATCCTACTCATCCTATGTTTATTGT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CTGAATGAAGAAAAATTATGTATTAATATTTGTGATTATGATATGGAATTTTTTTTC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TATTTTCACAAATATTTGATCATTATTCTCAACAAGAATTAGCCTGTAAAAAAAA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CATCTTTTTAAAAAATAAAATCAATTCTATATCACATTTGAATGATAAATATT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ACACCTATCATAAAAATGAAGTCAAAAAATTGGGAATTTCTAAAGATATTACAA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TTATATACAATAGCAAAACATCCTTCTCATATGTATGATGGAGAATTTATAAACTT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AAAAAGAATAAAAAATTAAAAAAACAAAAAAGACCAAAAAAGCAAAAAATAAAA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TACAAACACAAAAATGATGATTTAATAAATAATCATGAAATTAAATCAATAA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AAGAGAAAACATGACGAATTAGAACAAAATGAGGTAAATTTTTCAATTTTAAAAA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AAATAAAAGAAATTATTCACTACAAGGTCAAAGAAATAAGGAAGATATAAAAAAATAC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GATCAACACACAAGACACTAATGAATTACCTATTGACATAAAGGAAAAAGAAT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ACAAGGAAAGAAATGAAAACAAAAAGTAAAACCTTTTGTAATAAATCTAATTC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GAAAAAATACATTTGTAAATTATTCAAGTGATAACAATACAAGAACAACAAAAG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TCTTTGTTCAAGTTAAAAAATGATATTTTTAAATATAGGCAAAGTGCTGAAAAAA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AGACAAAAATATAAACGTAGATCAATATATTAATAAAAAGGATACCAAAACAG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CTATTATATAATAAAAAGGATGATGTTTCATTAAAAAGCAAAAAATTACTATTTCC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TATCTATAGATAGAATTAAAAACAGTATAAAATTTAAGAATAGCTTGGATTCGACG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ATCCAATGGAAGTCAGTATAGTGATACTATTTATGTTCACAAAACAGAATATAA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GTAATAAAAATAAAAATGAACATGTAAATGAACATATAAATAAAAATGAACACA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AAAAGAATAAACAAAAAAAAAAAAAGAATAAACTTAAAAATAAGAAGAAACATAT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AACAAAACATAATACAAATATATTATATCAGAAATATCAAATGTTTGATGAAAC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AATTCAAATAATATGCAGTATGGTTATCATAATGATGTACTCATTCCTCATGAT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GCTTTTCATCTGACGATGACTCATGGGTTGATTTATTAGAAAACTATGATAGTG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CTTTAGATGATTATGAAAAACGAAATGTTAAAAATATGCTCATCGATATTGATAAC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GAAAAGATTCTCTAATAATAATTTTATAATTACATGCAGTTTTTCTTTTTCTATC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GTATTTATCAGATTATGGAAAAGGAAAAGCCCTATGAAAAATCAAAATTTCA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CAACTGAATGGGAAAATTTGAATAGTGTGCAACTATTAGATAATATATCAAATATAG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AAGATAATAGAAATGATAACATATATAAAAGTAAAACAAAAAATATAAAAAC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ATGATGAATATAAATTATTAGATAAGAATAGTTACTATAATCTAACAAGTGTAGT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AATGAAATAAATAGATTTCATAAAAAAGAAAGACACAATATTATAGAAGATG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TTAGTTTGTGTAATAAAAATTTTATTATTTTAAATGAGCATCTACAAAAA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TTTAATAATATACAATATGGAATGCCCTTATATACAATAATATTATCAGATATATT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GTAGCTAAAGTAGAAAAAAATAATTGTGCTCATGTTTTATACTCTATGAATAACAT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TAAAGATGAAACTAATATAACATTATTAAGTATGAATTCTATATATCATAGTG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ATCTATGGAAAAAAAAACATTCCCAAACAGTTATAAATATAAAAATAATATACC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TATATATAAATAAACGAAAAAAAAATAGTTCAATGAATTCAAAAGGTGATATG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ATCGAAACTGAAGATACCTTTTTTTCTTTTGATTATTCTATAAATAATTTAG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CCAGATCTTGAAAAAACACATTTGGTGTTAATGTATTTTGGTTCTCTTTTCAAA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CACACTTTTAAATTTATTTTGAATAAAACAAAACTAAAAATTTTCTGGGAAGTTGT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ATTTCTTTCATGGATAATAAACACCAGTGATTTATTTCCACAATTAAATACAATA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ATGATATTATTAAAAAATTAGATGATAGTGAAAATAAACATTTAGATTATTTAC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ACAAAAAATAAATTATGATATATTAAATGTGAAAAAATTGAGTTCATCGTTTTC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AATGTAGGTTTTAAAATACCATTCCATATATTAATCAATCGTTATAATATAAATT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TATATTCAGGTCGAAAAAATCTTGGAAACTATAATGAAAATATGTTAGATTTTTAC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TTGATGTAGAACCAATTGAAGAATATTACATAATTACTAATGAACAGACTTGTAG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TTACAACAACGTATGTTTTATGAATAATCCAGAAGATATGAATAATATGATAAAAG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GTTTAATGAGAATTATTTTTTTAATTATACATTTAATAAACTAAATAAAAATAA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ATATCTGACATATTATATAAGGGTAATAATACAAATCAAAATGTTGTAAATTTTT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GACATCTCAAATGATAATGTTATTATAAATAATAATAATAATAATAATAATATAC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GTAATCTTAATAACAATAATATTGATAATTATAATTTGGAAAATCAAAAGAGTT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AAATTGAATCATCTTTTTTAAAAGACAACAATGTAACAATAAAATCAAATGAAG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TGAGTAATGAATATTTGTTTGAACCTTCAACAAATAATGCGAAAATTATTAATGA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TATTTCTATTGATAATTTATATGAAGAAAATGAATGCTCAGACTGTTTCCATAT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CTTAAATTATACATCATATACAAAAGAATTATGTAAAACCAAAAATTATCCAT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CACGTAGATATCGAAATTAATTATTTTGAATTTTGGATATCACTAGATCCTATTAGG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CCACAAAAGAGAAAACGCCATTGTGGTATGTATATGAATAAAAAATTATATTATCA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GAAGAAAAGAAAGACAAAAGAAAAACAGGAAAAGAGATAAACGAAAACACACCAT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AATAATAATAGATTTAATAAAGAAAAATCATTTTGCACATATTATAGTACAAGTAA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CTAGATGAAGAAAAATTAAGTAATACAACAAAATTGTGTAAAAAAATAAAATATTAC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TTGAATACAGATAAACCATATGTATTAGCAACAAAAGGTTGTTTAAAATCAGTT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TATTTTATTATATAATAGACAAGAAATAAATAATGAAGTGGATAATACATATG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CATAAACGATGATTCATCATATGATCCTTTATATGATTATTTGTTAAATAATGAAAAA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AGATAAAAGGGAATAATTATTATATTTCTAAAATGTCATCATATAATTCAGAAAA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TAAATCACAAATTAAGAATAAAGAACGTCAAAGTAATCATAATTTAAAAAACAA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TGGAGGTATTACAATATTCAAATTTAAACAATATTATAAATATAGAAGAATTTTTA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GTAAGTTCATATGTTTTCTTAATAATATGTCATCATATCTTCCATGTGTAGTGA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TATCTTTTTATCTCAAATTACAAGTGCAATAGCTAAACCAGTTACCAAAAATTCT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CTTAAAAGCTTATATTGATTGGAATAATGTACCATATAATAATATATTATTACAACCAT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CGAGCCAATTTTCAATTTGAATTGAAATTACCTAATCCAGAAATATTATTAGAACGCC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AGGAATTAATAAAATCACAAGTTTAAAAGTTATGAAAAATAATAATATAATATATA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GAAGCTGAAGGAATCGATATTAATTGTTCTTTTGAACCTATCGTTCTCAATGTTG</w:t>
      </w:r>
    </w:p>
    <w:p w:rsidR="006A1FE6" w:rsidRPr="0099751E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TCTAATACATTAACCTTATTAAATCAATTATATAATATCATTTTTGATTTTTCCAATT</w:t>
      </w:r>
    </w:p>
    <w:p w:rsidR="006A1FE6" w:rsidRPr="009975D4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TTTAAAATTATGTGCTCCAAAAAATAAAGACGCAAATGAACTCTTGATGATTAATTCATTTAATGACAATTTATATGACAACTTTACCGAATATATGATGAGTGATGATTTTTATTTTAATCTTAATGAGTCCTCATTATTATCAACATCATTAAGTAGGTCAACATCCTTATCACTTTCATCTTTTGAATTAAATAATAAATATAAATTAAAGAATATTCAAAGCAATAATGAATTATTATATACTTCAAAGAATACTCATAAATTCCAAATGAACAATGAAGATGATGACAATATGCTTGTTAATTTTAAGTTAAATTATAATAATCATAATCCAGTTAATAAGATAAATAATATAGATGAAAATATAATACCTATTGATGCGGAGGCACCAATGGTAGAACATATTGAACAAAGCGAATTGCAGGTGAAAAAAAATAATCAAGAAAAAGTTTATAGTGAAACAGAAAAAAATAAAGAAGGATTTGATGGAGTATCAATACATGATGAAAAGAAGAAATTAAATGTATCTGATAGAAATATACCTACCGAGGACAATACAAAAAGAAGTTTGAATAAACCATTGATACTTCATCATAAATATAATACTTTTATGAACAATACAAATGAACCAATTTTAAATACAGATTGTAATATGAAGGCCAACAATCAGACATATTTATTAGAATCCGATTTGAGTAATATACTACTATTTAATTTTGTTGAAAATGTTAAGGTTAGTGTTCATTTGAATTTTGATGTAATCCTTTTACAAATATGGGATTCTAATACAGCATATAACAGATGTTCATTCAATTTTGTTATTGAATATATTAATATCCGTTTCAATACTACCAATATATATGAAATGAATTTACAAAATGACAAGTTGGAATTATATAATATAAAAGAAAATAATACCTACGATGAAATATCAAAAAATAAAAAAGATCCTAATGACAATATAAATTATAGAAATAAAAATGAAAATTTTGATCAATCAAATAGGACATTGCTTCAAAGGGTATCTGAAACAAAAAATATACAAGATAGTAATATAGACAAGAGTCATTTAATTCATTCTGGTATAACTAATGATGCATGTTCAAACATGAATTCTGACATAAATAAAAAGAAATATACCTATGGAAAAAGTGCAGTAAATTTTCTAACAAATGAAAATCAATTATATGTTAATAATATAAAAAAAAAATATAGGTCAGTTGCTGGAGATATAAATATAAATATGAACAAAGAAACTAATGATAACA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GTTAACCAAAAAAAAGGAACTCGATTATTTTGAAAGTATAGATAACAATATGATGAATTGTAATATAGAAAAGGATAAAATACTAGATTTGTCAAGAAAAGAAAAAATAGATATATATAATTCAACAAAAGAAAACACAAAAATAGTAAATAGTAATCTAGAAAATAATATCAATAATAATAGTAACTATAGTAACAATAAAAATCTGTTTAGTAAATTATTTAATAGGAACAATTTCGTAAAGAATCTGAAACAATTCAAAGAAGAAATAATGAAAATTGTTAAAAAACTTTTTTGTAGAAAAAAGTTGGATGAAATATTAGAAATTATTGAAGAAAAAGGAAATGAACTTGAAACTGAAAATGAAATGTTAGGAAGAAGAAAGAAACATGAGCATTTTAAAAATATTTTTTTAAAAAATGAATTGATGTCTAATGATTTAAAAAAAAATAATGATAAGAAAAAAAGTAAAGACATAGAATGTACAATTGAATTTTTAATATATTGTGAAAATTTTAATAAAAAAGAAAATTCTTATCAAACATTTATTGAACCTATATGTACAGAAATAATAATTATGAAAAAAGAATTAAATACACCAATTCATATATATTATTATTTTTCATGGATCAATATTAACTGGAATTTTAACTTTCTAGATAATATTCTATCTTTATGTTGTAGTATCATTTTTTCTATGATTACACAAAGAACACGATTATTATTAGGAAGACATATGAATGATATAGATAAAAGAAAAAACAGAAAAAAAATAATTCAAGGACATACTAAAAATGAAAAGATGGAAGATGGATCATTGAAAAATCCACATGTTAATACAAATACAACACATCCAACTGAATACGATGATAATAATACAGAGCGAAAAAATTTAAGTGAAATCGATGATACTCAAACATCTATGTATTTACCAAATTATTATGGAGCTCTTAATGATGAACAATATAAAGATTTAGCACTTATAACTAATGAAAATATCCTTTTCAGATATAATAAATTTGATGTATTACATACCGTAAATAAGTCATTAGATACTTACATTTTCGGTGAGTTAATATTAGAAAAACTTCTTCGTAATTATCAATATTCATGTCAATATCCAGGTGATTATTTGTCAAAATATGAAAATGAATTTAATGTGGACAAAGTAAATTCTCCTTCTCAACAATTATTACATATTAAATTATTTAATTATATAAAGAAAAAGAAAAGACTAGAAATGAAAAATATATGTAAGTTAAATAATTTGTTGGGACAACCTATAGCTGTATGCACAATAATAGAAGAAAAAAAAAACATTCAATATAAAAATATAAAAATGACTAAAAGTCAAATGAAATATGAAAATAATAAATACAATAGTAAAGAAATTTATAATAATGAAAATACAATTTATGATTATAATAAAAGAAACATATTATTAAATTCTATTAATGCAATAACTAATAGTAATAGGAAGAAATATAATTCATTTAATCCATTCGAAGATTATAAATGTTTACAAATTTCAGATATGAATCATAAAAAATTAGGAAAATGTCAAAATCATAGTGAAGAATTTGGTAATTCAGATAATAGTTCTTTAAATGATACTAAGGATATTTTAAAATATCAATGGAAAATTATTAGTAATAATGAATCGCTTGATTTACCAATTCATGAAAATGGAAAGGTGAAATTTTTTCTAATAAGATTTAGATTACTAAACTACATATATGATATACCGTCAAATATATTAAATACTGAAAAAGAAAATGAAGATGTTATAAGATTAATTATACCTGAGAGAAGATTACCTCCTAATATAAATGAGCAAGTAGAACAAGAATTATATAACCAAGAAATATTAGAAATGGAACAAGAAAATGATACTATGGATTCTAATTCTCATACAATATATCCTACTAATTATCTATTTAAAAAATATGTTACAGGAAAAAATGATACTGTATGGTGTCCTAGTAATATTCCGCAACCACGTAATCATTTATTTATTTATTTTAGAACAAGTAGTAGAATTAGTCATGAGGAAAAACAAGAATATGATTTTTTTCTATCTTCCGTAGTTGCTATTAAAAATAACACTGATTTTCCTCTTTATATATTTAAATCAGTACCAGGTAATGTAAATAAAAGTAGTATCTTTAAGGAATATTTTCACAAATATAATACCAAACCATCTCCACCACCTACGTATACATTGAAGGTTGATAAAAAAATCGAATACTTAATTGAAAACCAGAATAAAGATAAAAATGATTTCTCTAATGGAAATAATGAAAATGAACAAGATAATAATATAGAAAAGAGAAATAATATATTTTACAGCACTGATCAAATTATTATTAATAATAATAATAATAATAACAATTATAATAACAATTATAATAACAATTATAATTATTGTTTTGATCCCAATAAAGACCATAATAGTTATTCAACTAGACAACACAATGAAAAACTTTCTAAACAAAAAACAAAACAAAACAAAAATAAGAACCATAAAAAAAATAATAATAGTAATGATATTTATGAGAAGAAAGATAATAAACAAGGTAATAGTAAAAACTATTCCAATAATCACCAAAATAATAATAAAGATCAGGAAGAAGGAAAGAAAAAAAATATAAACTCATCAAATGAATCTTACTTGCATAATAGAAAAATGATTAAAAATATTTTCCCCTTAATGAAATTGTCTTCTATGGAACATTATATTTCAGGAGATATAAAATTCAGTTCATTAGCTCCATTGAAATATAAAAGAAAGAAAAAGAAAAAGAAGAAGAAAAATAAATTGAAATATGAACTGCAAAAAGAATATATTAAAAAGAAAATAAAAGAATTATATTTAAAAAGTATATGGAAAAAAACACAACGTAAAAAAATTAATAAATATAAAAATGACATCAATAAAATAAATCAAAAGATAAAAGAATATTCATATGAAGAACATGCACCTTACAGAAATATTATGTCTATCAATGATCCTTTTTTTAATTTTATAAAACAAAATTCATCTTCATCTCAAAAATTATCAAATAATTCATTAAATATTTCAGATGTCACAAATATTACATTATCATCCTTATCAAGTACTTTTTTTTCTATCCATTCAAGTCAAAGTAATAATTCAACATATGAAGATTCTTTATATGATTATGATAAAGATAATTGCTTAGAACAAGCATTATTAGATGAATATTTTAAAAAGCAAAATGATGATGATGTTTTATTGGATATTATTGAAATATCTAATAATAGTAATAAATTAATTCCAATACCATTATATTGGCTAGTTGCTGAAAATTCATTCATATGGTTATCTATACAAAATGAAGAAATTTATAAAAATAAAGATTTGTATAATTTTTTAAATGAAGAAATGAATGCAGACTATTTATGTACAAAAAAAACATTAGATAATATCTTAAATTATCAATCTCCTTTTGTAGCTGATACACTTAAATTATTTAAACCATATTTGATTAAATTAAAAAATCATTTATTGAAAGAAGATAATTTATTTTCAAAAAATAAAAAAGATGAAAATGAAACTTTTATGACCAATTATAATACAAACTATATGAATTTAAAAGAAGTGTATTTCACTTCATCAGTTGTTAGTGTCTATAATCGTAATTATGTACTAAATCGAAAAGATGCTCACAATTTTTTTCAAATAAGTATTGAACATGTTCTAATGATCAATAATGGATTACCTAAAACTATGTATATAAATTGTGAAGTCTTAAAAAGTAAGCTCAAAAAGAAAAATACTATAAAGAAAAACATAAGTCACTATAAGAGTTTTCCATCAATCGAAAAATCTAAGCAATATAAAGATTCAGAAAATAGAGAAGACTCTTATGTTATAGAAAGTTCTTGTAATAAAACAAATGAAGAATATTCATCATATTATAATGACGATAAAAATGATAATGATAGTAAATATTATGATGATGGCAAACATGATGATGACAGCAAATATGATGATAACAGCAAATATGATGATAACAGCAAATATGATAATTACAACAACAACCACCATAATAATAATAATAACAATAATGATAATAATAATTTTATGTACAATGAAGGTAGTGACATGTTCTCCCAAAATTCTCATGAAGTTAAAAGAGATAAAGGTGTTGACACCTTCTATGACATACATGACGAATTAACCTTGGAAGAAAAACAAAACATGAAGAAAAAGAAAATTACATTAGTTGTTGATAAATTTAACCAACCATTAAATGAAGATACTAATAAGGATCATATATATATCGTTGATAAATATAGTGATAATAACAGAACAAATAATAAACGAGTTTTTATAAAAGAAGCTAATATTGATAGAAATGTATTTATATATAAAAATACAAAAAAAAATGAAAATGATTACATTGATGACAACGAAAAAAGTAAGAATTATATGGATGATAATAATTTTATTGTTAATATAAAAAAAGAAGAAAATAAAGATATTTATGAAATAAAAATTAATCCTGGACAAAGTATTAAATTACCTTTCCTTCTTCATAATATTACCATATCATTTGATGGATATCATTCAAGAAATATCTTTATAAATTATCCTCATAAAAAAGGAAGGGAAAAAATCATGTTAGAAAGACAAATATCTCCAGATATTTCCTCCTTTTTCACATTTGATTATGAAGAATCCAATGAAAATAATGATG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ACATAGTAGTAATAAAAGTACAATGAATTATGTAAATAATAAAAATATTAGTGAAAATACAAATAAAAATTATCATCATTTTGATAGTTCCTTATCTCTTACTGATAAAACAAAAAATCAGTTAACTTATAAAAATAGGAATCATCAAAAAAACGATGATTACCCACTATCTAAATATAGTGATTATCATAAAAGAAAAACAACAAAATATGAAGAATATCAAAAGCAATTATCTATATGGGCAATATTTAATGACTTTTATGAAACAGGCAAAAATCGATATCAAGATATATCATTAGAAAAAATTTACCATGGAACATATTCTATTTCTTGCACATTTTTTGCATCTGCATGTATCATAAATAGGTTAAGTTATCCAATTAAACTGAAACGATTAAATAATGAAAATGTGGTTGTTATTGAACCTTATATTAGAACGTTACTCCCATGTGAATTTTCCATGCGTAGAAATAAAGTAGTAATATCACATGAAACCTTAAAAGATATTAAGAATTGGAAGAATTACCCTTTAAAAAAATATATGATTAAACGAACAAAATTGATTAAAACTCGAAATTTTATTAAGAAGGATAACCAAATAATTGTGCATTCTACAAAATGTGATGATGGTAAACAGATTAAGCATAAATGGGATAATAAGCAGTTAATTCGAGGCGATAAAAATGTAAGCATAAAAAAAAACAAATCTAATGAAGAAATAATTTTAACAAAACAAAATGAAACAACAAATGAAATAAATAATGAAAAGATAAAAAGTGATATAATAAAAAATGATGGTAGTTACCAATATGATAGGAAAGAAGAAGACCATTATCATGTGGACGATAATAATGATGATGATGAAATAGAATATAATAAAAAAAATATTCCTTATAATAAGAATACTCTTTGTGGATATAAATATAAAAAGAAAAGAAGATTCAGATTTTTTTTTTATAGAAATAATATTAATAAACCCTTAGAATCAGAAGATTTTCGTATAACCGATTTATCAGTCACAAGATTAACATGTTCCAATAAAAATAAAAATATACCACAATTAAAATATAGTACTTATATGTCTATTGCTCCTATGCCTTTTTTTAGAACAACCGTTATGGAAATATTACCTTACATTGTTATAATAAATAATACAAAAATGAATATAGTTTTTCAAGAGTTTATAAAAAATTATACATATTTTAAATATAACAAACTACAACCTGGAGATTATGTAGAATTCCATCCACAGTCAAAAAAGAAAGTTATGTTAAAAATGTGCGGTATATATCAAAACACATTCGATCATTTAATTGATGATTATTTACAAAAGGAATTATATTTAGAAAACTTCGAAAAGAAAAATGAAAAATTAATAGATGATATAAAGGCAGACAAACATTATGATAAGAAAAATATGGAAAAAAAAAAAAAATACTCAACAAATAAAGAATCTAAAAAGAAAAAAAAAAATAACATTGCCAATAATTATATATGGAATATATCTAAAAGGATAACTGCATTAAAAGATATGGAAAACGTATATGATAGTAATAATAGTGCAAAATATAATGATAATGAAAAAAATTATATTAATAATAAAATGAAAAACAAAAACAAAAAAAATAAATATAAAAATAATAAGAATAAGAAGAATAATAATGAAAATAATGAAAATAATTATAGCACATCTTCAAAAAACTCATCTAACAGTACCATTGAAAATTATTCAGAAGAAGAAAATTCAAATGGACCTTTGAATTCTTCTAAACATAATAATATTAAAAAACATAAATATATGAATGAATACACATTTTTATACTGGTCTGAAGTTCTAGATTTAAATAGAGTAAGTATGATTTATTTTCGTCATCCAGTTATATCAGAAACCAATTTTAAAATAGAAGAAAAAAAATTACAAAAACTAAATTCTATATTAAGGAAATATGGTAAGAATGATGATGCTTATATAAACATTTTAAAAGAATTAATTAAAAAAAATAATCAAATAACATATAAATATAGTTGTTGTTCTATGGAAATTACAACATTTAAAGGATGTAAATTTGTACGTTTTCAAGATATTGATGTTGTACCTTATTATTTAATAAACTTAACCAAATATAATATAAAATTAAGACAAGTGGGAATTTATGAACATTCAGAAATTCTTCAAAAAATACCTCATAAAAAAAAAACATCATTTAATGAAATATTTAAAAATTATGCATTCAATTTCTCTTTTTACAATCCTTATAAAGACCCTAAATTAAAAGTTACTCTCTTATCGAATAATAAGAAAAATGATTATTATAATAATAACAGCAAATATAAAAAGGAGAAGAAAAGAACACTATTAAAAAAAATACCAAATAAATTAAAACATAATCTTAAGCATGAATTAAATTATCTAAGCTTTTTAACAAAAAATTATATAACAGCGAAAGAAGATGCAAAAATCTTGAATGACAAAATTTTCCAACTCAAAAGATTTTCACAACAAATTGAAAAATTAAATGATGAAAAAATGAATATTATTGATTTAGGAAATAATAATAATATTACCTTACTAAAATTAAATTATAAAAATTCTCTTATTTATATACTATGTACCAAAAGAACATATAATGGAAAAACCATCTATTTATTTGAAAATTATGATGATTTAATAAGTAACATCTTAAATTTTAATACTATATCATTTAATAGTAAATGTAATAGCAAATTGCTAAAATCATTCAGTTTGTTTCGTGATACAATTAAAAGCAAAAATAAATATAGTCGTAAGGATACATATAAGAAAAAAAAGAAACATATTAAATATATGAAAACGTTTATACACAATCCAAATGTTAAATATTTATTAAATTTCTTTAAAAAGAAAAGTTCGGCATCATCTATAGAAAATAAATTAAAAAAAAATATAAAACAAAAGAAAAAAAATAAAATAAACAAGGTATACAAAAATTCAAGAACAAATAAAAGGACAACACATATTATTACGGAATTATACCAAAAAAATATGTTCCACCAAGAAGAAGAAACAAAGAAAAAAAATAAAAATATCATATTAAATATGAATATATTCGCACATTTAATATTTAAAGGCATAGGAATAAGTATTAGTAATCACAATTTAGAAGAAATCCTATATTTTTCGATGGAATATATTTTAATTATTTATAAGCAAATGATAGATCGTGATTTGTTTCATATAAATATAGGATGGTTACAAATAGACAATCATACTAAAAATACTGACTATAAGAATGTGTTGTTACCAATTGTTGATTTACAAAAACAAACAAATAAAAATAACGCAAAGGAAATTAATGAAGAAAAGAAATATTTTATAAATGAGAGTAATATAGCATTATATAATAGTATTAGTAATAATAAAAGAGATGACAAATTTAATAAAATTAATAAGCATAATACCTTTCTCCATAATAGATATGATACAATTTCAGGGCATATAATTTCTGGTGATATCAATTCACGTAATTTAAAATCAAATAATTTCAAATCTTTTAATACTTTTTCTCGTAATATAAATTCTTGTAATACATTTTCTTGTAATATTAATTCTTGTAATATAAATTCTTGTAATATTAATTCTTGTAATATTAATTCTTGTAATACCTTTTCTCGTGATACCTTTCCATATAGTTTTAGATATAGCAATAATTTTTCAAAGTCTAGTACATTAAATATGATTAATTCGTTTTACTCAAATAGAAATAAATCATATAATTCATTTATAGATAATGATGTATTAATTGTTACAAATTTAAATAACCCTCTACATAATTCTTATAAAGTATTTATACCACAATTTTTTTATTCTGAATATAATTCTGTAATATATATTAGTATAATTAAATTAAAAAGAGGAAATATGAAAAATTTCTTAGAATTGTCCGATGTTCAAATAAAAGTTTCTCCTTTGTCTTTAAATATTGATTCCTATTTTATTATCGAAATGTTAAAAATATTCGACGAGTTTTTAAAAATAATCGAATTTGATTTAAGTAACTACAATTCACTTAATTTAGAAAAGAACATTGAATTGACAGATAGAGATTTCGATAGTCTAGAATATAAAAAGGATATAGGTCCTATAGAAGAATTAATTAAATATCATATATTAAAAGATTATTATTTATATGAACAAATAATTAATTTCAAGTTTAATCAAAAAGTAGATGGTATACGAAATCAAACAAATAACAAGTCACATAATTATAAAGAATTAGAAAATTATAACAAAATAAAAAAAAACAGTCAAGATAGTATATTTAATACGAATAATTTATATGACAAATCTAATTTGGATGTTATTGAATTCAAAGAATATATTAATATGCTAAATGAATATGAAAATATTAAAAAAAATAAAGCTATATCAAAAGATATAAGAAATAAGGATATGTTATCCAAAATGCATTGTACTAAAAATAATATATTAAAAAAAGGATGTACCAAAAAAAGTAGAAGAACAAAAAATATAAAATTTTACAACAAAAATGATGATGATAATAATAATAAGGTTAACGATAATAAAAAGGATTACAAAATAGATACACAAATAAATGAATATATAAAGGATAATAATAATAATAATAATAATAATAATAATAATAATACGGATAATAAACAGTACATTAATATAAAAAAAAATATAATAAACATTAACAAGTCCTGTCTAATTAATAATAAAGAGA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CATGTATTATGACACAAAGAAATATTCAGATATAGATAAGAAGAAAAAATCAGATGATAATGAAGATACACAAGTTGAACTATTAGATAAAGAGAAAATTGAATATATACAAAGATGTGATAAATATTACAAGAATTCCTTAAATAATAGAAAGAAGATATTGAGAAAAATACAAAATATAAATATAAAAAATAATTTAATAAGTTTTGACAAGATATTCATATCTAAATTAGAAATTAACGAAATGAAATTAATCATAAATATAAAAAATAAAAGTCTGAGTTATGATAAAAAAAGTGAAATAATGGAATCAAATGTAATGAATGCTTTAGTTGTATTAATTATGAATATACCAAATATAAGTGATGCACAATTACATTTTGATAAAGAGGTTAAGAAAAATATCTGTGGATCTTTATATGAACTAATATTTAATGAAATTATGAATGATTATATTACACCTGGAATGAATCAAATGGTTAATGTATTAGGTGCTATAGATTTTATAGGGAATCCATTAATAATATATAAACATTGGAAAAAGGGATATGAAACATTTATACATGATTTAAAAAAAAGTCTAGATTCATGCTCTTTTCCATTATTATTTTGTATCTTATTTTTAAATACATTAGGTAAATTTGGAAAGAGCGTATTATCAGGAATTCTAGAAGGTATTAATAGATTATGTAGTAGCTGGAGTACATGTTTTGAAAGATTTTCTAGAAATTCAGATAACTATAGTATTGTTACGAATAGTAACCTCTTTCAACATGAAATATTAGATCAACCTTCTAATTGTGCAGAAGGTATATATTATGGTTGTCAATCCTTTATAAATATTCTTACTATTAGTTTTGTTAATATAATATATAAACCATTTATAGCTATACAAAAATCAAAAGAATTTAAAAAAAAAACAGAAAAAGGGAAATACAAAATATTTTTTTTATCATTGATAGTTCTATCTTATGGTATATTTAGTGGACTTAGTAGTTTCTTTTTTGGATTTTTTAATAGCGTATTTTCTTTTTTTACATTTCTATTTATTGGTACATTAAATCAAATTCAAACCTTAACAATGAAATCTGTTGTTAGACCAAAAAAAATGAGTATAATAAAAGAATATTCCAAGTTTCTAAATTATGAATATCCATTATCCTTTTCATCTCATGTAATTAATGAAAAAAAAAGGAAGAAAGAACTTTTAAAAAAAAATATTGTTGCTATTATACTTTTATATACTATTAACGATAACACTCCAAATAATATTAAAAGTTATTTAT</w:t>
      </w:r>
      <w:bookmarkStart w:id="4" w:name="_Hlk149726712"/>
      <w:r w:rsidRPr="00C27D66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GGTGAGTAATAACGAATTAGGATATTGTC</w:t>
      </w:r>
      <w:bookmarkEnd w:id="4"/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GGATAAATTATTATGGTCTTTATATATTAATTGTATA</w:t>
      </w:r>
      <w:r w:rsidRPr="00C10E9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TCAAAGTGGATATATTATTAATCGAAATGGATAACGGAAATTTCAAGCGATATTCAATAAGCAGCCGTAAAGAAAATAAATATTTGAATAATATGAATAATAAGGAAAAGAACGATGCTAACAAACACACCAAAAATAGCATGAATAATAATAGTAATAATAATAATAATAATAATTATAATATAAATGAAAAACTTACTTGGAATGAAAAAAATAAAGAACAAAATAATCAAATTAATAATAACAGATCCACATGGAAAATAAAAAATTTATTCACCCCACAACCTTTTAGACAACTTTCCGATTTTAAACCATCGTACTATATTAGAATATTATATAAATCATTATATAAAAATAAGAAGGAAAAAAGAAAAACAAATATTTCTAATTTATTTTTATATAAAAAAAGTGATTCAAATAATAGATTGAAACGTATAATGAGGAAATCCACTTATGAAAAATATTTTGAAAATGAATTTAAAGAAGAACAAAAAGTTCATCGTTATCATACTACTTCTAAAGATATGCCTGAAGAACCAAGTGCTAAGATTTCACATATAAATGACGAAAGAAAAAAAAGAGAAAAAAAAAACAATAAAATTAATATATATGATAACTTATATCCAGACAAAACCAAAAATATTAAACATCATAATACAAAACATTATAAAAAAGAAACAAAAAAAAAACATTTAAATAAAAATAAAAATAATATTACATCATACATTGACGATCAGAATAATCATATGAAATTATGGAAACAAAATAAAAAACATAAAACAAAAAATTATAAGTATAATAATGAACATAATACTGAATATGAACATGTGAATATAAAAAAATTATTTAAATATAACAATCATAAGAAAAAAAAAAATAAATATTTATATATCTCAAAATTGGTCAAATGTGAAAATAAGGAAGTTGCATTACATGCTTTTTCACTTCTTATGTCGTTCTTAATGCACAAATCACCATATTATTTAAAAACCACTAAT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</w:t>
      </w:r>
      <w:r w:rsidR="009975D4"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</w:t>
      </w:r>
      <w:r w:rsidR="009975D4" w:rsidRPr="009975D4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caagataataataacaatattac</w:t>
      </w:r>
      <w:r w:rsidR="009975D4"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aaaagaaaaatataaatataaataaatatatatatatatatatatatatatatatatatatatttatatggggtgtgtatgttccttttcattatcatattttaaatcaaaaatagagtattataaatattttaaaccttattcttttaaaaatctctttttattgtattataattatatatatatattattaatatttaattacatattatttttctcttttattaattatcggtagttatatatagatattccttgtcaattttttaaaaatttatcttttcttttttttttttaataaaaatatataaattttgtaattaattctcaatatatatttattatacatattttaatttaaaactaatacttattatataatatatagtgtctgttaattattgggcttacattcttattaatttttaatatatatttatatattcatgaatattatatttactt</w:t>
      </w:r>
    </w:p>
    <w:p w:rsidR="009975D4" w:rsidRDefault="009975D4">
      <w:pPr>
        <w:rPr>
          <w:rStyle w:val="Strong"/>
          <w:lang w:val="en-US"/>
        </w:rPr>
      </w:pPr>
    </w:p>
    <w:p w:rsidR="009975D4" w:rsidRPr="009975D4" w:rsidRDefault="009975D4" w:rsidP="009975D4">
      <w:pPr>
        <w:rPr>
          <w:rFonts w:ascii="Courier New" w:hAnsi="Courier New" w:cs="Courier New"/>
          <w:lang w:val="en-US"/>
        </w:rPr>
      </w:pPr>
      <w:r w:rsidRPr="009975D4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s</w:t>
      </w:r>
      <w:r w:rsidRPr="009975D4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OL) amplicon size: 11</w:t>
      </w:r>
      <w:r w:rsidRPr="009975D4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03</w:t>
      </w:r>
      <w:r w:rsidRPr="009975D4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 w:rsidRPr="009975D4">
        <w:rPr>
          <w:rFonts w:ascii="Courier New" w:hAnsi="Courier New" w:cs="Courier New"/>
          <w:lang w:val="en-US"/>
        </w:rPr>
        <w:t>s</w:t>
      </w:r>
    </w:p>
    <w:p w:rsidR="009975D4" w:rsidRDefault="009975D4">
      <w:pPr>
        <w:rPr>
          <w:rStyle w:val="Strong"/>
          <w:lang w:val="en-US"/>
        </w:rPr>
      </w:pPr>
      <w:r>
        <w:rPr>
          <w:rStyle w:val="Strong"/>
          <w:lang w:val="en-US"/>
        </w:rPr>
        <w:br w:type="page"/>
      </w:r>
    </w:p>
    <w:p w:rsidR="009975D4" w:rsidRPr="009975D4" w:rsidRDefault="009975D4" w:rsidP="009975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 PF3D7_134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38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00-Halo-SW 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C135EE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-R</w:t>
      </w:r>
    </w:p>
    <w:p w:rsidR="009975D4" w:rsidRPr="009975D4" w:rsidRDefault="009975D4" w:rsidP="009975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</w:pP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attatggatccaaaggaaaaaaataaaaaataaaacaaaaaaaatattacatttatatatatatatagatttttaaatatttgtatgtatatattgtttaatttttttaatttttcatttaaaaaattttatttttatattgctaaaaatttactaaaatatgcaaaaaaatataatgcatataaaatttctttaaataaacatattgtctgaatgtattaatttcttcagaaaaaaaaaataaatataaaaatataattgtcaatatatattgataaaaaaaaaatataaataagtgaataaatatatacatatatatatatatatatatatatatatatttttatgtatgtatttatttgttgttatatttaaaaaaatagaccatagtaatgtaatataatataatatatatataatatatatatatttatttatttatttgtttatttttttatatttattaatttttgaggcaaataaagaaatatgtaaga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CAGAAATTTTTTTCAGATATATTATACAAAATATTGGGAAATTTTATATATGGTTTAAATGATGAAGAATTAGCATTAAGTGATTTATTAAGTG</w:t>
      </w:r>
    </w:p>
    <w:p w:rsidR="009975D4" w:rsidRPr="009975D4" w:rsidRDefault="009975D4" w:rsidP="009975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GAAATTGGAACTAACTAATATTCATTTAAAACAATCAGTAATAGATTTGATAGATATACCATGTCGCTTAAATTTTGGATGTGTTGGTTATTTTAAAATTAATTTACCCTTATTATATTTTATGAAGAATCCAATAAATATATATATGGAAGATGTAATAATAGTTTTGTCTACTATACCTTCTAAATATTTTGACGATAAGTTATATAAAGAAAAATATATTGAAAATAAAAAGAATTTATTACTTTCTTCTGAATATAGAGCTATCGTTTGTTCAGCAGAGGGGGGTGTTATATGGCAAATGATTTTGTCATTAATAAATAATATTAATATAACCATTAAAAATGTACATATTAGAATAGAAGATTTTACAAGTAATCCTTCCAACTGTTTTTCTTTAGGAATTAAAATTGAAGAATTATTTTTGAATATGCCGAAAGAAGGTTTACCTTTTAATAGAGATGGATATTATACGAAAAAAAAAGAACTCGTCAGCAATACTATGATTAATATGATAACCGTTAAGAGGTTAGCGTTTTATATGGATTCTTTGGATATGAAAAAAATTACCAACAAAAAATATTTTAACAAGTTTAGAGATATATTTATAAATTATTGTAATATGGATGAAAGGAATTATCCAGAAATAAATATGAAATCAAATTACACAAACGACAGTAAAAATATAAAAAAAGTACATATGAATTGTGAAATACAAAACATGAATAATTTTAAACGTAATAGAAAGAATAAAAAAAATAAATCAAAACATAATAATCATAAAAATAATAATAAAATTAATAATAATACCAAAAAGTTGTTTAAAAAAAAAAAAAATAAACGTTCTAATCAACAAAACTTAGAGAGCTTTCTCAATATAATTAAAAGTATTAAGAAAAGTTCTTATTATGTTTGCAAAAATGATAATAATATAAATAAAATGGACAAAATAAATCAAAGGATTTTATTATTAAATGATACAATTTCAGCAAAAAAAAAAAAAAATAAAATAATAAATAATAATATAAAGATGAAGAACACACATAATGAACAACAAAACAAAGATAATAATTGTTCAATATCTATAAGTAATTTCTACAAATTTAATCCATTCTCATCAAAGAAAGAGGAGAAAGTAGACATGCCTATATTGATTGATGATATAAAACTTGATAATGATATAAGTTGGATAGCATGTATTACATTGTTTGCAGATTCTTTGGAAAATTCTTTTATCAAAGAAAAAAAAGAAGAATTATTAAAAAAGCAAAGAAATAAAAAGAAAAATAATACAAATGATAAAAATGCACAACCGGAGAAGGATGATGATGGTTTCTATCAAACTTGTAAGACTATTGATGAGAATAAGAATATTAAAGATCACAATCATTCTTTTAATAATAAATTGAACAAAAATAATGAACAAATTAAAAGTAATAATTATGAGAAGGAGAAGATGGGGAGTCATACTTTTATTGATAAAGATAATAATAATAATAATAATAAAAATAATCCTTCCTTTAATAGTGATATAAGTAATACCAGAAAACTTACTTCCAATTATTATTTAAACAAAGCTGTCTCTTTTCTTTCTATGAAATCCTTCACCAAAATACTTCAGAAGAAAAAGTTATCAAAAAATATGCACCGTCATAAAAATAAAGAAAATGATTTTAGTTCAAATGATCAAAATATAAGTGATGACTATTTTACTACAAAAGAAAAAATGTCCGATATAGATTTTAACAGTGAAGATATATATTCTTCTAAATATAAAAAGAAACGAAAGAACGAAATGAAAAAAAAAGATTTCAATTTTAAAAAGAATGGTTATTCGAAATATGAAAAAAAAGATGAAGAGAAATATTACGACGTTAAGGATAAAAACCAAAGTGATGAACATATTTCTACATTTCATCATTCTAAAAATACTGACAAGAATTATTTTAGTTTTAGTGATAATGATAAGAATAATAAGAAATATATGTCACAGAACAAAAAAAAAGGAAAAAAAAAAACATATATTGAAAAGCAAGAAGATTATGGAAAGAATTATAAATATAAAACGAGAAACGAATATGACAAAACAAATAATGAGAGTTATAAAAATCAAAATTTTAATGATTCAGCTCATAATTTAATATCTAATTATGAAAAATGTATACAACTGAATGATAAGAGGAAAGAAATAAAAATGGAACAATATAGAATTATGAATTATATCAAAAAGAACGAAATAAAAGAAAAAATAAGAAATAAGAAAAGAAAAAAAATTCATTCAGTTTATTTGATGTATGAAAAAACATACAAAATAAATAAAAGTAAATTGAATTATTTCTATATATTTTTGAGGCTTACAAAAAATATCAAGCATGAATATATTATTAACCCAAATTATTTTGAAGGATATGTAGAAATATATTTAAGTTTAATTCCAACAGATCATGGTGAACGTCCATTTTCTAGATGTTTTTCATCTTGGGGTATACAAAGAAGAAGTCAAAATGAATTTGATGAGTGCTTACCTAAAATAAGTGTTTTTGTTACATTAAAAAATATGAAAATTATATTTTCCGATAAACAAATGTCGAATTTAATAAAATGGTTAAATTTAAATTTTGTAACATATTCTACTTGGAAAGCAGGTATCTTATCTCAATTTGAGAAGCCTAAAGCAACACCTAATGAAGAAATGTGTTATATAAATAAATGGGTTCTAAAATTATTAGATACTCATTCTTCAAAAGAAGAAAAGGAAGATGCCGAAAAATATTGTGAATTATTTGAAAATACTCATTCTATACATATTATAAATTTGCTAAGAACTAAGGCATTTTCAAAATTACAGGAATTAAGAAAGGATATGGAAACAAAAATGAAACCAAACAATAATAATAACAACAATAATAATAATACGTATGATATGGTAAATGACACAAACCAATATAATGAAATAGGCAAAAAAGAAAATGAAGTGAAACAAGTTGCTAATGAAAGTATTAATGTGTTAAAAAATTTAATGAAAAATGAAAAAGCATTTAATAAAATAAAGACATCATTTAGAGATAAAAATTTTACCATAGACTTTTGTTTCGATATATGTATTATTAATAGCACAATTTTGTTAACTATTGAAACATTTAATAAAATAAATACTAGAAAGGTGAACTTTGTAAAAACATATGCTCTATTATTACAATGTATACATTATCATAATCAAATTTCTAATACTCAAGAATTTAAGAATTCCATGGATATCGAATTATATCCATTAACATTACTTTTAATAATTAACAATTTAGATAACAAATATATTAAACCCGAAATTAATGTATTATATATTTTAACCAAATCAGATAAGAAGGATAAATATAAATATAAAGATAAAAAGTTTCTATTCAATATGGAGAACTTTGATATATTAAAAAGATACAAATATATTAGAAATACATATCTATATCGAAATGATAATCAAAAGAATTCAAACGAAGACAGGCAAAAAATTGAAAAGGAACAAGAATTATATAACCATGAAAATGAAAATGAAAATAATCACAATAAACAAAGAGATACATTAAAATTACATAATTTAAAACAAAAATTTAAATATTTAATGGAAGAAAATTTTTTCTTTTCAAAAAGACAAAATAATATGTATTGTAATGAATTATGTGATATTACATCTTTGTCAGATCCATCAATTTATTTACGATATGATTCTCAATCATATACCATATTAGAAAAACCTGATTGTCATTTGTTTTTACATAATTGTGCTTATTCAATATTTAATATAAACGGAGAAATAGCTAATTCATTTGTTAATGATTATTTCCATTTTGTAGATAATAGATCAGTTTTATTTAAAAGGAAAACAAATAATTTTTCTTTTAAAAAAAAAGAATATTTCTTAGAATTAGGAGCTAAATATTGTAATGATATAATGGATAATTATACAAAACATACTAGTTTTTTCATCGATATAGAGTTAGAAAAAATGTTATCATTTATTATAACAAAATCAGGACAAAAAGCAGAAATTCAGGGTT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ATAGCCTTAATTTAAATCCAGTAAAAGTCGTAAGTCAATTATCTAAAAGATCAGAATCGTATAATATAGATAATTCCAAAAAAAATATATATGATTCTTTTTTTGTTCAATTTGAAGGAATAAATATAAAAAGAATATTAAATTGGCATGAAGCAGCTAAACATTATAAAACATATATTGATGATAATTTTATTAAACCTTTTCATGTCCTTTTTCATCCTATAAATAAAGATATATATACAAATAGAAACCAAACCCCAGATAAATTCTTTTTTAATTTAAATCGTAAGAAGAATATACCTCAATTAAATGAAAATGGAAATAGTAATTCAAATGGTAATTCAAATGGTAATTCAAATGGTAATTCAAATGGTAATTCAAATGGAAATTCAAATGGAAATTCAAATAAAAATTCAAATAAAAATTCAAAT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AATTCAAATGAAAATTCAAATAAGGATAACAAAATATCATACCAAAATGATAATATTTATAATAACAATAGTAATAATATGCATAAGAGAAGTAGTTCTTATAAGAATTTAAATAATGAAACAATAAATTATAATAATGATGAAAAAAAAAAGTCGGAAATTTATAATCTTATATATAATACTAGAAAATCACTAAGTTCATATACACATTCCGAATCTGTTTCAAAAAATCATATATACGATAATAATAAAAATATATATATAAAAAAAAAGAAAATGAATAATAAAAAAAAGAAAAGTAAAAACAAAAAAAACAAAAAAACAAAATTAAATAATATTAGAAGATCTTCAAGTTGTCCACCTCCTAAAAATATAAATATTTATTTTGATAGTAGTAATAAAAGTGATATATTATATAATGATAGAAAAACCACTTTATATTCATTAAATTATATGTATGAACAAAATAGACAATCTACTATAACATATAATAATTGTGATATTGGTTGCAAAGCATGTGATGTTTCTGGAAATTGTTGTAATATATCTAATATATGTTGTTGTAATTTCACTAGAGATTATTATAATTCTTATTTACTTAAATCATGGGGTAACAAATGTGAACATAAAAAAAAGAATATTACACATAGCAATAATGACTTATATAAAAAATATGAAAAACAATGGAATGACATTACTAATTGTACTATATATGATAATAATGATATTGATTATAATAAAAAGAAAAATAATAATGACAATTCTAATTATGTATTATCCATGAGTGGAAATACATTTTTTACAATACATCTATGTCATATAAAATTTAATCCTACTCATCCTATGTTTATTGTTAAACTGAATGAAGAAAAATTATGTATTAATATTTGTGATTATGATATGGAATTTTTTTTCTTAATATTTTCACAAATATTTGATCATTATTCTCAACAAGAATTAGCCTGTAAAAAAAAGAATATCATCTTTTTAAAAAATAAAATCAATTCTATATCACATTTGAATGATAAATATTATTACAACACCTATCATAAAAATGAAGTCAAAAAATTGGGAATTTCTAAAGATATTACAAATGAGTTATATACAATAGCAAAACATCCTTCTCATATGTATGATGGAGAATTTATAAACTTAAAGAAAAAGAATAAAAAATTAAAAAAACAAAAAAGACCAAAAAAGCAAAAAATAAAAAATAAAAAATACAAACACAAAAATGATGATTTAATAAATAATCATGAAATTAAATCAATAAATGGTAAGAGAAAACATGACGAATTAGAACAAAATGAGGTAAATTTTTCAATTTTAAAAAAAACAAATAAAAGAAATTATTCACTACAAGGTCAAAGAAATAAGGAAGATATAAAAAAATACAATATGATCAACACACAAGACACTAATGAATTACCTATTGACATAAAGGAAAAAGAATATAAAGAAACAAGGAAAGAAATGAAAACAAAAAGTAAAACCTTTTGTAATAAATCTAATTCATACAGAAAAAATACATTTGTAAATTATTCAAGTGATAACAATACAAGAACAACAAAAGAATTGTCTTTGTTCAAGTTAAAAAATGATATTTTTAAATATAGGCAAAGTGCTGAAAAAAAATATGAAGACAAAAATATAAACGTAGATCAATATATTAATAAAAAGGATACCAAAACAGATATACTATTATATAATAAAAAGGATGATGTTTCATTAAAAAGCAAAAAATTACTATTTCCTAATTTATCTATAGATAGAATTAAAAACAGTATAAAATTTAAGAATAGCTTGGATTCGACGTATGTATCCAATGGAAGTCAGTATAGTGATACTATTTATGTTCACAAAACAGAATATAAGAATGGTAATAAAAATAAAAATGAACATGTAAATGAACATATAAATAAAAATGAACACAAAAGAAAAAAGAATAAACAAAAAAAAAAAAAGAATAAACTTAAAAATAAGAAGAAACATATAAATAAAACAAAACATAATACAAATATATTATATCAGAAATATCAAATGTTTGATGAAACATGCAATTCAAATAATATGCAGTATGGTTATCATAATGATGTACTCATTCCTCATGATAATTATAGCTTTTCATCTGACGATGACTCATGGGTTGATTTATTAGAAAACTATGATAGTGATGAATCTTTAGATGATTATGAAAAACGAAATGTTAAAAATATGCTCATCGATATTGATAACATAAAGAAAAGATTCTCTAATAATAATTTTATAATTACATGCAGTTTTTCTTTTTCTATCAAAAATGTATTTATCAGATTATGGAAAAGGAAAAGCCCTATGAAAAATCAAAATTTCAAAACAACTGAATGGGAAAATTTGAATAGTGTGCAACTATTAGATAATATATCAAATATAGAATATAATAAAGATAATAGAAATGATAACATATATAAAAGTAAAACAAAAAATATAAAAACAGAATATGATGAATATAAATTATTAGATAAGAATAGTTACTATAATCTAACAAGTGTAGTAAAAGAAAATGAAATAAATAGATTTCATAAAAAAGAAAGACACAATATTATAGAAGATGATGATAATATTAGTTTGTGTAATAAAAATTTTATTATTTTAAATGAGCATCTACAAAAAAATATGTTTAATAATATACAATATGGAATGCCCTTATATACAATAATATTATCAGATATATTTTTTGTAGCTAAAGTAGAAAAAAATAATTGTGCTCATGTTTTATACTCTATGAATAACATAGATATTAAAGATGAAACTAATATAACATTATTAAGTATGAATTCTATATATCATAGTGATTTAAAATCTATGGAAAAAAAAACATTCCCAAACAGTTATAAATATAAAAATAATATACCTGATAATATATATATAAATAAACGAAAAAAAAATAGTTCAATGAATTCAAAAGGTGATATGGAAAAAATCGAAACTGAAGATACCTTTTTTTCTTTTGATTATTCTATAAATAATTTAGATTTACCAGATCTTGAAAAAACACATTTGGTGTTAATGTATTTTGGTTCTCTTTTCAAAAATAATCACACTTTTAAATTTATTTTGAATAAAACAAAACTAAAAATTTTCTGGGAAGTTGTAGATGAATTTCTTTCATGGATAATAAACACCAGTGATTTATTTCCACAATTAAATACAATACAATATGATATTATTAAAAAATTAGATGATAGTGAAAATAAACATTTAGATTATTTACATAAAATACAAAAAATAAATTATGATATATTAAATGTGAAAAAATTGAGTTCATCGTTTTCTACTAATGTAGGTTTTAAAATACCATTCCATATATTAATCAATCGTTATAATATAAATTATGAAATATATTCAGGTCGAAAAAATCTTGGAAACTATAATGAAAATATGTTAGATTTTTACAATGTTGATGTAGAACCAATTGAAGAATATTACATAATTACTAATGAACAGACTTGTAGAAGTTACAACAACGTATGTTTTATGAATAATCCAGAAGATATGAATAATATGATAAAAGAAATTTTGTTTAATGAGAATTATTTTTTTAATTATACATTTAATAAACTAAATAAAAATAAGAACATATCTGACATATTATATAAGGGTAATAATACAAATCAAAATGTTGTAAATTTTTATAATGACATCTCAAATGATAATGTTATTATAAATAATAATAATAATAATAATAATATACAAAATTGTAATCTTAATAACAATAATATTGATAATTATAATTTGGAAAATCAAAAGAGTTATATAAAAATTGAATCATCTTTTTTAAAAGACAACAATGTAACAATAAAATCAAATGAAGAATTATTGAGTAATGAATATTTGTTTGAACCTTCAACAAATAATGCGAAAATTATTAATGAAAATAATATTTCTATTGATAATTTATATGAAGAAAATGAATGCTCAGACTGTTTCCATATGATGAACTTAAATTATACATCATATACAAAAGAATTATGTAAAACCAAAAATTATCCATATATTCACGTAGATATCGAAATTAATTATTTTGAATTTTGGATATCACTAGATCCTATTAGGATACCACAAAAGAGAAAACGCCATTGTGGTATGTATATGAATAAAAAATTATATTATCATGAAAGAAGAAAAGAAAGACAAAAGAAAAACAGGAAAAGAGATAAACGAAAACACACCATAATTAATAATAATAGATTTAATAAAGAAAAATCATTTTGCACATATTATAGTACAAGTAAAGTTCTAGATGAAGAAA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ATTAAGTAATACAACAAAATTGTGTAAAAAAATAAAATATTACAAAAATTTGAATACAGATAAACCATATGTATTAGCAACAAAAGGTTGTTTAAAATCAGTTCTTTTTATTTTATTATATAATAGACAAGAAATAAATAATGAAGTGGATAATACATATGAATTCATAAACGATGATTCATCATATGATCCTTTATATGATTATTTGTTAAATAATGAAAAAGATAAGATAAAAGGGAATAATTATTATATTTCTAAAATGTCATCATATAATTCAGAAAATTATATTAAATCACAAATTAAGAATAAAGAACGTCAAAGTAATCATAATTTAAAAAACAAATTAATGGAGGTATTACAATATTCAAATTTAAACAATATTATAAATATAGAAGAATTTTTAAATAGTAAGTTCATATGTTTTCTTAATAATATGTCATCATATCTTCCATGTGTAGTGAATATGAATATCTTTTTATCTCAAATTACAAGTGCAATAGCTAAACCAGTTACCAAAAATTCTTTCTTAAAAGCTTATATTGATTGGAATAATGTACCATATAATAATATATTATTACAACCATTTCGAGCCAATTTTCAATTTGAATTGAAATTACCTAATCCAGAAATATTATTAGAACGCCTTTTAGGAATTAATAAAATCACAAGTTTAAAAGTTATGAAAAATAATAATATAATATATAAAAATGAAGCTGAAGGAATCGATATTAATTGTTCTTTTGAACCTATCGTTCTCAATGTTGATTCTAATACATTAACCTTATTAAATCAATTATATAATATCATTTTTGATTTTTCCAATTATATTTTAAAATTATGTGCTCCAAAAAATAAAGACGCAAATGAACTCTTGATGATTAATTCATTTAATGACAATTTATATGACAACTTTACCGAATATATGATGAGTGATGATTTTTATTTTAATCTTAATGAGTCCTCATTATTATCAACATCATTAAGTAGGTCAACATCCTTATCACTTTCATCTTTTGAATTAAATAATAAATATAAATTAAAGAATATTCAAAGCAATAATGAATTATTATATACTTCAAAGAATACTCATAAATTCCAAATGAACAATGAAGATGATGACAATATGCTTGTTAATTTTAAGTTAAATTATAATAATCATAATCCAGTTAATAAGATAAATAATATAGATGAAAATATAATACCTATTGATGCGGAGGCACCAATGGTAGAACATATTGAACAAAGCGAATTGCAGGTGAAAAAAAATAATCAAGAAAAAGTTTATAGTGAAACAGAAAAAAATAAAGAAGGATTTGATGGAGTATCAATACATGATGAAAAGAAGAAATTAAATGTATCTGATAGAAATATACCTACCGAGGACAATACAAAAAGAAGTTTGAATAAACCATTGATACTTCATCATAAATATAATACTTTTATGAACAATACAAATGAACCAATTTTAAATACAGATTGTAATATGAAGGCCAACAATCAGACATATTTATTAGAATCCGATTTGAGTAATATACTACTATTTAATTTTGTTGAAAATGTTAAGGTTAGTGTTCATTTGAATTTTGATGTAATCCTTTTACAAATATGGGATTCTAATACAGCATATAACAGATGTTCATTCAATTTTGTTATTGAATATATTAATATCCGTTTCAATACTACCAATATATATGAAATGAATTTACAAAATGACAAGTTGGAATTATATAATATAAAAGAAAATAATACCTACGATGAAATATCAAAAAATAAAAAAGATCCTAATGACAATATAAATTATAGAAATAAAAATGAAAATTTTGATCAATCAAATAGGACATTGCTTCAAAGGGTATCTGAAACAAAAAATATACAAGATAGTAATATAGACAAGAGTCATTTAATTCATTCTGGTATAACTAATGATGCATGTTCAAACATGAATTCTGACATAAATAAAAAGAAATATACCTATGGAAAAAGTGCAGTAAATTTTCTAACAAATGAAAATCAATTATATGTTAATAATATAAAAAAAAAATATAGGTCAGTTGCTGGAGATATAAATATAAATATGAACAAAGAAACTAATGATAACATGTTAACCAAAAAAAAGGAACTCGATTATTTTGAAAGTATAGATAACAATATGATGAATTGTAATATAGAAAAGGATAAAATACTAGATTTGTCAAGAAAAGAAAAAATAGATATATATAATTCAACAAAAGAAAACACAAAAATAGTAAATAGTAATCTAGAAAATAATATCAATAATAATAGTAACTATAGTAACAATAAAAATCTGTTTAGTAAATTATTTAATAGGAACAATTTCGTAAAGAATCTGAAACAATTCAAAGAAGAAATAATGAAAATTGTTAAAAAACTTTTTTGTAGAAAAAAGTTGGATGAAATATTAGAAATTATTGAAGAAAAAGGAAATGAACTTGAAACTGAAAATGAAATGTTAGGAAGAAGAAAGAAACATGAGCATTTTAAAAATATTTTTTTAAAAAATGAATTGATGTCTAATGATTTAAAAAAAAATAATGATAAGAAAAAAAGTAAAGACATAGAATGTACAATTGAATTTTTAATATATTGTGAAAATTTTAATAAAAAAGAAAATTCTTATCAAACATTTATTGAACCTATATGTACAGAAATAATAATTATGAAAAAAGAATTAAATACACCAATTCATATATATTATTATTTTTCATGGATCAATATTAACTGGAATTTTAACTTTCTAGATAATATTCTATCTTTATGTTGTAGTATCATTTTTTCTATGATTACACAAAGAACACGATTATTATTAGGAAGACATATGAATGATATAGATAAAAGAAAAAACAGAAAAAAAATAATTCAAGGACATACTAAAAATGAAAAGATGGAAGATGGATCATTGAAAAATCCACATGTTAATACAAATACAACACATCCAACTGAATACGATGATAATAATACAGAGCGAAAAAATTTAAGTGAAATCGATGATACTCAAACATCTATGTATTTACCAAATTATTATGGAGCTCTTAATGATGAACAATATAAAGATTTAGCACTTATAACTAATGAAAATATCCTTTTCAGATATAATAAATTTGATGTATTACATACCGTAAATAAGTCATTAGATACTTACATTTTCGGTGAGTTAATATTAGAAAAACTTCTTCGTAATTATCAATATTCATGTCAATATCCAGGTGATTATTTGTCAAAATATGAAAATGAATTTAATGTGGACAAAGTAAATTCTCCTTCTCAACAATTATTACATATTAAATTATTTAATTATATAAAGAAAAAGAAAAGACTAGAAATGAAAAATATATGTAAGTTAAATAATTTGTTGGGACAACCTATAGCTGTATGCACAATAATAGAAGAAAAAAAAAACATTCAATATAAAAATATAAAAATGACTAAAAGTCAAATGAAATATGAAAATAATAAATACAATAGTAAAGAAATTTATAATAATGAAAATACAATTTATGATTATAATAAAAGAAACATATTATTAAATTCTATTAATGCAATAACTAATAGTAATAGGAAGAAATATAATTCATTTAATCCATTCGAAGATTATAAATGTTTACAAATTTCAGATATGAATCATAAAAAATTAGGAAAATGTCAAAATCATAGTGAAGAATTTGGTAATTCAGATAATAGTTCTTTAAATGATACTAAGGATATTTTAAAATATCAATGGAAAATTATTAGTAATAATGAATCGCTTGATTTACCAATTCATGAAAATGGAAAGGTGAAATTTTTTCTAATAAGATTTAGATTACTAAACTACATATATGATATACCGTCAAATATATTAAATACTGAAAAAGAAAATGAAGATGTTATAAGATTAATTATACCTGAGAGAAGATTACCTCCTAATATAAATGAGCAAGTAGAACAAGAATTATATAACCAAGAAATATTAGAAATGGAACAAGAAAATGATACTATGGATTCTAATTCTCATACAATATATCCTACTAATTATCTATTTAAAAAATATGTTACAGGAAAAAATGATACTGTATGGTGTCCTAGTAATATTCCGCAACCACGTAATCATTTATTTATTTATTTTAGAACAAGTAGTAGAATTAGTCATGAGGAAAAACAAGAATATGATTTTTTTCTATCTTCCGTAGTTGCTATTAAAAATAACACTGATTTTCCTCTTTATATATTTAAATCAGTACCAGGTAATGTAAATAAAAGTAGTATCTTTAAGGAATATTTTCACAAATATAATACCAAACCATCTCCACCACCTACGTATACATTGAAGGTTGATAAAAAAATCGAATACTTAATTGAAAACCAGAATAAAGATAAAAATGATTTCTCTAATGGAAATAATGAAAATGAACAAGATAATAATATAGAAAAGAGAAATAATATATTTTACAGCACTGATCAAATTATTATTAATAATAATAATAATAATAACAATTATAATAACAATTATAATAACAATTATAATTATTGTTTTGATCCCAATAAAGACCATAATAGTTATTCAACTAGACAACACAATGAAAAACTTTCTAAACAAAAAACAAAACAAAACAAAAATAAGAACCATAAAAAAAATAATAATAGTAATGATATTTATGAGAAGAAAGATAATAAACAAGGTAATAGTAAAAACTATTCCAATAATCACCAAAATAATAATAAAGATC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GGAAGAAGGAAAGAAAAAAAATATAAACTCATCAAATGAATCTTACTTGCATAATAGAAAAATGATTAAAAATATTTTCCCCTTAATGAAATTGTCTTCTATGGAACATTATATTTCAGGAGATATAAAATTCAGTTCATTAGCTCCATTGAAATATAAAAGAAAGAAAAAGAAAAAGAAGAAGAAAAATAAATTGAAATATGAACTGCAAAAAGAATATATTAAAAAGAAAATAAAAGAATTATATTTAAAAAGTATATGGAAAAAAACACAACGTAAAAAAATTAATAAATATAAAAATGACATCAATAAAATAAATCAAAAGATAAAAGAATATTCATATGAAGAACATGCACCTTACAGAAATATTATGTCTATCAATGATCCTTTTTTTAATTTTATAAAACAAAATTCATCTTCATCTCAAAAATTATCAAATAATTCATTAAATATTTCAGATGTCACAAATATTACATTATCATCCTTATCAAGTACTTTTTTTTCTATCCATTCAAGTCAAAGTAATAATTCAACATATGAAGATTCTTTATATGATTATGATAAAGATAATTGCTTAGAACAAGCATTATTAGATGAATATTTTAAAAAGCAAAATGATGATGATGTTTTATTGGATATTATTGAAATATCTAATAATAGTAATAAATTAATTCCAATACCATTATATTGGCTAGTTGCTGAAAATTCATTCATATGGTTATCTATACAAAATGAAGAAATTTATAAAAATAAAGATTTGTATAATTTTTTAAATGAAGAAATGAATGCAGACTATTTATGTACAAAAAAAACATTAGATAATATCTTAAATTATCAATCTCCTTTTGTAGCTGATACACTTAAATTATTTAAACCATATTTGATTAAATTAAAAAATCATTTATTGAAAGAAGATAATTTATTTTCAAAAAATAAAAAAGATGAAAATGAAACTTTTATGACCAATTATAATACAAACTATATGAATTTAAAAGAAGTGTATTTCACTTCATCAGTTGTTAGTGTCTATAATCGTAATTATGTACTAAATCGAAAAGATGCTCACAATTTTTTTCAAATAAGTATTGAACATGTTCTAATGATCAATAATGGATTACCTAAAACTATGTATATAAATTGTGAAGTCTTAAAAAGTAAGCTCAAAAAGAAAAATACTATAAAGAAAAACATAAGTCACTATAAGAGTTTTCCATCAATCGAAAAATCTAAGCAATATAAAGATTCAGAAAATAGAGAAGACTCTTATGTTATAGAAAGTTCTTGTAATAAAACAAATGAAGAATATTCATCATATTATAATGACGATAAAAATGATAATGATAGTAAATATTATGATGATGGCAAACATGATGATGACAGCAAATATGATGATAACAGCAAATATGATGATAACAGCAAATATGATAATTACAACAACAACCACCATAATAATAATAATAACAATAATGATAATAATAATTTTATGTACAATGAAGGTAGTGACATGTTCTCCCAAAATTCTCATGAAGTTAAAAGAGATAAAGGTGTTGACACCTTCTATGACATACATGACGAATTAACCTTGGAAGAAAAACAAAACATGAAGAAAAAGAAAATTACATTAGTTGTTGATAAATTTAACCAACCATTAAATGAAGATACTAATAAGGATCATATATATATCGTTGATAAATATAGTGATAATAACAGAACAAATAATAAACGAGTTTTTATAAAAGAAGCTAATATTGATAGAAATGTATTTATATATAAAAATACAAAAAAAAATGAAAATGATTACATTGATGACAACGAAAAAAGTAAGAATTATATGGATGATAATAATTTTATTGTTAATATAAAAAAAGAAGAAAATAAAGATATTTATGAAATAAAAATTAATCCTGGACAAAGTATTAAATTACCTTTCCTTCTTCATAATATTACCATATCATTTGATGGATATCATTCAAGAAATATCTTTATAAATTATCCTCATAAAAAAGGAAGGGAAAAAATCATGTTAGAAAGACAAATATCTCCAGATATTTCCTCCTTTTTCACATTTGATTATGAAGAATCCAATGAAAATAATGATGAACATAGTAGTAATAAAAGTACAATGAATTATGTAAATAATAAAAATATTAGTGAAAATACAAATAAAAATTATCATCATTTTGATAGTTCCTTATCTCTTACTGATAAAACAAAAAATCAGTTAACTTATAAAAATAGGAATCATCAAAAAAACGATGATTACCCACTATCTAAATATAGTGATTATCATAAAAGAAAAACAACAAAATATGAAGAATATCAAAAGCAATTATCTATATGGGCAATATTTAATGACTTTTATGAAACAGGCAAAAATCGATATCAAGATATATCATTAGAAAAAATTTACCATGGAACATATTCTATTTCTTGCACATTTTTTGCATCTGCATGTATCATAAATAGGTTAAGTTATCCAATTAAACTGAAACGATTAAATAATGAAAATGTGGTTGTTATTGAACCTTATATTAGAACGTTACTCCCATGTGAATTTTCCATGCGTAGAAATAAAGTAGTAATATCACATGAAACCTTAAAAGATATTAAGAATTGGAAGAATTACCCTTTAAAAAAATATATGATTAAACGAACAAAATTGATTAAAACTCGAAATTTTATTAAGAAGGATAACCAAATAATTGTGCATTCTACAAAATGTGATGATGGTAAACAGATTAAGCATAAATGGGATAATAAGCAGTTAATTCGAGGCGATAAAAATGTAAGCATAAAAAAAAACAAATCTAATGAAGAAATAATTTTAACAAAACAAAATGAAACAACAAATGAAATAAATAATGAAAAGATAAAAAGTGATATAATAAAAAATGATGGTAGTTACCAATATGATAGGAAAGAAGAAGACCATTATCATGTGGACGATAATAATGATGATGATGAAATAGAATATAATAAAAAAAATATTCCTTATAATAAGAATACTCTTTGTGGATATAAATATAAAAAGAAAAGAAGATTCAGATTTTTTTTTTATAGAAATAATATTAATAAACCCTTAGAATCAGAAGATTTTCGTATAACCGATTTATCAGTCACAAGATTAACATGTTCCAATAAAAATAAAAATATACCACAATTAAAATATAGTACTTATATGTCTATTGCTCCTATGCCTTTTTTTAGAACAACCGTTATGGAAATATTACCTTACATTGTTATAATAAATAATACAAAAATGAATATAGTTTTTCAAGAGTTTATAAAAAATTATACATATTTTAAATATAACAAACTACAACCTGGAGATTATGTAGAATTCCATCCACAGTCAAAAAAGAAAGTTATGTTAAAAATGTGCGGTATATATCAAAACACATTCGATCATTTAATTGATGATTATTTACAAAAGGAATTATATTTAGAAAACTTCGAAAAGAAAAATGAAAAATTAATAGATGATATAAAGGCAGACAAACATTATGATAAGAAAAATATGGAAAAAAAAAAAAAATACTCAACAAATAAAGAATCTAAAAAGAAAAAAAAAAATAACATTGCCAATAATTATATATGGAATATATCTAAAAGGATAACTGCATTAAAAGATATGGAAAACGTATATGATAGTAATAATAGTGCAAAATATAATGATAATGAAAAAAATTATATTAATAATAAAATGAAAAACAAAAACAAAAAAAATAAATATAAAAATAATAAGAATAAGAAGAATAATAATGAAAATAATGAAAATAATTATAGCACATCTTCAAAAAACTCATCTAACAGTACCATTGAAAATTATTCAGAAGAAGAAAATTCAAATGGACCTTTGAATTCTTCTAAACATAATAATATTAAAAAACATAAATATATGAATGAATACACATTTTTATACTGGTCTGAAGTTCTAGATTTAAATAGAGTAAGTATGATTTATTTTCGTCATCCAGTTATATCAGAAACCAATTTTAAAATAGAAGAAAAAAAATTACAAAAACTAAATTCTATATTAAGGAAATATGGTAAGAATGATGATGCTTATATAAACATTTTAAAAGAATTAATTAAAAAAAATAATCAAATAACATATAAATATAGTTGTTGTTCTATGGAAATTACAACATTTAAAGGATGTAAATTTGTACGTTTTCAAGATATTGATGTTGTACCTTATTATTTAATAAACTTAACCAAATATAATATAAAATTAAGACAAGTGGGAATTTATGAACATTCAGAAATTCTTCAAAAAATACCTCATAAAAAAAAAACATCATTTAATGAAATATTTAAAAATTATGCATTCAATTTCTCTTTTTACAATCCTTATAAAGACCCTAAATTAAAAGTTACTCTCTTATCGAATAATAAGAAAAATGATTATTATAATAATAACAGCAAATATAAAAAGGAGAAGAAAAGAACACTATTAAAAAAAATACCAAATAAATTAAAACATAATCTTAAGCATGAATTAAATTATCTAAGCTTTTTAACAAAAAATTATATAACAGCGAAAGAAGATGCAAAAATCTTGAATGACAAAATTTTCCAACTCAAAAGATTTTCACAACAAATTGAAAAATTAAATGATGAAAAAATGAATATTATTGATTTAGGAAATAATAATAATATTACCTTACTAAAATTAAATTATAAAAATTCTCTTATTTATATACTATGTACCAAAAGAACAT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TAATGGAAAAACCATCTATTTATTTGAAAATTATGATGATTTAATAAGTAACATCTTAAATTTTAATACTATATCATTTAATAGTAAATGTAATAGCAAATTGCTAAAATCATTCAGTTTGTTTCGTGATACAATTAAAAGCAAAAATAAATATAGTCGTAAGGATACATATAAGAAAAAAAAGAAACATATTAAATATATGAAAACGTTTATACACAATCCAAATGTTAAATATTTATTAAATTTCTTTAAAAAGAAAAGTTCGGCATCATCTATAGAAAATAAATTAAAAAAAAATATAAAACAAAAGAAAAAAAATAAAATAAACAAGGTATACAAAAATTCAAGAACAAATAAAAGGACAACACATATTATTACGGAATTATACCAAAAAAATATGTTCCACCAAGAAGAAGAAACAAAGAAAAAAAATAAAAATATCATATTAAATATGAATATATTCGCACATTTAATATTTAAAGGCATAGGAATAAGTATTAGTAATCACAATTTAGAAGAAATCCTATATTTTTCGATGGAATATATTTTAATTATTTATAAGCAAATGATAGATCGTGATTTGTTTCATATAAATATAGGATGGTTACAAATAGACAATCATACTAAAAATACTGACTATAAGAATGTGTTGTTACCAATTGTTGATTTACAAAAACAAACAAATAAAAATAACGCAAAGGAAATTAATGAAGAAAAGAAATATTTTATAAATGAGAGTAATATAGCATTATATAATAGTATTAGTAATAATAAAAGAGATGACAAATTTAATAAAATTAATAAGCATAATACCTTTCTCCATAATAGATATGATACAATTTCAGGGCATATAATTTCTGGTGATATCAATTCACGTAATTTAAAATCAAATAATTTCAAATCTTTTAATACTTTTTCTCGTAATATAAATTCTTGTAATACATTTTCTTGTAATATTAATTCTTGTAATATAAATTCTTGTAATATTAATTCTTGTAATATTAATTCTTGTAATACCTTTTCTCGTGATACCTTTCCATATAGTTTTAGATATAGCAATAATTTTTCAAAGTCTAGTACATTAAATATGATTAATTCGTTTTACTCAAATAGAAATAAATCATATAATTCATTTATAGATAATGATGTATTAATTGTTACAAATTTAAATAACCCTCTACATAATTCTTATAAAGTATTTATACCACAATTTTTTTATTCTGAATATAATTCTGTAATATATATTAGTATAATTAAATTAAAAAGAGGAAATATGAAAAATTTCTTAGAATTGTCCGATGTTCAAATAAAAGTTTCTCCTTTGTCTTTAAATATTGATTCCTATTTTATTATCGAAATGTTAAAAATATTCGACGAGTTTTTAAAAATAATCGAATTTGATTTAAGTAACTACAATTCACTTAATTTAGAAAAGAACATTGAATTGACAGATAGAGATTTCGATAGTCTAGAATATAAAAAGGATATAGGTCCTATAGAAGAATTAATTAAATATCATATATTAAAAGATTATTATTTATATGAACAAATAATTAATTTCAAGTTTAATCAAAAAGTAGATGGTATACGAAATCAAACAAATAACAAGTCACATAATTATAAAGAATTAGAAAATTATAACAAAATAAAAAAAAACAGTCAAGATAGTATATTTAATACGAATAATTTATATGACAAATCTAATTTGGATGTTATTGAATTCAAAGAATATATTAATATGCTAAATGAATATGAAAATATTAAAAAAAATAAAGCTATATCAAAAGATATAAGAAATAAGGATATGTTATCCAAAATGCATTGTACTAAAAATAATATATTAAAAAAAGGATGTACCAAAAAAAGTAGAAGAACAAAAAATATAAAATTTTACAACAAAAATGATGATGATAATAATAATAAGGTTAACGATAATAAAAAGGATTACAAAATAGATACACAAATAAATGAATATATAAAGGATAATAATAATAATAATAATAATAATAATAATAATAATACGGATAATAAACAGTACATTAATATAAAAAAAAATATAATAAACATTAACAAGTCCTGTCTAATTAATAATAAAGAGAACATGTATTATGACACAAAGAAATATTCAGATATAGATAAGAAGAAAAAATCAGATGATAATGAAGATACACAAGTTGAACTATTAGATAAAGAGAAAATTGAATATATACAAAGATGTGATAAATATTACAAGAATTCCTTAAATAATAGAAAGAAGATATTGAGAAAAATACAAAATATAAATATAAAAAATAATTTAATAAGTTTTGACAAGATATTCATATCTAAATTAGAAATTAACGAAATGAAATTAATCATAAATATAAAAAATAAAAGTCTGAGTTATGATAAAAAAAGTGAAATAATGGAATCAAATGTAATGAATGCTTTAGTTGTATTAATTATGAATATACCAAATATAAGTGATGCACAATTACATTTTGATAAAGAGGTTAAGAAAAATATCTGTGGATCTTTATATGAACTAATATTTAATGAAATTATGAATGATTATATTACACCTGGAATGAATCAAATGGTTAATGTATTAGGTGCTATAGATTTTATAGGGAATCCATTAATAATATATAAACATTGGAAAAAGGGATATGAAACATTTATACATGATTTAAAAAAAAGTCTAGATTCATGCTCTTTTCCATTATTATTTTGTATCTTATTTTTAAATACATTAGGTAAATTTGGAAAGAGCGTATTATCAGGAATTCTAGAAGGTATTAATAGATTATGTAGTAGCTGGAGTACATGTTTTGAAAGATTTTCTAGAAATTCAGATAACTATAGTATTGTTACGAATAGTAACCTCTTTCAACATGAAATATTAGATCAACCTTCTAATTGTGCAGAAGGTATATATTATGGTTGTCAATCCTTTATAAATATTCTTACTATTAGTTTTGTTAATATAATATATAAACCATTTATAGCTATACAAAAATCAAAAGAATTTAAAAAAAAAACAGAAAAAGGGAAATACAAAATATTTTTTTTATCATTGATAGTTCTATCTTATGGTATATTTAGTGGACTTAGTAGTTTCTTTTTTGGATTTTTTAATAGCGTATTTTCTTTTTTTACATTTCTATTTATTGGTACATTAAATCAAATTCAAACCTTAACAATGAAATCTGTTGTTAGACCAAAAAAAATGAGTATAATAAAAGAATATTCCAAGTTTCTAAATTATGAATATCCATTATCCTTTTCATCTCATGTAATTAATGAAAAAAAAAGGAAGAAAGAACTTTTAAAAAAAAATATTGTTGCTATTATACTTTTATATACTATTAACGATAACACTCCAAATAATATTAAAAGTTATTTAT</w:t>
      </w:r>
      <w:r w:rsidRPr="00C27D66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GGTGAGTAATAACGAATTAGGATATTGTC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GGATAAATTATTATGGTCTTTATATATTAATTGTATA</w:t>
      </w:r>
      <w:r w:rsidRPr="00C10E9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TCAAAGTGGATATATTATTAATCGAAATGGATAACGGAAATTTCAAGCGATATTCAATAAGCAGCCGTAAAGAAAATAAATATTTGAATAATATGAATAATAAGGAAAAGAACGATGCTAACAAACACACCAAAAATAGCATGAATAATAATAGTAATAATAATAATAATAATAATTATAATATAAATGAAAAACTTACTTGGAATGAAAAAAATAAAGAACAAAATAATCAAATTAATAATAACAGATCCACATGGAAAATAAAAAATTTATTCACCCCACAACCTTTTAGACAACTTTCCGATTTTAAACCATCGTACTATATTAGAATATTATATAAATCATTATATAAAAATAAGAAGGAAAAAAGAAAAACAAATATTTCTAATTTATTTTTATATAAAAAAAGTGATTCAAATAATAGATTGAAACGTATAATGAGGAAATCCACTTATGAAAAATATTTTGAAAATGAATTTAAAGAAGAACAAAAAGTTCATCGTTATCATACTACTTCTAAAGATATGCCTGAAGAACCAAGTGCTAAGATTTCACATATAAATGACGAAAGAAAAAAAAGAGAAAAAAAAAACAATAAAATTAATATATATGATAACTTATATCCAGACAAAACCAAAAATATTAAACATCATAATACAAAACATTATAAAAAAGAAACAAAAAAAAAACATTTAAATAAAAATAAAAATAATATTACATCATACATTGACGATCAGAATAATCATATGAAATTATGGAAACAAAATAAAAAACATAAAACAAAAAATTATAAGTATAATAATGAACATAATACTGAATATGAACATGTGAATATAAAAAAATTATTTAAATATAACAATCATAAGAAAAAAAAAAATAAATATTTATATATCTCAAAATTGGTCAAATGTGAAAATAAGGAAGTTGCATTACATGCTTTTTCACTTCTTATGTCGTTCTTAATGCACAAATCACCATATTATTTAAAAACCACTAAT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CTAGGTCAGGATTGAGATCAAGATCTGCTGCTGCTGGTGCTGGTGGTGCTGCTAGAGCTGCTCTGCAGAGAGGAGTACAAGTTGAAACAATATCACCAGGAGATGGT</w:t>
      </w:r>
      <w:r w:rsidRPr="00CE11E9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CGTACATTTCCAAAAAGAGGTCAA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TTGTGTTGTACATTATACTGGAATGCTTGAAGATGGAAAGAAATTTGATTCATCTCGTGATAGAAATAAACCATTTAAATTTATGCTAGGTAAACAAGAAGTAATACGAGGTTGGGAAGAAGGAGTTGCTCAAA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n-US"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n-US"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CE11E9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ggaattgtgagcggataacaatttcacacagg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cagctatgaccatgattacgccaagctatttaggtgacactatagaagcggccgctagATCAAAGTGGATATATTATTAATCGAAATGGATAACGGAAATTTCAAGCGATATTCAATAAGCAGCCGTAAAGAAAATAAATATTTGAATAATATGAATAATAAGGAAAAGAACGATGCTAACAAACACACCAAAAATAGCATGAATAATAATAGTAATAATAATAATAATAATAATTATAATATAAATGAAAAACTTACTTGGAATGAAAAAAATAAAGAACAAAATAATCAAATTAATAATAACAGATCCACATGGAAAATAAAAAATTTATTCACCCCACAACCTTTTAGACAACTTTCCGATTTTAAACCATCGTACTATATTAGAATATTATATAAATCATTATATAAAAATAAGAAGGAAAAAAGAAAAACAAATATTTCTAATTTATTTTTATATAAAAAAAGTGATTCAAATAATAGATTGAAACGTATAATGAGGAAATCCACTTATGAAAAATATTTTGAAAATGAATTTAAAGAAGAACAAAAAGTTCATCGTTATCATACTACTTCTAAAGATATGCCTGAAGAACCAAGTGCTAAGATTTCACATATAAATGACGAAAGAAAAAAAAGAGAAAAAAAAAACAATAAAATTAATATATATGATAACTTATATCCAGACAAAACCAAAAATATTAAACATCATAATACAAAACATTATAAAAAAGAAACAAAAAAAAAACATTTAAATAAAAATAAAAATAATATTACATCATACATTGACGATCAGAATAATCATATGAAATTATGGAAACAAAATAAAAAACATAAAACAAAAAATTATAAGTATAATAATGAACATAATACTGAATATGAACATGTGAATATAAAAAAATTATTTAAATATAACAATCATAAGAAAAAAAAAAATAAATATTTATATATCTCAAAATTGGTCAAATGTGAAAATAAGGAAGTTGCATTACATGCTTTTTCACTTCTTATGTCGTTCTTAATGCACAAATCACCATATTATTTAAAAACCACTAAT</w:t>
      </w:r>
      <w:r w:rsidRPr="0099751E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caagataataataacaatattac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aaaagaaaaatataaatataaataaatatatatatatatatatatatatatatatatatatatttatatggggtgtgtatgttccttttcattatcatattttaaatcaaaaatagagtattataaatattttaaaccttattcttttaaaaatctctttttattgtattataattatatatatatattattaatatttaattacatattatttttctcttttattaattatcggtagttatatatagatattccttgtcaattttttaaaaatttat</w:t>
      </w:r>
      <w:r w:rsidRPr="009975D4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cttttcttttttttttttaataaaaatatataaattttgtaattaattctcaatatatatttattatacatattttaatttaaaactaatacttattatataatatatagtgtctgttaattattgggcttacattcttattaatttttaatatatatttatatattcatgaatattatatttactt</w:t>
      </w:r>
    </w:p>
    <w:p w:rsidR="00CE11E9" w:rsidRDefault="00CE11E9">
      <w:pPr>
        <w:rPr>
          <w:rStyle w:val="Strong"/>
          <w:lang w:val="en-US"/>
        </w:rPr>
      </w:pPr>
    </w:p>
    <w:p w:rsidR="00CE11E9" w:rsidRPr="004506A7" w:rsidRDefault="00CE11E9" w:rsidP="00CE11E9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02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2F21FB" w:rsidRDefault="00CE11E9" w:rsidP="00CE11E9">
      <w:pPr>
        <w:rPr>
          <w:rStyle w:val="Strong"/>
          <w:lang w:val="en-US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5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  <w:r w:rsidRPr="00C953EF">
        <w:rPr>
          <w:rStyle w:val="Strong"/>
          <w:lang w:val="en-US"/>
        </w:rPr>
        <w:t xml:space="preserve"> </w:t>
      </w:r>
    </w:p>
    <w:p w:rsidR="00C953EF" w:rsidRPr="00C953EF" w:rsidRDefault="00C953EF" w:rsidP="00CE11E9">
      <w:pPr>
        <w:rPr>
          <w:rStyle w:val="Strong"/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C953EF">
        <w:rPr>
          <w:rStyle w:val="Strong"/>
          <w:lang w:val="en-US"/>
        </w:rPr>
        <w:br w:type="page"/>
      </w:r>
    </w:p>
    <w:p w:rsidR="001F45C8" w:rsidRDefault="00053D1D" w:rsidP="001F45C8">
      <w:pPr>
        <w:pStyle w:val="Heading2"/>
        <w:rPr>
          <w:rStyle w:val="Strong"/>
          <w:lang w:val="en-US"/>
        </w:rPr>
      </w:pPr>
      <w:r w:rsidRPr="00C953EF">
        <w:rPr>
          <w:rStyle w:val="Strong"/>
          <w:lang w:val="en-US"/>
        </w:rPr>
        <w:lastRenderedPageBreak/>
        <w:t>&gt; PF3D7_1324300 (PfVPS13L6)</w:t>
      </w:r>
      <w:r w:rsidR="001F45C8" w:rsidRPr="001F45C8">
        <w:rPr>
          <w:rStyle w:val="Strong"/>
          <w:lang w:val="en-US"/>
        </w:rPr>
        <w:t xml:space="preserve"> </w:t>
      </w:r>
    </w:p>
    <w:p w:rsidR="00D65492" w:rsidRPr="0037487A" w:rsidRDefault="00D65492" w:rsidP="00D65492">
      <w:pPr>
        <w:rPr>
          <w:lang w:val="en-US"/>
        </w:rPr>
      </w:pPr>
      <w:r w:rsidRPr="00D6549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ttttttaaaacaaaggtgtatatatttgttttgttaattttgatacgtttctaatattggtaaattatatttactcatatacaaaatttatgaaataaaattataactcttttgaagattttttaatcataatataaaataattaaattatatacagtaattttttttattattttattattttatttttttatcatttttttttttttttttctatcatctcaatttataatgatgtgagaaattatttatttatttgtttttcttttttttttttctttgttaaaatatactgtgtatgaatatttatacaaatacatactatattgaatgataatatatatatataacaaaaagaaatttataatttgtttgatttaattttattcttttgttaaatgtggccatccgtgttgtatcctcgtgtgggtgcctcattttattatttattctgaaccttcgaaag</w:t>
      </w:r>
      <w:r w:rsidRPr="00D65492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Pr="00655DF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CTTATTTAATATATTAAGGAACACCTCATTTGAGATAGATGCAATAAAAATAAATTTTCTCTTCTTTAAGAGTTTGATAATTTATAATGTACCTTTAAAAAACATTGAAATAAGAAAGATTCTTTTTCATTTTTATTTTATAAAAAGGTTCCTTTCGTTAATCTTTAACAAGCACGCAAATGAGGATGACAATAATAAAACTGAAATAAAAAAAAAAAATAATAAAATAAAAAAAAATAAAATAAAAAATAATAATAATAATAATAATAATAATAATAATAATAATAATAATAGTAGTAGTAGCAGTAGTTGTTGTAGCAATAGGAATAATGACATATATGATAATTATAATCATCATAATGATAATAAAATAGATAATTATAAAAATTTGAAAAAAGATTATATTGATAATAGACATAATAATAATCATTCCAATAAATATAATAACGAAGAAAATATAAATGTCTCGAAAAAAAACAAAGAGGAGATATTTATAAAATCTATAAAGGTATCCATAAATTGGTCCGAGGTTGAACAATATAATTCTTATTATAATATTTATTTTAAATTAGCTAATCAAAATATTATATGTAGAATATTATATTACATATTTTTTAAGTTATTATTATATTGGTTTATTAAAATATTTTTTAAATTTTATTATATTAAAATTGAACAAGTACATGTAAATATATATTATAACTATAAACATAGGCACATAAAATATTGCGATAATAAAAAAAATATTTCTAAAAGTATAAATGTATATAATATAAAATTTTATGATCTATCTGTTTTTTATAATACACTCAAAGATACTATAACAAAAATTGAACAAAATGATTCTCAAAAGAAAAAACAAATTATATCAAGGAAAGATATCCAAAAATTAAGTGCCCAAGATAATCAAACAAATAACAATAATAATATGGAGAATCACACATATGATAATGTTCAACATAGTACATATCAAAAAATATATAATAATTTATGTTGTTACAACACGTTTAATATATTTTGTAAAAAAATTATTCTTTTTAAAGAAAATAATCACTACAATAATTTAATACACGTCAAACATCCAACCATTATATTGGATAATCATAAGAACAAGTTTTTTTTTCCTTTTTTTCATATAAACCTTAAGACATGCGAGTTAAAAGAAATTTGTTATTTATTAAATTATATAAACAAAGACCATTTTATAAACGATTTAATATATATTATTGAAAGGAATGAACTTGCCAGTTATGTAAATTATAAAGAGAAAAAGAATTCAAATTATGAACACACAACAACAAGACAAAATGAAAATAAGAATTATTGTAAGTACTTTTTAAATTGTTCATTTTTTTTTAATTACTTATTTATTCATTTATATTTAAAAAATAAATTACTATTAAAAAATGAAATTCATAAATTACATATAATAAAAAAAAATTGTGGAAATAATAAGCATTGTAATAATAATGTATGTTATTATAATAATAAAAGTGAAAAAAAATTACCTGACCGTTTCGAGCTATTTTTCAATTATCTCCTGACTTATTCAGAAAAAAATGTAATTCGCATTGGTCAGAAAAAAAAAAAAAAAAAAAAATATAACAATAATAATGATAATAATAATAATAATAATAATAATAATATAATAAACGAAATATATTTAAAAGAGGAGAAGATATGTACTTCATACGATAATCCAAACAATGAGAACAAAATATTAAATAATAAATATAATTATAATGATCTAAATATTGATCCGAAAAGTATTTATGATATGAGTGAGCATCATGAACGTATGATTAAACATGAAGAGGGAGAAAACAAAATGAATTATTATGATGAGGAAATCTTTATGAAAGAAGATGAAAAAGAAAGGAACTTCAATTTAAAAATATATCAAAATTGTAAAAGTTCTTTGTCTTTAATAAAACTTTTTGTAATTTTTGAAATTAAAGAGATGTTGGAATTATACGAAATAGTACAAAAGGAATTATTACTTCCTCATTTGTATATAAATAAAAAAGAGTATGATACAACTACTACAAATAATGATAATAATAAGGATAATTTTTTGGTGAGTTCACTTCTTTCTACCGATATATATATACAAGAATTTAATCTGTTCATAAATAGAAATATAAATAAAAATATAATATTAAATCAAAACACCATTTTCATAAAAAATAGAAATGAAGAGTTGTGTTGTGATAAATCACAAATGGTTGATAAGGAAGAAATTATAAAAATAGAAATTGAAGAGATAAAAAATGAAAATAAGAAGAATGATATATACATAGGAATAAGAGATCAAAGAAGTGTTAATCAATACAATGTCGAGAATACTTATAAGGATATTCCTAAAGAAAATATAGAAAGAGAAAGAAACGTACATTTAAATAATATATTATGCACTAGTGTTTATTATGAAGAGGATGTCTTATATGAATACTCATTATGTGAAAAAATAAATATTATATTAAAAATAGAAAGAGAAGATTCATTTAATAAAAAAATTAATAATGATAAAAACATTATTGTAACGATATATGCTCATAATTTTCTTGGCTATATGTTACCTACACATGTAAATTTTATTTATTATTTATATTCTATATATTATTTAAGAAAAAAAAAAAGTACACATATTTTTAATTGTTGTATGAGAAATGTATTACGAGAAAAATGTCGAGTGAATAAAAAAAAATTATATGAATATAAAAATACTGAGTATAAAGAAAAAGATGAAAAAGATGAAAAAAAAAGTTCCCTTTTTATTATTAAAATAATTAGCAAAAATGTTAAATTACAATTTTTTTGTATTTCAAACAAATATAATGTTCTTAATAATGATTGTAATGTTGTATGTACAAAGAAAGGAAATAATAAAAATGTGATAAATAATAATATAATCTCACCTTTGTGTATTACATTTAGCTTATATTATTTTTTAAAAATGAATTTAAATTATAAACATTTGTCTTATAAAACATATTGTTTGAATAATCATTATTTTTATTTTAGTAATATAAAAGTTCAGTTGTTATCATGTTCTAATATTTTGAGAGATATTTGTATTCTTGAAAAGAAAAAAAAAAATTATACATCATGTAGAAAAAGAAGTAAAGAACTTTCAAATGATGGGAATACATATAAGAACCTTCCTTGTGATATGTATTTAAAAATTAGTGACAAAAAAATTGATATAAATATAATTAATAATGTTAAAATAATTTTTCTTAATTTTATTATATATCAAATATATATAGCTATACGAAGAATTGTTTATTTAGATAATATAAAATTAAATTATAAAAGTACGAAAAAAAAAAAATTCATAAATGAAGAAAAGAGAAAAAGGAAAGTGAAACAAAATATATATCATCATATGTTATTAAAAAAAAATTATTTCTTAAGGAAAACGAAGAATGTGCCATTTGAAAAAAATAAAGAAAAAAAATATATATATGATGATAATAATGATGATAATAATGGAGATAATAATGGAGATAATTATAATATTAAAGATTTATTCCTTCTAAATAAGAATGCGATTTATAATAGCTATTATTATCCATATGATCAACAAGAAGAACATAATAATAATAATAATAATAAGAAGAAGAAGAAGAAGAAGAAGAAAAAAAAAAAAACCGAATCAGATGTAACAATACCTATAAATTACAAAAGAAAAGATCCAAATAAGATATGCACATATTACAATTTTTATAATATGAAAAAAAAAAAAAAGACATCACTATTTGACTTTTCTCACCTTTTAAAATATATTATCCATATAAAAT</w:t>
      </w:r>
      <w:r w:rsidRPr="00655DF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AAAAAGTCATATTACATTTATATCATTTGATAATGTTTATAATAGTTTAGAAAAATTAATAAATATAAAAAAAAATGAGGATTTATTAAAAAATCAATATGAAATATATTTATGTAGTAATCTATGTATATATTATTTCGATTTGTTACATAGATATAATATAAAAAAGAATAATTTTATTAAGTTGTTCATGGATTTTTATGTATTCAAAATATATAAAAGATTATATAAGAATAAAATATTTAATATGTGTAGTTTTAAAAGATATTATAATAATCATTTGGAAAAAAATGAAAATAACATAAATACAAAGCAACATAAAATAAATAATTATAATACTATTCAAAATAATGAAGAGTCACCTTATTTTCGTTTGATAAGTACAATAAGGAATATAGATTTCTCATATGAAGTATTAAAAAGTTATCATAAGAATCAACATATTCATGATATTAATAAAAAATTTGATGACAAGGTTTATAATATGAAAAAGGGTATTATATATGATGAGTTTATAAGAAACATAAAAAAGTATAATACAAATACAAAAATATATTGTAACCATATTTCTGTTATATATAAGAGCAATGATTTTTTTAATTTTGTCAATAATTATATTTTAAGGGATTTTTTAAATATATTTTCATTAAAGCATCCATATGAAATAAAACAAAAAGAAATGAAATATATAAAAGAAATGAAATATATAAAAGAAATGAAATATATAAAAGAAATGAAATATATAAAAGAAATGAAATATATAAAAGAAATGAAATATATAAAAGAAATGAAATATATAAAAGAAATGAAAGATATAAAAGAAATGAAAGATATGAAAGATATAAAAGAAATGAAAGATATAAAAGAAATGAAAGATATGAAAGATATAAAAGAAATGAAAGATATGAAAGATATAAAAGAAATGAAAGATATGAAAGATATAAAAGATATAAAAGATATAAAAGAAATATTAAATTATAACAATATGATGATAAATACATATGGTAGTAATAAACACTTATGTAATAATCATGAGTATTATAATTTTGTGCATGATGAAGTGTGTAATATGTTCCGTTTACGTAATTTTATTATTTTTAAAAATATGATTAAAAAGGAACATGTGGAACATACTAAAGGATATGAATCGAAGGGTTTTTCTTCATATAATAATATGTATAGAATAGAAAAGAAAAATATGAAAAATATGATTATAAGTTTGAATAAATATAAATTTGATTTTAATAATGTACTTTTATATATTCCATCTATATATAATAATAATAATAAGTTTTTAATTTTTAAAAGTAGAAATATACATATAAAAAATAAATATATATTTAAAAAAGAAGATAATAAAATAAAATTATATGATAAGATATTAGTATATTTTTTAAATAATTATTGTTTTTCATATCCAACAAAAAATAAGGTTATGGATAATTTCCATATTCTTATTCAATATTATAGAAATGTTTTATATAAAAAGAAGAATCCTCTTTTTTTTCTGAAAATATTTTTATGTGGAGTATTACATATGTGTCCAGAAGATTTTAATTTATTACAACAAATATGTGTGGACAATTTGTTAAATAATAATGTGGAATATTTCTATGATAAGTTATATTATAATTTTGTACATAAACAGGAAAATCAAAAAAATAATAAAAAAAATAATAATAATAATAAAAAAAAAAATAATAATAATAATAATAAAAAAAATAATAATAATAATAATAAAAAAGAAATACTTAAATCAATATTACATTGTAATGATAATAAAAATTTTGAGGGTAACCAAGATAAGAATGATCATAGAACTGTGTATAATATAAAGAAAGGGAAATATAGAAAAGATAAAAGAAAGACTTATAAAGATATGCATATAATATTACACTTTTTAAATTTTCAGATATTTATAAAAAATAATTATTTAAAATGTAATATGCTTTATATATATAGTACATATATTAATGTAGATATTATAAAATATATAAATAATAAAGATACTATAATAACACATATAAAAGGATTCATACCTATAGTATTAAGTTATTTATATATGTATCCAAATAATATAATAATGTATCATAAAAAATTGAATAAGAAAGAATATATAAATATTATATCCAGAAAATATAATAGATATCTATATTTTGATATTTCTCAATTTAATATGTTTATAAAAAATGAAGTCAAAAAAAAAAATATATCTATATTCCATGAAAAAAATAATTTATTAAAACAAAATGAGTGTTATGAAATATTTTATAAGAGAACTAAAGATAATTTTATTGGTAAGGAAATATGCAATGATATTAACATAAAAATTAAAAGTCTTTATATAAATTCGGACATTTTTGAATTATATAGTTTATATATTTTTTATTTTGTATGTGATAAAAATCTATTTATATATGAAATAAACAAATTGGTACAGTTTGAAAGGTATATAAAAAGGTTAAATAGGAATATCTTATCATCATTAGATATGAAAAAAAAAAAAAAAAATAATAATAAAAAAAAAAATAATAATATATATAAAAATAAAAATAATAATATATATATAAATAAAAATAATAATATATATAAAAATAAAAATTTATTAATAATAAGGGATAAAGAAAGTTATCATGATAACAATTATTTTGATATGCTAATATATTTATATAAAAAAAAAAAAATGAAAAATATAAAAGATACCGATTTTAATAATTATAGTAGTTATATAAAATATAATAATATTTATAAAATAAATGTAAACATTAAACATTTATCTTTTATATTTAATTTTATGTTTTATGAACATATCATACAACCTACCAAATTATTTTATAAACAAATAGTAAAAAAAAAAAAGAAAAAAGATGTATATAATACTAATAATAAAAGACAATACAAAAATGAATTATGTATTCTGTATAAAGGATATTTCTATGTTAATTTTATATTTAATACATGGAAAAATATGGTTCATTATTTTGTTCATAATAAAAAGTATATGTGTATCAATGGTTATATTTTTGATGTTAATAACATCGTAGAGAATAAAAAAAAAAACGTAAGTAATGTAAATCGTATATGTGAACAAAATAATATGTCATTTTATAAGGATCCTATTTTTGATAATGATATTAATAAAAAAGAAACAAATAAAAATCGACATTATTTTCAAAATAAAGAATATTCCGATATTTTAAGTGTGTTACTACATTTATATGAAAATGTGAATAATATACATAATGAAAATTTAAATATACATAATGGAAATTTAAATATACATAATGAAAATATTAATATATATTTTACGATAAAAAAAAGTAATAAGTTATATTTACTAAGCCCTAACATTTCATATGTTTTAAGTTCAAATATGAATATACAATTAAATTGTCAGTATAATAAGGATATATATTTTGTGGATAATATAAAAAAAATAAAATTCAATTATTTTAATTTTAACGATATATATACAGACCATCTTGGTTATAGAGGGATATCCCCTGCCCATAAAAATAATGACCCTAAAGATGAATATGAAGATATAAATATAAATACAAATGAAAAAATAAATACAAATGAAAAAATAAATACAAATGAAAAAATAAATACAAATGAAAAAATAAATACAAATGAAAAAATAAATACAAATGAAAAAATAAATACAAATGAAAAAATAAATACAAATATATATACAAATATATGTAAAAATAATCCATTTACAAATGTTATTTATGATATCAAATTATTATACCACACGTCCGACGTAAAAACATGTAATAAAAATGAATATCCGTTATTAAATAATGTACATAAAGAATATAATAAATTGGATACATTGAAAACAAATAAGGATTGTTCGAATCCATTTTTTATAAATATAAAAATAAAAAATTTAAATATAAATATCACATTAAAAGATTTATTATATTTAATAAATAAGTTCAAAGAAATAAATTATTTTATAACATATTATGAAGATATACATGTATTATTGTTTTATAAGTTATCTAGAGAAATGTTATGTAACCAATATATATGTAGAATAAAAAAAGAAAAAAGAAATACATCTTCTCATACAATTTTTTTTTTAAATGTAGACATGTACAAATGTTCTTTCAATATATATAAACCTATATGTTGGTATAAACAAAAAGAAATGTATCATAAAAAAAAAATTGTAAAAATAATTTCTAATGGATCTTTTTCTTATACATCTTGTATTAACAAAAAAAAGGATATAGATAATACTATCTTTAAAAAAATGAATATTTCTTTACACACGGATATTTTTTTTTCAAATAATAATATAAATGAAGAATTTGTAAGAAACATATATGTTACATTTA</w:t>
      </w:r>
      <w:r w:rsidRPr="00655DF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TTATGTAAAACGTAAAGAACAAAATAATCTTTTTGTTATCCTTCAAAATGATAGTATTAATGTATTTATTACAAAAAATGTCTTCAGGAAAATTTTTTATATTTATCAATGTATAACACATGTGAATAATAATATATGTAATGTTAAAAATAAAAAAAAATATAATTGTAATTATAATAAAAAAATATATAATTGTAATTATAATAAAAAAAAATATAATTGTAATTATAATAAAAAAATATATAATTGTAATTATAATAAAAAAAAATATAATTGTAATTATAATAAAAAAAAATATAATTGTAATTATAATAAAAAAAAATATAATTGTAATTATAATAAAAAAATATATAGTTGTAATTATAATAAAAAAATATATAGTTGTAATTATAATAATAGGGACGTGAAAAATTATGACCTTACAAATATCCATATTAATGAAAAGAATAACAAATATGATACATTACAAATTATACAAAATAAAAAAGACCTTTTTCAATATAATAAAGATCATATATATTATAATTCTAGAGACATATACAGTTTATTAAATAATTATAAAGAGAAAATATTTTTTAATCAAAGTGAAGATATATATAATTTGAAAAATGATAAGGAAACCTGCTTACTAATGTTTTATATAAATAAAAAGAAGAAAAAAACAAAGAGTAAAGAATATCCACAAAGTCTAATAAATATAAATGTAGATAAGAACCAAAAAATAGATACAAAACCATTATATATCTTTCCAGTATTAAGAGAAAATTATATAAAGAAAGAGGATATAATTATGTATAGAAAAAATAATATATTTCATTTTTTTACAAATGTATGTATATATAATAATACAAATTATGATATTATATTCTTATATAAAAACTACAAAACTTTATTATATTCTAAAAAAAATAATTATATAAGCAATTTTCAACATGTTGAAGAACCATTCTGTATTTTACTTTTTTATAAAAAGAAATTGTTTGTTTCGAAAAAAATTAATATATATCATAATTTCCAAAAAGGAAGTTATCATAATAGGTTTGATACGAACCACCTTCATATAAAAGATAGAAGACAACATAAGGAAATAAAAAAAACATTTAATTTGTGTGAAAACATAAATAATAACAAAATGAACAGAAATATTAAGGATTGTAATTATTCATCTGGTGGGATATATCATATTCCTTGTAACCAAGGTGTTTGTTATAAAAACCTTGTGTCCTTAAAAGAAGATGAGAAATGGAAAGAATATTTTTCATTAATTCGATGTCACGGGAAAGAACAAGATAAAAAATGTAATAATGATATAAAATATACATGTCACATGCCTAATAATACACATAGAATGTTTGAATTAATTAAAAGAAAATATATTAAATCATTTTTAAACAATACTCATATTAGTTATGATAAAAATGGTATAGAATTTATCATCGACATGACGGCCATACAAAATAATAATTGGCTATATATACATATAGATGCACATGTAAAATTATTAAATTTGCTACCTTTACAAGTATTTTTTAAATGTCGGGATAAGATTCAAACTATTAAATCATTTCAAAAGAAAGATATATTTTTTCAGGACATTACATTAAATGTATCATCAAATGAATTCAAGGATGTAAATAAATTAAAAATAATATATCAAAAAGAAGATGAAACAAGAAAGAAAGGTGATACAATAATAATAAATCATGATAATAAAAACAAAAACAATAATAATAATGATGATGATGATAATAATATAATTCCTTGTGTATATAGAAAACAAAATTTTCATTTAAATTATTTTCGATTTAATAAAGAAATCATTATAACATGTCACACTGTTATTTTTTTATATGATGTACATATGAAAAATATACAAATTAATGATGACAAATTATTTTTTGTGACAAAAGATAAATATAGTAATAGTAATAATATAGCAAATGAAATGAAGGAACCATATATATATCCTCTTAAAAAAATTAAAAAGTTTGAATCATTTTACAACGAACCTTGTAAATATATTATTATGGAGAATACGAAAATTGAGAAAATATATTCTAATACAAATATAGAGATAAAGATAAAAGGAAATAATCAAAGTATTTCAAACTATGTTCATACATATATGATCATATGTTGGAAAAGACAAGATCAATTATCTAATTATATAAATGATAAGCTTCATATGTCTTCCATTTTTCCGTATTATGATACAAATAAGGAAACTAATGATATAACACAAGATAGAAAATGTTATAATAATAATAATAATGATATTAATAATGATAATAATGGTAACAATACTAATTATCTATTTAATAATAACATGTTAAGTCCATACAACAATTTTATTAATCAAATTATATTGATACACCCCTATTTTATTCTTATAAATAATACAAATTTTAATTTGGTCATGTGTACATCTTGTAATTTTTATAATAATAATAATAATAAAAATTATAAAACTAGTGAACGTGAAATAAATAAAAACAAAAGGAATTATTATTTCCCTAGACACTCTAGTCATGTCATCAATTTAATATCTTTAGATGTAGATAGAAATTTTTTTTTTTATATTAGTAATTCTAATAATATTAATAATTATCCTTTTATATGTGGAAAGGTAGATATAACTAAAGAATCGACTATCATCTTATGTTTTCTGAATAATAAAAATATAAAACATAAGGAGAACACAACAAAACACAATCATAACAATAATTATAATATGAACAATAATAATGACATGAAATATATAAACACAGAAAAACAAACATACCACGTAACGTTTATTCATTTAAAAATTAGCATATGCAAAGGATTTAAGTTACAAGGATATTATAAAAAAAATGTATTCCCAAATAGTATGTATATTATTATATCTGAATATGTAAATAATGTGTGTAAATTTGAAAAGTATATATCATATATAAATAATTATAATAGTAATAAAATCTATGTTAATCATAATATACAAAAAAATAATGTTATGAATATATATAAATATATAAAAAATGAATCCCAGGGTGGTCATATAGGTGTGCGAAAATGTAGTAAAAAAAAATGTATACAACATGAAGAATATAATAGAAATGGTGACGAGTATGATGGTGACGAGTATGATGGTGACGAGTATGATGGTGATGAGTGTGATGGTGATGAGTATGATGGTGATGAGTATGATGGTGATGAGTATGATGGTGATGAGTATGATGGTGATGAGCATAATGGTGATGAGTATAATGGCGATGAGTATAATGGCGATGAGTATAATGGCGATGAGTATAATGGCGATGAGTATAATGGCGATGAGTATAATGGCGATGAGTATAATGGTGATGAGTATAATGGTGATGAAGAAAGTGTAAAAAAAATATTTATCTATAATGATACCGAAAGAGAAATCCTTTTCGATATATTTGATTTAAGCGAAATGATTTACATAATCAAAAAGACAATGGACGAGGCAAAAAACAAAAACGAACATAATAATGATAATAATAATTATTGTATTCGTAATGTTCCTTTTGATGAGAAAGAAACCGTTCCTTCCATCAAAGAAAAAGAAAAAACACACGATTTGATTAAAACAAAAAAAAAAATGAAAGGAAATTTTTTCATAAACATTTTTAATTTGTATAGTAGCGATGAAAATACTTCTGGAGAGGAAAAAAAAAATAGTTCTCAAGAATTTATAGAATATGATATACAAAATAAAACAAATGTATTATCTTCTAAAAAATATATTGATTTTATATACAAAAATGATAATTCGTTTAAGAAATATATAAAGGATAATGAACATCTTTTTCGGCATGTTAAGAAAAAAAGCATTGCCTTCTTTCCCATGAGGAAAAATAATGGTATTAAAGATTGTTTTTTTATAATTAATACAAATTATGAAGAAGATGATGAGAAATACTATCCTAAAGATTATCATGATGAAAAAAATGATGTTCGCTACAATAACAATAATTGTGATTATGATAACTATCGATCTTATAAACTTTTTCATTTTTCCTTAAAAAATAAAAAGAATCATAACAAAAGATATGTGATTAAATACACCAGAAAAGAAGAAAAGAAAACGAATTACATACAAATATTACTAATACAAAAAAAAAAAAAATTATTCATTAATATTTCAAACATGGTAGATAATCTCATACAAGTCAAAGGAAAGATAAACATGAACATTCTACATAAACAAAATCAAGATGTTATAAAAACAGAAGAAGATATATCAACATGTTGTAATATGAATAAAACGTTTAAGTGTAATGTGATCTCTCCAAAAAATGTGTGTAACGAATCTCATATAGTACAAAATTTAGTATATAACAAAT</w:t>
      </w:r>
      <w:r w:rsidRPr="00655DF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TTATTCAAATAATAAAAAGATACAGAAGGAAAAAAAAAATTGGAATCATAGGAAGAAATAATAAGGGGTACTTATTTTTAAATAATATATATAGAAATATTATTAATAATTGTAAGGATGATAAATATAAACATCTTTTTAAATTTTTTAAAAAAAATTGTTTTCTAAATCAAGGTATGACATATATTGTTTGGAAAGTATTGACTTATGTTCATAAGGAACGTATAAAAGTTCAAGCGAACATAAAAGATGATACAACAAAACAAAATAATAATAATAATAATAATAATAATCGTTATCATAATAATAATCGTTATCATAATAATAATCGTTATCATAATAATAATCGTTATCATAATAATAATCATCATCATCATAATAATAACCGGTGTAATGATTTTCATATGATAAAATCACATCTTTTTGGATATCATACACATAGCAGGAATATACACCTATATGAAAAAAATAATAAAAATATATTTTATATTATAAAGAATAAGCAAGAAAAAGATAATAAGGAGGCCCTGCTACCCATAGATGAATATAATTATTATGTACATATAAAAAATGATATACGGTTACATTTATTCGCTTCTGTTATAATAGAAGATAATTATATTCATCGAAACAAATATGAATTAGGACATTCGAATGATGTATATAATTTTTCTAAGATAAATTATTATCATAATAAAAATGGAAGTTCCTTAAATATTAGTTCATCACATGATACTTCTTATGAACATTCGTATAATATACATGATAATATAATAAACAGTATTGAGAGTATGGCATTTTTAAAAAAGAAAGATAATATTGATCCATATGATGATTCATATGATAAACATATAAATAATTTTATGAATAACAAAAATATTGAGATAAAGAAAGAGAATACTAATTTCTCATCAATTTTATATAATCAAAGAGAAAATAAAAAAATAAAAAAGAATGATAAAGAAGATATAAATATATATAAAAAAAAAAAAAAAAATGCACATATTTTTACTATAATATTAAATAACATAAATTTGGTGATAAATAAAAAATGTAATTATGTTGAAAAGTATCATATTTTTCTCACCATTAAAAATATCCTTTTACTATATATGTTATCTCACGAAATAAATAAAATATTTTTTAAAAAGGAGGTAGATAAAAATAAAAATGAGGATCATACAAATGATTTGTTTGTAAAAAAGAAAAAAAAAAACTATCCTCAAAAAGACAAATGTGTTAATACATATGATGATTGTAATCATATACATTCTTTAATAAAAATAGAAATACAATACTTTTATGATAATAATAAATGTTGTTTTTATATAAAAAATTTTTCTTTTTTCTTATCACCTATTTATATACGCTTATCATCAACACATGTAGAAGAGATATTTTTTTTTTATGATTACGTTTGTGAATTTATTAAAAGAAAAAGATGGGAAAAAGAAAAAAAAAAGAAAAACAAAAAAGAAAATGTGTACGAAGATAACTTTATCTTTTTTACAATAGAACAAAAGAAATCAAACGAAGAAACAAAAAAAAATATAAGCGAAAATATGAAATATCAAAATGGAATATGTAAAAACATTTGTGTGGGGAAAAAAAATTGTGTGGGGAAAAAAAATTGTGTGGGGAAAAAAAATTGTGTGTGTAAAAACATTTGTGTGGGGAAAAACATTTGTGTGGGGAAAAAAAATTGTGTGGGGAAAAAAAATTGTGTGTGTAAAAACATTTGTGTGGGGAAAAACATATGTGTGTGTAACAAAGAAGTAATATATTTAAACCTGGAAAAAGATACAAATATAACATACCCTTGGTATGTTAAAGAATCTTCATTTTGTTTTAATATAAAAAAGAAGAAGAAAATAAAAATTAATAATATATATATTAGTACATTAAATATTAATTTATCATGTAATAAAATGAAGAGAAATGTAAATATATATATAAAGAAAAGAGACCCCCCAAAAGGAAAAGATAATATATATAATATTTTAAATTATTTTTACGATGTAATAAAAGATGCAGATTTTGTATTAACATCATTAAATTTAAAAAATATTAAAGAAAATGATATGTTGAACTTTTTTAATTACATATTCAATTTTTATTTAAAAGAAATATATAAAAATTTTTTCTTTTATTTAACAAGAATGAATTTAATAAATAAATATCTACATGATTATTATAATTTTTTTCATGTTATTATAGATAATAGTAAAATTTTTAATATCGATATATCAAATAGTATTAAAACATTCAAACAAGAATTACAAAAAAGAGGAAATCAGTTTCTTATTCCACAATACATTAAAGGAGTATATGAAGAAAAAGAATATTCAATACAAGAGAATACTTATAAATATAAAGATATGGATCCTATAGATGATAAACAAAATCAACCTTTTGATATTACACAACAAAAATATATTAATAAAGAAACAGAAATAACAAATGAAATGTTCTTATCCAGAAAATACAAAAGTTTATTATTATTACAAAATAAAAGGAACATCAGTGAACATGAACAAATCTACACATCTGCAGATGCTCTAGAGACTTATAGTGATTCTAATGTATATATAAAATCAAAAAGAAAAAAAAAAATACAAAATGTTAACAAAGAACTTTTTTATATACATAATGGTATAAAAAGATATATATTTAATTACCCAACAGTTAATTCTAATTATTATAAGTATGAAAATAATGATGATCATAATATAATTAATCATATTATTATGGATAAAAATATAAAACAAAATCAACAAATGAAAAACATAAAAGAAAACGAAAAGGAAAAAGAAAAATATAATTATTCAAATTTTTATTTATTTAATAATACTCTAAAATCATTTGGAAAGGATATTATATCAAGTATTAATTATTTTATATATAATAATGATGATCATATGATAAAAAATTATGAAAAAGATA</w:t>
      </w:r>
      <w:r w:rsidRPr="00A8428F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TTTATATTTTGATCTTGATAAGAAGC</w:t>
      </w:r>
      <w:r w:rsidRPr="00655DF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TATAAAGTATTTTACTTCAACAATGAAAAAAATAAAATGTATAAAAATGAAG</w:t>
      </w:r>
      <w:r w:rsidRPr="0037487A">
        <w:rPr>
          <w:rFonts w:ascii="Courier New" w:eastAsia="Times New Roman" w:hAnsi="Courier New" w:cs="Courier New"/>
          <w:i/>
          <w:color w:val="000000"/>
          <w:sz w:val="20"/>
          <w:szCs w:val="20"/>
          <w:lang w:val="en-US" w:eastAsia="de-DE"/>
        </w:rPr>
        <w:t>gtaacctcacataagcataaaaaaaaaaaaaaaaatgaacatatatattgtatatatatatatatatatatatatatatatatatatattatatgtatatatgtatttatttatttttttattttcttttaattttatatcttcag</w:t>
      </w:r>
      <w:r w:rsidRPr="000435FF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AGTGTTTACATTCATATGAAAAAAAAGATCAATTTATTACCTACTTCCCAATTTATAAAAAAAATACAATTTTTTTTAATCCGTCTTCTATCAAAAATTGGATAATTTTTCAAAACCTTCCACT</w:t>
      </w:r>
      <w:r w:rsidRPr="000435FF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  <w:t>gtaaggatattatttataagtctatctgtttatataatctcatggatatataacaacattgtataatatatatatatatttatttattcatttattcatttatttatttatttatttatgtttatatttaatttttttctatgtgattttgtcccttctcag</w:t>
      </w:r>
      <w:r w:rsidRPr="000435FF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TACAACTACATAATCCTCAATTATCTGTATGACAAAAAAGAAGACATGCTAATATTATTTTGTGAAGATACCATTATTCATATAAAGAGTAAGAAAAAACATTGTGTCATAAGAAAAGAAAATATTATAAAAATTGAAATGTGCTGTATTTATTTTAATATAACATTTGAGTGTGATAAAAATATTATCTTTAACATTAAAAATATTATAAAAAAGAATAAAAATAATTTCCTTGGTCTTTATTTTGACATACTTTTTAAAAACAAAAACAAAAAAAGGTTAATAAAAAAAATACAGAAAAACCTCGTAAAAATTTTGTACTTCCTTTATTATGTATTTCATTTTATATATAATTATAATAAAAAAATAGAAAACATGAACAAATTAAAAAATACTAATTTATATCATAATATTAATCATCAACACACAAATAAAAAAAAAAATACTACTTCTTACAAATCTAAAGAACACCCATTTATAACAATATTTGTACAAAATCAAAAAACGATATTTTCGTTTTCATCCATAACATATTTTTATCACTTCTTTATTAACATAAGAGATCAATTATTTAATACACCCAAT</w:t>
      </w:r>
      <w:r w:rsidRPr="00655DFF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A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aaagatatacaatatgtatgatc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tatataaataaaatatatatatatatatataatatatatatatatgtaatgtacataaattttataccttttcaaaatttcttaattacattattaattaaacgtttgtttttttgtgtgatttataattacctatatatgtatatatatccttttatttttaattaaaaaatatttatattatattattatttttttttttttttacgtttatacaatgatatatataatattatgttttcctaaaaaatatatacattactacttgtatatat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atatattatataataatttattacttttttatatattctcgctatattttttaatatgtatgaaattaaataattatatatatatatatatatatatattttattattattattttttttttttttttgttgtttttatatcataattaaaaatttaaaactttttttttttttttaatcttttttaaacgaacaaataataatatacttaaatataaaataatgtaggctctagtttatcaataattttaatgtgatatattatatatatatatatatatacaatattattaatatatatattaataatatcaatatatatttttgttattttttttttttcaagatatgattattaaataaaatattcaaatggtaaaataatatttcatatatataatattcttc</w:t>
      </w:r>
    </w:p>
    <w:p w:rsidR="00712260" w:rsidRPr="00712260" w:rsidRDefault="00712260" w:rsidP="00712260">
      <w:pPr>
        <w:rPr>
          <w:rFonts w:ascii="Courier New" w:hAnsi="Courier New" w:cs="Courier New"/>
          <w:lang w:val="en-US"/>
        </w:rPr>
      </w:pPr>
      <w:r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ginal Locus (OL) amplicon size: 11</w:t>
      </w:r>
      <w:r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1</w:t>
      </w:r>
      <w:r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 w:rsidRPr="00712260">
        <w:rPr>
          <w:rFonts w:ascii="Courier New" w:hAnsi="Courier New" w:cs="Courier New"/>
          <w:lang w:val="en-US"/>
        </w:rPr>
        <w:t>s</w:t>
      </w:r>
    </w:p>
    <w:p w:rsidR="00D65492" w:rsidRPr="0037487A" w:rsidRDefault="00D65492" w:rsidP="00D65492">
      <w:pPr>
        <w:rPr>
          <w:lang w:val="en-US"/>
        </w:rPr>
      </w:pPr>
    </w:p>
    <w:p w:rsidR="00712260" w:rsidRDefault="00712260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br w:type="page"/>
      </w:r>
    </w:p>
    <w:p w:rsidR="00D65492" w:rsidRPr="00712260" w:rsidRDefault="00712260" w:rsidP="00D654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lastRenderedPageBreak/>
        <w:t>&gt;</w:t>
      </w:r>
      <w:r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="00D65492"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PF3D7_1324300</w:t>
      </w:r>
      <w:r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-Halo-SW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s-419" w:eastAsia="de-DE"/>
        </w:rPr>
        <w:t>Halo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Neo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s-419" w:eastAsia="de-DE"/>
        </w:rPr>
        <w:t>-R</w:t>
      </w:r>
    </w:p>
    <w:p w:rsidR="00D65492" w:rsidRPr="00712260" w:rsidRDefault="00D65492" w:rsidP="00D65492">
      <w:pPr>
        <w:rPr>
          <w:lang w:val="es-419"/>
        </w:rPr>
      </w:pP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tttttttaaaacaaaggtgtatatatttgttttgttaattttgatacgtttctaatattggtaaattatatttactcatatacaaaatttatgaaataaaattataactcttttgaagattttttaatcataatataaaataattaaattatatacagtaattttttttattattttattattttatttttttatcatttttttttttttttttctatcatctcaatttataatgatgtgagaaattatttatttatttgtttttcttttttttttttctttgttaaaatatactgtgtatgaatatttatacaaatacatactatattgaatgataatatatatatataacaaaaagaaatttataatttgtttgatttaattttattcttttgttaaatgtggccatccgtgttgtatcctcgtgtgggtgcctcattttattatttattctgaaccttcgaaag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s-419" w:eastAsia="de-DE"/>
        </w:rPr>
        <w:t>ATG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CTTATTTAATATATTAAGGAACACCTCATTTGAGATAGATGCAATAAAAATAAATTTTCTCTTCTTTAAGAGTTTGATAATTTATAATGTACCTTTAAAAAACATTGAAATAAGAAAGATTCTTTTTCATTTTTATTTTATAAAAAGGTTCCTTTCGTTAATCTTTAACAAGCACGCAAATGAGGATGACAATAATAAAACTGAAATAAAAAAAAAAAATAATAAAATAAAAAAAAATAAAATAAAAAATAATAATAATAATAATAATAATAATAATAATAATAATAATAATAGTAGTAGTAGCAGTAGTTGTTGTAGCAATAGGAATAATGACATATATGATAATTATAATCATCATAATGATAATAAAATAGATAATTATAAAAATTTGAAAAAAGATTATATTGATAATAGACATAATAATAATCATTCCAATAAATATAATAACGAAGAAAATATAAATGTCTCGAAAAAAAACAAAGAGGAGATATTTATAAAATCTATAAAGGTATCCATAAATTGGTCCGAGGTTGAACAATATAATTCTTATTATAATATTTATTTTAAATTAGCTAATCAAAATATTATATGTAGAATATTATATTACATATTTTTTAAGTTATTATTATATTGGTTTATTAAAATATTTTTTAAATTTTATTATATTAAAATTGAACAAGTACATGTAAATATATATTATAACTATAAACATAGGCACATAAAATATTGCGATAATAAAAAAAATATTTCTAAAAGTATAAATGTATATAATATAAAATTTTATGATCTATCTGTTTTTTATAATACACTCAAAGATACTATAACAAAAATTGAACAAAATGATTCTCAAAAGAAAAAACAAATTATATCAAGGAAAGATATCCAAAAATTAAGTGCCCAAGATAATCAAACAAATAACAATAATAATATGGAGAATCACACATATGATAATGTTCAACATAGTACATATCAAAAAATATATAATAATTTATGTTGTTACAACACGTTTAATATATTTTGTAAAAAAATTATTCTTTTTAAAGAAAATAATCACTACAATAATTTAATACACGTCAAACATCCAACCATTATATTGGATAATCATAAGAACAAGTTTTTTTTTCCTTTTTTTCATATAAACCTTAAGACATGCGAGTTAAAAGAAATTTGTTATTTATTAAATTATATAAACAAAGACCATTTTATAAACGATTTAATATATATTATTGAAAGGAATGAACTTGCCAGTTATGTAAATTATAAAGAGAAAAAGAATTCAAATTATGAACACACAACAACAAGACAAAATGAAAATAAGAATTATTGTAAGTACTTTTTAAATTGTTCATTTTTTTTTAATTACTTATTTATTCATTTATATTTAAAAAATAAATTACTATTAAAAAATGAAATTCATAAATTACATATAATAAAAAAAAATTGTGGAAATAATAAGCATTGTAATAATAATGTATGTTATTATAATAATAAAAGTGAAAAAAAATTACCTGACCGTTTCGAGCTATTTTTCAATTATCTCCTGACTTATTCAGAAAAAAATGTAATTCGCATTGGTCAGAAAAAAAAAAAAAAAAAAAAATATAACAATAATAATGATAATAATAATAATAATAATAATAATAATATAATAAACGAAATATATTTAAAAGAGGAGAAGATATGTACTTCATACGATAATCCAAACAATGAGAACAAAATATTAAATAATAAATATAATTATAATGATCTAAATATTGATCCGAAAAGTATTTATGATATGAGTGAGCATCATGAACGTATGATTAAACATGAAGAGGGAGAAAACAAAATGAATTATTATGATGAGGAAATCTTTATGAAAGAAGATGAAAAAGAAAGGAACTTCAATTTAAAAATATATCAAAATTGTAAAAGTTCTTTGTCTTTAATAAAACTTTTTGTAATTTTTGAAATTAAAGAGATGTTGGAATTATACGAAATAGTACAAAAGGAATTATTACTTCCTCATTTGTATATAAATAAAAAAGAGTATGATACAACTACTACAAATAATGATAATAATAAGGATAATTTTTTGGTGAGTTCACTTCTTTCTACCGATATATATATACAAGAATTTAATCTGTTCATAAATAGAAATATAAATAAAAATATAATATTAAATCAAAACACCATTTTCATAAAAAATAGAAATGAAGAGTTGTGTTGTGATAAATCACAAATGGTTGATAAGGAAGAAATTATAAAAATAGAAATTGAAGAGATAAAAAATGAAAATAAGAAGAATGATATATACATAGGAATAAGAGATCAAAGAAGTGTTAATCAATACAATGTCGAGAATACTTATAAGGATATTCCTAAAGAAAATATAGAAAGAGAAAGAAACGTACATTTAAATAATATATTATGCACTAGTGTTTATTATGAAGAGGATGTCTTATATGAATACTCATTATGTGAAAAAATAAATATTATATTAAAAATAGAAAGAGAAGATTCATTTAATAAAAAAATTAATAATGATAAAAACATTATTGTAACGATATATGCTCATAATTTTCTTGGCTATATGTTACCTACACATGTAAATTTTATTTATTATTTATATTCTATATATTATTTAAGAAAAAAAAAAAGTACACATATTTTTAATTGTTGTATGAGAAATGTATTACGAGAAAAATGTCGAGTGAATAAAAAAAAATTATATGAATATAAAAATACTGAGTATAAAGAAAAAGATGAAAAAGATGAAAAAAAAAGTTCCCTTTTTATTATTAAAATAATTAGCAAAAATGTTAAATTACAATTTTTTTGTATTTCAAACAAATATAATGTTCTTAATAATGATTGTAATGTTGTATGTACAAAGAAAGGAAATAATAAAAATGTGATAAATAATAATATAATCTCACCTTTGTGTATTACATTTAGCTTATATTATTTTTTAAAAATGAATTTAAATTATAAACATTTGTCTTATAAAACATATTGTTTGAATAATCATTATTTTTATTTTAGTAATATAAAAGTTCAGTTGTTATCATGTTCTAATATTTTGAGAGATATTTGTATTCTTGAAAAGAAAAAAAAAAATTATACATCATGTAGAAAAAGAAGTAAAGAACTTTCAAATGATGGGAATACATATAAGAACCTTCCTTGTGATATGTATTTAAAAATTAGTGACAAAAAAATTGATATAAATATAATTAATAATGTTAAAATAATTTTTCTTAATTTTATTATATATCAAATATATATAGCTATACGAAGAATTGTTTATTTAGATAATATAAAATTAAATTATAAAAGTACGAAAAAAAAAAAATTCATAAATGAAGAAAAGAGAAAAAGGAAAGTGAAACAAAATATATATCATCATATGTTATTAAAAAAAAATTATTTCTTAAGGAAAACGAAGAATGTGCCATTTGAAAAAAATAAAGAAAAAAAATATATATATGATGATAATAATGATGATAATAATGGAGATAATAATGGAGATAATTATAATATTAAAGATTTATTCCTTCTAAATAAGAATGCGATTTATAATAGCTATTATTATCCATATGATCAACAAGAAGAACATAATAATAATAATAATAATAAGAAGAAGAAGAAGAAGAAGAAGAAAAAAAAAAAAACCGAATCAGATGTAACAATACCTATAAATTACAAAAGAAAAGATCCAAATAAGATATGCACATATTACAATTTTTATAATATGAAAAAAAAAAAAAAGACATCACTATTTGACTTTTCTCACCTTTTAAAATATATTATCCATATAAAAT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AAAAAGTCATATTACATTTATATCATTTGATAATGTTTATAATAGTTTAGAAAAATTAATAAATATAAAAAAAAATGAGGATTTATTAAAAAATCAATATGAAATATATTTATGTAGTAATCTATGTATATATTATTTCGATTTGTTACATAGATATAATATAAAAAAGAATAATTTTATTAAGTTGTTCATGGATTTTTATGTATTCAAAATATATAAAAGATTATATAAGAATAAAATATTTAATATGTGTAGTTTTAAAAGATATTATAATAATCATTTGGAAAAAAATGAAAATAACATAAATACAAAGCAACATAAAATAAATAATTATAATACTATTCAAAATAATGAAGAGTCACCTTATTTTCGTTTGATAAGTACAATAAGGAATATAGATTTCTCATATGAAGTATTAAAAAGTTATCATAAGAATCAACATATTCATGATATTAATAAAAAATTTGATGACAAGGTTTATAATATGAAAAAGGGTATTATATATGATGAGTTTATAAGAAACATAAAAAAGTATAATACAAATACAAAAATATATTGTAACCATATTTCTGTTATATATAAGAGCAATGATTTTTTTAATTTTGTCAATAATTATATTTTAAGGGATTTTTTAAATATATTTTCATTAAAGCATCCATATGAAATAAAACAAAAAGAAATGAAATATATAAAAGAAATGAAATATATAAAAGAAATGAAATATATAAAAGAAATGAAATATATAAAAGAAATGAAATATATAAAAGAAATGAAATATATAAAAGAAATGAAATATATAAAAGAAATGAAAGATATAAAAGAAATGAAAGATATGAAAGATATAAAAGAAATGAAAGATATAAAAGAAATGAAAGATATGAAAGATATAAAAGAAATGAAAGATATGAAAGATATAAAAGAAATGAAAGATATGAAAGATATAAAAGATATAAAAGATATAAAAGAAATATTAAATTATAACAATATGATGATAAATACATATGGTAGTAATAAACACTTATGTAATAATCATGAGTATTATAATTTTGTGCATGATGAAGTGTGTAATATGTTCCGTTTACGTAATTTTATTATTTTTAAAAATATGATTAAAAAGGAACATGTGGAACATACTAAAGGATATGAATCGAAGGGTTTTTCTTCATATAATAATATGTATAGAATAGAAAAGAAAAATATGAAAAATATGATTATAAGTTTGAATAAATATAAATTTGATTTTAATAATGTACTTTTATATATTCCATCTATATATAATAATAATAATAAGTTTTTAATTTTTAAAAGTAGAAATATACATATAAAAAATAAATATATATTTAAAAAAGAAGATAATAAAATAAAATTATATGATAAGATATTAGTATATTTTTTAAATAATTATTGTTTTTCATATCCAACAAAAAATAAGGTTATGGATAATTTCCATATTCTTATTCAATATTATAGAAATGTTTTATATAAAAAGAAGAATCCTCTTTTTTTTCTGAAAATATTTTTATGTGGAGTATTACATATGTGTCCAGAAGATTTTAATTTATTACAACAAATATGTGTGGACAATTTGTTAAATAATAATGTGGAATATTTCTATGATAAGTTATATTATAATTTTGTACATAAACAGGAAAATCAAAAAAATAATAAAAAAAATAATAATAATAATAAAAAAAAAAATAATAATAATAATAATAAAAAAAATAATAATAATAATAATAAAAAAGAAATACTTAAATCAATATTACATTGTAATGATAATAAAAATTTTGAGGGTAACCAAGATAAGAATGATCATAGAACTGTGTATAATATAAAGAAAGGGAAATATAGAAAAGATAAAAGAAAGACTTATAAAGATATGCATATAATATTACACTTTTTAAATTTTCAGATATTTATAAAAAATAATTATTTAAAATGTAATATGCTTTATATATATAGTACATATATTAATGTAGATATTATAAAATATATAAATAATAAAGATACTATAATAACACATATAAAAGGATTCATACCTATAGTATTAAGTTATTTATATATGTATCCAAATAATATAATAATGTATCATAAAAAATTGAATAAGAAAGAATATATAAATATTATATCCAGAAAATATAATAGATATCTATATTTTGATATTTCTCAATTTAATATGTTTATAAAAAATGAAGTCAAAAAAAAAAATATATCTATATTCCATGAAAAAAATAATTTATTAAAACAAAATGAGTGTTATGAAATATTTTATAAGAGAACTAAAGATAATTTTATTGGTAAGGAAATATGCAATGATATTAACATAAAAATTAAAAGTCTTTATATAAATTCGGACATTTTTGAATTATATAGTTTATATATTTTTTATTTTGTATGTGATAAAAATCTATTTATATATGAAATAAACAAATTGGTACAGTTTGAAAGGTATATAAAAAGGTTAAATAGGAATATCTTATCATCATTAGATATGAAAAAAAAAAAAAAAAATAATAATAAAAAAAAAAATAATAATATATATAAAAATAAAAATAATAATATATATATAAATAAAAATAATAATATATATAAAAATAAAAATTTATTAATAATAAGGGATAAAGAAAGTTATCATGATAACAATTATTTTGATATGCTAATATATTTATATAAAAAAAAAAAAATGAAAAATATAAAAGATACCGATTTTAATAATTATAGTAGTTATATAAAATATAATAATATTTATAAAATAAATGTAAACATTAAACATTTATCTTTTATATTTAATTTTATGTTTTATGAACATATCATACAACCTACCAAATTATTTTATAAACAAATAGTAAAAAAAAAAAAGAAAAAAGATGTATATAATACTAATAATAAAAGACAATACAAAAATGAATTATGTATTCTGTATAAAGGATATTTCTATGTTAATTTTATATTTAATACATGGAAAAATATGGTTCATTATTTTGTTCATAATAAAAAGTATATGTGTATCAATGGTTATATTTTTGATGTTAATAACATCGTAGAGAATAAAAAAAAAAACGTAAGTAATGTAAATCGTATATGTGAACAAAATAATATGTCATTTTATAAGGATCCTATTTTTGATAATGATATTAATAAAAAAGAAACAAATAAAAATCGACATTATTTTCAAAATAAAGAATATTCCGATATTTTAAGTGTGTTACTACATTTATATGAAAATGTGAATAATATACATAATGAAAATTTAAATATACATAATGGAAATTTAAATATACATAATGAAAATATTAATATATATTTTACGATAAAAAAAAGTAATAAGTTATATTTACTAAGCCCTAACATTTCATATGTTTTAAGTTCAAATATGAATATACAATTAAATTGTCAGTATAATAAGGATATATATTTTGTGGATAATATAAAAAAAATAAAATTCAATTATTTTAATTTTAACGATATATATACAGACCATCTTGGTTATAGAGGGATATCCCCTGCCCATAAAAATAATGACCCTAAAGATGAATATGAAGATATAAATATAAATACAAATGAAAAAATAAATACAAATGAAAAAATAAATACAAATGAAAAAATAAATACAAATGAAAAAATAAATACAAATGAAAAAATAAATACAAATGAAAAAATAAATACAAATGAAAAAATAAATACAAATATATATACAAATATATGTAAAAATAATCCATTTACAAATGTTATTTATGATATCAAATTATTATACCACACGTCCGACGTAAAAACATGTAATAAAAATGAATATCCGTTATTAAATAATGTACATAAAGAATATAATAAATTGGATACATTGAAAACAAATAAGGATTGTTCGAATCCATTTTTTATAAATATAAAAATAAAAAATTTAAATATAAATATCACATTAAAAGATTTATTATATTTAATAAATAAGTTCAAAGAAATAAATTATTTTATAACATATTATGAAGATATACATGTATTATTGTTTTATAAGTTATCTAGAGAAATGTTATGTAACCAATATATATGTAGAATAAAAAAAGAAAAAAGAAATACATCTTCTCATACAATTTTTTTTTTAAATGTAGACATGTACAAATGTTCTTTCAATATATATAAACCTATATGTTGGTATAAACAAAAAGAAATGTATCATAAAAAAAAAATTGTAAAAATAATTTCTAATGGATCTTTTTCTTATACATCTTGTATTAACAAAAAAAAGGATATAGATAATACTATCTTTAAAAAAATGAATATTTCTTTACACACGGATATTTTTTTTTCAAATAATAATATAAATGAAGAATTTGTAAGAAACATATATGTTACATTTA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TTATGTAAAACGTAAAGAACAAAATAATCTTTTTGTTATCCTTCAAAATGATAGTATTAATGTATTTATTACAAAAAATGTCTTCAGGAAAATTTTTTATATTTATCAATGTATAACACATGTGAATAATAATATATGTAATGTTAAAAATAAAAAAAAATATAATTGTAATTATAATAAAAAAATATATAATTGTAATTATAATAAAAAAAAATATAATTGTAATTATAATAAAAAAATATATAATTGTAATTATAATAAAAAAAAATATAATTGTAATTATAATAAAAAAAAATATAATTGTAATTATAATAAAAAAAAATATAATTGTAATTATAATAAAAAAATATATAGTTGTAATTATAATAAAAAAATATATAGTTGTAATTATAATAATAGGGACGTGAAAAATTATGACCTTACAAATATCCATATTAATGAAAAGAATAACAAATATGATACATTACAAATTATACAAAATAAAAAAGACCTTTTTCAATATAATAAAGATCATATATATTATAATTCTAGAGACATATACAGTTTATTAAATAATTATAAAGAGAAAATATTTTTTAATCAAAGTGAAGATATATATAATTTGAAAAATGATAAGGAAACCTGCTTACTAATGTTTTATATAAATAAAAAGAAGAAAAAAACAAAGAGTAAAGAATATCCACAAAGTCTAATAAATATAAATGTAGATAAGAACCAAAAAATAGATACAAAACCATTATATATCTTTCCAGTATTAAGAGAAAATTATATAAAGAAAGAGGATATAATTATGTATAGAAAAAATAATATATTTCATTTTTTTACAAATGTATGTATATATAATAATACAAATTATGATATTATATTCTTATATAAAAACTACAAAACTTTATTATATTCTAAAAAAAATAATTATATAAGCAATTTTCAACATGTTGAAGAACCATTCTGTATTTTACTTTTTTATAAAAAGAAATTGTTTGTTTCGAAAAAAATTAATATATATCATAATTTCCAAAAAGGAAGTTATCATAATAGGTTTGATACGAACCACCTTCATATAAAAGATAGAAGACAACATAAGGAAATAAAAAAAACATTTAATTTGTGTGAAAACATAAATAATAACAAAATGAACAGAAATATTAAGGATTGTAATTATTCATCTGGTGGGATATATCATATTCCTTGTAACCAAGGTGTTTGTTATAAAAACCTTGTGTCCTTAAAAGAAGATGAGAAATGGAAAGAATATTTTTCATTAATTCGATGTCACGGGAAAGAACAAGATAAAAAATGTAATAATGATATAAAATATACATGTCACATGCCTAATAATACACATAGAATGTTTGAATTAATTAAAAGAAAATATATTAAATCATTTTTAAACAATACTCATATTAGTTATGATAAAAATGGTATAGAATTTATCATCGACATGACGGCCATACAAAATAATAATTGGCTATATATACATATAGATGCACATGTAAAATTATTAAATTTGCTACCTTTACAAGTATTTTTTAAATGTCGGGATAAGATTCAAACTATTAAATCATTTCAAAAGAAAGATATATTTTTTCAGGACATTACATTAAATGTATCATCAAATGAATTCAAGGATGTAAATAAATTAAAAATAATATATCAAAAAGAAGATGAAACAAGAAAGAAAGGTGATACAATAATAATAAATCATGATAATAAAAACAAAAACAATAATAATAATGATGATGATGATAATAATATAATTCCTTGTGTATATAGAAAACAAAATTTTCATTTAAATTATTTTCGATTTAATAAAGAAATCATTATAACATGTCACACTGTTATTTTTTTATATGATGTACATATGAAAAATATACAAATTAATGATGACAAATTATTTTTTGTGACAAAAGATAAATATAGTAATAGTAATAATATAGCAAATGAAATGAAGGAACCATATATATATCCTCTTAAAAAAATTAAAAAGTTTGAATCATTTTACAACGAACCTTGTAAATATATTATTATGGAGAATACGAAAATTGAGAAAATATATTCTAATACAAATATAGAGATAAAGATAAAAGGAAATAATCAAAGTATTTCAAACTATGTTCATACATATATGATCATATGTTGGAAAAGACAAGATCAATTATCTAATTATATAAATGATAAGCTTCATATGTCTTCCATTTTTCCGTATTATGATACAAATAAGGAAACTAATGATATAACACAAGATAGAAAATGTTATAATAATAATAATAATGATATTAATAATGATAATAATGGTAACAATACTAATTATCTATTTAATAATAACATGTTAAGTCCATACAACAATTTTATTAATCAAATTATATTGATACACCCCTATTTTATTCTTATAAATAATACAAATTTTAATTTGGTCATGTGTACATCTTGTAATTTTTATAATAATAATAATAATAAAAATTATAAAACTAGTGAACGTGAAATAAATAAAAACAAAAGGAATTATTATTTCCCTAGACACTCTAGTCATGTCATCAATTTAATATCTTTAGATGTAGATAGAAATTTTTTTTTTTATATTAGTAATTCTAATAATATTAATAATTATCCTTTTATATGTGGAAAGGTAGATATAACTAAAGAATCGACTATCATCTTATGTTTTCTGAATAATAAAAATATAAAACATAAGGAGAACACAACAAAACACAATCATAACAATAATTATAATATGAACAATAATAATGACATGAAATATATAAACACAGAAAAACAAACATACCACGTAACGTTTATTCATTTAAAAATTAGCATATGCAAAGGATTTAAGTTACAAGGATATTATAAAAAAAATGTATTCCCAAATAGTATGTATATTATTATATCTGAATATGTAAATAATGTGTGTAAATTTGAAAAGTATATATCATATATAAATAATTATAATAGTAATAAAATCTATGTTAATCATAATATACAAAAAAATAATGTTATGAATATATATAAATATATAAAAAATGAATCCCAGGGTGGTCATATAGGTGTGCGAAAATGTAGTAAAAAAAAATGTATACAACATGAAGAATATAATAGAAATGGTGACGAGTATGATGGTGACGAGTATGATGGTGACGAGTATGATGGTGATGAGTGTGATGGTGATGAGTATGATGGTGATGAGTATGATGGTGATGAGTATGATGGTGATGAGTATGATGGTGATGAGCATAATGGTGATGAGTATAATGGCGATGAGTATAATGGCGATGAGTATAATGGCGATGAGTATAATGGCGATGAGTATAATGGCGATGAGTATAATGGCGATGAGTATAATGGTGATGAGTATAATGGTGATGAAGAAAGTGTAAAAAAAATATTTATCTATAATGATACCGAAAGAGAAATCCTTTTCGATATATTTGATTTAAGCGAAATGATTTACATAATCAAAAAGACAATGGACGAGGCAAAAAACAAAAACGAACATAATAATGATAATAATAATTATTGTATTCGTAATGTTCCTTTTGATGAGAAAGAAACCGTTCCTTCCATCAAAGAAAAAGAAAAAACACACGATTTGATTAAAACAAAAAAAAAAATGAAAGGAAATTTTTTCATAAACATTTTTAATTTGTATAGTAGCGATGAAAATACTTCTGGAGAGGAAAAAAAAAATAGTTCTCAAGAATTTATAGAATATGATATACAAAATAAAACAAATGTATTATCTTCTAAAAAATATATTGATTTTATATACAAAAATGATAATTCGTTTAAGAAATATATAAAGGATAATGAACATCTTTTTCGGCATGTTAAGAAAAAAAGCATTGCCTTCTTTCCCATGAGGAAAAATAATGGTATTAAAGATTGTTTTTTTATAATTAATACAAATTATGAAGAAGATGATGAGAAATACTATCCTAAAGATTATCATGATGAAAAAAATGATGTTCGCTACAATAACAATAATTGTGATTATGATAACTATCGATCTTATAAACTTTTTCATTTTTCCTTAAAAAATAAAAAGAATCATAACAAAAGATATGTGATTAAATACACCAGAAAAGAAGAAAAGAAAACGAATTACATACAAATATTACTAATACAAAAAAAAAAAAAATTATTCATTAATATTTCAAACATGGTAGATAATCTCATACAAGTCAAAGGAAAGATAAACATGAACATTCTACATAAACAAAATCAAGATGTTATAAAAACAGAAGAAGATATATCAACATGTTGTAATATGAATAAAACGTTTAAGTGTAATGTGATCTCTCCAAAAAATGTGTGTAACGAATCTCATATAGTACAAAATTTAGTATATAACAAAT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TATTCAAATAATAAAAAGATACAGAAGGAAAAAAAAAATTGGAATCATAGGAAGAAATAATAAGGGGTACTTATTTTTAAATAATATATATAGAAATATTATTAATAATTGTAAGGATGATAAATATAAACATCTTTTTAAATTTTTTAAAAAAAATTGTTTTCTAAATCAAGGTATGACATATATTGTTTGGAAAGTATTGACTTATGTTCATAAGGAACGTATAAAAGTTCAAGCGAACATAAAAGATGATACAACAAAACAAAATAATAATAATAATAATAATAATAATCGTTATCATAATAATAATCGTTATCATAATAATAATCGTTATCATAATAATAATCGTTATCATAATAATAATCATCATCATCATAATAATAACCGGTGTAATGATTTTCATATGATAAAATCACATCTTTTTGGATATCATACACATAGCAGGAATATACACCTATATGAAAAAAATAATAAAAATATATTTTATATTATAAAGAATAAGCAAGAAAAAGATAATAAGGAGGCCCTGCTACCCATAGATGAATATAATTATTATGTACATATAAAAAATGATATACGGTTACATTTATTCGCTTCTGTTATAATAGAAGATAATTATATTCATCGAAACAAATATGAATTAGGACATTCGAATGATGTATATAATTTTTCTAAGATAAATTATTATCATAATAAAAATGGAAGTTCCTTAAATATTAGTTCATCACATGATACTTCTTATGAACATTCGTATAATATACATGATAATATAATAAACAGTATTGAGAGTATGGCATTTTTAAAAAAGAAAGATAATATTGATCCATATGATGATTCATATGATAAACATATAAATAATTTTATGAATAACAAAAATATTGAGATAAAGAAAGAGAATACTAATTTCTCATCAATTTTATATAATCAAAGAGAAAATAAAAAAATAAAAAAGAATGATAAAGAAGATATAAATATATATAAAAAAAAAAAAAAAAATGCACATATTTTTACTATAATATTAAATAACATAAATTTGGTGATAAATAAAAAATGTAATTATGTTGAAAAGTATCATATTTTTCTCACCATTAAAAATATCCTTTTACTATATATGTTATCTCACGAAATAAATAAAATATTTTTTAAAAAGGAGGTAGATAAAAATAAAAATGAGGATCATACAAATGATTTGTTTGTAAAAAAGAAAAAAAAAAACTATCCTCAAAAAGACAAATGTGTTAATACATATGATGATTGTAATCATATACATTCTTTAATAAAAATAGAAATACAATACTTTTATGATAATAATAAATGTTGTTTTTATATAAAAAATTTTTCTTTTTTCTTATCACCTATTTATATACGCTTATCATCAACACATGTAGAAGAGATATTTTTTTTTTATGATTACGTTTGTGAATTTATTAAAAGAAAAAGATGGGAAAAAGAAAAAAAAAAGAAAAACAAAAAAGAAAATGTGTACGAAGATAACTTTATCTTTTTTACAATAGAACAAAAGAAATCAAACGAAGAAACAAAAAAAAATATAAGCGAAAATATGAAATATCAAAATGGAATATGTAAAAACATTTGTGTGGGGAAAAAAAATTGTGTGGGGAAAAAAAATTGTGTGGGGAAAAAAAATTGTGTGTGTAAAAACATTTGTGTGGGGAAAAACATTTGTGTGGGGAAAAAAAATTGTGTGGGGAAAAAAAATTGTGTGTGTAAAAACATTTGTGTGGGGAAAAACATATGTGTGTGTAACAAAGAAGTAATATATTTAAACCTGGAAAAAGATACAAATATAACATACCCTTGGTATGTTAAAGAATCTTCATTTTGTTTTAATATAAAAAAGAAGAAGAAAATAAAAATTAATAATATATATATTAGTACATTAAATATTAATTTATCATGTAATAAAATGAAGAGAAATGTAAATATATATATAAAGAAAAGAGACCCCCCAAAAGGAAAAGATAATATATATAATATTTTAAATTATTTTTACGATGTAATAAAAGATGCAGATTTTGTATTAACATCATTAAATTTAAAAAATATTAAAGAAAATGATATGTTGAACTTTTTTAATTACATATTCAATTTTTATTTAAAAGAAATATATAAAAATTTTTTCTTTTATTTAACAAGAATGAATTTAATAAATAAATATCTACATGATTATTATAATTTTTTTCATGTTATTATAGATAATAGTAAAATTTTTAATATCGATATATCAAATAGTATTAAAACATTCAAACAAGAATTACAAAAAAGAGGAAATCAGTTTCTTATTCCACAATACATTAAAGGAGTATATGAAGAAAAAGAATATTCAATACAAGAGAATACTTATAAATATAAAGATATGGATCCTATAGATGATAAACAAAATCAACCTTTTGATATTACACAACAAAAATATATTAATAAAGAAACAGAAATAACAAATGAAATGTTCTTATCCAGAAAATACAAAAGTTTATTATTATTACAAAATAAAAGGAACATCAGTGAACATGAACAAATCTACACATCTGCAGATGCTCTAGAGACTTATAGTGATTCTAATGTATATATAAAATCAAAAAGAAAAAAAAAAATACAAAATGTTAACAAAGAACTTTTTTATATACATAATGGTATAAAAAGATATATATTTAATTACCCAACAGTTAATTCTAATTATTATAAGTATGAAAATAATGATGATCATAATATAATTAATCATATTATTATGGATAAAAATATAAAACAAAATCAACAAATGAAAAACATAAAAGAAAACGAAAAGGAAAAAGAAAAATATAATTATTCAAATTTTTATTTATTTAATAATACTCTAAAATCATTTGGAAAGGATATTATATCAAGTATTAATTATTTTATATATAATAATGATGATCATATGATAAAAAATTATGAAAAAGATA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CTTTATATTTTGATCTTGATAAGAAGC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TATAAAGTATTTTACTTCAACAATGAAAAAAATAAAATGTATAAAAATGAAG</w:t>
      </w:r>
      <w:r w:rsidRPr="00712260">
        <w:rPr>
          <w:rFonts w:ascii="Courier New" w:eastAsia="Times New Roman" w:hAnsi="Courier New" w:cs="Courier New"/>
          <w:i/>
          <w:color w:val="000000"/>
          <w:sz w:val="20"/>
          <w:szCs w:val="20"/>
          <w:lang w:val="es-419" w:eastAsia="de-DE"/>
        </w:rPr>
        <w:t>gtaacctcacataagcataaaaaaaaaaaaaaaaatgaacatatatattgtatatatatatatatatatatatatatatatatatatattatatgtatatatgtatttatttatttttttattttcttttaattttatatcttcag</w:t>
      </w:r>
      <w:r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GAGTGTTTACATTCATATGAAAAAAAAGATCAATTTATTACCTACTTCCCAATTTATAAAAAAAATACAATTTTTTTTAATCCGTCTTCTATCAAAAATTGGATAATTTTTCAAAACCTTCCACT</w:t>
      </w:r>
      <w:r w:rsidRPr="00712260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s-419" w:eastAsia="de-DE"/>
        </w:rPr>
        <w:t>gtaaggatattatttataagtctatctgtttatataatctcatggatatataacaacattgtataatatatatatatatttatttattcatttattcatttatttatttatttatttatgtttatatttaatttttttctatgtgattttgtcccttctcag</w:t>
      </w:r>
      <w:r w:rsidRPr="00712260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TACAACTACATAATCCTCAATTATCTGTATGACAAAAAAGAAGACATGCTAATATTATTTTGTGAAGATACCATTATTCATATAAAGAGTAAGAAAAAACATTGTGTCATAAGAAAAGAAAATATTATAAAAATTGAAATGTGCTGTATTTATTTTAATATAACATTTGAGTGTGATAAAAATATTATCTTTAACATTAAAAATATTATAAAAAAGAATAAAAATAATTTCCTTGGTCTTTATTTTGACATACTTTTTAAAAACAAAAACAAAAAAAGGTTAATAAAAAAAATACAGAAAAACCTCGTAAAAATTTTGTACTTCCTTTATTATGTATTTCATTTTATATATAATTATAATAAAAAAATAGAAAACATGAACAAATTAAAAAATACTAATTTATATCATAATATTAATCATCAACACACAAATAAAAAAAAAAATACTACTTCTTACAAATCTAAAGAACACCCATTTATAACAATATTTGTACAAAATCAAAAAACGATATTTTCGTTTTCATCCATAACATATTTTTATCACTTCTTTATTAACATAAGAGATCAATTATTTAATACACCCAAT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ctaggTCAGGATTGAGATCAAGATCTGCTGCTGCTGGTGCTGGTGGTGCTGCTAGAGCTGCTctgcagAGAGGAGTACAAGTTGAAACAATATCACCAGGAGATGGT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CGTACATTTCCAAAAAGAGGTCAA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TTGTGTTGTACATTATACTGGAATGCTTGAAGATGGAAAGAAATTTGATTCATCTCGTGATAGAAATAAACCATTTAAATTTATGCTAGGTAAACAAGAAGTAATACGAGGTTGGGAAGAAGGAGTTGCTCAAATGAGTGTAGGTCAAAGAGCAAAACTTACTATATCTCC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AGATTATGCTTATGGTGCAACTGGACATCCAGGTATAATTCCACCTCATGCAACTCTTGTATTTGATGTGGAGCTTCTAAAACTAGAAACTAGAGGTGTTCAGGTTGAAACAATTTCACCTGGAGATGGCAGAACCTTTCCTAAAAGAGGACAGACTTGCGTAGTTCATTATACAGGCATGCTAGAGGATGGTAAGAAATTTGATTCTAGTCGAGATAGAAATAAGCCATTCAAGTTTATGCTAGGTAAACAGGAAGTAATAAGAGGTTGGG</w:t>
      </w:r>
      <w:r w:rsidR="00712260"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GAGGGTGTAGCACAGATGTCAGTTGGACAAAGAGCAAAGTTAACAATATCACCAGATTATGCATACGGTGCAACAGGCCATCCTGGCATCATCCCTCCACATGCAACTTTAGTATTCGACGTTGAATTGTTAAAGTTAGAGACAACGCGTG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TAGAGGTGCTGCTGCTGGTGCTGGAGGTGCAGGTAG</w:t>
      </w:r>
      <w:r w:rsidR="00712260"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C</w:t>
      </w:r>
      <w:r w:rsidR="00712260" w:rsidRPr="00712260">
        <w:rPr>
          <w:rFonts w:ascii="Courier New" w:eastAsia="Times New Roman" w:hAnsi="Courier New" w:cs="Courier New"/>
          <w:sz w:val="20"/>
          <w:szCs w:val="20"/>
          <w:lang w:val="es-419" w:eastAsia="de-DE"/>
        </w:rPr>
        <w:t>GTACG</w:t>
      </w:r>
      <w:r w:rsidR="00712260" w:rsidRPr="00712260">
        <w:rPr>
          <w:rFonts w:ascii="Courier New" w:eastAsia="Times New Roman" w:hAnsi="Courier New" w:cs="Courier New"/>
          <w:sz w:val="20"/>
          <w:szCs w:val="20"/>
          <w:highlight w:val="darkMagenta"/>
          <w:lang w:val="es-419"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712260" w:rsidRPr="00712260">
        <w:rPr>
          <w:rFonts w:ascii="Courier New" w:eastAsia="Times New Roman" w:hAnsi="Courier New" w:cs="Courier New"/>
          <w:sz w:val="20"/>
          <w:szCs w:val="20"/>
          <w:lang w:val="es-419" w:eastAsia="de-DE"/>
        </w:rPr>
        <w:t>ACCGGTGCCAG</w:t>
      </w:r>
      <w:r w:rsidR="00712260"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="00712260" w:rsidRPr="0071226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s-419" w:eastAsia="de-DE"/>
        </w:rPr>
        <w:t>ATGATTGAACAAGATGGATTGCACGCAGGTTCTCCGGCCGCTTGGGTGGAGAGGCTATTCGGCTA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s-419" w:eastAsia="de-DE"/>
        </w:rPr>
        <w:t>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712260"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ctcgag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s-419" w:eastAsia="de-DE"/>
        </w:rPr>
        <w:t>ggaattgtgagcggataacaatttcacacagg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aacagctatgaccatgattacgccaagctatttaggtgacactatagaagcggccgcTAgGAGTGTTTACATTCATATGAAAAAAAAGATCAATTTATTACCTACTTCCCAATTTATAAAAAAAATACAATTTTTTTTAATCCGTCTTCTATCAAAAATTGGATAATTTTTCAAAACCTTCCACTgtaaggatattatttataagtctatctgtttatataatctcatggatatataacaacattgtataatatatatatatatttatttattcatttattcatttatttatttatttatttatgtttatatttaatttttttctatgtgattttgtcccttctcagATACAACTACATAATCCTCAATTATCTGTATGACAAAAAAGAAGACATGCTAATATTATTTTGTGAAGATACCATTATTCATATAAAGAGTAAGAAAAAACATTGTGTCATAAGAAAAGAAAATATTATAAAAATTGAAATGTGCTGTATTTATTTTAATATAACATTTGAGTGTGATAAAAATATTATCTTTAACATTAAAAATATTATAAAAAAGAATAAAAATAATTTCCTTGGTCTTTATTTTGACATACTTTTTAAAAACAAAAACAAAAAAAGGTTAATAAAAAAAATACAGAAAAACCTCGTAAAAAT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lastRenderedPageBreak/>
        <w:t>TTTGTACTTCCTTTATTATGTATTTCATTTTATATATAATTATAATAAAAAAATAGAAAACATGAACAAATTAAAAAATACTAATTTATATCATAATATTAATCATCAACACACAAATAAAAAAAAAAATACTACTTCTTACAAATCTAAAGAACACCCATTTATAACAATATTTGTACAAAATCAAAAAACGATATTTTCGTTTTCATCCATAACATATTTTTATCACTTCTTTATTAACATAAGAGATCAATTATTTAATACACCCAATTAAta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s-419" w:eastAsia="de-DE"/>
        </w:rPr>
        <w:t>gaaagatatacaatatgtatgatc</w:t>
      </w:r>
      <w:r w:rsidRPr="00712260">
        <w:rPr>
          <w:rFonts w:ascii="Courier New" w:eastAsia="Times New Roman" w:hAnsi="Courier New" w:cs="Courier New"/>
          <w:color w:val="000000"/>
          <w:sz w:val="20"/>
          <w:szCs w:val="20"/>
          <w:lang w:val="es-419" w:eastAsia="de-DE"/>
        </w:rPr>
        <w:t>atatataaataaaatatatatatatatatataatatatatatatatgtaatgtacataaattttataccttttcaaaatttcttaattacattattaattaaacgtttgtttttttgtgtgatttataattacctatatatgtatatatatccttttatttttaattaaaaaatatttatattatattattatttttttttttttttacgtttatacaatgatatatataatattatgttttcctaaaaaatatatacattactacttgtatatatatatattatataataatttattacttttttatatattctcgctatattttttaatatgtatgaaattaaataattatatatatatatatatatatatattttattattattattttttttttttttttgttgtttttatatcataattaaaaatttaaaactttttttttttttttaatcttttttaaacgaacaaataataatatacttaaatataaaataatgtaggctctagtttatcaataattttaatgtgatatattatatatatatatatatatacaatattattaatatatatattaataatatcaatatatatttttgttattttttttttttcaagatatgattattaaataaaatattcaaatggtaaaataatatttcatatatataatattcttc</w:t>
      </w:r>
    </w:p>
    <w:p w:rsidR="00712260" w:rsidRPr="004506A7" w:rsidRDefault="00712260" w:rsidP="00712260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: 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2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34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712260" w:rsidRPr="004506A7" w:rsidRDefault="00712260" w:rsidP="00712260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994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1F45C8" w:rsidRPr="00712260" w:rsidRDefault="001F45C8">
      <w:pPr>
        <w:rPr>
          <w:rStyle w:val="Strong"/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s-419"/>
        </w:rPr>
      </w:pPr>
      <w:r w:rsidRPr="00712260">
        <w:rPr>
          <w:rStyle w:val="Strong"/>
          <w:lang w:val="es-419"/>
        </w:rPr>
        <w:br w:type="page"/>
      </w:r>
    </w:p>
    <w:p w:rsidR="001F45C8" w:rsidRPr="00C953EF" w:rsidRDefault="001F45C8" w:rsidP="001F45C8">
      <w:pPr>
        <w:pStyle w:val="Heading2"/>
        <w:rPr>
          <w:rStyle w:val="Strong"/>
          <w:lang w:val="en-US"/>
        </w:rPr>
      </w:pPr>
      <w:r w:rsidRPr="00C953EF">
        <w:rPr>
          <w:rStyle w:val="Strong"/>
          <w:lang w:val="en-US"/>
        </w:rPr>
        <w:lastRenderedPageBreak/>
        <w:t>&gt; PF3D7_13</w:t>
      </w:r>
      <w:r>
        <w:rPr>
          <w:rStyle w:val="Strong"/>
          <w:lang w:val="en-US"/>
        </w:rPr>
        <w:t>640</w:t>
      </w:r>
      <w:r w:rsidRPr="00C953EF">
        <w:rPr>
          <w:rStyle w:val="Strong"/>
          <w:lang w:val="en-US"/>
        </w:rPr>
        <w:t>00</w:t>
      </w:r>
    </w:p>
    <w:p w:rsidR="001F45C8" w:rsidRPr="00C06CDA" w:rsidRDefault="001F45C8" w:rsidP="001F45C8">
      <w:pPr>
        <w:pStyle w:val="HTMLPreformatted"/>
        <w:rPr>
          <w:b/>
          <w:color w:val="000000"/>
          <w:lang w:val="en-US"/>
        </w:rPr>
      </w:pPr>
      <w:r w:rsidRPr="001F45C8">
        <w:rPr>
          <w:color w:val="000000"/>
          <w:lang w:val="en-US"/>
        </w:rPr>
        <w:t>ataaaaaaatatttgaatgaataatttctccttattttatatttcgaaaatggtaatatgaaaaaacaaaatataccatatcttaaatattattatatttgttcatttgataaaagaaatatatatatatatatatatatattatatatatattttattattttatgccgatatgtgtaattaaatatatataaaacataatacagacaaaaaaatgtgaaggcatgcaaatatgtaaaataatatatcgttatataaaatatgaacaaatataaatgtacactaaataaataaataaatatatatatatatatatatatatatatatgtatattttatttaattttttttattttatcctaacatatatatatatatatatatatatatgtgtatatgtttatattttgattatattactttgcaagatatataattagtagtataataccaatgatataataatgcattagatgatgaggtaattatgtataaaaaga</w:t>
      </w:r>
      <w:r w:rsidRPr="001F45C8">
        <w:rPr>
          <w:color w:val="000000"/>
          <w:highlight w:val="green"/>
          <w:lang w:val="en-US"/>
        </w:rPr>
        <w:t>ATG</w:t>
      </w:r>
      <w:r w:rsidRPr="001F45C8">
        <w:rPr>
          <w:color w:val="000000"/>
          <w:lang w:val="en-US"/>
        </w:rPr>
        <w:t>GAAAATCGAGAATGCGAAATAAGAATATTTAACGGGACTAGTTGTTGTTTTTATAGATATATGCATTCAGTAAAACATGGAGTATGGTTAATTAATCCTCCTGAGTGTTTAAAAAGTAAAGGGGAAGAAAAATGTATAGCTAAATTTACGAAAACTATGGGTAATTTTTATGGTATATTACAATATTGTGTAGTTATAAATAGTGATGAATATATTTTGAATGCTCGTTTTGATATACCATTATTAGGTGATAATACAGCTACATCGATTATTGGTTTGAATATAAAGAATGAAGATAAACAAATTTTATCGCAACAGAATTATTTTTTAGTAAAGTATAGTTTTGATAATACTTATAACAGTAAGTTTTATATTAACATTGTTGAAACTGAAGAAGGACATAGATTTATTGAATACCATAAGAAGAAATTAAAGAAAGGTCTGCTTCGTGTATTACACATACGAACATTAGAAGAAAAGGAAAAATTACGTAAAGAAAATATGAATAATAATTTAAGAATAAACAATTGCTCGAATATTATTAGTAATAATAATAATGATAATAATAATAATAATAATTATTATTATAATAATGAAGACAATTTAACAAATGATAAATTAATACATAATTATCATCGTGATAATGATATATTAGATATATTACCATTAAGTTTTATTATTAATATAAAAAATTATGAATGGAAAAAGAGACTTAGAAAAGCACATAAATCTTTATATATAATAATTATAAATTTTACTAGACAAACATTAAATTTAACAGATTGTAGAGGTATGAAATCTGTTGAATTGAATGAAGGAAATTGGATTGAATTACCTAATGAAAAAATATCTTCTTTACGTTCCTGTGAATTTGGATGTAATAGTGATGGTATGTTTTCTAGTATCAGTGGTTTTTGTAAATATAATTTTATGAACGAATCATGTTATTTAAATATATTATGGGATATTAATAGTGTTAATTCAAAAATTAAATGTAATATTAAAAATACTAGTAAATATACAATTATAAAAAATGTAGAATTATATAATGAATGTACTGCTGTTTTTCATATCCTAGAATATTATTATTATCCTCCAATAAAAATATTAGAATGCAGAGCTTTAACAAATAATGTTATTAATAATTATAATATAAATAAAGATAATATTGATAAAAATATTAATTCTATATACCAATGTAGTATTAATGTTATTAGACAATTTTGTCAATATCTTCTTAATAATAATACATCTCAAGAAAATAATTCAAATGATGAAGACTTCATGAATTCATCAAATTTACAAAAAAAATTTGTATATAATGATGACGACGATGATTTAAAATTTATAAATAATAATATGTCTTCTTTTCCAAAGATTAATAAAAATGCAATTT</w:t>
      </w:r>
      <w:r w:rsidRPr="001F45C8">
        <w:rPr>
          <w:color w:val="000000"/>
          <w:highlight w:val="yellow"/>
          <w:lang w:val="en-US"/>
        </w:rPr>
        <w:t>CCCTTTATACGAACAAAGGCAATG</w:t>
      </w:r>
      <w:r w:rsidRPr="001F45C8">
        <w:rPr>
          <w:color w:val="000000"/>
          <w:lang w:val="en-US"/>
        </w:rPr>
        <w:t>AAATAATTTCTAGTAAAAAAAAAAAAAAAAATCAGAAGAATCCTTATTATAATAGCAAA</w:t>
      </w:r>
      <w:r w:rsidRPr="00C06CDA">
        <w:rPr>
          <w:color w:val="000000"/>
          <w:lang w:val="en-US"/>
        </w:rPr>
        <w:t>GTGCCTATT</w:t>
      </w:r>
      <w:r w:rsidRPr="001F45C8">
        <w:rPr>
          <w:b/>
          <w:color w:val="000000"/>
          <w:lang w:val="en-US"/>
        </w:rPr>
        <w:t>GCTTCAGAAGATATTTATAAAAAAGGGGAAAAAAATATATATAACAGCGAATATGAAAATGATAATGATAATAATAAAGATTCTTGTCATTTTAATGAGGAGGAGAATGAAGAATTAGAAGAAGATGGAGATTTTTTAAATATCGATCATTTAAAAAGTAGTACTATACAAGAAAAGAATTTAGAAATTTTAAAAAAAAGAAAAGCATGTTCAAACAATATGAATATTAATAGAAAGAATATATTTACGAATATTAATATAACTTGTGGGCGTGATTTTTTTTGTTACATGCATGGGAATAATTATTCTAATAACATACCTATAAATTCATATTTATATATATCTTGGAATATAGGAAATGTGATATATAGAAATTTATATAATTCAAGTGAAAATATAATAATAAATGCTCATAGTTTGTTAAGTAGTCATAATATTAATGATGATGTAATATTAAAATTGAATATAGATGAAAATAATAGAAGGCTTTATCCATCAAATCTAATACATAGTTTATTAATGAATACAGAAAGTAATATATATATAAATAATGAATATGTTATATTAGATATCATTTTAAGTATATTCCATATTATATCAACTAATTTATCACCTATTATTGAAAAAATATTAGATGCAGAATATGGTACTAGGTGGATTATGGATAGCAAAATACCAAAAAGTAATATATGGGAAAAATCAAAAGGAAAAAATGAATTAGACATTGAAGGAATTATACATATCATTACAACCTTCTGGATAGATATATTTGAAAAGCGTATTAAAAATATAGAAATTATTCAAAATTTACAAAAAGCATCGATTTTTTGGTCAAATCAAGAAATAGATCAATTTGATCAAGACTTTGTCAAAAAATTAATCGAAAGCTCTTCCTTACTTTTAAAGCTCTTCGGAGATTATAACACAGCAAAGAGTATTGAAAAGTTGTATTACAATAAATATTCCATTTTTAATGACTTTTGCGTGGAC</w:t>
      </w:r>
      <w:r w:rsidRPr="001F45C8">
        <w:rPr>
          <w:color w:val="000000"/>
          <w:lang w:val="en-US"/>
        </w:rPr>
        <w:t>TAA</w:t>
      </w:r>
      <w:r w:rsidRPr="001F45C8">
        <w:rPr>
          <w:color w:val="000000"/>
          <w:lang w:val="en-US"/>
        </w:rPr>
        <w:t>gattatatatatgtatatatgtatatatttatatatgtgtatatatatttcacatttttttttttttttttttttttttaatgg</w:t>
      </w:r>
      <w:r w:rsidRPr="001F45C8">
        <w:rPr>
          <w:color w:val="000000"/>
          <w:highlight w:val="yellow"/>
          <w:lang w:val="en-US"/>
        </w:rPr>
        <w:t>gttatccataaatacatgctcatgg</w:t>
      </w:r>
      <w:r w:rsidRPr="001F45C8">
        <w:rPr>
          <w:color w:val="000000"/>
          <w:lang w:val="en-US"/>
        </w:rPr>
        <w:t>ggatatttaacaaaattttcttatgatacatatttggatatttaaccatttatttttatgttgatctataaaaaaagcattcatattgtgatatataatttattctgttaaaaaatttatgtcattatttattatttctttatttattttatttttttttttttttttgtttaaatttttaaaagaatatattccattttttgccattattacatgaattttttttttttttattccttttatatttattcatttttttttattccttttatatttatttattttttttttttttgttattccgcatctcatttgtgatgtactatattatccgtttttttttttttttttttttttttttttttttataatatatcctttttttttgttt</w:t>
      </w:r>
    </w:p>
    <w:p w:rsidR="001F45C8" w:rsidRPr="00C953EF" w:rsidRDefault="001F45C8" w:rsidP="001F45C8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1F45C8" w:rsidRDefault="001F45C8" w:rsidP="001F45C8">
      <w:pPr>
        <w:rPr>
          <w:rFonts w:ascii="Courier New" w:hAnsi="Courier New" w:cs="Courier New"/>
          <w:lang w:val="en-US"/>
        </w:rPr>
      </w:pPr>
      <w:r w:rsidRP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ginal Loc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s</w:t>
      </w:r>
      <w:r w:rsidRP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OL) amplicon size: 11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94</w:t>
      </w:r>
      <w:r w:rsidRP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 w:rsidRPr="001F45C8">
        <w:rPr>
          <w:rFonts w:ascii="Courier New" w:hAnsi="Courier New" w:cs="Courier New"/>
          <w:lang w:val="en-US"/>
        </w:rPr>
        <w:t>s</w:t>
      </w:r>
    </w:p>
    <w:p w:rsidR="00B257CB" w:rsidRDefault="00B257CB" w:rsidP="001F45C8">
      <w:pPr>
        <w:rPr>
          <w:rFonts w:ascii="Courier New" w:hAnsi="Courier New" w:cs="Courier New"/>
          <w:lang w:val="en-US"/>
        </w:rPr>
      </w:pPr>
    </w:p>
    <w:p w:rsidR="00B257CB" w:rsidRDefault="00B257C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:rsidR="00B257CB" w:rsidRPr="00C06CDA" w:rsidRDefault="00B257CB" w:rsidP="00B25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C06CDA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 xml:space="preserve">&gt; PF3D7_1364000-mNG-SW </w:t>
      </w:r>
      <w:proofErr w:type="spellStart"/>
      <w:r w:rsidRPr="00C06CDA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een"/>
          <w:lang w:val="en-US" w:eastAsia="de-DE"/>
        </w:rPr>
        <w:t>mNG</w:t>
      </w:r>
      <w:proofErr w:type="spellEnd"/>
      <w:r w:rsidRPr="00C06CDA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Pr="00C06CDA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Neo-R</w:t>
      </w:r>
    </w:p>
    <w:p w:rsidR="00B257CB" w:rsidRPr="00C06CDA" w:rsidRDefault="00B257CB" w:rsidP="00B257CB">
      <w:pPr>
        <w:pStyle w:val="HTMLPreformatted"/>
        <w:rPr>
          <w:b/>
          <w:color w:val="000000"/>
          <w:lang w:val="en-US"/>
        </w:rPr>
      </w:pPr>
      <w:r w:rsidRPr="00C06CDA">
        <w:rPr>
          <w:color w:val="000000"/>
          <w:lang w:val="en-US"/>
        </w:rPr>
        <w:t>ataaaaaaatatttgaatgaataatttctccttattttatatttcgaaaatggtaatatgaaaaaacaaaatataccatatcttaaatattattatatttgttcatttgataaaagaaatatatatatatatatatatatattatatatatattttattattttatgccgatatgtgtaattaaatatatataaaacataatacagacaaaaaaatgtgaaggcatgcaaatatgtaaaataatatatcgttatataaaatatgaacaaatataaatgtacactaaataaataaataaatatatatatatatatatatatatatatatgtatattttatttaattttttttattttatcctaacatatatatatatatatatatatatatgtgtatatgtttatattttgattatattactttgcaagatatataattagtagtataataccaatgatataataatgcattagatgatgaggtaattatgtataaaaaga</w:t>
      </w:r>
      <w:r w:rsidRPr="00C06CDA">
        <w:rPr>
          <w:color w:val="000000"/>
          <w:highlight w:val="green"/>
          <w:lang w:val="en-US"/>
        </w:rPr>
        <w:t>ATG</w:t>
      </w:r>
      <w:r w:rsidRPr="00C06CDA">
        <w:rPr>
          <w:color w:val="000000"/>
          <w:lang w:val="en-US"/>
        </w:rPr>
        <w:t>GAAAATCGAGAATGCGAAATAAGAATATTTAACGGGACTAGTTGTTGTTTTTATAGATATATGCATTCAGTAAAACATGGAGTATGGTTAATTAATCCTCCTGAGTGTTTAAAAAGTAAAGGGGAAGAAAAATGTATAGCTAAATTTACGAAAACTATGGGTAATTTTTATGGTATATTACAATATTGTGTAGTTATAAATAGTGATGAATATATTTTGAATGCTCGTTTTGATATACCATTATTAGGTGATAATACAGCTACATCGATTATTGGTTTGAATATAAAGAATGAAGATAAACAAATTTTATCGCAACAGAATTATTTTTTAGTAAAGTATAGTTTTGATAATACTTATAACAGTAAGTTTTATATTAACATTGTTGAAACTGAAGAAGGACATAGATTTATTGAATACCATAAGAAGAAATTAAAGAAAGGTCTGCTTCGTGTATTACACATACGAACATTAGAAGAAAAGGAAAAATTACGTAAAGAAAATATGAATAATAATTTAAGAATAAACAATTGCTCGAATATTATTAGTAATAATAATAATGATAATAATAATAATAATAATTATTATTATAATAATGAAGACAATTTAACAAATGATAAATTAATACATAATTATCATCGTGATAATGATATATTAGATATATTACCATTAAGTTTTATTATTAATATAAAAAATTATGAATGGAAAAAGAGACTTAGAAAAGCACATAAATCTTTATATATAATAATTATAAATTTTACTAGACAAACATTAAATTTAACAGATTGTAGAGGTATGAAATCTGTTGAATTGAATGAAGGAAATTGGATTGAATTACCTAATGAAAAAATATCTTCTTTACGTTCCTGTGAATTTGGATGTAATAGTGATGGTATGTTTTCTAGTATCAGTGGTTTTTGTAAATATAATTTTATGAACGAATCATGTTATTTAAATATATTATGGGATATTAATAGTGTTAATTCAAAAATTAAATGTAATATTAAAAATACTAGTAAATATACAATTATAAAAAATGTAGAATTATATAATGAATGTACTGCTGTTTTTCATATCCTAGAATATTATTATTATCCTCCAATAAAAATATTAGAATGCAGAGCTTTAACAAATAATGTTATTAATAATTATAATATAAATAAAGATAATATTGATAAAAATATTAATTCTATATACCAATGTAGTATTAATGTTATTAGACAATTTTGTCAATATCTTCTTAATAATAATACATCTCAAGAAAATAATTCAAATGATGAAGACTTCATGAATTCATCAAATTTACAAAAAAAATTTGTATATAATGATGACGACGATGATTTAAAATTTATAAATAATAATATGTCTTCTTTTCCAAAGATTAATAAAAATGCAATTT</w:t>
      </w:r>
      <w:r w:rsidRPr="00C06CDA">
        <w:rPr>
          <w:color w:val="000000"/>
          <w:highlight w:val="yellow"/>
          <w:lang w:val="en-US"/>
        </w:rPr>
        <w:t>CCCTTTATACGAACAAAGGCAATG</w:t>
      </w:r>
      <w:r w:rsidRPr="00C06CDA">
        <w:rPr>
          <w:color w:val="000000"/>
          <w:lang w:val="en-US"/>
        </w:rPr>
        <w:t>AAATAATTTCTAGTAAAAAAAAAAAAAAAAATCAGAAGAATCCTTATTATAATAGCAAAGTGCCTATT</w:t>
      </w:r>
      <w:r w:rsidRPr="00C06CDA">
        <w:rPr>
          <w:b/>
          <w:color w:val="000000"/>
          <w:lang w:val="en-US"/>
        </w:rPr>
        <w:t>GCTTCAGAAGATATTTATAAAAAAGGGGAAAAAAATATATATAACAGCGAATATGAAAATGATAATGATAATAATAAAGATTCTTGTCATTTTAATGAGGAGGAGAATGAAGAATTAGAAGAAGATGGAGATTTTTTAAATATCGATCATTTAAAAAGTAGTACTATACAAGAAAAGAATTTAGAAATTTTAAAAAAAAGAAAAGCATGTTCAAACAATATGAATATTAATAGAAAGAATATATTTACGAATATTAATATAACTTGTGGGCGTGATTTTTTTTGTTACATGCATGGGAATAATTATTCTAATAACATACCTATAAATTCATATTTATATATATCTTGGAATATAGGAAATGTGATATATAGAAATTTATATAATTCAAGTGAAAATATAATAATAAATGCTCATAGTTTGTTAAGTAGTCATAATATTAATGATGATGTAATATTAAAATTGAATATAGATGAAAATAATAGAAGGCTTTATCCATCAAATCTAATACATAGTTTATTAATGAATACAGAAAGTAATATATATATAAATAATGAATATGTTATATTAGATATCATTTTAAGTATATTCCATATTATATCAACTAATTTATCACCTATTATTGAAAAAATATTAGATGCAGAATATGGTACTAGGTGGATTATGGATAGCAAAATACCAAAAAGTAATATATGGGAAAAATCAAAAGGAAAAAATGAATTAGACATTGAAGGAATTATACATATCATTACAACCTTCTGGATAGATATATTTGAAAAGCGTATTAAAAATATAGAAATTATTCAAAATTTACAAAAAGCATCGATTTTTTGGTCAAATCAAGAAATAGATCAATTTGATCAAGACTTTGTCAAAAAATTAATCGAAAGCTCTTCCTTACTTTTAAAGCTCTTCGGAGATTATAACACAGCAAAGAGTATTGAAAAGTTGTATTACAATAAATATTCCATTTTTAATGACTTTTGCGTGGAC</w:t>
      </w:r>
      <w:r w:rsidRPr="00C06CDA">
        <w:rPr>
          <w:color w:val="000000"/>
          <w:lang w:val="en-US"/>
        </w:rPr>
        <w:t>cctaggTCAGGATTGAGATCAAGATCTGCTGCTGCTGGTGCTGGTGGTGCTGCTAGAGCTGCTctgcagAGAGGAGTACAAGTTGAAACAATATCACCAGGAGATGGT</w:t>
      </w:r>
      <w:r w:rsidRPr="00B257CB">
        <w:rPr>
          <w:color w:val="000000"/>
          <w:highlight w:val="cyan"/>
          <w:lang w:val="en-US"/>
        </w:rPr>
        <w:t>CGTACATTTCCAAAAAGAGGTCAA</w:t>
      </w:r>
      <w:r w:rsidRPr="00C06CDA">
        <w:rPr>
          <w:color w:val="000000"/>
          <w:lang w:val="en-US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B257CB">
        <w:rPr>
          <w:color w:val="000000"/>
          <w:highlight w:val="darkGreen"/>
          <w:lang w:val="en-US"/>
        </w:rPr>
        <w:t>ATGGTAAGTAAGGGAGAAGAAGACAACATGGCATCATTGCCAGCCACCCACGAGTTGCATATTTTCGGTTCTATTAACGGAGTGGACTTTGATATGGTTGGTCAGGGTACAGGAAATCCTAATGATGGTTATGAGGAGCTTAATTTGAAATCTACTAAAGGTGACTTGCAGTTTTCACCTTGGATACTTGTTCCACATATAGGTTACGGTTTTCACCAGTACCTTCCATATCCAGATGGAATGTCTCCATTCCAGGCTGCTATGGTGGATGGAAGTGGTTATCAAGTACATAGGACCATGCAGTTTGAGGACGGTGCATCTTTAACCGTTAACTATAGATATACCTATGAAGGATCTCACATTAAAGGTGAAGCCCAAGTGAAAGGTACCGGATTTCCTGCTGACGGTCCAGTGATGACTAACAGTTTAACTGCCGCAGACTGGTGCCGTTCTAAAAAGACATATCCAAACGATAAGACTATAATTTCTACCTTTAAATGGTCATACACAACAGGAAATGGAAAACGTTATAGATCAACTGCAAGGACTACTTATACATTCGCTAAACCAATGGCCGCCAATTATCTTAAAAATCAACCTATGTATGTTTTCCGTAAAACTGAATTAAAGCACTCAAAGACAGAACTTAATTTTAAGGAATGGCAAAAAGCATTTACTGACGTAATGGGAATGGATGAGTTGTATAAG</w:t>
      </w:r>
      <w:r w:rsidRPr="00C06CDA">
        <w:rPr>
          <w:color w:val="000000"/>
          <w:lang w:val="en-US"/>
        </w:rPr>
        <w:t>accGGTgccaggggagcagccgcaggagcagggggggcaggaaggcgtggtgttcaggtcgagactattagccctggagatggacgcacgtttcctaagcgtggacagacatgcgtagttcactacacaggtatgttggaggacggtaaaaagttcgacagctcacgcgaccgcaataaacctttca</w:t>
      </w:r>
      <w:r w:rsidRPr="00C06CDA">
        <w:rPr>
          <w:color w:val="000000"/>
          <w:lang w:val="en-US"/>
        </w:rPr>
        <w:lastRenderedPageBreak/>
        <w:t>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C06CDA">
        <w:rPr>
          <w:color w:val="000000"/>
          <w:highlight w:val="darkYellow"/>
          <w:lang w:val="en-US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C06CDA">
        <w:rPr>
          <w:color w:val="000000"/>
          <w:lang w:val="en-US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</w:t>
      </w:r>
      <w:r w:rsidRPr="00C06CDA">
        <w:rPr>
          <w:color w:val="000000"/>
          <w:lang w:val="en-US"/>
        </w:rPr>
        <w:lastRenderedPageBreak/>
        <w:t>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B257CB">
        <w:rPr>
          <w:color w:val="000000"/>
          <w:highlight w:val="cyan"/>
          <w:lang w:val="en-US"/>
        </w:rPr>
        <w:t>ggaattgtgagcggataacaatttcacacagg</w:t>
      </w:r>
      <w:r w:rsidRPr="00C06CDA">
        <w:rPr>
          <w:color w:val="000000"/>
          <w:lang w:val="en-US"/>
        </w:rPr>
        <w:t>aaacagctatgaccatgattacgccaagctatttaggtgacactatagaagcggccgcTAAGCTTCAGAAGATATTTATAAAAAAGGGGAAAAAAATATATATAACAGCGAATATGAAAATGATAATGATAATAATAAAGATTCTTGTCATTTTAATGAGGAGGAGAATGAAGAATTAGAAGAAGATGGAGATTTTTTAAATATCGATCATTTAAAAAGTAGTACTATACAAGAAAAGAATTTAGAAATTTTAAAAAAAAGAAAAGCATGTTCAAACAATATGAATATTAATAGAAAGAATATATTTACGAATATTAATATAACTTGTGGGCGTGATTTTTTTTGTTACATGCATGGGAATAATTATTCTAATAACATACCTATAAATTCATATTTATATATATCTTGGAATATAGGAAATGTGATATATAGAAATTTATATAATTCAAGTGAAAATATAATAATAAATGCTCATAGTTTGTTAAGTAGTCATAATATTAATGATGATGTAATATTAAAATTGAATATAGATGAAAATAATAGAAGGCTTTATCCATCAAATCTAATACATAGTTTATTAATGAATACAGAAAGTAATATATATATAAATAATGAATATGTTATATTAGATATCATTTTAAGTATATTCCATATTATATCAACTAATTTATCACCTATTATTGAAAAAATATTAGATGCAGAATATGGTACTAGGTGGATTATGGATAGCAAAATACCAAAAAGTAATATATGGGAAAAATCAAAAGGAAAAAATGAATTAGACATTGAAGGAATTATACATATCATTACAACCTTCTGGATAGATATATTTGAAAAGCGTATTAAAAATATAGAAATTATTCAAAATTTACAAAAAGCATCGATTTTTTGGTCAAATCAAGAAATAGATCAATTTGATCAAGACTTTGTCAAAAAATTAATCGAAAGCTCTTCCTTACTTTTAAAGCTCTTCGGAGATTATAACACAGCAAAGAGTATTGAAAAGTTGTATTACAATAAATATTCCATTTTTAATGACTTTTGCGTGGACTAA</w:t>
      </w:r>
      <w:r w:rsidRPr="00B257CB">
        <w:rPr>
          <w:color w:val="000000"/>
          <w:lang w:val="en-US"/>
        </w:rPr>
        <w:t>gattatatatatgtatatatgtatatatttatatatgtgtatatatatttcacatttttttttttttttttttttttttaatgg</w:t>
      </w:r>
      <w:r w:rsidRPr="00B257CB">
        <w:rPr>
          <w:color w:val="000000"/>
          <w:highlight w:val="yellow"/>
          <w:lang w:val="en-US"/>
        </w:rPr>
        <w:t>gttatccataaatacatgctcatgg</w:t>
      </w:r>
      <w:r w:rsidRPr="00B257CB">
        <w:rPr>
          <w:color w:val="000000"/>
          <w:lang w:val="en-US"/>
        </w:rPr>
        <w:t>ggatatttaacaaaattttcttatgatacatatttggatatttaaccatttatttttatgttgatctataaaaaaagcattcatattgtgatatataatttattctgttaaaaaatttatgtcattatttattatttctttatttattttatttttttttttttttttgtttaaatttttaaaagaatatattccattttttgccattattacatgaattttttttttttttattccttttatatttattcatttttttttattccttttatatttatttattttttttttttttgttattccgcatctcatttgtgatgtactatattatccgtttttttttttttttttttttttttttttttttataatatatcctttttttttgttt</w:t>
      </w:r>
    </w:p>
    <w:p w:rsidR="00B257CB" w:rsidRPr="00C953EF" w:rsidRDefault="00B257CB" w:rsidP="00B257CB">
      <w:pPr>
        <w:rPr>
          <w:lang w:val="en-US"/>
        </w:rPr>
      </w:pPr>
    </w:p>
    <w:p w:rsidR="00B257CB" w:rsidRPr="004506A7" w:rsidRDefault="00B257CB" w:rsidP="00B257C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5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: </w:t>
      </w:r>
      <w:r w:rsidR="00D65492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214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p w:rsidR="00B257CB" w:rsidRPr="001F45C8" w:rsidRDefault="00B257CB" w:rsidP="00B257CB">
      <w:pPr>
        <w:rPr>
          <w:rFonts w:ascii="Courier New" w:hAnsi="Courier New" w:cs="Courier New"/>
          <w:lang w:val="en-US"/>
        </w:rPr>
      </w:pP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3’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amplicon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 </w:t>
      </w:r>
      <w:proofErr w:type="spellStart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size</w:t>
      </w:r>
      <w:proofErr w:type="spellEnd"/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 xml:space="preserve">: </w:t>
      </w:r>
      <w:r w:rsidR="00D65492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1195</w:t>
      </w:r>
      <w:r w:rsidRPr="004506A7">
        <w:rPr>
          <w:rFonts w:ascii="Courier New" w:eastAsia="Times New Roman" w:hAnsi="Courier New" w:cs="Courier New"/>
          <w:b/>
          <w:color w:val="000000"/>
          <w:sz w:val="20"/>
          <w:szCs w:val="20"/>
          <w:lang w:val="es-419" w:eastAsia="de-DE"/>
        </w:rPr>
        <w:t>bps</w:t>
      </w:r>
    </w:p>
    <w:sectPr w:rsidR="00B257CB" w:rsidRPr="001F45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055A40"/>
    <w:multiLevelType w:val="hybridMultilevel"/>
    <w:tmpl w:val="5E32FB6C"/>
    <w:lvl w:ilvl="0" w:tplc="B4C6C1C6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AB2829"/>
    <w:multiLevelType w:val="hybridMultilevel"/>
    <w:tmpl w:val="5598F87A"/>
    <w:lvl w:ilvl="0" w:tplc="90B05938"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13"/>
    <w:rsid w:val="00053D1D"/>
    <w:rsid w:val="00104074"/>
    <w:rsid w:val="00145318"/>
    <w:rsid w:val="00154CDE"/>
    <w:rsid w:val="00182C2F"/>
    <w:rsid w:val="001B0766"/>
    <w:rsid w:val="001F45C8"/>
    <w:rsid w:val="00237266"/>
    <w:rsid w:val="002F21FB"/>
    <w:rsid w:val="00331BF2"/>
    <w:rsid w:val="0034317E"/>
    <w:rsid w:val="00343245"/>
    <w:rsid w:val="00352F1B"/>
    <w:rsid w:val="00356A9C"/>
    <w:rsid w:val="003B3EFC"/>
    <w:rsid w:val="00421C67"/>
    <w:rsid w:val="00434114"/>
    <w:rsid w:val="004506A7"/>
    <w:rsid w:val="004E71E7"/>
    <w:rsid w:val="00530D68"/>
    <w:rsid w:val="005341EB"/>
    <w:rsid w:val="00571A57"/>
    <w:rsid w:val="005F14CE"/>
    <w:rsid w:val="005F1613"/>
    <w:rsid w:val="005F52CD"/>
    <w:rsid w:val="00602A6F"/>
    <w:rsid w:val="006A1FE6"/>
    <w:rsid w:val="006F7F0B"/>
    <w:rsid w:val="00712260"/>
    <w:rsid w:val="00843206"/>
    <w:rsid w:val="00872147"/>
    <w:rsid w:val="00946263"/>
    <w:rsid w:val="009975D4"/>
    <w:rsid w:val="009C5D80"/>
    <w:rsid w:val="00A8387C"/>
    <w:rsid w:val="00A90170"/>
    <w:rsid w:val="00B257CB"/>
    <w:rsid w:val="00C06CDA"/>
    <w:rsid w:val="00C135EE"/>
    <w:rsid w:val="00C25262"/>
    <w:rsid w:val="00C604C9"/>
    <w:rsid w:val="00C953EF"/>
    <w:rsid w:val="00CD735B"/>
    <w:rsid w:val="00CE11E9"/>
    <w:rsid w:val="00D10E57"/>
    <w:rsid w:val="00D5224F"/>
    <w:rsid w:val="00D65492"/>
    <w:rsid w:val="00DB6BFA"/>
    <w:rsid w:val="00DD12DE"/>
    <w:rsid w:val="00DE1956"/>
    <w:rsid w:val="00E3650C"/>
    <w:rsid w:val="00E82202"/>
    <w:rsid w:val="00E91485"/>
    <w:rsid w:val="00EF0853"/>
    <w:rsid w:val="00F61438"/>
    <w:rsid w:val="00F7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D03BD"/>
  <w15:chartTrackingRefBased/>
  <w15:docId w15:val="{741C4B42-50D6-48EC-9E63-19211A802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61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1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61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214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721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D1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45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45C8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4</Pages>
  <Words>56491</Words>
  <Characters>355896</Characters>
  <Application>Microsoft Office Word</Application>
  <DocSecurity>0</DocSecurity>
  <Lines>2965</Lines>
  <Paragraphs>8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uillen</dc:creator>
  <cp:keywords/>
  <dc:description/>
  <cp:lastModifiedBy>Andres Guillen</cp:lastModifiedBy>
  <cp:revision>32</cp:revision>
  <dcterms:created xsi:type="dcterms:W3CDTF">2025-07-03T17:11:00Z</dcterms:created>
  <dcterms:modified xsi:type="dcterms:W3CDTF">2025-07-04T10:12:00Z</dcterms:modified>
</cp:coreProperties>
</file>